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349F0" w14:textId="6ED365A0" w:rsidR="0065364E" w:rsidRDefault="0065364E" w:rsidP="0065364E">
      <w:pPr>
        <w:jc w:val="center"/>
        <w:rPr>
          <w:rFonts w:ascii="Palatino Linotype" w:hAnsi="Palatino Linotype" w:cstheme="minorHAnsi"/>
          <w:b/>
          <w:sz w:val="24"/>
          <w:szCs w:val="28"/>
          <w:u w:val="single"/>
          <w:lang w:val="en-US"/>
        </w:rPr>
      </w:pPr>
      <w:r>
        <w:rPr>
          <w:rFonts w:ascii="Palatino Linotype" w:hAnsi="Palatino Linotype" w:cstheme="minorHAnsi"/>
          <w:b/>
          <w:sz w:val="24"/>
          <w:szCs w:val="28"/>
          <w:u w:val="single"/>
          <w:lang w:val="en-US"/>
        </w:rPr>
        <w:t>Supplementary material S1</w:t>
      </w:r>
    </w:p>
    <w:tbl>
      <w:tblPr>
        <w:tblStyle w:val="Tablaconcuadrcula"/>
        <w:tblpPr w:leftFromText="141" w:rightFromText="141" w:vertAnchor="text" w:tblpX="-323" w:tblpY="1"/>
        <w:tblOverlap w:val="never"/>
        <w:tblW w:w="9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275"/>
        <w:gridCol w:w="322"/>
        <w:gridCol w:w="510"/>
        <w:gridCol w:w="486"/>
        <w:gridCol w:w="112"/>
        <w:gridCol w:w="101"/>
        <w:gridCol w:w="98"/>
        <w:gridCol w:w="198"/>
        <w:gridCol w:w="304"/>
        <w:gridCol w:w="153"/>
        <w:gridCol w:w="167"/>
        <w:gridCol w:w="432"/>
        <w:gridCol w:w="135"/>
        <w:gridCol w:w="297"/>
        <w:gridCol w:w="100"/>
        <w:gridCol w:w="214"/>
        <w:gridCol w:w="500"/>
        <w:gridCol w:w="15"/>
        <w:gridCol w:w="575"/>
        <w:gridCol w:w="123"/>
        <w:gridCol w:w="393"/>
        <w:gridCol w:w="199"/>
        <w:gridCol w:w="39"/>
        <w:gridCol w:w="664"/>
        <w:gridCol w:w="599"/>
        <w:gridCol w:w="427"/>
        <w:gridCol w:w="149"/>
        <w:gridCol w:w="88"/>
        <w:gridCol w:w="149"/>
        <w:gridCol w:w="176"/>
        <w:gridCol w:w="62"/>
        <w:gridCol w:w="520"/>
      </w:tblGrid>
      <w:tr w:rsidR="0065364E" w:rsidRPr="0065364E" w14:paraId="18172E76" w14:textId="77777777" w:rsidTr="00732F6C">
        <w:trPr>
          <w:trHeight w:val="734"/>
        </w:trPr>
        <w:tc>
          <w:tcPr>
            <w:tcW w:w="9820" w:type="dxa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784BB0" w14:textId="77777777" w:rsidR="0065364E" w:rsidRDefault="0065364E" w:rsidP="00732F6C">
            <w:pPr>
              <w:jc w:val="center"/>
              <w:rPr>
                <w:b/>
                <w:sz w:val="24"/>
                <w:szCs w:val="24"/>
                <w:lang w:val="en"/>
              </w:rPr>
            </w:pPr>
            <w:r w:rsidRPr="00DB7A43">
              <w:rPr>
                <w:b/>
                <w:sz w:val="24"/>
                <w:szCs w:val="24"/>
                <w:lang w:val="en"/>
              </w:rPr>
              <w:t>Nutrition Environment Survey for Stores</w:t>
            </w:r>
          </w:p>
          <w:p w14:paraId="3DFC6E10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4F36EB">
              <w:rPr>
                <w:b/>
                <w:sz w:val="24"/>
                <w:szCs w:val="24"/>
                <w:lang w:val="en"/>
              </w:rPr>
              <w:t>NEMS-</w:t>
            </w:r>
            <w:r>
              <w:rPr>
                <w:b/>
                <w:sz w:val="24"/>
                <w:szCs w:val="24"/>
                <w:lang w:val="en"/>
              </w:rPr>
              <w:t>CHILE</w:t>
            </w:r>
          </w:p>
        </w:tc>
      </w:tr>
      <w:tr w:rsidR="0065364E" w:rsidRPr="0065364E" w14:paraId="55EC899D" w14:textId="77777777" w:rsidTr="00732F6C">
        <w:trPr>
          <w:trHeight w:val="178"/>
        </w:trPr>
        <w:tc>
          <w:tcPr>
            <w:tcW w:w="8676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E25C1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0"/>
                <w:szCs w:val="24"/>
                <w:lang w:val="en-US"/>
              </w:rPr>
            </w:pPr>
          </w:p>
        </w:tc>
        <w:tc>
          <w:tcPr>
            <w:tcW w:w="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B427E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0"/>
                <w:szCs w:val="24"/>
                <w:lang w:val="en-US"/>
              </w:rPr>
            </w:pPr>
          </w:p>
        </w:tc>
        <w:tc>
          <w:tcPr>
            <w:tcW w:w="9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92AC66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0"/>
                <w:szCs w:val="24"/>
                <w:lang w:val="en-US"/>
              </w:rPr>
            </w:pPr>
          </w:p>
        </w:tc>
      </w:tr>
      <w:tr w:rsidR="0065364E" w:rsidRPr="00167FA4" w14:paraId="2DA9E6BA" w14:textId="77777777" w:rsidTr="00732F6C">
        <w:trPr>
          <w:trHeight w:val="273"/>
        </w:trPr>
        <w:tc>
          <w:tcPr>
            <w:tcW w:w="9820" w:type="dxa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E682D97" w14:textId="77777777" w:rsidR="0065364E" w:rsidRPr="00167FA4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167FA4">
              <w:rPr>
                <w:b/>
                <w:sz w:val="24"/>
                <w:szCs w:val="24"/>
                <w:lang w:val="en"/>
              </w:rPr>
              <w:t>SURVEYOR IDENTIFICATION</w:t>
            </w:r>
          </w:p>
        </w:tc>
      </w:tr>
      <w:tr w:rsidR="0065364E" w:rsidRPr="002E4900" w14:paraId="5248C0F2" w14:textId="77777777" w:rsidTr="00732F6C">
        <w:trPr>
          <w:trHeight w:val="119"/>
        </w:trPr>
        <w:tc>
          <w:tcPr>
            <w:tcW w:w="8676" w:type="dxa"/>
            <w:gridSpan w:val="27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A05448F" w14:textId="77777777" w:rsidR="0065364E" w:rsidRPr="002E4900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8"/>
                <w:szCs w:val="8"/>
              </w:rPr>
            </w:pPr>
          </w:p>
        </w:tc>
        <w:tc>
          <w:tcPr>
            <w:tcW w:w="237" w:type="dxa"/>
            <w:gridSpan w:val="2"/>
            <w:tcBorders>
              <w:top w:val="single" w:sz="4" w:space="0" w:color="auto"/>
            </w:tcBorders>
          </w:tcPr>
          <w:p w14:paraId="67241DBB" w14:textId="77777777" w:rsidR="0065364E" w:rsidRPr="002E4900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8"/>
                <w:szCs w:val="8"/>
              </w:rPr>
            </w:pPr>
          </w:p>
        </w:tc>
        <w:tc>
          <w:tcPr>
            <w:tcW w:w="907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6F956B78" w14:textId="77777777" w:rsidR="0065364E" w:rsidRPr="002E4900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8"/>
                <w:szCs w:val="8"/>
              </w:rPr>
            </w:pPr>
          </w:p>
        </w:tc>
      </w:tr>
      <w:tr w:rsidR="0065364E" w:rsidRPr="00867955" w14:paraId="5487B6B1" w14:textId="77777777" w:rsidTr="00732F6C">
        <w:trPr>
          <w:trHeight w:val="417"/>
        </w:trPr>
        <w:tc>
          <w:tcPr>
            <w:tcW w:w="2943" w:type="dxa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EE28C" w14:textId="77777777" w:rsidR="0065364E" w:rsidRPr="001F7CDF" w:rsidRDefault="0065364E" w:rsidP="00732F6C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Name</w:t>
            </w:r>
          </w:p>
        </w:tc>
        <w:tc>
          <w:tcPr>
            <w:tcW w:w="5882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5FE82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7" w:type="dxa"/>
            <w:gridSpan w:val="2"/>
            <w:tcBorders>
              <w:left w:val="single" w:sz="4" w:space="0" w:color="auto"/>
            </w:tcBorders>
          </w:tcPr>
          <w:p w14:paraId="2D619F6A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8" w:type="dxa"/>
            <w:gridSpan w:val="2"/>
          </w:tcPr>
          <w:p w14:paraId="152D655A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20" w:type="dxa"/>
            <w:tcBorders>
              <w:right w:val="single" w:sz="4" w:space="0" w:color="auto"/>
            </w:tcBorders>
          </w:tcPr>
          <w:p w14:paraId="0995D7E2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5364E" w:rsidRPr="00167FA4" w14:paraId="2A2077A1" w14:textId="77777777" w:rsidTr="00732F6C">
        <w:trPr>
          <w:trHeight w:val="119"/>
        </w:trPr>
        <w:tc>
          <w:tcPr>
            <w:tcW w:w="2943" w:type="dxa"/>
            <w:gridSpan w:val="6"/>
            <w:tcBorders>
              <w:left w:val="single" w:sz="4" w:space="0" w:color="auto"/>
            </w:tcBorders>
            <w:vAlign w:val="center"/>
          </w:tcPr>
          <w:p w14:paraId="757889FA" w14:textId="77777777" w:rsidR="0065364E" w:rsidRPr="00167FA4" w:rsidRDefault="0065364E" w:rsidP="00732F6C">
            <w:pPr>
              <w:jc w:val="right"/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5882" w:type="dxa"/>
            <w:gridSpan w:val="22"/>
          </w:tcPr>
          <w:p w14:paraId="2C522851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237" w:type="dxa"/>
            <w:gridSpan w:val="2"/>
          </w:tcPr>
          <w:p w14:paraId="66E185DD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238" w:type="dxa"/>
            <w:gridSpan w:val="2"/>
          </w:tcPr>
          <w:p w14:paraId="74D95256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520" w:type="dxa"/>
            <w:tcBorders>
              <w:right w:val="single" w:sz="4" w:space="0" w:color="auto"/>
            </w:tcBorders>
          </w:tcPr>
          <w:p w14:paraId="5038B264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</w:tr>
      <w:tr w:rsidR="0065364E" w:rsidRPr="00867955" w14:paraId="72882DEC" w14:textId="77777777" w:rsidTr="00732F6C">
        <w:trPr>
          <w:trHeight w:val="417"/>
        </w:trPr>
        <w:tc>
          <w:tcPr>
            <w:tcW w:w="2943" w:type="dxa"/>
            <w:gridSpan w:val="6"/>
            <w:tcBorders>
              <w:left w:val="single" w:sz="4" w:space="0" w:color="auto"/>
            </w:tcBorders>
            <w:vAlign w:val="center"/>
          </w:tcPr>
          <w:p w14:paraId="3A9A1209" w14:textId="77777777" w:rsidR="0065364E" w:rsidRPr="001F7CDF" w:rsidRDefault="0065364E" w:rsidP="00732F6C">
            <w:pPr>
              <w:jc w:val="right"/>
              <w:rPr>
                <w:rFonts w:asciiTheme="majorHAnsi" w:hAnsiTheme="majorHAnsi" w:cstheme="majorHAnsi"/>
              </w:rPr>
            </w:pPr>
            <w:r w:rsidRPr="001F7CDF">
              <w:rPr>
                <w:lang w:val="en"/>
              </w:rPr>
              <w:t>Date</w:t>
            </w:r>
          </w:p>
        </w:tc>
        <w:tc>
          <w:tcPr>
            <w:tcW w:w="1021" w:type="dxa"/>
            <w:gridSpan w:val="6"/>
            <w:tcBorders>
              <w:right w:val="single" w:sz="4" w:space="0" w:color="auto"/>
            </w:tcBorders>
          </w:tcPr>
          <w:p w14:paraId="43B2C61A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9D53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E56BD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1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642657C" w14:textId="77777777" w:rsidR="0065364E" w:rsidRPr="001F7CDF" w:rsidRDefault="0065364E" w:rsidP="00732F6C">
            <w:pPr>
              <w:jc w:val="center"/>
              <w:rPr>
                <w:rFonts w:asciiTheme="majorHAnsi" w:hAnsiTheme="majorHAnsi" w:cstheme="majorHAnsi"/>
              </w:rPr>
            </w:pPr>
            <w:r w:rsidRPr="001F7CDF">
              <w:rPr>
                <w:lang w:val="en"/>
              </w:rPr>
              <w:t>/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BEAD6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CF4B3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3345284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  <w:r w:rsidRPr="001F7CDF">
              <w:rPr>
                <w:lang w:val="en"/>
              </w:rPr>
              <w:t>/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637A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B0AC6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  <w:gridSpan w:val="2"/>
            <w:tcBorders>
              <w:left w:val="single" w:sz="4" w:space="0" w:color="auto"/>
            </w:tcBorders>
          </w:tcPr>
          <w:p w14:paraId="5CE92465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7" w:type="dxa"/>
            <w:gridSpan w:val="2"/>
          </w:tcPr>
          <w:p w14:paraId="7726280E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8" w:type="dxa"/>
            <w:gridSpan w:val="2"/>
          </w:tcPr>
          <w:p w14:paraId="0DDB9A79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20" w:type="dxa"/>
            <w:tcBorders>
              <w:right w:val="single" w:sz="4" w:space="0" w:color="auto"/>
            </w:tcBorders>
          </w:tcPr>
          <w:p w14:paraId="3CC1D153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5364E" w:rsidRPr="00167FA4" w14:paraId="5EE31BEE" w14:textId="77777777" w:rsidTr="00732F6C">
        <w:trPr>
          <w:trHeight w:val="348"/>
        </w:trPr>
        <w:tc>
          <w:tcPr>
            <w:tcW w:w="2943" w:type="dxa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56AF97" w14:textId="77777777" w:rsidR="0065364E" w:rsidRPr="00167FA4" w:rsidRDefault="0065364E" w:rsidP="00732F6C">
            <w:pPr>
              <w:jc w:val="right"/>
              <w:rPr>
                <w:rFonts w:asciiTheme="majorHAnsi" w:hAnsiTheme="majorHAnsi" w:cstheme="majorHAnsi"/>
                <w:b/>
                <w:sz w:val="8"/>
                <w:szCs w:val="24"/>
              </w:rPr>
            </w:pPr>
          </w:p>
        </w:tc>
        <w:tc>
          <w:tcPr>
            <w:tcW w:w="5882" w:type="dxa"/>
            <w:gridSpan w:val="22"/>
            <w:tcBorders>
              <w:bottom w:val="single" w:sz="4" w:space="0" w:color="auto"/>
            </w:tcBorders>
          </w:tcPr>
          <w:p w14:paraId="319B339C" w14:textId="77777777" w:rsidR="0065364E" w:rsidRPr="00167FA4" w:rsidRDefault="0065364E" w:rsidP="00732F6C">
            <w:pPr>
              <w:ind w:left="708"/>
              <w:rPr>
                <w:rFonts w:asciiTheme="majorHAnsi" w:hAnsiTheme="majorHAnsi" w:cstheme="majorHAnsi"/>
                <w:sz w:val="20"/>
                <w:szCs w:val="24"/>
              </w:rPr>
            </w:pPr>
            <w:r>
              <w:rPr>
                <w:sz w:val="20"/>
                <w:szCs w:val="24"/>
                <w:lang w:val="en"/>
              </w:rPr>
              <w:t xml:space="preserve">        Day                               Month                         Year</w:t>
            </w: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</w:tcPr>
          <w:p w14:paraId="2A17B5F9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238" w:type="dxa"/>
            <w:gridSpan w:val="2"/>
            <w:tcBorders>
              <w:bottom w:val="single" w:sz="4" w:space="0" w:color="auto"/>
            </w:tcBorders>
          </w:tcPr>
          <w:p w14:paraId="6AACE42D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520" w:type="dxa"/>
            <w:tcBorders>
              <w:bottom w:val="single" w:sz="4" w:space="0" w:color="auto"/>
              <w:right w:val="single" w:sz="4" w:space="0" w:color="auto"/>
            </w:tcBorders>
          </w:tcPr>
          <w:p w14:paraId="05BA8092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</w:tr>
      <w:tr w:rsidR="0065364E" w:rsidRPr="00167FA4" w14:paraId="624B582B" w14:textId="77777777" w:rsidTr="00732F6C">
        <w:trPr>
          <w:trHeight w:val="130"/>
        </w:trPr>
        <w:tc>
          <w:tcPr>
            <w:tcW w:w="294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370D2" w14:textId="77777777" w:rsidR="0065364E" w:rsidRPr="00167FA4" w:rsidRDefault="0065364E" w:rsidP="00732F6C">
            <w:pPr>
              <w:jc w:val="right"/>
              <w:rPr>
                <w:rFonts w:asciiTheme="majorHAnsi" w:hAnsiTheme="majorHAnsi" w:cstheme="majorHAnsi"/>
                <w:b/>
                <w:sz w:val="8"/>
                <w:szCs w:val="24"/>
              </w:rPr>
            </w:pPr>
          </w:p>
        </w:tc>
        <w:tc>
          <w:tcPr>
            <w:tcW w:w="5882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03FC0FB2" w14:textId="77777777" w:rsidR="0065364E" w:rsidRDefault="0065364E" w:rsidP="00732F6C">
            <w:pPr>
              <w:ind w:left="708"/>
              <w:rPr>
                <w:rFonts w:asciiTheme="majorHAnsi" w:hAnsiTheme="majorHAnsi" w:cstheme="majorHAnsi"/>
                <w:sz w:val="20"/>
                <w:szCs w:val="24"/>
              </w:rPr>
            </w:pPr>
          </w:p>
        </w:tc>
        <w:tc>
          <w:tcPr>
            <w:tcW w:w="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F2C640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AC73FF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6DEAC318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</w:tr>
      <w:tr w:rsidR="0065364E" w:rsidRPr="00167FA4" w14:paraId="44994992" w14:textId="77777777" w:rsidTr="00732F6C">
        <w:trPr>
          <w:trHeight w:val="287"/>
        </w:trPr>
        <w:tc>
          <w:tcPr>
            <w:tcW w:w="9820" w:type="dxa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F824B8C" w14:textId="77777777" w:rsidR="0065364E" w:rsidRPr="00167FA4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"/>
              </w:rPr>
              <w:t xml:space="preserve">STORE </w:t>
            </w:r>
            <w:r w:rsidRPr="00167FA4">
              <w:rPr>
                <w:b/>
                <w:sz w:val="24"/>
                <w:szCs w:val="24"/>
                <w:lang w:val="en"/>
              </w:rPr>
              <w:t>IDENTIFICATION</w:t>
            </w:r>
          </w:p>
        </w:tc>
      </w:tr>
      <w:tr w:rsidR="0065364E" w:rsidRPr="00180F9E" w14:paraId="746FEB8C" w14:textId="77777777" w:rsidTr="00732F6C">
        <w:trPr>
          <w:trHeight w:val="361"/>
        </w:trPr>
        <w:tc>
          <w:tcPr>
            <w:tcW w:w="8676" w:type="dxa"/>
            <w:gridSpan w:val="27"/>
            <w:tcBorders>
              <w:top w:val="single" w:sz="4" w:space="0" w:color="auto"/>
              <w:left w:val="single" w:sz="4" w:space="0" w:color="auto"/>
            </w:tcBorders>
          </w:tcPr>
          <w:p w14:paraId="47A84EDD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37" w:type="dxa"/>
            <w:gridSpan w:val="2"/>
            <w:tcBorders>
              <w:top w:val="single" w:sz="4" w:space="0" w:color="auto"/>
            </w:tcBorders>
          </w:tcPr>
          <w:p w14:paraId="1EE6528C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7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04F98BAC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364E" w:rsidRPr="00867955" w14:paraId="74D9A0B2" w14:textId="77777777" w:rsidTr="00732F6C">
        <w:trPr>
          <w:trHeight w:val="151"/>
        </w:trPr>
        <w:tc>
          <w:tcPr>
            <w:tcW w:w="3044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C3E31" w14:textId="77777777" w:rsidR="0065364E" w:rsidRPr="001F7CDF" w:rsidRDefault="0065364E" w:rsidP="00732F6C">
            <w:pPr>
              <w:jc w:val="right"/>
              <w:rPr>
                <w:rFonts w:asciiTheme="majorHAnsi" w:hAnsiTheme="majorHAnsi" w:cstheme="majorHAnsi"/>
              </w:rPr>
            </w:pPr>
            <w:r w:rsidRPr="001F7CDF">
              <w:rPr>
                <w:lang w:val="en"/>
              </w:rPr>
              <w:t>Store name</w:t>
            </w:r>
          </w:p>
        </w:tc>
        <w:tc>
          <w:tcPr>
            <w:tcW w:w="5869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A99AB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2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34613FC" w14:textId="77777777" w:rsidR="0065364E" w:rsidRPr="00867955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2" w:type="dxa"/>
            <w:gridSpan w:val="2"/>
            <w:tcBorders>
              <w:right w:val="single" w:sz="4" w:space="0" w:color="auto"/>
            </w:tcBorders>
          </w:tcPr>
          <w:p w14:paraId="32795C60" w14:textId="77777777" w:rsidR="0065364E" w:rsidRPr="00867955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5364E" w:rsidRPr="00167FA4" w14:paraId="2AA2B5A8" w14:textId="77777777" w:rsidTr="00732F6C">
        <w:trPr>
          <w:trHeight w:val="151"/>
        </w:trPr>
        <w:tc>
          <w:tcPr>
            <w:tcW w:w="8913" w:type="dxa"/>
            <w:gridSpan w:val="2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F6CAFE" w14:textId="77777777" w:rsidR="0065364E" w:rsidRPr="00167FA4" w:rsidRDefault="0065364E" w:rsidP="00732F6C">
            <w:pPr>
              <w:jc w:val="right"/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</w:tcPr>
          <w:p w14:paraId="25D655B5" w14:textId="77777777" w:rsidR="0065364E" w:rsidRPr="00167FA4" w:rsidRDefault="0065364E" w:rsidP="00732F6C">
            <w:pPr>
              <w:jc w:val="right"/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</w:tr>
      <w:tr w:rsidR="0065364E" w:rsidRPr="00867955" w14:paraId="2D091AD9" w14:textId="77777777" w:rsidTr="00732F6C">
        <w:trPr>
          <w:trHeight w:val="151"/>
        </w:trPr>
        <w:tc>
          <w:tcPr>
            <w:tcW w:w="3044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FAAA6" w14:textId="77777777" w:rsidR="0065364E" w:rsidRPr="001F7CDF" w:rsidRDefault="0065364E" w:rsidP="00732F6C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Commune/City</w:t>
            </w:r>
          </w:p>
        </w:tc>
        <w:tc>
          <w:tcPr>
            <w:tcW w:w="5869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27A1F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2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773CC9B" w14:textId="77777777" w:rsidR="0065364E" w:rsidRPr="00867955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2" w:type="dxa"/>
            <w:gridSpan w:val="2"/>
            <w:tcBorders>
              <w:right w:val="single" w:sz="4" w:space="0" w:color="auto"/>
            </w:tcBorders>
          </w:tcPr>
          <w:p w14:paraId="107D2BE1" w14:textId="77777777" w:rsidR="0065364E" w:rsidRPr="00867955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5364E" w:rsidRPr="00167FA4" w14:paraId="634AD327" w14:textId="77777777" w:rsidTr="00732F6C">
        <w:trPr>
          <w:trHeight w:val="73"/>
        </w:trPr>
        <w:tc>
          <w:tcPr>
            <w:tcW w:w="3044" w:type="dxa"/>
            <w:gridSpan w:val="7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57D4F1" w14:textId="77777777" w:rsidR="0065364E" w:rsidRPr="00167FA4" w:rsidRDefault="0065364E" w:rsidP="00732F6C">
            <w:pPr>
              <w:jc w:val="right"/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5869" w:type="dxa"/>
            <w:gridSpan w:val="2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100C9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325" w:type="dxa"/>
            <w:gridSpan w:val="2"/>
            <w:shd w:val="clear" w:color="auto" w:fill="auto"/>
          </w:tcPr>
          <w:p w14:paraId="22D7F3B1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  <w:tc>
          <w:tcPr>
            <w:tcW w:w="582" w:type="dxa"/>
            <w:gridSpan w:val="2"/>
            <w:tcBorders>
              <w:right w:val="single" w:sz="4" w:space="0" w:color="auto"/>
            </w:tcBorders>
          </w:tcPr>
          <w:p w14:paraId="51AC8A84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8"/>
                <w:szCs w:val="24"/>
              </w:rPr>
            </w:pPr>
          </w:p>
        </w:tc>
      </w:tr>
      <w:tr w:rsidR="0065364E" w:rsidRPr="00867955" w14:paraId="4A39DFC2" w14:textId="77777777" w:rsidTr="00732F6C">
        <w:trPr>
          <w:trHeight w:val="319"/>
        </w:trPr>
        <w:tc>
          <w:tcPr>
            <w:tcW w:w="3044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359E8" w14:textId="77777777" w:rsidR="0065364E" w:rsidRPr="001F7CDF" w:rsidRDefault="0065364E" w:rsidP="00732F6C">
            <w:pPr>
              <w:jc w:val="right"/>
              <w:rPr>
                <w:rFonts w:asciiTheme="majorHAnsi" w:hAnsiTheme="majorHAnsi" w:cstheme="majorHAnsi"/>
              </w:rPr>
            </w:pPr>
            <w:r w:rsidRPr="001F7CDF">
              <w:rPr>
                <w:lang w:val="en"/>
              </w:rPr>
              <w:t>Sector</w:t>
            </w:r>
          </w:p>
        </w:tc>
        <w:tc>
          <w:tcPr>
            <w:tcW w:w="5869" w:type="dxa"/>
            <w:gridSpan w:val="2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CF1D8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2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3806E022" w14:textId="77777777" w:rsidR="0065364E" w:rsidRPr="00867955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2" w:type="dxa"/>
            <w:gridSpan w:val="2"/>
            <w:tcBorders>
              <w:right w:val="single" w:sz="4" w:space="0" w:color="auto"/>
            </w:tcBorders>
          </w:tcPr>
          <w:p w14:paraId="7AD14B12" w14:textId="77777777" w:rsidR="0065364E" w:rsidRPr="00867955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5364E" w:rsidRPr="00180F9E" w14:paraId="158E3B2B" w14:textId="77777777" w:rsidTr="00732F6C">
        <w:trPr>
          <w:trHeight w:val="151"/>
        </w:trPr>
        <w:tc>
          <w:tcPr>
            <w:tcW w:w="9820" w:type="dxa"/>
            <w:gridSpan w:val="33"/>
            <w:tcBorders>
              <w:left w:val="single" w:sz="4" w:space="0" w:color="auto"/>
              <w:right w:val="single" w:sz="4" w:space="0" w:color="auto"/>
            </w:tcBorders>
          </w:tcPr>
          <w:p w14:paraId="2949F6CF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364E" w:rsidRPr="0065364E" w14:paraId="566E67BA" w14:textId="77777777" w:rsidTr="00732F6C">
        <w:trPr>
          <w:trHeight w:val="151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C809D8B" w14:textId="77777777" w:rsidR="0065364E" w:rsidRPr="00867955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67955">
              <w:rPr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84F808C" wp14:editId="6D03415D">
                      <wp:simplePos x="0" y="0"/>
                      <wp:positionH relativeFrom="column">
                        <wp:posOffset>18253</wp:posOffset>
                      </wp:positionH>
                      <wp:positionV relativeFrom="paragraph">
                        <wp:posOffset>42545</wp:posOffset>
                      </wp:positionV>
                      <wp:extent cx="106325" cy="116692"/>
                      <wp:effectExtent l="0" t="0" r="27305" b="17145"/>
                      <wp:wrapNone/>
                      <wp:docPr id="5" name="Elips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325" cy="116692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5" o:spid="_x0000_s1026" style="position:absolute;margin-left:1.45pt;margin-top:3.35pt;width:8.35pt;height:9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582" w:type="dxa"/>
            <w:gridSpan w:val="32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288476" w14:textId="77777777" w:rsidR="0065364E" w:rsidRPr="00DB7A43" w:rsidRDefault="0065364E" w:rsidP="00732F6C">
            <w:pPr>
              <w:rPr>
                <w:rFonts w:asciiTheme="majorHAnsi" w:hAnsiTheme="majorHAnsi" w:cstheme="majorHAnsi"/>
                <w:lang w:val="en-US"/>
              </w:rPr>
            </w:pPr>
            <w:r w:rsidRPr="001F7CDF">
              <w:rPr>
                <w:lang w:val="en"/>
              </w:rPr>
              <w:t xml:space="preserve">Other </w:t>
            </w:r>
            <w:r>
              <w:rPr>
                <w:lang w:val="en"/>
              </w:rPr>
              <w:t>premises</w:t>
            </w:r>
            <w:r w:rsidRPr="001F7CDF">
              <w:rPr>
                <w:lang w:val="en"/>
              </w:rPr>
              <w:t xml:space="preserve"> inside the supermarket</w:t>
            </w:r>
          </w:p>
        </w:tc>
      </w:tr>
      <w:tr w:rsidR="0065364E" w:rsidRPr="0065364E" w14:paraId="0D6726C6" w14:textId="77777777" w:rsidTr="00732F6C">
        <w:trPr>
          <w:trHeight w:val="151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48E21A3" w14:textId="77777777" w:rsidR="0065364E" w:rsidRPr="00DB7A43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67955">
              <w:rPr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0EF8A11" wp14:editId="70907CA0">
                      <wp:simplePos x="0" y="0"/>
                      <wp:positionH relativeFrom="column">
                        <wp:posOffset>18253</wp:posOffset>
                      </wp:positionH>
                      <wp:positionV relativeFrom="paragraph">
                        <wp:posOffset>42545</wp:posOffset>
                      </wp:positionV>
                      <wp:extent cx="106325" cy="116692"/>
                      <wp:effectExtent l="0" t="0" r="27305" b="17145"/>
                      <wp:wrapNone/>
                      <wp:docPr id="59" name="Elips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325" cy="116692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59" o:spid="_x0000_s1026" style="position:absolute;margin-left:1.45pt;margin-top:3.35pt;width:8.35pt;height: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438" w:type="dxa"/>
            <w:gridSpan w:val="26"/>
            <w:shd w:val="clear" w:color="auto" w:fill="D9D9D9" w:themeFill="background1" w:themeFillShade="D9"/>
            <w:vAlign w:val="center"/>
          </w:tcPr>
          <w:p w14:paraId="3BAD469A" w14:textId="77777777" w:rsidR="0065364E" w:rsidRPr="00DB7A43" w:rsidRDefault="0065364E" w:rsidP="00732F6C">
            <w:pPr>
              <w:rPr>
                <w:rFonts w:asciiTheme="majorHAnsi" w:hAnsiTheme="majorHAnsi" w:cstheme="majorHAnsi"/>
                <w:lang w:val="en-US"/>
              </w:rPr>
            </w:pPr>
            <w:r w:rsidRPr="001F7CDF">
              <w:rPr>
                <w:lang w:val="en"/>
              </w:rPr>
              <w:t xml:space="preserve">Other food stores outside the supermarket </w:t>
            </w:r>
          </w:p>
        </w:tc>
        <w:tc>
          <w:tcPr>
            <w:tcW w:w="237" w:type="dxa"/>
            <w:gridSpan w:val="2"/>
            <w:shd w:val="clear" w:color="auto" w:fill="D9D9D9" w:themeFill="background1" w:themeFillShade="D9"/>
          </w:tcPr>
          <w:p w14:paraId="017A5A5D" w14:textId="77777777" w:rsidR="0065364E" w:rsidRPr="00DB7A43" w:rsidRDefault="0065364E" w:rsidP="00732F6C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DE96226" w14:textId="77777777" w:rsidR="0065364E" w:rsidRPr="00DB7A43" w:rsidRDefault="0065364E" w:rsidP="00732F6C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65364E" w:rsidRPr="0065364E" w14:paraId="34C39DD0" w14:textId="77777777" w:rsidTr="00732F6C">
        <w:trPr>
          <w:trHeight w:val="245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9472623" w14:textId="77777777" w:rsidR="0065364E" w:rsidRPr="00DB7A43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67955">
              <w:rPr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209E6C8" wp14:editId="00E76CCA">
                      <wp:simplePos x="0" y="0"/>
                      <wp:positionH relativeFrom="column">
                        <wp:posOffset>14767</wp:posOffset>
                      </wp:positionH>
                      <wp:positionV relativeFrom="paragraph">
                        <wp:posOffset>40640</wp:posOffset>
                      </wp:positionV>
                      <wp:extent cx="106045" cy="116205"/>
                      <wp:effectExtent l="0" t="0" r="27305" b="17145"/>
                      <wp:wrapNone/>
                      <wp:docPr id="6" name="Elips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6" o:spid="_x0000_s1026" style="position:absolute;margin-left:1.15pt;margin-top:3.2pt;width:8.35pt;height:9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438" w:type="dxa"/>
            <w:gridSpan w:val="26"/>
            <w:shd w:val="clear" w:color="auto" w:fill="D9D9D9" w:themeFill="background1" w:themeFillShade="D9"/>
            <w:vAlign w:val="center"/>
          </w:tcPr>
          <w:p w14:paraId="498EECFF" w14:textId="77777777" w:rsidR="0065364E" w:rsidRPr="00DB7A43" w:rsidRDefault="0065364E" w:rsidP="00732F6C">
            <w:pPr>
              <w:rPr>
                <w:rFonts w:asciiTheme="majorHAnsi" w:hAnsiTheme="majorHAnsi" w:cstheme="majorHAnsi"/>
                <w:lang w:val="en-US"/>
              </w:rPr>
            </w:pPr>
            <w:r w:rsidRPr="001F7CDF">
              <w:rPr>
                <w:lang w:val="en"/>
              </w:rPr>
              <w:t>Parking is available on site</w:t>
            </w:r>
          </w:p>
        </w:tc>
        <w:tc>
          <w:tcPr>
            <w:tcW w:w="237" w:type="dxa"/>
            <w:gridSpan w:val="2"/>
            <w:shd w:val="clear" w:color="auto" w:fill="D9D9D9" w:themeFill="background1" w:themeFillShade="D9"/>
          </w:tcPr>
          <w:p w14:paraId="0B26DC24" w14:textId="77777777" w:rsidR="0065364E" w:rsidRPr="00DB7A43" w:rsidRDefault="0065364E" w:rsidP="00732F6C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CD7FAF6" w14:textId="77777777" w:rsidR="0065364E" w:rsidRPr="00DB7A43" w:rsidRDefault="0065364E" w:rsidP="00732F6C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65364E" w:rsidRPr="00180F9E" w14:paraId="594954F3" w14:textId="77777777" w:rsidTr="00732F6C">
        <w:trPr>
          <w:trHeight w:val="94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F8A0483" w14:textId="77777777" w:rsidR="0065364E" w:rsidRPr="00DB7A43" w:rsidRDefault="0065364E" w:rsidP="00732F6C">
            <w:pPr>
              <w:spacing w:line="360" w:lineRule="auto"/>
              <w:rPr>
                <w:rFonts w:asciiTheme="majorHAnsi" w:hAnsiTheme="majorHAnsi" w:cstheme="majorHAnsi"/>
                <w:noProof/>
                <w:sz w:val="24"/>
                <w:szCs w:val="24"/>
                <w:lang w:val="en-US" w:eastAsia="es-MX"/>
              </w:rPr>
            </w:pPr>
          </w:p>
        </w:tc>
        <w:tc>
          <w:tcPr>
            <w:tcW w:w="4158" w:type="dxa"/>
            <w:gridSpan w:val="12"/>
            <w:shd w:val="clear" w:color="auto" w:fill="FFFFFF" w:themeFill="background1"/>
            <w:vAlign w:val="center"/>
          </w:tcPr>
          <w:p w14:paraId="7CDBE828" w14:textId="77777777" w:rsidR="0065364E" w:rsidRPr="001F7CDF" w:rsidRDefault="0065364E" w:rsidP="00732F6C">
            <w:pPr>
              <w:jc w:val="center"/>
              <w:rPr>
                <w:rFonts w:asciiTheme="majorHAnsi" w:hAnsiTheme="majorHAnsi" w:cstheme="majorHAnsi"/>
              </w:rPr>
            </w:pPr>
            <w:r w:rsidRPr="001F7CDF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94524AC" wp14:editId="7C9CC987">
                      <wp:simplePos x="0" y="0"/>
                      <wp:positionH relativeFrom="column">
                        <wp:posOffset>1567180</wp:posOffset>
                      </wp:positionH>
                      <wp:positionV relativeFrom="paragraph">
                        <wp:posOffset>36830</wp:posOffset>
                      </wp:positionV>
                      <wp:extent cx="106045" cy="116205"/>
                      <wp:effectExtent l="0" t="0" r="27305" b="17145"/>
                      <wp:wrapNone/>
                      <wp:docPr id="22" name="Elips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2" o:spid="_x0000_s1026" style="position:absolute;margin-left:123.4pt;margin-top:2.9pt;width:8.35pt;height:9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 xml:space="preserve">                                         </w:t>
            </w:r>
            <w:r w:rsidRPr="001F7CDF">
              <w:rPr>
                <w:lang w:val="en"/>
              </w:rPr>
              <w:t>Paid</w:t>
            </w:r>
          </w:p>
        </w:tc>
        <w:tc>
          <w:tcPr>
            <w:tcW w:w="2551" w:type="dxa"/>
            <w:gridSpan w:val="10"/>
            <w:shd w:val="clear" w:color="auto" w:fill="FFFFFF" w:themeFill="background1"/>
            <w:vAlign w:val="center"/>
          </w:tcPr>
          <w:p w14:paraId="1B664D2E" w14:textId="77777777" w:rsidR="0065364E" w:rsidRPr="001F7CDF" w:rsidRDefault="0065364E" w:rsidP="00732F6C">
            <w:pPr>
              <w:jc w:val="center"/>
              <w:rPr>
                <w:rFonts w:asciiTheme="majorHAnsi" w:hAnsiTheme="majorHAnsi" w:cstheme="majorHAnsi"/>
              </w:rPr>
            </w:pPr>
            <w:r w:rsidRPr="001F7CDF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5EC2CB1" wp14:editId="707B4476">
                      <wp:simplePos x="0" y="0"/>
                      <wp:positionH relativeFrom="column">
                        <wp:posOffset>1450340</wp:posOffset>
                      </wp:positionH>
                      <wp:positionV relativeFrom="paragraph">
                        <wp:posOffset>16510</wp:posOffset>
                      </wp:positionV>
                      <wp:extent cx="106045" cy="116205"/>
                      <wp:effectExtent l="0" t="0" r="27305" b="17145"/>
                      <wp:wrapNone/>
                      <wp:docPr id="44" name="Elips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44" o:spid="_x0000_s1026" style="position:absolute;margin-left:114.2pt;margin-top:1.3pt;width:8.35pt;height:9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Pr="001F7CDF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3FE4B9E" wp14:editId="0DA7C3D8">
                      <wp:simplePos x="0" y="0"/>
                      <wp:positionH relativeFrom="column">
                        <wp:posOffset>289560</wp:posOffset>
                      </wp:positionH>
                      <wp:positionV relativeFrom="paragraph">
                        <wp:posOffset>34925</wp:posOffset>
                      </wp:positionV>
                      <wp:extent cx="106045" cy="116205"/>
                      <wp:effectExtent l="0" t="0" r="27305" b="17145"/>
                      <wp:wrapNone/>
                      <wp:docPr id="43" name="Elips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43" o:spid="_x0000_s1026" style="position:absolute;margin-left:22.8pt;margin-top:2.75pt;width:8.35pt;height:9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Pr="001F7CDF">
              <w:rPr>
                <w:lang w:val="en"/>
              </w:rPr>
              <w:t>Free</w:t>
            </w:r>
          </w:p>
        </w:tc>
        <w:tc>
          <w:tcPr>
            <w:tcW w:w="2873" w:type="dxa"/>
            <w:gridSpan w:val="10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ABA0EC" w14:textId="77777777" w:rsidR="0065364E" w:rsidRPr="001F7CDF" w:rsidRDefault="0065364E" w:rsidP="00732F6C">
            <w:pPr>
              <w:rPr>
                <w:rFonts w:asciiTheme="majorHAnsi" w:hAnsiTheme="majorHAnsi" w:cstheme="majorHAnsi"/>
                <w:noProof/>
                <w:lang w:val="es-MX" w:eastAsia="es-MX"/>
              </w:rPr>
            </w:pPr>
            <w:r>
              <w:rPr>
                <w:lang w:val="en"/>
              </w:rPr>
              <w:t xml:space="preserve">   </w:t>
            </w:r>
            <w:r w:rsidRPr="001F7CDF">
              <w:rPr>
                <w:lang w:val="en"/>
              </w:rPr>
              <w:t xml:space="preserve">Discount with </w:t>
            </w:r>
            <w:r>
              <w:rPr>
                <w:lang w:val="en"/>
              </w:rPr>
              <w:t>ticket</w:t>
            </w:r>
          </w:p>
        </w:tc>
      </w:tr>
      <w:tr w:rsidR="0065364E" w:rsidRPr="00867955" w14:paraId="320DAA4D" w14:textId="77777777" w:rsidTr="00732F6C">
        <w:trPr>
          <w:trHeight w:val="151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D4CD899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1F7CDF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810E7F8" wp14:editId="3B9FFF45">
                      <wp:simplePos x="0" y="0"/>
                      <wp:positionH relativeFrom="column">
                        <wp:posOffset>17618</wp:posOffset>
                      </wp:positionH>
                      <wp:positionV relativeFrom="paragraph">
                        <wp:posOffset>34925</wp:posOffset>
                      </wp:positionV>
                      <wp:extent cx="106325" cy="116692"/>
                      <wp:effectExtent l="0" t="0" r="27305" b="17145"/>
                      <wp:wrapNone/>
                      <wp:docPr id="7" name="Elips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325" cy="116692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7" o:spid="_x0000_s1026" style="position:absolute;margin-left:1.4pt;margin-top:2.75pt;width:8.35pt;height: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438" w:type="dxa"/>
            <w:gridSpan w:val="26"/>
            <w:shd w:val="clear" w:color="auto" w:fill="D9D9D9" w:themeFill="background1" w:themeFillShade="D9"/>
            <w:vAlign w:val="center"/>
          </w:tcPr>
          <w:p w14:paraId="381E5C1F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Presence of</w:t>
            </w:r>
            <w:r w:rsidRPr="006C5452">
              <w:rPr>
                <w:lang w:val="en"/>
              </w:rPr>
              <w:t xml:space="preserve"> sidewalks</w:t>
            </w:r>
          </w:p>
        </w:tc>
        <w:tc>
          <w:tcPr>
            <w:tcW w:w="237" w:type="dxa"/>
            <w:gridSpan w:val="2"/>
            <w:shd w:val="clear" w:color="auto" w:fill="D9D9D9" w:themeFill="background1" w:themeFillShade="D9"/>
          </w:tcPr>
          <w:p w14:paraId="7FC0D285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359408A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5364E" w14:paraId="790773A5" w14:textId="77777777" w:rsidTr="00732F6C">
        <w:trPr>
          <w:trHeight w:val="151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14B2057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1F7CDF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410BC62" wp14:editId="1117A591">
                      <wp:simplePos x="0" y="0"/>
                      <wp:positionH relativeFrom="column">
                        <wp:posOffset>17618</wp:posOffset>
                      </wp:positionH>
                      <wp:positionV relativeFrom="paragraph">
                        <wp:posOffset>40640</wp:posOffset>
                      </wp:positionV>
                      <wp:extent cx="106325" cy="116692"/>
                      <wp:effectExtent l="0" t="0" r="27305" b="17145"/>
                      <wp:wrapNone/>
                      <wp:docPr id="8" name="Elips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325" cy="116692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8" o:spid="_x0000_s1026" style="position:absolute;margin-left:1.4pt;margin-top:3.2pt;width:8.35pt;height:9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438" w:type="dxa"/>
            <w:gridSpan w:val="26"/>
            <w:shd w:val="clear" w:color="auto" w:fill="D9D9D9" w:themeFill="background1" w:themeFillShade="D9"/>
            <w:vAlign w:val="center"/>
          </w:tcPr>
          <w:p w14:paraId="4A2497AD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  <w:r w:rsidRPr="001F7CDF">
              <w:rPr>
                <w:lang w:val="en"/>
              </w:rPr>
              <w:t>Accessed by public transport</w:t>
            </w:r>
          </w:p>
        </w:tc>
        <w:tc>
          <w:tcPr>
            <w:tcW w:w="237" w:type="dxa"/>
            <w:gridSpan w:val="2"/>
            <w:shd w:val="clear" w:color="auto" w:fill="D9D9D9" w:themeFill="background1" w:themeFillShade="D9"/>
          </w:tcPr>
          <w:p w14:paraId="78DB9B2A" w14:textId="77777777" w:rsidR="0065364E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BDC99DD" w14:textId="77777777" w:rsidR="0065364E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5364E" w:rsidRPr="00167FA4" w14:paraId="5F84DFD8" w14:textId="77777777" w:rsidTr="00732F6C">
        <w:trPr>
          <w:trHeight w:val="119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2DEC8245" w14:textId="77777777" w:rsidR="0065364E" w:rsidRPr="00167FA4" w:rsidRDefault="0065364E" w:rsidP="00732F6C">
            <w:pPr>
              <w:spacing w:line="360" w:lineRule="auto"/>
              <w:rPr>
                <w:rFonts w:asciiTheme="majorHAnsi" w:hAnsiTheme="majorHAnsi" w:cstheme="majorHAnsi"/>
                <w:noProof/>
                <w:sz w:val="10"/>
                <w:szCs w:val="24"/>
                <w:lang w:eastAsia="es-CL"/>
              </w:rPr>
            </w:pPr>
          </w:p>
        </w:tc>
        <w:tc>
          <w:tcPr>
            <w:tcW w:w="8438" w:type="dxa"/>
            <w:gridSpan w:val="26"/>
            <w:shd w:val="clear" w:color="auto" w:fill="auto"/>
            <w:vAlign w:val="center"/>
          </w:tcPr>
          <w:p w14:paraId="654E5852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10"/>
                <w:szCs w:val="24"/>
              </w:rPr>
            </w:pPr>
          </w:p>
        </w:tc>
        <w:tc>
          <w:tcPr>
            <w:tcW w:w="237" w:type="dxa"/>
            <w:gridSpan w:val="2"/>
          </w:tcPr>
          <w:p w14:paraId="099F3808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10"/>
                <w:szCs w:val="24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</w:tcPr>
          <w:p w14:paraId="3C353025" w14:textId="77777777" w:rsidR="0065364E" w:rsidRPr="00167FA4" w:rsidRDefault="0065364E" w:rsidP="00732F6C">
            <w:pPr>
              <w:rPr>
                <w:rFonts w:asciiTheme="majorHAnsi" w:hAnsiTheme="majorHAnsi" w:cstheme="majorHAnsi"/>
                <w:sz w:val="10"/>
                <w:szCs w:val="24"/>
              </w:rPr>
            </w:pPr>
          </w:p>
        </w:tc>
      </w:tr>
      <w:tr w:rsidR="0065364E" w:rsidRPr="0065364E" w14:paraId="5DC1F7F0" w14:textId="77777777" w:rsidTr="00732F6C">
        <w:trPr>
          <w:trHeight w:val="151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78C4A99" w14:textId="77777777" w:rsidR="0065364E" w:rsidRPr="00867955" w:rsidRDefault="0065364E" w:rsidP="00732F6C">
            <w:pPr>
              <w:spacing w:line="360" w:lineRule="auto"/>
              <w:rPr>
                <w:rFonts w:asciiTheme="majorHAnsi" w:hAnsiTheme="majorHAnsi" w:cstheme="majorHAnsi"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4690" w:type="dxa"/>
            <w:gridSpan w:val="15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167CFD" w14:textId="77777777" w:rsidR="0065364E" w:rsidRPr="00DB7A43" w:rsidRDefault="0065364E" w:rsidP="00732F6C">
            <w:pPr>
              <w:rPr>
                <w:rFonts w:asciiTheme="majorHAnsi" w:hAnsiTheme="majorHAnsi" w:cstheme="majorHAnsi"/>
                <w:lang w:val="en-US"/>
              </w:rPr>
            </w:pPr>
            <w:r w:rsidRPr="001F7CDF">
              <w:rPr>
                <w:lang w:val="en"/>
              </w:rPr>
              <w:t>N</w:t>
            </w:r>
            <w:r>
              <w:rPr>
                <w:lang w:val="en"/>
              </w:rPr>
              <w:t xml:space="preserve">° </w:t>
            </w:r>
            <w:r w:rsidRPr="001F7CDF">
              <w:rPr>
                <w:lang w:val="en"/>
              </w:rPr>
              <w:t>blocks from whereabouts to trade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C5D298" w14:textId="77777777" w:rsidR="0065364E" w:rsidRPr="00DB7A43" w:rsidRDefault="0065364E" w:rsidP="00732F6C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7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2D0582" w14:textId="77777777" w:rsidR="0065364E" w:rsidRPr="00DB7A43" w:rsidRDefault="0065364E" w:rsidP="00732F6C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321" w:type="dxa"/>
            <w:gridSpan w:val="6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7392277" w14:textId="77777777" w:rsidR="0065364E" w:rsidRPr="00DB7A43" w:rsidRDefault="0065364E" w:rsidP="00732F6C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37" w:type="dxa"/>
            <w:gridSpan w:val="2"/>
            <w:shd w:val="clear" w:color="auto" w:fill="FFFFFF" w:themeFill="background1"/>
          </w:tcPr>
          <w:p w14:paraId="65EC320E" w14:textId="77777777" w:rsidR="0065364E" w:rsidRPr="00DB7A43" w:rsidRDefault="0065364E" w:rsidP="00732F6C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  <w:shd w:val="clear" w:color="auto" w:fill="FFFFFF" w:themeFill="background1"/>
          </w:tcPr>
          <w:p w14:paraId="3149229F" w14:textId="77777777" w:rsidR="0065364E" w:rsidRPr="00DB7A43" w:rsidRDefault="0065364E" w:rsidP="00732F6C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65364E" w:rsidRPr="0065364E" w14:paraId="50C17721" w14:textId="77777777" w:rsidTr="00732F6C">
        <w:trPr>
          <w:trHeight w:val="229"/>
        </w:trPr>
        <w:tc>
          <w:tcPr>
            <w:tcW w:w="1835" w:type="dxa"/>
            <w:gridSpan w:val="3"/>
            <w:tcBorders>
              <w:left w:val="single" w:sz="4" w:space="0" w:color="auto"/>
            </w:tcBorders>
          </w:tcPr>
          <w:p w14:paraId="7551ABA5" w14:textId="77777777" w:rsidR="0065364E" w:rsidRPr="00DB7A43" w:rsidRDefault="0065364E" w:rsidP="00732F6C">
            <w:pPr>
              <w:spacing w:line="360" w:lineRule="auto"/>
              <w:rPr>
                <w:rFonts w:asciiTheme="majorHAnsi" w:hAnsiTheme="majorHAnsi" w:cstheme="majorHAnsi"/>
                <w:noProof/>
                <w:sz w:val="16"/>
                <w:szCs w:val="16"/>
                <w:lang w:val="en-US" w:eastAsia="es-CL"/>
              </w:rPr>
            </w:pPr>
          </w:p>
        </w:tc>
        <w:tc>
          <w:tcPr>
            <w:tcW w:w="6841" w:type="dxa"/>
            <w:gridSpan w:val="24"/>
          </w:tcPr>
          <w:p w14:paraId="5932C3A3" w14:textId="77777777" w:rsidR="0065364E" w:rsidRPr="00DB7A43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237" w:type="dxa"/>
            <w:gridSpan w:val="2"/>
          </w:tcPr>
          <w:p w14:paraId="0B88373C" w14:textId="77777777" w:rsidR="0065364E" w:rsidRPr="00DB7A43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</w:tcPr>
          <w:p w14:paraId="03BBA54F" w14:textId="77777777" w:rsidR="0065364E" w:rsidRPr="00DB7A43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65364E" w:rsidRPr="00867955" w14:paraId="4CE97CEB" w14:textId="77777777" w:rsidTr="00732F6C">
        <w:trPr>
          <w:trHeight w:val="151"/>
        </w:trPr>
        <w:tc>
          <w:tcPr>
            <w:tcW w:w="183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40601" w14:textId="77777777" w:rsidR="0065364E" w:rsidRPr="001F7CDF" w:rsidRDefault="0065364E" w:rsidP="00732F6C">
            <w:pPr>
              <w:jc w:val="center"/>
              <w:rPr>
                <w:rFonts w:asciiTheme="majorHAnsi" w:hAnsiTheme="majorHAnsi" w:cstheme="majorHAnsi"/>
                <w:noProof/>
                <w:lang w:eastAsia="es-CL"/>
              </w:rPr>
            </w:pPr>
            <w:r w:rsidRPr="001F7CDF">
              <w:rPr>
                <w:noProof/>
                <w:lang w:val="en"/>
              </w:rPr>
              <w:t>Opening time: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7261D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E089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1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0B8B83" w14:textId="77777777" w:rsidR="0065364E" w:rsidRPr="001F7CDF" w:rsidRDefault="0065364E" w:rsidP="00732F6C">
            <w:pPr>
              <w:jc w:val="center"/>
              <w:rPr>
                <w:rFonts w:asciiTheme="majorHAnsi" w:hAnsiTheme="majorHAnsi" w:cstheme="majorHAnsi"/>
              </w:rPr>
            </w:pPr>
            <w:r w:rsidRPr="001F7CDF">
              <w:rPr>
                <w:lang w:val="en"/>
              </w:rPr>
              <w:t>:</w:t>
            </w:r>
          </w:p>
        </w:tc>
        <w:tc>
          <w:tcPr>
            <w:tcW w:w="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3ECB9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7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2E4E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2"/>
            <w:tcBorders>
              <w:left w:val="single" w:sz="4" w:space="0" w:color="auto"/>
            </w:tcBorders>
          </w:tcPr>
          <w:p w14:paraId="2876298C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1F7CDF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337545C" wp14:editId="0CAC3F77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98120</wp:posOffset>
                      </wp:positionV>
                      <wp:extent cx="106325" cy="116692"/>
                      <wp:effectExtent l="0" t="0" r="27305" b="17145"/>
                      <wp:wrapNone/>
                      <wp:docPr id="9" name="Elips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325" cy="116692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9" o:spid="_x0000_s1026" style="position:absolute;margin-left:-.9pt;margin-top:15.6pt;width:8.35pt;height:9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1F7CDF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70B7D3D" wp14:editId="1ED0722A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37465</wp:posOffset>
                      </wp:positionV>
                      <wp:extent cx="106325" cy="116692"/>
                      <wp:effectExtent l="0" t="0" r="27305" b="17145"/>
                      <wp:wrapNone/>
                      <wp:docPr id="10" name="Elips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325" cy="116692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0" o:spid="_x0000_s1026" style="position:absolute;margin-left:-1pt;margin-top:2.95pt;width:8.35pt;height:9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3848" w:type="dxa"/>
            <w:gridSpan w:val="12"/>
          </w:tcPr>
          <w:p w14:paraId="5824B713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AM</w:t>
            </w:r>
          </w:p>
          <w:p w14:paraId="13903E3B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  <w:r w:rsidRPr="001F7CDF">
              <w:rPr>
                <w:lang w:val="en"/>
              </w:rPr>
              <w:t>PM</w:t>
            </w:r>
          </w:p>
        </w:tc>
        <w:tc>
          <w:tcPr>
            <w:tcW w:w="237" w:type="dxa"/>
            <w:gridSpan w:val="2"/>
          </w:tcPr>
          <w:p w14:paraId="1FB0073F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</w:tcPr>
          <w:p w14:paraId="3F12BD00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5364E" w:rsidRPr="00180F9E" w14:paraId="54E16982" w14:textId="77777777" w:rsidTr="00732F6C">
        <w:trPr>
          <w:trHeight w:val="151"/>
        </w:trPr>
        <w:tc>
          <w:tcPr>
            <w:tcW w:w="1835" w:type="dxa"/>
            <w:gridSpan w:val="3"/>
            <w:tcBorders>
              <w:left w:val="single" w:sz="4" w:space="0" w:color="auto"/>
            </w:tcBorders>
            <w:vAlign w:val="center"/>
          </w:tcPr>
          <w:p w14:paraId="346A2DFF" w14:textId="77777777" w:rsidR="0065364E" w:rsidRPr="00180F9E" w:rsidRDefault="0065364E" w:rsidP="00732F6C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eastAsia="es-CL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68735551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2B9D01C8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11" w:type="dxa"/>
            <w:gridSpan w:val="3"/>
          </w:tcPr>
          <w:p w14:paraId="415A2B13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02" w:type="dxa"/>
            <w:gridSpan w:val="2"/>
            <w:tcBorders>
              <w:bottom w:val="single" w:sz="4" w:space="0" w:color="auto"/>
            </w:tcBorders>
          </w:tcPr>
          <w:p w14:paraId="3B335470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52" w:type="dxa"/>
            <w:gridSpan w:val="3"/>
            <w:tcBorders>
              <w:bottom w:val="single" w:sz="4" w:space="0" w:color="auto"/>
            </w:tcBorders>
          </w:tcPr>
          <w:p w14:paraId="3B3B330A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2" w:type="dxa"/>
            <w:gridSpan w:val="2"/>
          </w:tcPr>
          <w:p w14:paraId="6921E51D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48" w:type="dxa"/>
            <w:gridSpan w:val="12"/>
          </w:tcPr>
          <w:p w14:paraId="545F8B9C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37" w:type="dxa"/>
            <w:gridSpan w:val="2"/>
          </w:tcPr>
          <w:p w14:paraId="707BC619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</w:tcPr>
          <w:p w14:paraId="576B9289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364E" w:rsidRPr="00867955" w14:paraId="03ECC3EA" w14:textId="77777777" w:rsidTr="00732F6C">
        <w:trPr>
          <w:trHeight w:val="247"/>
        </w:trPr>
        <w:tc>
          <w:tcPr>
            <w:tcW w:w="183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994F6" w14:textId="77777777" w:rsidR="0065364E" w:rsidRPr="001F7CDF" w:rsidRDefault="0065364E" w:rsidP="00732F6C">
            <w:pPr>
              <w:jc w:val="center"/>
              <w:rPr>
                <w:rFonts w:asciiTheme="majorHAnsi" w:hAnsiTheme="majorHAnsi" w:cstheme="majorHAnsi"/>
                <w:noProof/>
                <w:lang w:eastAsia="es-CL"/>
              </w:rPr>
            </w:pPr>
            <w:r w:rsidRPr="001F7CDF">
              <w:rPr>
                <w:noProof/>
                <w:lang w:val="en"/>
              </w:rPr>
              <w:t>Closing time: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4A16C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16FF8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1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915EBA" w14:textId="77777777" w:rsidR="0065364E" w:rsidRPr="001F7CDF" w:rsidRDefault="0065364E" w:rsidP="00732F6C">
            <w:pPr>
              <w:jc w:val="center"/>
              <w:rPr>
                <w:rFonts w:asciiTheme="majorHAnsi" w:hAnsiTheme="majorHAnsi" w:cstheme="majorHAnsi"/>
              </w:rPr>
            </w:pPr>
            <w:r w:rsidRPr="001F7CDF">
              <w:rPr>
                <w:lang w:val="en"/>
              </w:rPr>
              <w:t>:</w:t>
            </w:r>
          </w:p>
        </w:tc>
        <w:tc>
          <w:tcPr>
            <w:tcW w:w="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D30C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7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C4627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2"/>
            <w:tcBorders>
              <w:left w:val="single" w:sz="4" w:space="0" w:color="auto"/>
            </w:tcBorders>
          </w:tcPr>
          <w:p w14:paraId="74EC3B5A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  <w:r w:rsidRPr="001F7CDF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DB88967" wp14:editId="6B7C0D95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207010</wp:posOffset>
                      </wp:positionV>
                      <wp:extent cx="106325" cy="116692"/>
                      <wp:effectExtent l="0" t="0" r="27305" b="17145"/>
                      <wp:wrapNone/>
                      <wp:docPr id="11" name="Elips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325" cy="116692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1" o:spid="_x0000_s1026" style="position:absolute;margin-left:-.95pt;margin-top:16.3pt;width:8.35pt;height: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1F7CDF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121ECD1" wp14:editId="5D86BFC0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8415</wp:posOffset>
                      </wp:positionV>
                      <wp:extent cx="106325" cy="116692"/>
                      <wp:effectExtent l="0" t="0" r="27305" b="17145"/>
                      <wp:wrapNone/>
                      <wp:docPr id="12" name="Elips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325" cy="116692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2" o:spid="_x0000_s1026" style="position:absolute;margin-left:-.9pt;margin-top:1.45pt;width:8.35pt;height:9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3848" w:type="dxa"/>
            <w:gridSpan w:val="12"/>
          </w:tcPr>
          <w:p w14:paraId="25ADEF32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AM</w:t>
            </w:r>
          </w:p>
          <w:p w14:paraId="1CBE229D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  <w:r w:rsidRPr="001F7CDF">
              <w:rPr>
                <w:lang w:val="en"/>
              </w:rPr>
              <w:t>PM</w:t>
            </w:r>
          </w:p>
        </w:tc>
        <w:tc>
          <w:tcPr>
            <w:tcW w:w="237" w:type="dxa"/>
            <w:gridSpan w:val="2"/>
          </w:tcPr>
          <w:p w14:paraId="4542A585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</w:tcPr>
          <w:p w14:paraId="28D4B9E8" w14:textId="77777777" w:rsidR="0065364E" w:rsidRPr="00867955" w:rsidRDefault="0065364E" w:rsidP="00732F6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5364E" w:rsidRPr="00180F9E" w14:paraId="5FA3FE91" w14:textId="77777777" w:rsidTr="00732F6C">
        <w:trPr>
          <w:trHeight w:val="151"/>
        </w:trPr>
        <w:tc>
          <w:tcPr>
            <w:tcW w:w="1835" w:type="dxa"/>
            <w:gridSpan w:val="3"/>
            <w:tcBorders>
              <w:left w:val="single" w:sz="4" w:space="0" w:color="auto"/>
            </w:tcBorders>
          </w:tcPr>
          <w:p w14:paraId="2D249830" w14:textId="77777777" w:rsidR="0065364E" w:rsidRPr="00180F9E" w:rsidRDefault="0065364E" w:rsidP="00732F6C">
            <w:pPr>
              <w:spacing w:line="360" w:lineRule="auto"/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eastAsia="es-CL"/>
              </w:rPr>
            </w:pPr>
          </w:p>
        </w:tc>
        <w:tc>
          <w:tcPr>
            <w:tcW w:w="6841" w:type="dxa"/>
            <w:gridSpan w:val="24"/>
          </w:tcPr>
          <w:p w14:paraId="6FEF3B68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37" w:type="dxa"/>
            <w:gridSpan w:val="2"/>
          </w:tcPr>
          <w:p w14:paraId="47C6FA0B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</w:tcPr>
          <w:p w14:paraId="37735C2D" w14:textId="77777777" w:rsidR="0065364E" w:rsidRPr="00180F9E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364E" w:rsidRPr="00867955" w14:paraId="1A17AC1D" w14:textId="77777777" w:rsidTr="00732F6C">
        <w:trPr>
          <w:trHeight w:val="73"/>
        </w:trPr>
        <w:tc>
          <w:tcPr>
            <w:tcW w:w="3340" w:type="dxa"/>
            <w:gridSpan w:val="9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9E0CF" w14:textId="77777777" w:rsidR="0065364E" w:rsidRPr="001F7CDF" w:rsidRDefault="0065364E" w:rsidP="00732F6C">
            <w:pPr>
              <w:rPr>
                <w:rFonts w:asciiTheme="majorHAnsi" w:hAnsiTheme="majorHAnsi" w:cstheme="majorHAnsi"/>
              </w:rPr>
            </w:pPr>
            <w:r w:rsidRPr="001F7CDF">
              <w:rPr>
                <w:noProof/>
                <w:lang w:val="en"/>
              </w:rPr>
              <w:t>Number of cash registers:</w:t>
            </w:r>
          </w:p>
        </w:tc>
        <w:tc>
          <w:tcPr>
            <w:tcW w:w="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240C3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5155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145" w:type="dxa"/>
            <w:gridSpan w:val="13"/>
            <w:tcBorders>
              <w:left w:val="single" w:sz="4" w:space="0" w:color="auto"/>
            </w:tcBorders>
          </w:tcPr>
          <w:p w14:paraId="5FCBF136" w14:textId="77777777" w:rsidR="0065364E" w:rsidRPr="001F7CDF" w:rsidRDefault="0065364E" w:rsidP="00732F6C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37" w:type="dxa"/>
            <w:gridSpan w:val="2"/>
          </w:tcPr>
          <w:p w14:paraId="2DF17B76" w14:textId="77777777" w:rsidR="0065364E" w:rsidRPr="00867955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07" w:type="dxa"/>
            <w:gridSpan w:val="4"/>
            <w:tcBorders>
              <w:right w:val="single" w:sz="4" w:space="0" w:color="auto"/>
            </w:tcBorders>
          </w:tcPr>
          <w:p w14:paraId="241A255A" w14:textId="77777777" w:rsidR="0065364E" w:rsidRPr="00867955" w:rsidRDefault="0065364E" w:rsidP="00732F6C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5364E" w:rsidRPr="00180F9E" w14:paraId="12B26B7F" w14:textId="77777777" w:rsidTr="00732F6C">
        <w:trPr>
          <w:trHeight w:val="102"/>
        </w:trPr>
        <w:tc>
          <w:tcPr>
            <w:tcW w:w="8676" w:type="dxa"/>
            <w:gridSpan w:val="27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3293C7" w14:textId="77777777" w:rsidR="0065364E" w:rsidRPr="00180F9E" w:rsidRDefault="0065364E" w:rsidP="00732F6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</w:tcPr>
          <w:p w14:paraId="445BF875" w14:textId="77777777" w:rsidR="0065364E" w:rsidRPr="00180F9E" w:rsidRDefault="0065364E" w:rsidP="00732F6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7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17577F11" w14:textId="77777777" w:rsidR="0065364E" w:rsidRPr="00180F9E" w:rsidRDefault="0065364E" w:rsidP="00732F6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364E" w:rsidRPr="00867955" w14:paraId="0098C493" w14:textId="77777777" w:rsidTr="00732F6C">
        <w:trPr>
          <w:trHeight w:val="151"/>
        </w:trPr>
        <w:tc>
          <w:tcPr>
            <w:tcW w:w="1513" w:type="dxa"/>
            <w:gridSpan w:val="2"/>
            <w:tcBorders>
              <w:top w:val="single" w:sz="4" w:space="0" w:color="auto"/>
            </w:tcBorders>
            <w:vAlign w:val="center"/>
          </w:tcPr>
          <w:p w14:paraId="61D2A314" w14:textId="77777777" w:rsidR="0065364E" w:rsidRPr="00867955" w:rsidRDefault="0065364E" w:rsidP="00732F6C">
            <w:pPr>
              <w:spacing w:before="120"/>
              <w:rPr>
                <w:rFonts w:asciiTheme="majorHAnsi" w:hAnsiTheme="majorHAnsi" w:cstheme="majorHAnsi"/>
                <w:sz w:val="24"/>
                <w:szCs w:val="24"/>
              </w:rPr>
            </w:pPr>
            <w:r w:rsidRPr="00C85535">
              <w:rPr>
                <w:noProof/>
                <w:lang w:val="en"/>
              </w:rPr>
              <w:t>Comments:</w:t>
            </w:r>
          </w:p>
        </w:tc>
        <w:tc>
          <w:tcPr>
            <w:tcW w:w="7163" w:type="dxa"/>
            <w:gridSpan w:val="25"/>
            <w:tcBorders>
              <w:top w:val="single" w:sz="4" w:space="0" w:color="auto"/>
              <w:bottom w:val="single" w:sz="4" w:space="0" w:color="auto"/>
            </w:tcBorders>
          </w:tcPr>
          <w:p w14:paraId="68C71C17" w14:textId="77777777" w:rsidR="0065364E" w:rsidRPr="00867955" w:rsidRDefault="0065364E" w:rsidP="00732F6C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8D98CA" w14:textId="77777777" w:rsidR="0065364E" w:rsidRPr="00867955" w:rsidRDefault="0065364E" w:rsidP="00732F6C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2B4F95" w14:textId="77777777" w:rsidR="0065364E" w:rsidRPr="00867955" w:rsidRDefault="0065364E" w:rsidP="00732F6C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5364E" w:rsidRPr="00867955" w14:paraId="37A1005F" w14:textId="77777777" w:rsidTr="00732F6C">
        <w:trPr>
          <w:trHeight w:val="151"/>
        </w:trPr>
        <w:tc>
          <w:tcPr>
            <w:tcW w:w="1513" w:type="dxa"/>
            <w:gridSpan w:val="2"/>
            <w:vAlign w:val="center"/>
          </w:tcPr>
          <w:p w14:paraId="7FB9ECC7" w14:textId="77777777" w:rsidR="0065364E" w:rsidRPr="00867955" w:rsidRDefault="0065364E" w:rsidP="00732F6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163" w:type="dxa"/>
            <w:gridSpan w:val="25"/>
            <w:tcBorders>
              <w:top w:val="single" w:sz="4" w:space="0" w:color="auto"/>
              <w:bottom w:val="single" w:sz="4" w:space="0" w:color="auto"/>
            </w:tcBorders>
          </w:tcPr>
          <w:p w14:paraId="1ABD8309" w14:textId="77777777" w:rsidR="0065364E" w:rsidRPr="00867955" w:rsidRDefault="0065364E" w:rsidP="00732F6C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8AF22" w14:textId="77777777" w:rsidR="0065364E" w:rsidRPr="00867955" w:rsidRDefault="0065364E" w:rsidP="00732F6C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9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439467" w14:textId="77777777" w:rsidR="0065364E" w:rsidRPr="00867955" w:rsidRDefault="0065364E" w:rsidP="00732F6C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</w:tr>
    </w:tbl>
    <w:p w14:paraId="369804E5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  <w:sz w:val="24"/>
          <w:szCs w:val="24"/>
          <w:lang w:val="en-US"/>
        </w:rPr>
      </w:pPr>
    </w:p>
    <w:p w14:paraId="01008A81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-112"/>
        <w:tblW w:w="0" w:type="auto"/>
        <w:tblLook w:val="04A0" w:firstRow="1" w:lastRow="0" w:firstColumn="1" w:lastColumn="0" w:noHBand="0" w:noVBand="1"/>
      </w:tblPr>
      <w:tblGrid>
        <w:gridCol w:w="8217"/>
      </w:tblGrid>
      <w:tr w:rsidR="0065364E" w:rsidRPr="0065364E" w14:paraId="4358CAB3" w14:textId="77777777" w:rsidTr="00732F6C">
        <w:tc>
          <w:tcPr>
            <w:tcW w:w="8217" w:type="dxa"/>
          </w:tcPr>
          <w:p w14:paraId="0CCE2B04" w14:textId="77777777" w:rsidR="0065364E" w:rsidRPr="00DB7A43" w:rsidRDefault="0065364E" w:rsidP="00732F6C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bookmarkStart w:id="0" w:name="_Hlk55576995"/>
            <w:r w:rsidRPr="007254E5">
              <w:rPr>
                <w:b/>
                <w:sz w:val="24"/>
                <w:szCs w:val="24"/>
                <w:lang w:val="en"/>
              </w:rPr>
              <w:t>NEMS-</w:t>
            </w:r>
            <w:r>
              <w:rPr>
                <w:b/>
                <w:sz w:val="24"/>
                <w:szCs w:val="24"/>
                <w:lang w:val="en"/>
              </w:rPr>
              <w:t>CHILE</w:t>
            </w:r>
          </w:p>
          <w:p w14:paraId="5C54FC1D" w14:textId="77777777" w:rsidR="0065364E" w:rsidRPr="00DB7A43" w:rsidRDefault="0065364E" w:rsidP="00732F6C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  <w:r w:rsidRPr="00E37E2A">
              <w:rPr>
                <w:b/>
                <w:sz w:val="24"/>
                <w:szCs w:val="24"/>
                <w:lang w:val="en"/>
              </w:rPr>
              <w:t xml:space="preserve">GROUP #1 </w:t>
            </w:r>
            <w:r>
              <w:rPr>
                <w:b/>
                <w:sz w:val="24"/>
                <w:szCs w:val="24"/>
                <w:lang w:val="en"/>
              </w:rPr>
              <w:t>NATURAL OR MINIMALY PROCESSED FOODS</w:t>
            </w:r>
          </w:p>
        </w:tc>
      </w:tr>
      <w:bookmarkEnd w:id="0"/>
    </w:tbl>
    <w:p w14:paraId="00EC8155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tblpX="-323" w:tblpY="1"/>
        <w:tblOverlap w:val="never"/>
        <w:tblW w:w="9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7"/>
        <w:gridCol w:w="4123"/>
      </w:tblGrid>
      <w:tr w:rsidR="0065364E" w:rsidRPr="0065364E" w14:paraId="366733B0" w14:textId="77777777" w:rsidTr="00732F6C">
        <w:trPr>
          <w:trHeight w:val="284"/>
        </w:trPr>
        <w:tc>
          <w:tcPr>
            <w:tcW w:w="5697" w:type="dxa"/>
            <w:vAlign w:val="center"/>
          </w:tcPr>
          <w:p w14:paraId="0C2A47E3" w14:textId="77777777" w:rsidR="0065364E" w:rsidRPr="00DB7A43" w:rsidRDefault="0065364E" w:rsidP="00732F6C">
            <w:pPr>
              <w:pStyle w:val="Prrafodelista"/>
              <w:numPr>
                <w:ilvl w:val="0"/>
                <w:numId w:val="1"/>
              </w:numPr>
              <w:ind w:left="426" w:hanging="426"/>
              <w:rPr>
                <w:rFonts w:asciiTheme="majorHAnsi" w:hAnsiTheme="majorHAnsi" w:cstheme="majorHAnsi"/>
                <w:lang w:val="en-US"/>
              </w:rPr>
            </w:pPr>
            <w:r w:rsidRPr="00DD1CC5">
              <w:rPr>
                <w:bCs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57720F0" wp14:editId="16375827">
                      <wp:simplePos x="0" y="0"/>
                      <wp:positionH relativeFrom="column">
                        <wp:posOffset>294195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33" name="Elips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3" o:spid="_x0000_s1026" style="position:absolute;margin-left:231.65pt;margin-top:1pt;width:8.35pt;height:9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3D9626" wp14:editId="29B622AC">
                      <wp:simplePos x="0" y="0"/>
                      <wp:positionH relativeFrom="column">
                        <wp:posOffset>2562225</wp:posOffset>
                      </wp:positionH>
                      <wp:positionV relativeFrom="paragraph">
                        <wp:posOffset>11430</wp:posOffset>
                      </wp:positionV>
                      <wp:extent cx="106045" cy="116205"/>
                      <wp:effectExtent l="0" t="0" r="27305" b="17145"/>
                      <wp:wrapNone/>
                      <wp:docPr id="32" name="Elips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2" o:spid="_x0000_s1026" style="position:absolute;margin-left:201.75pt;margin-top:.9pt;width:8.35pt;height:9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61okwIAAIU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lang w:val="en"/>
              </w:rPr>
              <w:t>Are</w:t>
            </w:r>
            <w:r>
              <w:rPr>
                <w:b/>
                <w:lang w:val="en"/>
              </w:rPr>
              <w:t xml:space="preserve"> there fresh fruit and</w:t>
            </w:r>
            <w:r>
              <w:rPr>
                <w:lang w:val="en"/>
              </w:rPr>
              <w:t xml:space="preserve"> </w:t>
            </w:r>
            <w:r>
              <w:rPr>
                <w:b/>
                <w:lang w:val="en"/>
              </w:rPr>
              <w:t xml:space="preserve">vegetables?          </w:t>
            </w:r>
            <w:r w:rsidRPr="00DB7A43">
              <w:rPr>
                <w:lang w:val="en"/>
              </w:rPr>
              <w:t>Yes       No</w:t>
            </w:r>
          </w:p>
        </w:tc>
        <w:tc>
          <w:tcPr>
            <w:tcW w:w="4123" w:type="dxa"/>
            <w:vAlign w:val="bottom"/>
          </w:tcPr>
          <w:p w14:paraId="4D14972C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73779B">
              <w:rPr>
                <w:b/>
                <w:sz w:val="16"/>
                <w:szCs w:val="16"/>
                <w:lang w:val="en"/>
              </w:rPr>
              <w:t xml:space="preserve">If yes, continue. If </w:t>
            </w:r>
            <w:r>
              <w:rPr>
                <w:b/>
                <w:sz w:val="16"/>
                <w:szCs w:val="16"/>
                <w:lang w:val="en"/>
              </w:rPr>
              <w:t>n</w:t>
            </w:r>
            <w:r w:rsidRPr="0073779B">
              <w:rPr>
                <w:b/>
                <w:sz w:val="16"/>
                <w:szCs w:val="16"/>
                <w:lang w:val="en"/>
              </w:rPr>
              <w:t xml:space="preserve">o, </w:t>
            </w:r>
          </w:p>
          <w:p w14:paraId="29F851CF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proofErr w:type="gramStart"/>
            <w:r w:rsidRPr="0073779B">
              <w:rPr>
                <w:b/>
                <w:sz w:val="16"/>
                <w:szCs w:val="16"/>
                <w:lang w:val="en"/>
              </w:rPr>
              <w:t>move</w:t>
            </w:r>
            <w:proofErr w:type="gramEnd"/>
            <w:r w:rsidRPr="0073779B">
              <w:rPr>
                <w:b/>
                <w:sz w:val="16"/>
                <w:szCs w:val="16"/>
                <w:lang w:val="en"/>
              </w:rPr>
              <w:t xml:space="preserve"> on to the next group.</w:t>
            </w:r>
          </w:p>
        </w:tc>
      </w:tr>
    </w:tbl>
    <w:p w14:paraId="3036B756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-17"/>
        <w:tblOverlap w:val="never"/>
        <w:tblW w:w="7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2"/>
        <w:gridCol w:w="863"/>
        <w:gridCol w:w="1005"/>
        <w:gridCol w:w="717"/>
        <w:gridCol w:w="718"/>
        <w:gridCol w:w="719"/>
        <w:gridCol w:w="720"/>
      </w:tblGrid>
      <w:tr w:rsidR="0065364E" w:rsidRPr="00CF3471" w14:paraId="65CDC1AB" w14:textId="77777777" w:rsidTr="00732F6C">
        <w:trPr>
          <w:trHeight w:val="259"/>
        </w:trPr>
        <w:tc>
          <w:tcPr>
            <w:tcW w:w="3012" w:type="dxa"/>
            <w:tcBorders>
              <w:top w:val="single" w:sz="4" w:space="0" w:color="auto"/>
            </w:tcBorders>
            <w:vAlign w:val="center"/>
          </w:tcPr>
          <w:p w14:paraId="3E243443" w14:textId="77777777" w:rsidR="0065364E" w:rsidRPr="00DB7A43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1868" w:type="dxa"/>
            <w:gridSpan w:val="2"/>
            <w:tcBorders>
              <w:top w:val="single" w:sz="4" w:space="0" w:color="auto"/>
            </w:tcBorders>
            <w:vAlign w:val="center"/>
          </w:tcPr>
          <w:p w14:paraId="0DF5B5E6" w14:textId="77777777" w:rsidR="0065364E" w:rsidRDefault="0065364E" w:rsidP="00732F6C">
            <w:pPr>
              <w:jc w:val="center"/>
              <w:rPr>
                <w:b/>
                <w:noProof/>
                <w:sz w:val="24"/>
                <w:szCs w:val="24"/>
                <w:lang w:eastAsia="es-CL"/>
              </w:rPr>
            </w:pPr>
            <w:r>
              <w:rPr>
                <w:b/>
                <w:noProof/>
                <w:sz w:val="24"/>
                <w:szCs w:val="24"/>
                <w:lang w:val="en"/>
              </w:rPr>
              <w:t>Available</w:t>
            </w:r>
          </w:p>
        </w:tc>
        <w:tc>
          <w:tcPr>
            <w:tcW w:w="2874" w:type="dxa"/>
            <w:gridSpan w:val="4"/>
            <w:tcBorders>
              <w:top w:val="single" w:sz="4" w:space="0" w:color="auto"/>
            </w:tcBorders>
          </w:tcPr>
          <w:p w14:paraId="264FFDF1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A4C11">
              <w:rPr>
                <w:b/>
                <w:noProof/>
                <w:sz w:val="24"/>
                <w:szCs w:val="24"/>
                <w:lang w:val="en"/>
              </w:rPr>
              <w:t>Quality</w:t>
            </w:r>
          </w:p>
        </w:tc>
      </w:tr>
      <w:tr w:rsidR="0065364E" w:rsidRPr="00CF3471" w14:paraId="1397CF0E" w14:textId="77777777" w:rsidTr="00732F6C">
        <w:trPr>
          <w:trHeight w:val="64"/>
        </w:trPr>
        <w:tc>
          <w:tcPr>
            <w:tcW w:w="3012" w:type="dxa"/>
            <w:tcBorders>
              <w:bottom w:val="single" w:sz="4" w:space="0" w:color="auto"/>
            </w:tcBorders>
            <w:vAlign w:val="center"/>
          </w:tcPr>
          <w:p w14:paraId="218BA307" w14:textId="77777777" w:rsidR="0065364E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868" w:type="dxa"/>
            <w:gridSpan w:val="2"/>
            <w:tcBorders>
              <w:bottom w:val="single" w:sz="4" w:space="0" w:color="auto"/>
            </w:tcBorders>
            <w:vAlign w:val="center"/>
          </w:tcPr>
          <w:p w14:paraId="04F9F839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2874" w:type="dxa"/>
            <w:gridSpan w:val="4"/>
            <w:tcBorders>
              <w:bottom w:val="single" w:sz="4" w:space="0" w:color="auto"/>
            </w:tcBorders>
          </w:tcPr>
          <w:p w14:paraId="04B44A6C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Level of acceptability</w:t>
            </w:r>
          </w:p>
        </w:tc>
      </w:tr>
      <w:tr w:rsidR="0065364E" w:rsidRPr="00CF3471" w14:paraId="428AB1B9" w14:textId="77777777" w:rsidTr="00732F6C">
        <w:trPr>
          <w:trHeight w:val="106"/>
        </w:trPr>
        <w:tc>
          <w:tcPr>
            <w:tcW w:w="3012" w:type="dxa"/>
            <w:tcBorders>
              <w:top w:val="single" w:sz="4" w:space="0" w:color="auto"/>
            </w:tcBorders>
            <w:vAlign w:val="center"/>
          </w:tcPr>
          <w:p w14:paraId="41EEF9F1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1868" w:type="dxa"/>
            <w:gridSpan w:val="2"/>
            <w:tcBorders>
              <w:top w:val="single" w:sz="4" w:space="0" w:color="auto"/>
            </w:tcBorders>
            <w:vAlign w:val="center"/>
          </w:tcPr>
          <w:p w14:paraId="07F772B0" w14:textId="77777777" w:rsidR="0065364E" w:rsidRPr="00275B9D" w:rsidRDefault="0065364E" w:rsidP="00732F6C">
            <w:pPr>
              <w:rPr>
                <w:b/>
                <w:noProof/>
                <w:sz w:val="12"/>
                <w:szCs w:val="12"/>
                <w:lang w:eastAsia="es-CL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AF77F23" w14:textId="77777777" w:rsidR="0065364E" w:rsidRPr="00275B9D" w:rsidRDefault="0065364E" w:rsidP="00732F6C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 w:rsidRPr="00275B9D">
              <w:rPr>
                <w:sz w:val="12"/>
                <w:szCs w:val="12"/>
                <w:lang w:val="en"/>
              </w:rPr>
              <w:t>&gt; 25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3D53A35" w14:textId="77777777" w:rsidR="0065364E" w:rsidRPr="00275B9D" w:rsidRDefault="0065364E" w:rsidP="00732F6C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 w:rsidRPr="00275B9D">
              <w:rPr>
                <w:sz w:val="12"/>
                <w:szCs w:val="12"/>
                <w:lang w:val="en"/>
              </w:rPr>
              <w:t>25-49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626CA95" w14:textId="77777777" w:rsidR="0065364E" w:rsidRPr="00275B9D" w:rsidRDefault="0065364E" w:rsidP="00732F6C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 w:rsidRPr="00275B9D">
              <w:rPr>
                <w:sz w:val="12"/>
                <w:szCs w:val="12"/>
                <w:lang w:val="en"/>
              </w:rPr>
              <w:t>50-7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936B355" w14:textId="77777777" w:rsidR="0065364E" w:rsidRPr="00275B9D" w:rsidRDefault="0065364E" w:rsidP="00732F6C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 w:rsidRPr="00275B9D">
              <w:rPr>
                <w:sz w:val="12"/>
                <w:szCs w:val="12"/>
                <w:lang w:val="en"/>
              </w:rPr>
              <w:t>&lt;75</w:t>
            </w:r>
          </w:p>
        </w:tc>
      </w:tr>
      <w:tr w:rsidR="0065364E" w:rsidRPr="00CF3471" w14:paraId="468CA4E6" w14:textId="77777777" w:rsidTr="00732F6C">
        <w:trPr>
          <w:trHeight w:val="172"/>
        </w:trPr>
        <w:tc>
          <w:tcPr>
            <w:tcW w:w="3012" w:type="dxa"/>
            <w:vAlign w:val="center"/>
          </w:tcPr>
          <w:p w14:paraId="5DD0EB22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1.Banana</w:t>
            </w:r>
          </w:p>
        </w:tc>
        <w:tc>
          <w:tcPr>
            <w:tcW w:w="863" w:type="dxa"/>
            <w:vAlign w:val="center"/>
          </w:tcPr>
          <w:p w14:paraId="32D96AE4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 xml:space="preserve">Yes </w:t>
            </w:r>
          </w:p>
        </w:tc>
        <w:tc>
          <w:tcPr>
            <w:tcW w:w="1005" w:type="dxa"/>
            <w:vAlign w:val="center"/>
          </w:tcPr>
          <w:p w14:paraId="59E68A1D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7C4D59D7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FD63CA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B5CE56B" wp14:editId="45DA17E8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27305</wp:posOffset>
                      </wp:positionV>
                      <wp:extent cx="106045" cy="116205"/>
                      <wp:effectExtent l="0" t="0" r="27305" b="17145"/>
                      <wp:wrapNone/>
                      <wp:docPr id="131" name="Elipse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31" o:spid="_x0000_s1026" style="position:absolute;margin-left:7pt;margin-top:2.15pt;width:8.35pt;height:9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8" w:type="dxa"/>
          </w:tcPr>
          <w:p w14:paraId="3E7C8F1B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FD63CA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AD3F78C" wp14:editId="10CC8EA7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26035</wp:posOffset>
                      </wp:positionV>
                      <wp:extent cx="106045" cy="116205"/>
                      <wp:effectExtent l="0" t="0" r="27305" b="17145"/>
                      <wp:wrapNone/>
                      <wp:docPr id="130" name="Elipse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30" o:spid="_x0000_s1026" style="position:absolute;margin-left:7.65pt;margin-top:2.05pt;width:8.35pt;height:9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9" w:type="dxa"/>
          </w:tcPr>
          <w:p w14:paraId="4B8ADE57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FD63CA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2895983" wp14:editId="3A3BBCF3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30480</wp:posOffset>
                      </wp:positionV>
                      <wp:extent cx="106045" cy="116205"/>
                      <wp:effectExtent l="0" t="0" r="27305" b="17145"/>
                      <wp:wrapNone/>
                      <wp:docPr id="129" name="Elips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29" o:spid="_x0000_s1026" style="position:absolute;margin-left:7.25pt;margin-top:2.4pt;width:8.35pt;height:9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2980A026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FD63CA">
              <w:rPr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0CC7F42" wp14:editId="603ADDAB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29210</wp:posOffset>
                      </wp:positionV>
                      <wp:extent cx="106045" cy="116205"/>
                      <wp:effectExtent l="0" t="0" r="27305" b="17145"/>
                      <wp:wrapNone/>
                      <wp:docPr id="464" name="Elipse 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464" o:spid="_x0000_s1026" style="position:absolute;margin-left:8.05pt;margin-top:2.3pt;width:8.35pt;height:9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65364E" w:rsidRPr="00CF3471" w14:paraId="1959E845" w14:textId="77777777" w:rsidTr="00732F6C">
        <w:trPr>
          <w:trHeight w:val="84"/>
        </w:trPr>
        <w:tc>
          <w:tcPr>
            <w:tcW w:w="7754" w:type="dxa"/>
            <w:gridSpan w:val="7"/>
            <w:shd w:val="clear" w:color="auto" w:fill="D0CECE" w:themeFill="background2" w:themeFillShade="E6"/>
            <w:vAlign w:val="center"/>
          </w:tcPr>
          <w:p w14:paraId="1C9EF641" w14:textId="77777777" w:rsidR="0065364E" w:rsidRPr="00B269FD" w:rsidRDefault="0065364E" w:rsidP="00732F6C">
            <w:pPr>
              <w:rPr>
                <w:rFonts w:asciiTheme="majorHAnsi" w:hAnsiTheme="majorHAnsi" w:cstheme="majorHAnsi"/>
                <w:bCs/>
                <w:i/>
                <w:sz w:val="20"/>
              </w:rPr>
            </w:pP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682E05F5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29304B93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6"/>
                <w:szCs w:val="6"/>
              </w:rPr>
            </w:pPr>
          </w:p>
        </w:tc>
        <w:tc>
          <w:tcPr>
            <w:tcW w:w="863" w:type="dxa"/>
            <w:vAlign w:val="center"/>
          </w:tcPr>
          <w:p w14:paraId="3CD01C32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16D6832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3E734D75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686F61DC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140A2564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64493974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082171AD" w14:textId="77777777" w:rsidTr="00732F6C">
        <w:trPr>
          <w:trHeight w:val="238"/>
        </w:trPr>
        <w:tc>
          <w:tcPr>
            <w:tcW w:w="3012" w:type="dxa"/>
            <w:vAlign w:val="center"/>
          </w:tcPr>
          <w:p w14:paraId="48A77AA5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2. Apple</w:t>
            </w:r>
          </w:p>
        </w:tc>
        <w:tc>
          <w:tcPr>
            <w:tcW w:w="863" w:type="dxa"/>
            <w:vAlign w:val="center"/>
          </w:tcPr>
          <w:p w14:paraId="5C18E255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D56C907" wp14:editId="156AFE9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2FUkwIAAIU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005" w:type="dxa"/>
            <w:vAlign w:val="center"/>
          </w:tcPr>
          <w:p w14:paraId="41AFC147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4B4BF2B" wp14:editId="65169AD4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-389890</wp:posOffset>
                      </wp:positionV>
                      <wp:extent cx="106045" cy="116205"/>
                      <wp:effectExtent l="0" t="0" r="27305" b="17145"/>
                      <wp:wrapNone/>
                      <wp:docPr id="58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-30.7pt;width:8.35pt;height:9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0E9697F0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8" w:type="dxa"/>
          </w:tcPr>
          <w:p w14:paraId="424F8F2E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9" w:type="dxa"/>
          </w:tcPr>
          <w:p w14:paraId="0134AC02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B78977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172288B9" w14:textId="77777777" w:rsidTr="00732F6C">
        <w:trPr>
          <w:trHeight w:val="241"/>
        </w:trPr>
        <w:tc>
          <w:tcPr>
            <w:tcW w:w="7754" w:type="dxa"/>
            <w:gridSpan w:val="7"/>
            <w:shd w:val="clear" w:color="auto" w:fill="D0CECE" w:themeFill="background2" w:themeFillShade="E6"/>
            <w:vAlign w:val="center"/>
          </w:tcPr>
          <w:p w14:paraId="0612B7D1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F3E986C" wp14:editId="0F6A462C">
                      <wp:simplePos x="0" y="0"/>
                      <wp:positionH relativeFrom="column">
                        <wp:posOffset>2153920</wp:posOffset>
                      </wp:positionH>
                      <wp:positionV relativeFrom="paragraph">
                        <wp:posOffset>-561340</wp:posOffset>
                      </wp:positionV>
                      <wp:extent cx="106045" cy="116205"/>
                      <wp:effectExtent l="0" t="0" r="27305" b="17145"/>
                      <wp:wrapNone/>
                      <wp:docPr id="57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69.6pt;margin-top:-44.2pt;width:8.35pt;height:9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442B10C3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22E3D2BD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1918529C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5525FC1E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2D45F5B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6FF17AF9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1E079374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23B07952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416CB047" w14:textId="77777777" w:rsidTr="00732F6C">
        <w:trPr>
          <w:trHeight w:val="175"/>
        </w:trPr>
        <w:tc>
          <w:tcPr>
            <w:tcW w:w="3012" w:type="dxa"/>
            <w:vAlign w:val="center"/>
          </w:tcPr>
          <w:p w14:paraId="432ED7BD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3. Orange</w:t>
            </w:r>
          </w:p>
        </w:tc>
        <w:tc>
          <w:tcPr>
            <w:tcW w:w="863" w:type="dxa"/>
            <w:vAlign w:val="center"/>
          </w:tcPr>
          <w:p w14:paraId="771751C3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54A89974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B12BEC7" wp14:editId="192DCC5C">
                      <wp:simplePos x="0" y="0"/>
                      <wp:positionH relativeFrom="column">
                        <wp:posOffset>226060</wp:posOffset>
                      </wp:positionH>
                      <wp:positionV relativeFrom="paragraph">
                        <wp:posOffset>-396240</wp:posOffset>
                      </wp:positionV>
                      <wp:extent cx="106045" cy="116205"/>
                      <wp:effectExtent l="0" t="0" r="27305" b="17145"/>
                      <wp:wrapNone/>
                      <wp:docPr id="6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7.8pt;margin-top:-31.2pt;width:8.35pt;height:9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D05A6D6" wp14:editId="2CDE292C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21590</wp:posOffset>
                      </wp:positionV>
                      <wp:extent cx="106045" cy="116205"/>
                      <wp:effectExtent l="0" t="0" r="27305" b="17145"/>
                      <wp:wrapNone/>
                      <wp:docPr id="22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45pt;margin-top:1.7pt;width:8.35pt;height:9.1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6313DB78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8" w:type="dxa"/>
          </w:tcPr>
          <w:p w14:paraId="0BD76CC1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9" w:type="dxa"/>
          </w:tcPr>
          <w:p w14:paraId="6273D9A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17144E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584E7661" w14:textId="77777777" w:rsidTr="00732F6C">
        <w:trPr>
          <w:trHeight w:val="241"/>
        </w:trPr>
        <w:tc>
          <w:tcPr>
            <w:tcW w:w="7754" w:type="dxa"/>
            <w:gridSpan w:val="7"/>
            <w:shd w:val="clear" w:color="auto" w:fill="D0CECE" w:themeFill="background2" w:themeFillShade="E6"/>
            <w:vAlign w:val="center"/>
          </w:tcPr>
          <w:p w14:paraId="01B35848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1DE571F" wp14:editId="29C12DCF">
                      <wp:simplePos x="0" y="0"/>
                      <wp:positionH relativeFrom="column">
                        <wp:posOffset>3184525</wp:posOffset>
                      </wp:positionH>
                      <wp:positionV relativeFrom="paragraph">
                        <wp:posOffset>-563245</wp:posOffset>
                      </wp:positionV>
                      <wp:extent cx="106045" cy="116205"/>
                      <wp:effectExtent l="0" t="0" r="27305" b="17145"/>
                      <wp:wrapNone/>
                      <wp:docPr id="163" name="Elipse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63" o:spid="_x0000_s1026" style="position:absolute;margin-left:250.75pt;margin-top:-44.35pt;width:8.35pt;height:9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B269F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307271A" wp14:editId="74740688">
                      <wp:simplePos x="0" y="0"/>
                      <wp:positionH relativeFrom="column">
                        <wp:posOffset>3648075</wp:posOffset>
                      </wp:positionH>
                      <wp:positionV relativeFrom="paragraph">
                        <wp:posOffset>-564515</wp:posOffset>
                      </wp:positionV>
                      <wp:extent cx="106045" cy="116205"/>
                      <wp:effectExtent l="0" t="0" r="27305" b="17145"/>
                      <wp:wrapNone/>
                      <wp:docPr id="162" name="Elipse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62" o:spid="_x0000_s1026" style="position:absolute;margin-left:287.25pt;margin-top:-44.45pt;width:8.35pt;height:9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B269F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22B7370" wp14:editId="77F8560B">
                      <wp:simplePos x="0" y="0"/>
                      <wp:positionH relativeFrom="column">
                        <wp:posOffset>4098925</wp:posOffset>
                      </wp:positionH>
                      <wp:positionV relativeFrom="paragraph">
                        <wp:posOffset>-560070</wp:posOffset>
                      </wp:positionV>
                      <wp:extent cx="106045" cy="116205"/>
                      <wp:effectExtent l="0" t="0" r="27305" b="17145"/>
                      <wp:wrapNone/>
                      <wp:docPr id="159" name="Elipse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59" o:spid="_x0000_s1026" style="position:absolute;margin-left:322.75pt;margin-top:-44.1pt;width:8.35pt;height:9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B269F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D09D358" wp14:editId="4CFD8772">
                      <wp:simplePos x="0" y="0"/>
                      <wp:positionH relativeFrom="column">
                        <wp:posOffset>4565650</wp:posOffset>
                      </wp:positionH>
                      <wp:positionV relativeFrom="paragraph">
                        <wp:posOffset>-561340</wp:posOffset>
                      </wp:positionV>
                      <wp:extent cx="106045" cy="116205"/>
                      <wp:effectExtent l="0" t="0" r="27305" b="17145"/>
                      <wp:wrapNone/>
                      <wp:docPr id="158" name="Elipse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58" o:spid="_x0000_s1026" style="position:absolute;margin-left:359.5pt;margin-top:-44.2pt;width:8.35pt;height:9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29BF4299" w14:textId="77777777" w:rsidTr="00732F6C">
        <w:trPr>
          <w:trHeight w:val="95"/>
        </w:trPr>
        <w:tc>
          <w:tcPr>
            <w:tcW w:w="3012" w:type="dxa"/>
            <w:vAlign w:val="center"/>
          </w:tcPr>
          <w:p w14:paraId="5520583B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54E5BCFA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0C8FB218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7FAFEC13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1B009F4C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01EBECF9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52EEAF13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5E6B742B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296AB822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4. Pear</w:t>
            </w:r>
          </w:p>
        </w:tc>
        <w:tc>
          <w:tcPr>
            <w:tcW w:w="863" w:type="dxa"/>
            <w:vAlign w:val="center"/>
          </w:tcPr>
          <w:p w14:paraId="7E26ADF0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35420E43" wp14:editId="4229DEC1">
                      <wp:simplePos x="0" y="0"/>
                      <wp:positionH relativeFrom="column">
                        <wp:posOffset>212725</wp:posOffset>
                      </wp:positionH>
                      <wp:positionV relativeFrom="paragraph">
                        <wp:posOffset>-393065</wp:posOffset>
                      </wp:positionV>
                      <wp:extent cx="106045" cy="116205"/>
                      <wp:effectExtent l="0" t="0" r="27305" b="17145"/>
                      <wp:wrapNone/>
                      <wp:docPr id="22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6.75pt;margin-top:-30.95pt;width:8.35pt;height:9.1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B5377B7" wp14:editId="2C248D0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26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o4l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C+to4l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2CEBDC3B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142644A" wp14:editId="3B0E2733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26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JvsY9K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6F6C89A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902B1D6" wp14:editId="676D1E34">
                      <wp:simplePos x="0" y="0"/>
                      <wp:positionH relativeFrom="column">
                        <wp:posOffset>1470025</wp:posOffset>
                      </wp:positionH>
                      <wp:positionV relativeFrom="paragraph">
                        <wp:posOffset>-361950</wp:posOffset>
                      </wp:positionV>
                      <wp:extent cx="106045" cy="116205"/>
                      <wp:effectExtent l="0" t="0" r="27305" b="17145"/>
                      <wp:wrapNone/>
                      <wp:docPr id="166" name="Elips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66" o:spid="_x0000_s1026" style="position:absolute;margin-left:115.75pt;margin-top:-28.5pt;width:8.35pt;height:9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02CAB52" wp14:editId="2CB5615A">
                      <wp:simplePos x="0" y="0"/>
                      <wp:positionH relativeFrom="column">
                        <wp:posOffset>1003300</wp:posOffset>
                      </wp:positionH>
                      <wp:positionV relativeFrom="paragraph">
                        <wp:posOffset>-360680</wp:posOffset>
                      </wp:positionV>
                      <wp:extent cx="106045" cy="116205"/>
                      <wp:effectExtent l="0" t="0" r="27305" b="17145"/>
                      <wp:wrapNone/>
                      <wp:docPr id="167" name="Elipse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67" o:spid="_x0000_s1026" style="position:absolute;margin-left:79pt;margin-top:-28.4pt;width:8.35pt;height:9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5647723" wp14:editId="3A3B5175">
                      <wp:simplePos x="0" y="0"/>
                      <wp:positionH relativeFrom="column">
                        <wp:posOffset>552450</wp:posOffset>
                      </wp:positionH>
                      <wp:positionV relativeFrom="paragraph">
                        <wp:posOffset>-365125</wp:posOffset>
                      </wp:positionV>
                      <wp:extent cx="106045" cy="116205"/>
                      <wp:effectExtent l="0" t="0" r="27305" b="17145"/>
                      <wp:wrapNone/>
                      <wp:docPr id="168" name="Elipse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68" o:spid="_x0000_s1026" style="position:absolute;margin-left:43.5pt;margin-top:-28.75pt;width:8.35pt;height:9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0B0C3E2" wp14:editId="6857686D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-363855</wp:posOffset>
                      </wp:positionV>
                      <wp:extent cx="106045" cy="116205"/>
                      <wp:effectExtent l="0" t="0" r="27305" b="17145"/>
                      <wp:wrapNone/>
                      <wp:docPr id="169" name="Elips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69" o:spid="_x0000_s1026" style="position:absolute;margin-left:7pt;margin-top:-28.65pt;width:8.35pt;height:9.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8" w:type="dxa"/>
          </w:tcPr>
          <w:p w14:paraId="31E939FC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9" w:type="dxa"/>
          </w:tcPr>
          <w:p w14:paraId="5B62577B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C2E8D7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53589B9D" w14:textId="77777777" w:rsidTr="00732F6C">
        <w:trPr>
          <w:trHeight w:val="241"/>
        </w:trPr>
        <w:tc>
          <w:tcPr>
            <w:tcW w:w="7754" w:type="dxa"/>
            <w:gridSpan w:val="7"/>
            <w:shd w:val="clear" w:color="auto" w:fill="D0CECE" w:themeFill="background2" w:themeFillShade="E6"/>
            <w:vAlign w:val="center"/>
          </w:tcPr>
          <w:p w14:paraId="5B547D52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577C6906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0956B44C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5E4F8E6A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2D176B4D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767C26E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13EEA759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4596B302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415E3DF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1C2B98BE" w14:textId="77777777" w:rsidTr="00732F6C">
        <w:trPr>
          <w:trHeight w:val="97"/>
        </w:trPr>
        <w:tc>
          <w:tcPr>
            <w:tcW w:w="3012" w:type="dxa"/>
            <w:vAlign w:val="center"/>
          </w:tcPr>
          <w:p w14:paraId="5AD5F6C7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5. Kiwi</w:t>
            </w:r>
          </w:p>
        </w:tc>
        <w:tc>
          <w:tcPr>
            <w:tcW w:w="863" w:type="dxa"/>
            <w:vAlign w:val="center"/>
          </w:tcPr>
          <w:p w14:paraId="5D6903D6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C4E07B1" wp14:editId="588A194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266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jHA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CpJjHA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20C516E4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4F94629" wp14:editId="2A056CA9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26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CMfNw3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440BDCC1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D265A19" wp14:editId="335B4E98">
                      <wp:simplePos x="0" y="0"/>
                      <wp:positionH relativeFrom="column">
                        <wp:posOffset>1479550</wp:posOffset>
                      </wp:positionH>
                      <wp:positionV relativeFrom="paragraph">
                        <wp:posOffset>-379095</wp:posOffset>
                      </wp:positionV>
                      <wp:extent cx="106045" cy="116205"/>
                      <wp:effectExtent l="0" t="0" r="27305" b="17145"/>
                      <wp:wrapNone/>
                      <wp:docPr id="170" name="Elips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70" o:spid="_x0000_s1026" style="position:absolute;margin-left:116.5pt;margin-top:-29.85pt;width:8.35pt;height:9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0E2EB12" wp14:editId="2C60E0D1">
                      <wp:simplePos x="0" y="0"/>
                      <wp:positionH relativeFrom="column">
                        <wp:posOffset>1012825</wp:posOffset>
                      </wp:positionH>
                      <wp:positionV relativeFrom="paragraph">
                        <wp:posOffset>-377825</wp:posOffset>
                      </wp:positionV>
                      <wp:extent cx="106045" cy="116205"/>
                      <wp:effectExtent l="0" t="0" r="27305" b="17145"/>
                      <wp:wrapNone/>
                      <wp:docPr id="171" name="Elips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71" o:spid="_x0000_s1026" style="position:absolute;margin-left:79.75pt;margin-top:-29.75pt;width:8.35pt;height:9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B9D6C26" wp14:editId="014AA674">
                      <wp:simplePos x="0" y="0"/>
                      <wp:positionH relativeFrom="column">
                        <wp:posOffset>561975</wp:posOffset>
                      </wp:positionH>
                      <wp:positionV relativeFrom="paragraph">
                        <wp:posOffset>-382270</wp:posOffset>
                      </wp:positionV>
                      <wp:extent cx="106045" cy="116205"/>
                      <wp:effectExtent l="0" t="0" r="27305" b="17145"/>
                      <wp:wrapNone/>
                      <wp:docPr id="172" name="Elipse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72" o:spid="_x0000_s1026" style="position:absolute;margin-left:44.25pt;margin-top:-30.1pt;width:8.35pt;height:9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7E06FE8" wp14:editId="6831E0DC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-381000</wp:posOffset>
                      </wp:positionV>
                      <wp:extent cx="106045" cy="116205"/>
                      <wp:effectExtent l="0" t="0" r="27305" b="17145"/>
                      <wp:wrapNone/>
                      <wp:docPr id="173" name="Elipse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73" o:spid="_x0000_s1026" style="position:absolute;margin-left:7.75pt;margin-top:-30pt;width:8.35pt;height:9.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8" w:type="dxa"/>
          </w:tcPr>
          <w:p w14:paraId="1620AD3C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9" w:type="dxa"/>
          </w:tcPr>
          <w:p w14:paraId="7EA2977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995A57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4F8A4092" w14:textId="77777777" w:rsidTr="00732F6C">
        <w:trPr>
          <w:trHeight w:val="241"/>
        </w:trPr>
        <w:tc>
          <w:tcPr>
            <w:tcW w:w="7754" w:type="dxa"/>
            <w:gridSpan w:val="7"/>
            <w:shd w:val="clear" w:color="auto" w:fill="D0CECE" w:themeFill="background2" w:themeFillShade="E6"/>
            <w:vAlign w:val="center"/>
          </w:tcPr>
          <w:p w14:paraId="4F8F8265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3FE4F8BC" w14:textId="77777777" w:rsidTr="00732F6C">
        <w:trPr>
          <w:trHeight w:val="109"/>
        </w:trPr>
        <w:tc>
          <w:tcPr>
            <w:tcW w:w="3012" w:type="dxa"/>
            <w:vAlign w:val="center"/>
          </w:tcPr>
          <w:p w14:paraId="05DBFFC1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63EF3301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6A84876D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794C472C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7E53565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5E257039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5D4F2255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6EED7482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4E2726AD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bookmarkStart w:id="1" w:name="_Hlk55560525"/>
            <w:r w:rsidRPr="00B269FD">
              <w:rPr>
                <w:bCs/>
                <w:lang w:val="en"/>
              </w:rPr>
              <w:t xml:space="preserve">6. </w:t>
            </w:r>
            <w:r>
              <w:rPr>
                <w:bCs/>
                <w:lang w:val="en"/>
              </w:rPr>
              <w:t>Tangerine</w:t>
            </w:r>
            <w:r w:rsidRPr="00B269FD">
              <w:rPr>
                <w:bCs/>
                <w:lang w:val="en"/>
              </w:rPr>
              <w:t xml:space="preserve"> </w:t>
            </w:r>
          </w:p>
        </w:tc>
        <w:tc>
          <w:tcPr>
            <w:tcW w:w="863" w:type="dxa"/>
            <w:vAlign w:val="center"/>
          </w:tcPr>
          <w:p w14:paraId="4F03A7A5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C8C4B7F" wp14:editId="0D393B2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26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5A4334E3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79E1B5B" wp14:editId="378C5F01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26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AqhnHi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5F50E166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F258740" wp14:editId="7DC26C93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-387985</wp:posOffset>
                      </wp:positionV>
                      <wp:extent cx="106045" cy="116205"/>
                      <wp:effectExtent l="0" t="0" r="27305" b="17145"/>
                      <wp:wrapNone/>
                      <wp:docPr id="177" name="Elipse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77" o:spid="_x0000_s1026" style="position:absolute;margin-left:8.5pt;margin-top:-30.55pt;width:8.35pt;height:9.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6CC4ACD" wp14:editId="065E56A5">
                      <wp:simplePos x="0" y="0"/>
                      <wp:positionH relativeFrom="column">
                        <wp:posOffset>571500</wp:posOffset>
                      </wp:positionH>
                      <wp:positionV relativeFrom="paragraph">
                        <wp:posOffset>-389255</wp:posOffset>
                      </wp:positionV>
                      <wp:extent cx="106045" cy="116205"/>
                      <wp:effectExtent l="0" t="0" r="27305" b="17145"/>
                      <wp:wrapNone/>
                      <wp:docPr id="176" name="Elipse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76" o:spid="_x0000_s1026" style="position:absolute;margin-left:45pt;margin-top:-30.65pt;width:8.35pt;height:9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C2EA5F2" wp14:editId="54A122FC">
                      <wp:simplePos x="0" y="0"/>
                      <wp:positionH relativeFrom="column">
                        <wp:posOffset>1022350</wp:posOffset>
                      </wp:positionH>
                      <wp:positionV relativeFrom="paragraph">
                        <wp:posOffset>-384810</wp:posOffset>
                      </wp:positionV>
                      <wp:extent cx="106045" cy="116205"/>
                      <wp:effectExtent l="0" t="0" r="27305" b="17145"/>
                      <wp:wrapNone/>
                      <wp:docPr id="175" name="Elipse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75" o:spid="_x0000_s1026" style="position:absolute;margin-left:80.5pt;margin-top:-30.3pt;width:8.35pt;height:9.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4C7F0F1" wp14:editId="45732DC2">
                      <wp:simplePos x="0" y="0"/>
                      <wp:positionH relativeFrom="column">
                        <wp:posOffset>1489075</wp:posOffset>
                      </wp:positionH>
                      <wp:positionV relativeFrom="paragraph">
                        <wp:posOffset>-386080</wp:posOffset>
                      </wp:positionV>
                      <wp:extent cx="106045" cy="116205"/>
                      <wp:effectExtent l="0" t="0" r="27305" b="17145"/>
                      <wp:wrapNone/>
                      <wp:docPr id="174" name="Elipse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74" o:spid="_x0000_s1026" style="position:absolute;margin-left:117.25pt;margin-top:-30.4pt;width:8.35pt;height:9.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8" w:type="dxa"/>
          </w:tcPr>
          <w:p w14:paraId="3CE3E657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9" w:type="dxa"/>
          </w:tcPr>
          <w:p w14:paraId="0E085ABF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8DFB4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bookmarkEnd w:id="1"/>
      <w:tr w:rsidR="0065364E" w:rsidRPr="00CF3471" w14:paraId="39C4A1C8" w14:textId="77777777" w:rsidTr="00732F6C">
        <w:trPr>
          <w:trHeight w:val="70"/>
        </w:trPr>
        <w:tc>
          <w:tcPr>
            <w:tcW w:w="7754" w:type="dxa"/>
            <w:gridSpan w:val="7"/>
            <w:shd w:val="clear" w:color="auto" w:fill="D0CECE" w:themeFill="background2" w:themeFillShade="E6"/>
            <w:vAlign w:val="center"/>
          </w:tcPr>
          <w:p w14:paraId="269B958A" w14:textId="77777777" w:rsidR="0065364E" w:rsidRPr="00B269FD" w:rsidRDefault="0065364E" w:rsidP="00732F6C">
            <w:pPr>
              <w:rPr>
                <w:rFonts w:asciiTheme="majorHAnsi" w:hAnsiTheme="majorHAnsi" w:cstheme="majorHAnsi"/>
                <w:bCs/>
              </w:rPr>
            </w:pP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CF3471" w14:paraId="7405F46D" w14:textId="77777777" w:rsidTr="00732F6C">
        <w:trPr>
          <w:trHeight w:val="64"/>
        </w:trPr>
        <w:tc>
          <w:tcPr>
            <w:tcW w:w="3012" w:type="dxa"/>
            <w:vAlign w:val="center"/>
          </w:tcPr>
          <w:p w14:paraId="477F368B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765C57DF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4FA3FCFF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612DAD8F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30682882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26E6C9BC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ED60836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6D740F" w14:paraId="5B15866C" w14:textId="77777777" w:rsidTr="00732F6C">
        <w:trPr>
          <w:trHeight w:val="70"/>
        </w:trPr>
        <w:tc>
          <w:tcPr>
            <w:tcW w:w="3875" w:type="dxa"/>
            <w:gridSpan w:val="2"/>
            <w:vAlign w:val="center"/>
          </w:tcPr>
          <w:p w14:paraId="237F00B2" w14:textId="77777777" w:rsidR="0065364E" w:rsidRPr="00B269FD" w:rsidRDefault="0065364E" w:rsidP="00732F6C">
            <w:pPr>
              <w:rPr>
                <w:rFonts w:asciiTheme="majorHAnsi" w:hAnsiTheme="majorHAnsi" w:cstheme="majorHAnsi"/>
                <w:bCs/>
                <w:noProof/>
                <w:sz w:val="24"/>
                <w:szCs w:val="24"/>
                <w:lang w:val="en-US" w:eastAsia="es-CL"/>
              </w:rPr>
            </w:pPr>
            <w:r w:rsidRPr="00B269FD">
              <w:rPr>
                <w:bCs/>
                <w:lang w:val="en"/>
              </w:rPr>
              <w:t>Other fresh fruits not mentioned</w:t>
            </w:r>
          </w:p>
        </w:tc>
        <w:tc>
          <w:tcPr>
            <w:tcW w:w="1005" w:type="dxa"/>
            <w:vAlign w:val="center"/>
          </w:tcPr>
          <w:p w14:paraId="5A4A7352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A70B7D">
              <w:rPr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6EAF4E01" wp14:editId="56507718">
                      <wp:simplePos x="0" y="0"/>
                      <wp:positionH relativeFrom="column">
                        <wp:posOffset>307340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25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24.2pt;margin-top:1pt;width:8.35pt;height:9.1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JUalAIAAIY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 xml:space="preserve">  Yes</w:t>
            </w:r>
          </w:p>
        </w:tc>
        <w:tc>
          <w:tcPr>
            <w:tcW w:w="717" w:type="dxa"/>
            <w:vAlign w:val="center"/>
          </w:tcPr>
          <w:p w14:paraId="7536F5A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A70B7D">
              <w:rPr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67F5C1F0" wp14:editId="5A1DF571">
                      <wp:simplePos x="0" y="0"/>
                      <wp:positionH relativeFrom="column">
                        <wp:posOffset>222885</wp:posOffset>
                      </wp:positionH>
                      <wp:positionV relativeFrom="paragraph">
                        <wp:posOffset>13335</wp:posOffset>
                      </wp:positionV>
                      <wp:extent cx="106045" cy="116205"/>
                      <wp:effectExtent l="0" t="0" r="27305" b="17145"/>
                      <wp:wrapNone/>
                      <wp:docPr id="25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7.55pt;margin-top:1.05pt;width:8.35pt;height:9.1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A5DE769" wp14:editId="0F838E8D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-388620</wp:posOffset>
                      </wp:positionV>
                      <wp:extent cx="106045" cy="116205"/>
                      <wp:effectExtent l="0" t="0" r="27305" b="17145"/>
                      <wp:wrapNone/>
                      <wp:docPr id="181" name="Elipse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81" o:spid="_x0000_s1026" style="position:absolute;margin-left:8.5pt;margin-top:-30.6pt;width:8.35pt;height:9.1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5005DD0" wp14:editId="3A1BBCF2">
                      <wp:simplePos x="0" y="0"/>
                      <wp:positionH relativeFrom="column">
                        <wp:posOffset>571500</wp:posOffset>
                      </wp:positionH>
                      <wp:positionV relativeFrom="paragraph">
                        <wp:posOffset>-389890</wp:posOffset>
                      </wp:positionV>
                      <wp:extent cx="106045" cy="116205"/>
                      <wp:effectExtent l="0" t="0" r="27305" b="17145"/>
                      <wp:wrapNone/>
                      <wp:docPr id="180" name="Elipse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80" o:spid="_x0000_s1026" style="position:absolute;margin-left:45pt;margin-top:-30.7pt;width:8.35pt;height:9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52C5539" wp14:editId="20CE4639">
                      <wp:simplePos x="0" y="0"/>
                      <wp:positionH relativeFrom="column">
                        <wp:posOffset>1022350</wp:posOffset>
                      </wp:positionH>
                      <wp:positionV relativeFrom="paragraph">
                        <wp:posOffset>-385445</wp:posOffset>
                      </wp:positionV>
                      <wp:extent cx="106045" cy="116205"/>
                      <wp:effectExtent l="0" t="0" r="27305" b="17145"/>
                      <wp:wrapNone/>
                      <wp:docPr id="179" name="Elipse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79" o:spid="_x0000_s1026" style="position:absolute;margin-left:80.5pt;margin-top:-30.35pt;width:8.35pt;height:9.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468BC5F" wp14:editId="610F3CCF">
                      <wp:simplePos x="0" y="0"/>
                      <wp:positionH relativeFrom="column">
                        <wp:posOffset>1489075</wp:posOffset>
                      </wp:positionH>
                      <wp:positionV relativeFrom="paragraph">
                        <wp:posOffset>-386715</wp:posOffset>
                      </wp:positionV>
                      <wp:extent cx="106045" cy="116205"/>
                      <wp:effectExtent l="0" t="0" r="27305" b="17145"/>
                      <wp:wrapNone/>
                      <wp:docPr id="178" name="Elipse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78" o:spid="_x0000_s1026" style="position:absolute;margin-left:117.25pt;margin-top:-30.45pt;width:8.35pt;height:9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1437" w:type="dxa"/>
            <w:gridSpan w:val="2"/>
            <w:tcBorders>
              <w:right w:val="single" w:sz="4" w:space="0" w:color="auto"/>
            </w:tcBorders>
            <w:vAlign w:val="center"/>
          </w:tcPr>
          <w:p w14:paraId="587A8126" w14:textId="77777777" w:rsidR="0065364E" w:rsidRPr="006D740F" w:rsidRDefault="0065364E" w:rsidP="00732F6C">
            <w:pPr>
              <w:rPr>
                <w:rFonts w:asciiTheme="majorHAnsi" w:hAnsiTheme="majorHAnsi" w:cstheme="majorHAnsi"/>
                <w:b/>
              </w:rPr>
            </w:pPr>
            <w:r>
              <w:rPr>
                <w:lang w:val="en"/>
              </w:rPr>
              <w:t xml:space="preserve">  How many?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97049" w14:textId="77777777" w:rsidR="0065364E" w:rsidRPr="006D740F" w:rsidRDefault="0065364E" w:rsidP="00732F6C">
            <w:pPr>
              <w:rPr>
                <w:rFonts w:asciiTheme="majorHAnsi" w:hAnsiTheme="majorHAnsi" w:cstheme="majorHAnsi"/>
                <w:b/>
              </w:rPr>
            </w:pPr>
          </w:p>
        </w:tc>
      </w:tr>
    </w:tbl>
    <w:p w14:paraId="63D2B845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25F42382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2202F00B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65BFAA37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04F1E01E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4E2F9419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12515B93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5632DDBC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78714C23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2D82C890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0D54FAE2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102956EB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1CF82C4C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77C8188D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5262DB39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3580F93E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2FE689B4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3A3D917D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67032CBE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tbl>
      <w:tblPr>
        <w:tblStyle w:val="Tablaconcuadrcula"/>
        <w:tblpPr w:leftFromText="141" w:rightFromText="141" w:vertAnchor="text" w:horzAnchor="margin" w:tblpXSpec="center" w:tblpY="-17"/>
        <w:tblOverlap w:val="never"/>
        <w:tblW w:w="7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2"/>
        <w:gridCol w:w="863"/>
        <w:gridCol w:w="1005"/>
        <w:gridCol w:w="717"/>
        <w:gridCol w:w="718"/>
        <w:gridCol w:w="719"/>
        <w:gridCol w:w="720"/>
      </w:tblGrid>
      <w:tr w:rsidR="0065364E" w:rsidRPr="00CF3471" w14:paraId="7FE45482" w14:textId="77777777" w:rsidTr="00732F6C">
        <w:trPr>
          <w:trHeight w:val="70"/>
        </w:trPr>
        <w:tc>
          <w:tcPr>
            <w:tcW w:w="3012" w:type="dxa"/>
            <w:tcBorders>
              <w:top w:val="single" w:sz="4" w:space="0" w:color="auto"/>
            </w:tcBorders>
            <w:vAlign w:val="center"/>
          </w:tcPr>
          <w:p w14:paraId="7FD86809" w14:textId="77777777" w:rsidR="0065364E" w:rsidRPr="00B269FD" w:rsidRDefault="0065364E" w:rsidP="00732F6C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2C1C1A81" w14:textId="77777777" w:rsidR="0065364E" w:rsidRPr="00630F3F" w:rsidRDefault="0065364E" w:rsidP="00732F6C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4D319CCE" w14:textId="77777777" w:rsidR="0065364E" w:rsidRPr="00630F3F" w:rsidRDefault="0065364E" w:rsidP="00732F6C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35971CB" w14:textId="77777777" w:rsidR="0065364E" w:rsidRPr="00630F3F" w:rsidRDefault="0065364E" w:rsidP="00732F6C">
            <w:pPr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96F1BE4" w14:textId="77777777" w:rsidR="0065364E" w:rsidRPr="00630F3F" w:rsidRDefault="0065364E" w:rsidP="00732F6C">
            <w:pPr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68DB492" w14:textId="77777777" w:rsidR="0065364E" w:rsidRPr="00630F3F" w:rsidRDefault="0065364E" w:rsidP="00732F6C">
            <w:pPr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5552E77" w14:textId="77777777" w:rsidR="0065364E" w:rsidRPr="00630F3F" w:rsidRDefault="0065364E" w:rsidP="00732F6C">
            <w:pPr>
              <w:rPr>
                <w:rFonts w:asciiTheme="majorHAnsi" w:hAnsiTheme="majorHAnsi"/>
                <w:sz w:val="12"/>
                <w:szCs w:val="12"/>
              </w:rPr>
            </w:pPr>
          </w:p>
        </w:tc>
      </w:tr>
      <w:tr w:rsidR="0065364E" w:rsidRPr="00CF3471" w14:paraId="2520FDDB" w14:textId="77777777" w:rsidTr="00732F6C">
        <w:trPr>
          <w:trHeight w:val="172"/>
        </w:trPr>
        <w:tc>
          <w:tcPr>
            <w:tcW w:w="3012" w:type="dxa"/>
            <w:vAlign w:val="center"/>
          </w:tcPr>
          <w:p w14:paraId="758AF1CA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1.Tomato</w:t>
            </w:r>
          </w:p>
        </w:tc>
        <w:tc>
          <w:tcPr>
            <w:tcW w:w="863" w:type="dxa"/>
            <w:vAlign w:val="center"/>
          </w:tcPr>
          <w:p w14:paraId="6E6AC83E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1190E817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7F246DAE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8" w:type="dxa"/>
          </w:tcPr>
          <w:p w14:paraId="3390964F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9" w:type="dxa"/>
          </w:tcPr>
          <w:p w14:paraId="4CE3365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3A8285B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D0689C" w14:paraId="051E51BE" w14:textId="77777777" w:rsidTr="00732F6C">
        <w:trPr>
          <w:trHeight w:val="241"/>
        </w:trPr>
        <w:tc>
          <w:tcPr>
            <w:tcW w:w="7754" w:type="dxa"/>
            <w:gridSpan w:val="7"/>
            <w:shd w:val="clear" w:color="auto" w:fill="D9D9D9" w:themeFill="background1" w:themeFillShade="D9"/>
            <w:vAlign w:val="center"/>
          </w:tcPr>
          <w:p w14:paraId="7DB78961" w14:textId="77777777" w:rsidR="0065364E" w:rsidRPr="00B269FD" w:rsidRDefault="0065364E" w:rsidP="00732F6C">
            <w:pPr>
              <w:rPr>
                <w:rFonts w:asciiTheme="majorHAnsi" w:hAnsiTheme="majorHAnsi" w:cstheme="majorHAnsi"/>
                <w:bCs/>
                <w:i/>
                <w:sz w:val="20"/>
              </w:rPr>
            </w:pP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38662355" w14:textId="77777777" w:rsidTr="00732F6C">
        <w:trPr>
          <w:trHeight w:val="95"/>
        </w:trPr>
        <w:tc>
          <w:tcPr>
            <w:tcW w:w="3012" w:type="dxa"/>
            <w:vAlign w:val="center"/>
          </w:tcPr>
          <w:p w14:paraId="7732911B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69F5A3A7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0F943EC6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4538E422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3294BAA7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0EC96B64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6029A32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0AB500B9" w14:textId="77777777" w:rsidTr="00732F6C">
        <w:trPr>
          <w:trHeight w:val="238"/>
        </w:trPr>
        <w:tc>
          <w:tcPr>
            <w:tcW w:w="3012" w:type="dxa"/>
            <w:vAlign w:val="center"/>
          </w:tcPr>
          <w:p w14:paraId="416644E0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2.Lettuce</w:t>
            </w:r>
          </w:p>
        </w:tc>
        <w:tc>
          <w:tcPr>
            <w:tcW w:w="863" w:type="dxa"/>
            <w:vAlign w:val="center"/>
          </w:tcPr>
          <w:p w14:paraId="0B6D2CC8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09CC929" wp14:editId="39DDFC51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-368935</wp:posOffset>
                      </wp:positionV>
                      <wp:extent cx="106045" cy="116205"/>
                      <wp:effectExtent l="0" t="0" r="27305" b="17145"/>
                      <wp:wrapNone/>
                      <wp:docPr id="23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20.5pt;margin-top:-29.05pt;width:8.35pt;height:9.1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42581C6" wp14:editId="7DF0544E">
                      <wp:simplePos x="0" y="0"/>
                      <wp:positionH relativeFrom="column">
                        <wp:posOffset>812165</wp:posOffset>
                      </wp:positionH>
                      <wp:positionV relativeFrom="paragraph">
                        <wp:posOffset>-374015</wp:posOffset>
                      </wp:positionV>
                      <wp:extent cx="106045" cy="116205"/>
                      <wp:effectExtent l="0" t="0" r="27305" b="17145"/>
                      <wp:wrapNone/>
                      <wp:docPr id="23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63.95pt;margin-top:-29.45pt;width:8.35pt;height:9.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765B9B3E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335F884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8" w:type="dxa"/>
          </w:tcPr>
          <w:p w14:paraId="72FB8486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9" w:type="dxa"/>
          </w:tcPr>
          <w:p w14:paraId="3617F121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8A60EB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04346DA5" w14:textId="77777777" w:rsidTr="00732F6C">
        <w:trPr>
          <w:trHeight w:val="241"/>
        </w:trPr>
        <w:tc>
          <w:tcPr>
            <w:tcW w:w="7754" w:type="dxa"/>
            <w:gridSpan w:val="7"/>
            <w:shd w:val="clear" w:color="auto" w:fill="D9D9D9" w:themeFill="background1" w:themeFillShade="D9"/>
            <w:vAlign w:val="center"/>
          </w:tcPr>
          <w:p w14:paraId="5CE97B84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7DF2A34" wp14:editId="1762B5BB">
                      <wp:simplePos x="0" y="0"/>
                      <wp:positionH relativeFrom="column">
                        <wp:posOffset>4594225</wp:posOffset>
                      </wp:positionH>
                      <wp:positionV relativeFrom="paragraph">
                        <wp:posOffset>-549910</wp:posOffset>
                      </wp:positionV>
                      <wp:extent cx="106045" cy="116205"/>
                      <wp:effectExtent l="0" t="0" r="27305" b="17145"/>
                      <wp:wrapNone/>
                      <wp:docPr id="182" name="Elipse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82" o:spid="_x0000_s1026" style="position:absolute;margin-left:361.75pt;margin-top:-43.3pt;width:8.35pt;height:9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B269F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0E27A2F" wp14:editId="4B764034">
                      <wp:simplePos x="0" y="0"/>
                      <wp:positionH relativeFrom="column">
                        <wp:posOffset>4127500</wp:posOffset>
                      </wp:positionH>
                      <wp:positionV relativeFrom="paragraph">
                        <wp:posOffset>-548640</wp:posOffset>
                      </wp:positionV>
                      <wp:extent cx="106045" cy="116205"/>
                      <wp:effectExtent l="0" t="0" r="27305" b="17145"/>
                      <wp:wrapNone/>
                      <wp:docPr id="183" name="Elipse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83" o:spid="_x0000_s1026" style="position:absolute;margin-left:325pt;margin-top:-43.2pt;width:8.35pt;height:9.1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B269F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289F0A5" wp14:editId="50E1B70B">
                      <wp:simplePos x="0" y="0"/>
                      <wp:positionH relativeFrom="column">
                        <wp:posOffset>3676650</wp:posOffset>
                      </wp:positionH>
                      <wp:positionV relativeFrom="paragraph">
                        <wp:posOffset>-553085</wp:posOffset>
                      </wp:positionV>
                      <wp:extent cx="106045" cy="116205"/>
                      <wp:effectExtent l="0" t="0" r="27305" b="17145"/>
                      <wp:wrapNone/>
                      <wp:docPr id="184" name="Elipse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84" o:spid="_x0000_s1026" style="position:absolute;margin-left:289.5pt;margin-top:-43.55pt;width:8.35pt;height:9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B269F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E37F74F" wp14:editId="44179B7E">
                      <wp:simplePos x="0" y="0"/>
                      <wp:positionH relativeFrom="column">
                        <wp:posOffset>3213100</wp:posOffset>
                      </wp:positionH>
                      <wp:positionV relativeFrom="paragraph">
                        <wp:posOffset>-551815</wp:posOffset>
                      </wp:positionV>
                      <wp:extent cx="106045" cy="116205"/>
                      <wp:effectExtent l="0" t="0" r="27305" b="17145"/>
                      <wp:wrapNone/>
                      <wp:docPr id="185" name="Elipse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85" o:spid="_x0000_s1026" style="position:absolute;margin-left:253pt;margin-top:-43.45pt;width:8.35pt;height:9.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06657456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6A5EFBA0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58E81B2A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5B6705A1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1A4FD67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03E473EC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6E3FD789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223C8275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2FB1A2DB" w14:textId="77777777" w:rsidTr="00732F6C">
        <w:trPr>
          <w:trHeight w:val="175"/>
        </w:trPr>
        <w:tc>
          <w:tcPr>
            <w:tcW w:w="3012" w:type="dxa"/>
            <w:vAlign w:val="center"/>
          </w:tcPr>
          <w:p w14:paraId="7D2CB2B2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3. Chard</w:t>
            </w:r>
          </w:p>
        </w:tc>
        <w:tc>
          <w:tcPr>
            <w:tcW w:w="863" w:type="dxa"/>
            <w:vAlign w:val="center"/>
          </w:tcPr>
          <w:p w14:paraId="36D0645B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58B50C1C" wp14:editId="349E781F">
                      <wp:simplePos x="0" y="0"/>
                      <wp:positionH relativeFrom="column">
                        <wp:posOffset>812165</wp:posOffset>
                      </wp:positionH>
                      <wp:positionV relativeFrom="paragraph">
                        <wp:posOffset>-393065</wp:posOffset>
                      </wp:positionV>
                      <wp:extent cx="106045" cy="116205"/>
                      <wp:effectExtent l="0" t="0" r="27305" b="17145"/>
                      <wp:wrapNone/>
                      <wp:docPr id="233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63.95pt;margin-top:-30.95pt;width:8.35pt;height:9.1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E7310F5" wp14:editId="5F5E5CB8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-387985</wp:posOffset>
                      </wp:positionV>
                      <wp:extent cx="106045" cy="116205"/>
                      <wp:effectExtent l="0" t="0" r="27305" b="17145"/>
                      <wp:wrapNone/>
                      <wp:docPr id="232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20.5pt;margin-top:-30.55pt;width:8.35pt;height:9.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73A6BD1D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5EB1FB5E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217F741" wp14:editId="2C754E7C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-381000</wp:posOffset>
                      </wp:positionV>
                      <wp:extent cx="106045" cy="116205"/>
                      <wp:effectExtent l="0" t="0" r="27305" b="17145"/>
                      <wp:wrapNone/>
                      <wp:docPr id="189" name="Elipse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89" o:spid="_x0000_s1026" style="position:absolute;margin-left:10pt;margin-top:-30pt;width:8.35pt;height:9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B50A4AB" wp14:editId="4FCA01BF">
                      <wp:simplePos x="0" y="0"/>
                      <wp:positionH relativeFrom="column">
                        <wp:posOffset>590550</wp:posOffset>
                      </wp:positionH>
                      <wp:positionV relativeFrom="paragraph">
                        <wp:posOffset>-382270</wp:posOffset>
                      </wp:positionV>
                      <wp:extent cx="106045" cy="116205"/>
                      <wp:effectExtent l="0" t="0" r="27305" b="17145"/>
                      <wp:wrapNone/>
                      <wp:docPr id="188" name="Elipse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88" o:spid="_x0000_s1026" style="position:absolute;margin-left:46.5pt;margin-top:-30.1pt;width:8.35pt;height:9.1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3B1DD1F" wp14:editId="297CB4D9">
                      <wp:simplePos x="0" y="0"/>
                      <wp:positionH relativeFrom="column">
                        <wp:posOffset>1041400</wp:posOffset>
                      </wp:positionH>
                      <wp:positionV relativeFrom="paragraph">
                        <wp:posOffset>-377825</wp:posOffset>
                      </wp:positionV>
                      <wp:extent cx="106045" cy="116205"/>
                      <wp:effectExtent l="0" t="0" r="27305" b="17145"/>
                      <wp:wrapNone/>
                      <wp:docPr id="187" name="Elipse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87" o:spid="_x0000_s1026" style="position:absolute;margin-left:82pt;margin-top:-29.75pt;width:8.35pt;height:9.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032A05B" wp14:editId="213E8D64">
                      <wp:simplePos x="0" y="0"/>
                      <wp:positionH relativeFrom="column">
                        <wp:posOffset>1508125</wp:posOffset>
                      </wp:positionH>
                      <wp:positionV relativeFrom="paragraph">
                        <wp:posOffset>-379095</wp:posOffset>
                      </wp:positionV>
                      <wp:extent cx="106045" cy="116205"/>
                      <wp:effectExtent l="0" t="0" r="27305" b="17145"/>
                      <wp:wrapNone/>
                      <wp:docPr id="186" name="Elipse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86" o:spid="_x0000_s1026" style="position:absolute;margin-left:118.75pt;margin-top:-29.85pt;width:8.35pt;height:9.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8" w:type="dxa"/>
          </w:tcPr>
          <w:p w14:paraId="6D052C79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9" w:type="dxa"/>
          </w:tcPr>
          <w:p w14:paraId="7A880A4D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0001EFD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379786AF" w14:textId="77777777" w:rsidTr="00732F6C">
        <w:trPr>
          <w:trHeight w:val="241"/>
        </w:trPr>
        <w:tc>
          <w:tcPr>
            <w:tcW w:w="7754" w:type="dxa"/>
            <w:gridSpan w:val="7"/>
            <w:shd w:val="clear" w:color="auto" w:fill="D9D9D9" w:themeFill="background1" w:themeFillShade="D9"/>
            <w:vAlign w:val="center"/>
          </w:tcPr>
          <w:p w14:paraId="4CC18852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042F2E07" w14:textId="77777777" w:rsidTr="00732F6C">
        <w:trPr>
          <w:trHeight w:val="95"/>
        </w:trPr>
        <w:tc>
          <w:tcPr>
            <w:tcW w:w="3012" w:type="dxa"/>
            <w:vAlign w:val="center"/>
          </w:tcPr>
          <w:p w14:paraId="4B16B9B2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41DEBE80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193F105D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23638DC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3D43353B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565DF0C6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6CEABBB0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030A1E1D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210562FD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  <w:highlight w:val="yellow"/>
              </w:rPr>
            </w:pPr>
            <w:r w:rsidRPr="00B269FD">
              <w:rPr>
                <w:bCs/>
                <w:lang w:val="en"/>
              </w:rPr>
              <w:t>4. Cabbage</w:t>
            </w:r>
          </w:p>
        </w:tc>
        <w:tc>
          <w:tcPr>
            <w:tcW w:w="863" w:type="dxa"/>
            <w:vAlign w:val="center"/>
          </w:tcPr>
          <w:p w14:paraId="66B35056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77C2EFFE" wp14:editId="0C7DEC19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-394970</wp:posOffset>
                      </wp:positionV>
                      <wp:extent cx="106045" cy="116205"/>
                      <wp:effectExtent l="0" t="0" r="27305" b="17145"/>
                      <wp:wrapNone/>
                      <wp:docPr id="23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9.75pt;margin-top:-31.1pt;width:8.35pt;height:9.1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rBUlAIAAIY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55D72245" wp14:editId="394A8AD5">
                      <wp:simplePos x="0" y="0"/>
                      <wp:positionH relativeFrom="column">
                        <wp:posOffset>802640</wp:posOffset>
                      </wp:positionH>
                      <wp:positionV relativeFrom="paragraph">
                        <wp:posOffset>-400050</wp:posOffset>
                      </wp:positionV>
                      <wp:extent cx="106045" cy="116205"/>
                      <wp:effectExtent l="0" t="0" r="27305" b="17145"/>
                      <wp:wrapNone/>
                      <wp:docPr id="23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63.2pt;margin-top:-31.5pt;width:8.35pt;height:9.1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005" w:type="dxa"/>
            <w:vAlign w:val="center"/>
          </w:tcPr>
          <w:p w14:paraId="081DD793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7BE3DE31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BBCD814" wp14:editId="16BA7B24">
                      <wp:simplePos x="0" y="0"/>
                      <wp:positionH relativeFrom="column">
                        <wp:posOffset>1509395</wp:posOffset>
                      </wp:positionH>
                      <wp:positionV relativeFrom="paragraph">
                        <wp:posOffset>-393065</wp:posOffset>
                      </wp:positionV>
                      <wp:extent cx="106045" cy="116205"/>
                      <wp:effectExtent l="0" t="0" r="27305" b="17145"/>
                      <wp:wrapNone/>
                      <wp:docPr id="190" name="Elipse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90" o:spid="_x0000_s1026" style="position:absolute;margin-left:118.85pt;margin-top:-30.95pt;width:8.35pt;height:9.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B12E1EF" wp14:editId="6E7236BC">
                      <wp:simplePos x="0" y="0"/>
                      <wp:positionH relativeFrom="column">
                        <wp:posOffset>1042670</wp:posOffset>
                      </wp:positionH>
                      <wp:positionV relativeFrom="paragraph">
                        <wp:posOffset>-391795</wp:posOffset>
                      </wp:positionV>
                      <wp:extent cx="106045" cy="116205"/>
                      <wp:effectExtent l="0" t="0" r="27305" b="17145"/>
                      <wp:wrapNone/>
                      <wp:docPr id="191" name="Elipse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91" o:spid="_x0000_s1026" style="position:absolute;margin-left:82.1pt;margin-top:-30.85pt;width:8.35pt;height:9.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EAAAAE1" wp14:editId="646A58D2">
                      <wp:simplePos x="0" y="0"/>
                      <wp:positionH relativeFrom="column">
                        <wp:posOffset>591820</wp:posOffset>
                      </wp:positionH>
                      <wp:positionV relativeFrom="paragraph">
                        <wp:posOffset>-396240</wp:posOffset>
                      </wp:positionV>
                      <wp:extent cx="106045" cy="116205"/>
                      <wp:effectExtent l="0" t="0" r="27305" b="17145"/>
                      <wp:wrapNone/>
                      <wp:docPr id="192" name="Elipse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92" o:spid="_x0000_s1026" style="position:absolute;margin-left:46.6pt;margin-top:-31.2pt;width:8.35pt;height:9.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EDE5D62" wp14:editId="13B1646D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-394970</wp:posOffset>
                      </wp:positionV>
                      <wp:extent cx="106045" cy="116205"/>
                      <wp:effectExtent l="0" t="0" r="27305" b="17145"/>
                      <wp:wrapNone/>
                      <wp:docPr id="193" name="Elipse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93" o:spid="_x0000_s1026" style="position:absolute;margin-left:10.1pt;margin-top:-31.1pt;width:8.35pt;height:9.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8" w:type="dxa"/>
          </w:tcPr>
          <w:p w14:paraId="6FCFFC0D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9" w:type="dxa"/>
          </w:tcPr>
          <w:p w14:paraId="1905817A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44D77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34AB4AEF" w14:textId="77777777" w:rsidTr="00732F6C">
        <w:trPr>
          <w:trHeight w:val="241"/>
        </w:trPr>
        <w:tc>
          <w:tcPr>
            <w:tcW w:w="7754" w:type="dxa"/>
            <w:gridSpan w:val="7"/>
            <w:shd w:val="clear" w:color="auto" w:fill="D9D9D9" w:themeFill="background1" w:themeFillShade="D9"/>
            <w:vAlign w:val="center"/>
          </w:tcPr>
          <w:p w14:paraId="3631EF04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78577A8C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2A6686E5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3A51D163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6FDAA6C4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323CAB4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5C84C426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6C65C676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177B82D9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2BDE0DDF" w14:textId="77777777" w:rsidTr="00732F6C">
        <w:trPr>
          <w:trHeight w:val="97"/>
        </w:trPr>
        <w:tc>
          <w:tcPr>
            <w:tcW w:w="3012" w:type="dxa"/>
            <w:vAlign w:val="center"/>
          </w:tcPr>
          <w:p w14:paraId="4F054425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 xml:space="preserve">5. Onion </w:t>
            </w:r>
          </w:p>
        </w:tc>
        <w:tc>
          <w:tcPr>
            <w:tcW w:w="863" w:type="dxa"/>
            <w:vAlign w:val="center"/>
          </w:tcPr>
          <w:p w14:paraId="18141FE0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7666BB0" wp14:editId="4F3DFA5B">
                      <wp:simplePos x="0" y="0"/>
                      <wp:positionH relativeFrom="column">
                        <wp:posOffset>793115</wp:posOffset>
                      </wp:positionH>
                      <wp:positionV relativeFrom="paragraph">
                        <wp:posOffset>-394335</wp:posOffset>
                      </wp:positionV>
                      <wp:extent cx="106045" cy="116205"/>
                      <wp:effectExtent l="0" t="0" r="27305" b="17145"/>
                      <wp:wrapNone/>
                      <wp:docPr id="23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62.45pt;margin-top:-31.05pt;width:8.35pt;height:9.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17BA5079" wp14:editId="61ADFC8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-389255</wp:posOffset>
                      </wp:positionV>
                      <wp:extent cx="106045" cy="116205"/>
                      <wp:effectExtent l="0" t="0" r="27305" b="17145"/>
                      <wp:wrapNone/>
                      <wp:docPr id="236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9pt;margin-top:-30.65pt;width:8.35pt;height:9.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5717A572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4132F4C9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ABCFD29" wp14:editId="6F490A59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-393065</wp:posOffset>
                      </wp:positionV>
                      <wp:extent cx="106045" cy="116205"/>
                      <wp:effectExtent l="0" t="0" r="27305" b="17145"/>
                      <wp:wrapNone/>
                      <wp:docPr id="197" name="Elipse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97" o:spid="_x0000_s1026" style="position:absolute;margin-left:10.5pt;margin-top:-30.95pt;width:8.35pt;height:9.1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01EED38" wp14:editId="1D7F64F9">
                      <wp:simplePos x="0" y="0"/>
                      <wp:positionH relativeFrom="column">
                        <wp:posOffset>596900</wp:posOffset>
                      </wp:positionH>
                      <wp:positionV relativeFrom="paragraph">
                        <wp:posOffset>-394335</wp:posOffset>
                      </wp:positionV>
                      <wp:extent cx="106045" cy="116205"/>
                      <wp:effectExtent l="0" t="0" r="27305" b="17145"/>
                      <wp:wrapNone/>
                      <wp:docPr id="196" name="Elipse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96" o:spid="_x0000_s1026" style="position:absolute;margin-left:47pt;margin-top:-31.05pt;width:8.35pt;height:9.1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B515FF3" wp14:editId="3BDACFA9">
                      <wp:simplePos x="0" y="0"/>
                      <wp:positionH relativeFrom="column">
                        <wp:posOffset>1047750</wp:posOffset>
                      </wp:positionH>
                      <wp:positionV relativeFrom="paragraph">
                        <wp:posOffset>-389890</wp:posOffset>
                      </wp:positionV>
                      <wp:extent cx="106045" cy="116205"/>
                      <wp:effectExtent l="0" t="0" r="27305" b="17145"/>
                      <wp:wrapNone/>
                      <wp:docPr id="195" name="Elipse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95" o:spid="_x0000_s1026" style="position:absolute;margin-left:82.5pt;margin-top:-30.7pt;width:8.35pt;height:9.1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45D4CD4" wp14:editId="1A5930F7">
                      <wp:simplePos x="0" y="0"/>
                      <wp:positionH relativeFrom="column">
                        <wp:posOffset>1514475</wp:posOffset>
                      </wp:positionH>
                      <wp:positionV relativeFrom="paragraph">
                        <wp:posOffset>-391160</wp:posOffset>
                      </wp:positionV>
                      <wp:extent cx="106045" cy="116205"/>
                      <wp:effectExtent l="0" t="0" r="27305" b="17145"/>
                      <wp:wrapNone/>
                      <wp:docPr id="194" name="Elipse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94" o:spid="_x0000_s1026" style="position:absolute;margin-left:119.25pt;margin-top:-30.8pt;width:8.35pt;height:9.1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8" w:type="dxa"/>
          </w:tcPr>
          <w:p w14:paraId="5AE58BD9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9" w:type="dxa"/>
          </w:tcPr>
          <w:p w14:paraId="3332F2F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9F3C6D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69FA68EA" w14:textId="77777777" w:rsidTr="00732F6C">
        <w:trPr>
          <w:trHeight w:val="241"/>
        </w:trPr>
        <w:tc>
          <w:tcPr>
            <w:tcW w:w="7754" w:type="dxa"/>
            <w:gridSpan w:val="7"/>
            <w:shd w:val="clear" w:color="auto" w:fill="D9D9D9" w:themeFill="background1" w:themeFillShade="D9"/>
            <w:vAlign w:val="center"/>
          </w:tcPr>
          <w:p w14:paraId="00C6E98D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25991AEB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4697B6AB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4547A55F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68A012E3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60018573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356977B3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2A21EF96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72F113F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74377D" w14:paraId="07E87457" w14:textId="77777777" w:rsidTr="00732F6C">
        <w:trPr>
          <w:trHeight w:val="109"/>
        </w:trPr>
        <w:tc>
          <w:tcPr>
            <w:tcW w:w="3012" w:type="dxa"/>
            <w:vAlign w:val="center"/>
          </w:tcPr>
          <w:p w14:paraId="7DAA77D1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  <w:r w:rsidRPr="00B269FD">
              <w:rPr>
                <w:bCs/>
                <w:lang w:val="en"/>
              </w:rPr>
              <w:t>6. Bell pepper</w:t>
            </w:r>
          </w:p>
        </w:tc>
        <w:tc>
          <w:tcPr>
            <w:tcW w:w="863" w:type="dxa"/>
            <w:vAlign w:val="center"/>
          </w:tcPr>
          <w:p w14:paraId="0FC393F3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5D0F910A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6AB8464D" wp14:editId="3A6DD842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-396875</wp:posOffset>
                      </wp:positionV>
                      <wp:extent cx="106045" cy="116205"/>
                      <wp:effectExtent l="0" t="0" r="27305" b="17145"/>
                      <wp:wrapNone/>
                      <wp:docPr id="23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65pt;margin-top:-31.25pt;width:8.35pt;height:9.1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 xml:space="preserve">No </w:t>
            </w:r>
          </w:p>
        </w:tc>
        <w:tc>
          <w:tcPr>
            <w:tcW w:w="717" w:type="dxa"/>
          </w:tcPr>
          <w:p w14:paraId="393C1C94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 w:rsidRPr="0050652E">
              <w:rPr>
                <w:i/>
                <w:noProof/>
                <w:sz w:val="2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230E1F1D" wp14:editId="6FCC6BC8">
                      <wp:simplePos x="0" y="0"/>
                      <wp:positionH relativeFrom="column">
                        <wp:posOffset>1504950</wp:posOffset>
                      </wp:positionH>
                      <wp:positionV relativeFrom="paragraph">
                        <wp:posOffset>-384175</wp:posOffset>
                      </wp:positionV>
                      <wp:extent cx="106045" cy="116205"/>
                      <wp:effectExtent l="0" t="0" r="27305" b="17145"/>
                      <wp:wrapNone/>
                      <wp:docPr id="198" name="Elipse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98" o:spid="_x0000_s1026" style="position:absolute;margin-left:118.5pt;margin-top:-30.25pt;width:8.35pt;height:9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i/>
                <w:noProof/>
                <w:sz w:val="2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04FC61B" wp14:editId="5F6FA364">
                      <wp:simplePos x="0" y="0"/>
                      <wp:positionH relativeFrom="column">
                        <wp:posOffset>1038225</wp:posOffset>
                      </wp:positionH>
                      <wp:positionV relativeFrom="paragraph">
                        <wp:posOffset>-382905</wp:posOffset>
                      </wp:positionV>
                      <wp:extent cx="106045" cy="116205"/>
                      <wp:effectExtent l="0" t="0" r="27305" b="17145"/>
                      <wp:wrapNone/>
                      <wp:docPr id="199" name="Elipse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199" o:spid="_x0000_s1026" style="position:absolute;margin-left:81.75pt;margin-top:-30.15pt;width:8.35pt;height:9.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i/>
                <w:noProof/>
                <w:sz w:val="2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58DC2C43" wp14:editId="119AE6A0">
                      <wp:simplePos x="0" y="0"/>
                      <wp:positionH relativeFrom="column">
                        <wp:posOffset>587375</wp:posOffset>
                      </wp:positionH>
                      <wp:positionV relativeFrom="paragraph">
                        <wp:posOffset>-387350</wp:posOffset>
                      </wp:positionV>
                      <wp:extent cx="106045" cy="116205"/>
                      <wp:effectExtent l="0" t="0" r="27305" b="17145"/>
                      <wp:wrapNone/>
                      <wp:docPr id="200" name="Elipse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00" o:spid="_x0000_s1026" style="position:absolute;margin-left:46.25pt;margin-top:-30.5pt;width:8.35pt;height:9.1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i/>
                <w:noProof/>
                <w:sz w:val="2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E8E4B42" wp14:editId="33EA1997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-386080</wp:posOffset>
                      </wp:positionV>
                      <wp:extent cx="106045" cy="116205"/>
                      <wp:effectExtent l="0" t="0" r="27305" b="17145"/>
                      <wp:wrapNone/>
                      <wp:docPr id="201" name="Elipse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01" o:spid="_x0000_s1026" style="position:absolute;margin-left:9.75pt;margin-top:-30.4pt;width:8.35pt;height:9.1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8" w:type="dxa"/>
          </w:tcPr>
          <w:p w14:paraId="52211B7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5B27FC9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28134FC8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74377D" w14:paraId="25B867A1" w14:textId="77777777" w:rsidTr="00732F6C">
        <w:trPr>
          <w:trHeight w:val="109"/>
        </w:trPr>
        <w:tc>
          <w:tcPr>
            <w:tcW w:w="7754" w:type="dxa"/>
            <w:gridSpan w:val="7"/>
            <w:shd w:val="clear" w:color="auto" w:fill="D0CECE" w:themeFill="background2" w:themeFillShade="E6"/>
            <w:vAlign w:val="center"/>
          </w:tcPr>
          <w:p w14:paraId="7BC3E86C" w14:textId="77777777" w:rsidR="0065364E" w:rsidRPr="00B269FD" w:rsidRDefault="0065364E" w:rsidP="00732F6C">
            <w:pPr>
              <w:rPr>
                <w:rFonts w:asciiTheme="majorHAnsi" w:hAnsiTheme="majorHAnsi" w:cstheme="majorHAnsi"/>
                <w:bCs/>
                <w:i/>
                <w:sz w:val="20"/>
              </w:rPr>
            </w:pPr>
            <w:r w:rsidRPr="00B269FD">
              <w:rPr>
                <w:bCs/>
                <w:i/>
                <w:noProof/>
                <w:sz w:val="2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36E47E03" wp14:editId="76C30FDB">
                      <wp:simplePos x="0" y="0"/>
                      <wp:positionH relativeFrom="column">
                        <wp:posOffset>2159000</wp:posOffset>
                      </wp:positionH>
                      <wp:positionV relativeFrom="paragraph">
                        <wp:posOffset>-559435</wp:posOffset>
                      </wp:positionV>
                      <wp:extent cx="106045" cy="116205"/>
                      <wp:effectExtent l="0" t="0" r="27305" b="17145"/>
                      <wp:wrapNone/>
                      <wp:docPr id="23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0pt;margin-top:-44.05pt;width:8.35pt;height:9.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4D32FA85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2E6C50A6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0C5EBCE3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2980F601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536A5E47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32AFA26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16F75198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290202D2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74377D" w14:paraId="66990A6E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37C19E0D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  <w:r w:rsidRPr="00B269FD">
              <w:rPr>
                <w:bCs/>
                <w:lang w:val="en"/>
              </w:rPr>
              <w:t>7. Celery</w:t>
            </w:r>
          </w:p>
        </w:tc>
        <w:tc>
          <w:tcPr>
            <w:tcW w:w="863" w:type="dxa"/>
            <w:vAlign w:val="center"/>
          </w:tcPr>
          <w:p w14:paraId="19D93B7B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4442B70" wp14:editId="36432A4D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-382270</wp:posOffset>
                      </wp:positionV>
                      <wp:extent cx="106045" cy="116205"/>
                      <wp:effectExtent l="0" t="0" r="27305" b="17145"/>
                      <wp:wrapNone/>
                      <wp:docPr id="24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8.6pt;margin-top:-30.1pt;width:8.35pt;height:9.1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49BA91CE" wp14:editId="157870C4">
                      <wp:simplePos x="0" y="0"/>
                      <wp:positionH relativeFrom="column">
                        <wp:posOffset>788035</wp:posOffset>
                      </wp:positionH>
                      <wp:positionV relativeFrom="paragraph">
                        <wp:posOffset>-387350</wp:posOffset>
                      </wp:positionV>
                      <wp:extent cx="106045" cy="116205"/>
                      <wp:effectExtent l="0" t="0" r="27305" b="17145"/>
                      <wp:wrapNone/>
                      <wp:docPr id="24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62.05pt;margin-top:-30.5pt;width:8.35pt;height:9.1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3DCBA098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47DCC8ED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488ADC61" wp14:editId="12355287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-393700</wp:posOffset>
                      </wp:positionV>
                      <wp:extent cx="106045" cy="116205"/>
                      <wp:effectExtent l="0" t="0" r="27305" b="17145"/>
                      <wp:wrapNone/>
                      <wp:docPr id="205" name="Elipse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05" o:spid="_x0000_s1026" style="position:absolute;margin-left:10.75pt;margin-top:-31pt;width:8.35pt;height:9.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2ABBDFE" wp14:editId="31A46E8C">
                      <wp:simplePos x="0" y="0"/>
                      <wp:positionH relativeFrom="column">
                        <wp:posOffset>600075</wp:posOffset>
                      </wp:positionH>
                      <wp:positionV relativeFrom="paragraph">
                        <wp:posOffset>-394970</wp:posOffset>
                      </wp:positionV>
                      <wp:extent cx="106045" cy="116205"/>
                      <wp:effectExtent l="0" t="0" r="27305" b="17145"/>
                      <wp:wrapNone/>
                      <wp:docPr id="204" name="Elipse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04" o:spid="_x0000_s1026" style="position:absolute;margin-left:47.25pt;margin-top:-31.1pt;width:8.35pt;height:9.1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C31D052" wp14:editId="6E119CFF">
                      <wp:simplePos x="0" y="0"/>
                      <wp:positionH relativeFrom="column">
                        <wp:posOffset>1050925</wp:posOffset>
                      </wp:positionH>
                      <wp:positionV relativeFrom="paragraph">
                        <wp:posOffset>-390525</wp:posOffset>
                      </wp:positionV>
                      <wp:extent cx="106045" cy="116205"/>
                      <wp:effectExtent l="0" t="0" r="27305" b="17145"/>
                      <wp:wrapNone/>
                      <wp:docPr id="203" name="Elipse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03" o:spid="_x0000_s1026" style="position:absolute;margin-left:82.75pt;margin-top:-30.75pt;width:8.35pt;height:9.1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/NRlAIAAIc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0652E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34C0E038" wp14:editId="6666884D">
                      <wp:simplePos x="0" y="0"/>
                      <wp:positionH relativeFrom="column">
                        <wp:posOffset>1517650</wp:posOffset>
                      </wp:positionH>
                      <wp:positionV relativeFrom="paragraph">
                        <wp:posOffset>-391795</wp:posOffset>
                      </wp:positionV>
                      <wp:extent cx="106045" cy="116205"/>
                      <wp:effectExtent l="0" t="0" r="27305" b="17145"/>
                      <wp:wrapNone/>
                      <wp:docPr id="202" name="Elipse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02" o:spid="_x0000_s1026" style="position:absolute;margin-left:119.5pt;margin-top:-30.85pt;width:8.35pt;height:9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8" w:type="dxa"/>
          </w:tcPr>
          <w:p w14:paraId="7C15008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4CC2A32C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61FA9E55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74377D" w14:paraId="50248355" w14:textId="77777777" w:rsidTr="00732F6C">
        <w:trPr>
          <w:trHeight w:val="70"/>
        </w:trPr>
        <w:tc>
          <w:tcPr>
            <w:tcW w:w="7754" w:type="dxa"/>
            <w:gridSpan w:val="7"/>
            <w:shd w:val="clear" w:color="auto" w:fill="D0CECE" w:themeFill="background2" w:themeFillShade="E6"/>
            <w:vAlign w:val="center"/>
          </w:tcPr>
          <w:p w14:paraId="1831F8DA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8"/>
                <w:szCs w:val="8"/>
              </w:rPr>
            </w:pPr>
            <w:r w:rsidRPr="00B269FD">
              <w:rPr>
                <w:bCs/>
                <w:i/>
                <w:sz w:val="20"/>
                <w:lang w:val="en"/>
              </w:rPr>
              <w:t>Varieties available: N°_______</w:t>
            </w:r>
          </w:p>
        </w:tc>
      </w:tr>
      <w:tr w:rsidR="0065364E" w:rsidRPr="0074377D" w14:paraId="443FFA2C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23CF404D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60E29D71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05" w:type="dxa"/>
            <w:vAlign w:val="center"/>
          </w:tcPr>
          <w:p w14:paraId="70BEDF39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717" w:type="dxa"/>
          </w:tcPr>
          <w:p w14:paraId="6586927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76AE4D6D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17DD3926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1CE625AC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74377D" w14:paraId="13AD522C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656D36C9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  <w:r w:rsidRPr="00B269FD">
              <w:rPr>
                <w:bCs/>
                <w:lang w:val="en"/>
              </w:rPr>
              <w:t>8. Avocado</w:t>
            </w:r>
          </w:p>
        </w:tc>
        <w:tc>
          <w:tcPr>
            <w:tcW w:w="863" w:type="dxa"/>
            <w:vAlign w:val="center"/>
          </w:tcPr>
          <w:p w14:paraId="29DB9DD4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0687E883" wp14:editId="26EFAAB4">
                      <wp:simplePos x="0" y="0"/>
                      <wp:positionH relativeFrom="column">
                        <wp:posOffset>788035</wp:posOffset>
                      </wp:positionH>
                      <wp:positionV relativeFrom="paragraph">
                        <wp:posOffset>-399415</wp:posOffset>
                      </wp:positionV>
                      <wp:extent cx="106045" cy="116205"/>
                      <wp:effectExtent l="0" t="0" r="27305" b="17145"/>
                      <wp:wrapNone/>
                      <wp:docPr id="243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62.05pt;margin-top:-31.45pt;width:8.35pt;height:9.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53748F4F" wp14:editId="39AAB453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-394335</wp:posOffset>
                      </wp:positionV>
                      <wp:extent cx="106045" cy="116205"/>
                      <wp:effectExtent l="0" t="0" r="27305" b="17145"/>
                      <wp:wrapNone/>
                      <wp:docPr id="242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8.6pt;margin-top:-31.05pt;width:8.35pt;height:9.1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69429B90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3B56E371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64D499D5" wp14:editId="4B1E7DBC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-391160</wp:posOffset>
                      </wp:positionV>
                      <wp:extent cx="106045" cy="116205"/>
                      <wp:effectExtent l="0" t="0" r="27305" b="17145"/>
                      <wp:wrapNone/>
                      <wp:docPr id="217" name="Elipse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17" o:spid="_x0000_s1026" style="position:absolute;margin-left:10.75pt;margin-top:-30.8pt;width:8.35pt;height:9.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6BCA6AB6" wp14:editId="4F6CCB04">
                      <wp:simplePos x="0" y="0"/>
                      <wp:positionH relativeFrom="column">
                        <wp:posOffset>600075</wp:posOffset>
                      </wp:positionH>
                      <wp:positionV relativeFrom="paragraph">
                        <wp:posOffset>-392430</wp:posOffset>
                      </wp:positionV>
                      <wp:extent cx="106045" cy="116205"/>
                      <wp:effectExtent l="0" t="0" r="27305" b="17145"/>
                      <wp:wrapNone/>
                      <wp:docPr id="216" name="Elipse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16" o:spid="_x0000_s1026" style="position:absolute;margin-left:47.25pt;margin-top:-30.9pt;width:8.35pt;height:9.1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1BB53EE2" wp14:editId="133A2332">
                      <wp:simplePos x="0" y="0"/>
                      <wp:positionH relativeFrom="column">
                        <wp:posOffset>1050925</wp:posOffset>
                      </wp:positionH>
                      <wp:positionV relativeFrom="paragraph">
                        <wp:posOffset>-387985</wp:posOffset>
                      </wp:positionV>
                      <wp:extent cx="106045" cy="116205"/>
                      <wp:effectExtent l="0" t="0" r="27305" b="17145"/>
                      <wp:wrapNone/>
                      <wp:docPr id="215" name="Elipse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15" o:spid="_x0000_s1026" style="position:absolute;margin-left:82.75pt;margin-top:-30.55pt;width:8.35pt;height:9.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864E665" wp14:editId="11E77122">
                      <wp:simplePos x="0" y="0"/>
                      <wp:positionH relativeFrom="column">
                        <wp:posOffset>1517650</wp:posOffset>
                      </wp:positionH>
                      <wp:positionV relativeFrom="paragraph">
                        <wp:posOffset>-389255</wp:posOffset>
                      </wp:positionV>
                      <wp:extent cx="106045" cy="116205"/>
                      <wp:effectExtent l="0" t="0" r="27305" b="17145"/>
                      <wp:wrapNone/>
                      <wp:docPr id="214" name="Elipse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14" o:spid="_x0000_s1026" style="position:absolute;margin-left:119.5pt;margin-top:-30.65pt;width:8.35pt;height:9.1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8" w:type="dxa"/>
          </w:tcPr>
          <w:p w14:paraId="0F6030C2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783B399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131E7CFB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74377D" w14:paraId="66F029DF" w14:textId="77777777" w:rsidTr="00732F6C">
        <w:trPr>
          <w:trHeight w:val="70"/>
        </w:trPr>
        <w:tc>
          <w:tcPr>
            <w:tcW w:w="7754" w:type="dxa"/>
            <w:gridSpan w:val="7"/>
            <w:shd w:val="clear" w:color="auto" w:fill="D0CECE" w:themeFill="background2" w:themeFillShade="E6"/>
            <w:vAlign w:val="center"/>
          </w:tcPr>
          <w:p w14:paraId="7B36232B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8"/>
                <w:szCs w:val="8"/>
              </w:rPr>
            </w:pPr>
            <w:r w:rsidRPr="00B269FD">
              <w:rPr>
                <w:bCs/>
                <w:i/>
                <w:sz w:val="20"/>
                <w:lang w:val="en"/>
              </w:rPr>
              <w:t>Varieties available: N° ______________</w:t>
            </w:r>
          </w:p>
        </w:tc>
      </w:tr>
      <w:tr w:rsidR="0065364E" w:rsidRPr="0074377D" w14:paraId="1A4C211C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26833697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63" w:type="dxa"/>
            <w:vAlign w:val="center"/>
          </w:tcPr>
          <w:p w14:paraId="12D20BE3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  <w:r w:rsidRPr="00A70B7D">
              <w:rPr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76EBE0EB" wp14:editId="522080B8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37465</wp:posOffset>
                      </wp:positionV>
                      <wp:extent cx="106045" cy="116205"/>
                      <wp:effectExtent l="0" t="0" r="27305" b="17145"/>
                      <wp:wrapNone/>
                      <wp:docPr id="660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7.05pt;margin-top:2.95pt;width:8.35pt;height:9.1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05" w:type="dxa"/>
            <w:vAlign w:val="center"/>
          </w:tcPr>
          <w:p w14:paraId="1F1EAC74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  <w:r w:rsidRPr="00A70B7D">
              <w:rPr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3F6FBAB" wp14:editId="7521AD61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27940</wp:posOffset>
                      </wp:positionV>
                      <wp:extent cx="106045" cy="116205"/>
                      <wp:effectExtent l="0" t="0" r="27305" b="17145"/>
                      <wp:wrapNone/>
                      <wp:docPr id="24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95pt;margin-top:2.2pt;width:8.35pt;height:9.1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7" w:type="dxa"/>
          </w:tcPr>
          <w:p w14:paraId="76CA9F53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8" w:type="dxa"/>
          </w:tcPr>
          <w:p w14:paraId="564F3467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19" w:type="dxa"/>
          </w:tcPr>
          <w:p w14:paraId="379A39F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20" w:type="dxa"/>
          </w:tcPr>
          <w:p w14:paraId="32AFB8A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68289618" w14:textId="77777777" w:rsidTr="00732F6C">
        <w:trPr>
          <w:trHeight w:val="70"/>
        </w:trPr>
        <w:tc>
          <w:tcPr>
            <w:tcW w:w="3012" w:type="dxa"/>
            <w:vAlign w:val="center"/>
          </w:tcPr>
          <w:p w14:paraId="759EF05B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9. Carrot</w:t>
            </w:r>
          </w:p>
        </w:tc>
        <w:tc>
          <w:tcPr>
            <w:tcW w:w="863" w:type="dxa"/>
            <w:vAlign w:val="center"/>
          </w:tcPr>
          <w:p w14:paraId="6D77D44F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A70B7D">
              <w:rPr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8054F69" wp14:editId="6EC43BA5">
                      <wp:simplePos x="0" y="0"/>
                      <wp:positionH relativeFrom="column">
                        <wp:posOffset>783590</wp:posOffset>
                      </wp:positionH>
                      <wp:positionV relativeFrom="paragraph">
                        <wp:posOffset>-389255</wp:posOffset>
                      </wp:positionV>
                      <wp:extent cx="106045" cy="116205"/>
                      <wp:effectExtent l="0" t="0" r="27305" b="17145"/>
                      <wp:wrapNone/>
                      <wp:docPr id="24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61.7pt;margin-top:-30.65pt;width:8.35pt;height:9.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7931143C" wp14:editId="6AE24631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-384175</wp:posOffset>
                      </wp:positionV>
                      <wp:extent cx="106045" cy="116205"/>
                      <wp:effectExtent l="0" t="0" r="27305" b="17145"/>
                      <wp:wrapNone/>
                      <wp:docPr id="24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8.25pt;margin-top:-30.25pt;width:8.35pt;height:9.1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05" w:type="dxa"/>
            <w:vAlign w:val="center"/>
          </w:tcPr>
          <w:p w14:paraId="2918C147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717" w:type="dxa"/>
          </w:tcPr>
          <w:p w14:paraId="35BB8DE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5ABC482" wp14:editId="299E68B3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-385445</wp:posOffset>
                      </wp:positionV>
                      <wp:extent cx="106045" cy="116205"/>
                      <wp:effectExtent l="0" t="0" r="27305" b="17145"/>
                      <wp:wrapNone/>
                      <wp:docPr id="221" name="Elipse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21" o:spid="_x0000_s1026" style="position:absolute;margin-left:10.75pt;margin-top:-30.35pt;width:8.35pt;height:9.1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D235AB8" wp14:editId="105C0775">
                      <wp:simplePos x="0" y="0"/>
                      <wp:positionH relativeFrom="column">
                        <wp:posOffset>600075</wp:posOffset>
                      </wp:positionH>
                      <wp:positionV relativeFrom="paragraph">
                        <wp:posOffset>-386715</wp:posOffset>
                      </wp:positionV>
                      <wp:extent cx="106045" cy="116205"/>
                      <wp:effectExtent l="0" t="0" r="27305" b="17145"/>
                      <wp:wrapNone/>
                      <wp:docPr id="220" name="Elipse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20" o:spid="_x0000_s1026" style="position:absolute;margin-left:47.25pt;margin-top:-30.45pt;width:8.35pt;height:9.1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596D957" wp14:editId="771C9D2B">
                      <wp:simplePos x="0" y="0"/>
                      <wp:positionH relativeFrom="column">
                        <wp:posOffset>1050925</wp:posOffset>
                      </wp:positionH>
                      <wp:positionV relativeFrom="paragraph">
                        <wp:posOffset>-382270</wp:posOffset>
                      </wp:positionV>
                      <wp:extent cx="106045" cy="116205"/>
                      <wp:effectExtent l="0" t="0" r="27305" b="17145"/>
                      <wp:wrapNone/>
                      <wp:docPr id="219" name="Elipse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19" o:spid="_x0000_s1026" style="position:absolute;margin-left:82.75pt;margin-top:-30.1pt;width:8.35pt;height:9.1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1FC66E2A" wp14:editId="1A7CF855">
                      <wp:simplePos x="0" y="0"/>
                      <wp:positionH relativeFrom="column">
                        <wp:posOffset>1517650</wp:posOffset>
                      </wp:positionH>
                      <wp:positionV relativeFrom="paragraph">
                        <wp:posOffset>-383540</wp:posOffset>
                      </wp:positionV>
                      <wp:extent cx="106045" cy="116205"/>
                      <wp:effectExtent l="0" t="0" r="27305" b="17145"/>
                      <wp:wrapNone/>
                      <wp:docPr id="218" name="Elipse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218" o:spid="_x0000_s1026" style="position:absolute;margin-left:119.5pt;margin-top:-30.2pt;width:8.35pt;height:9.1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18" w:type="dxa"/>
          </w:tcPr>
          <w:p w14:paraId="773F6081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19" w:type="dxa"/>
          </w:tcPr>
          <w:p w14:paraId="55663EA8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7E8E5E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0E777804" w14:textId="77777777" w:rsidTr="00732F6C">
        <w:trPr>
          <w:trHeight w:val="70"/>
        </w:trPr>
        <w:tc>
          <w:tcPr>
            <w:tcW w:w="7754" w:type="dxa"/>
            <w:gridSpan w:val="7"/>
            <w:shd w:val="clear" w:color="auto" w:fill="auto"/>
            <w:vAlign w:val="center"/>
          </w:tcPr>
          <w:p w14:paraId="781310C6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</w:tr>
      <w:tr w:rsidR="0065364E" w:rsidRPr="006D740F" w14:paraId="3CD4E8F6" w14:textId="77777777" w:rsidTr="00732F6C">
        <w:trPr>
          <w:trHeight w:val="80"/>
        </w:trPr>
        <w:tc>
          <w:tcPr>
            <w:tcW w:w="3875" w:type="dxa"/>
            <w:gridSpan w:val="2"/>
            <w:vAlign w:val="center"/>
          </w:tcPr>
          <w:p w14:paraId="1843DD24" w14:textId="77777777" w:rsidR="0065364E" w:rsidRPr="00B269FD" w:rsidRDefault="0065364E" w:rsidP="00732F6C">
            <w:pPr>
              <w:rPr>
                <w:rFonts w:asciiTheme="majorHAnsi" w:hAnsiTheme="majorHAnsi" w:cstheme="majorHAnsi"/>
                <w:bCs/>
                <w:noProof/>
                <w:sz w:val="24"/>
                <w:szCs w:val="24"/>
                <w:lang w:eastAsia="es-CL"/>
              </w:rPr>
            </w:pPr>
            <w:r w:rsidRPr="00B269FD">
              <w:rPr>
                <w:bCs/>
                <w:lang w:val="en"/>
              </w:rPr>
              <w:t>Other fresh  vegetables</w:t>
            </w:r>
          </w:p>
        </w:tc>
        <w:tc>
          <w:tcPr>
            <w:tcW w:w="1005" w:type="dxa"/>
            <w:vAlign w:val="center"/>
          </w:tcPr>
          <w:p w14:paraId="7E875D94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A70B7D">
              <w:rPr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474F9BC3" wp14:editId="54175B3C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13970</wp:posOffset>
                      </wp:positionV>
                      <wp:extent cx="106045" cy="116205"/>
                      <wp:effectExtent l="0" t="0" r="27305" b="17145"/>
                      <wp:wrapNone/>
                      <wp:docPr id="24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25pt;margin-top:1.1pt;width:8.35pt;height:9.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 xml:space="preserve">  Yes</w:t>
            </w:r>
          </w:p>
        </w:tc>
        <w:tc>
          <w:tcPr>
            <w:tcW w:w="717" w:type="dxa"/>
            <w:vAlign w:val="center"/>
          </w:tcPr>
          <w:p w14:paraId="2A1DFD1D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A70B7D">
              <w:rPr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1F13ED02" wp14:editId="5A7821E5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16510</wp:posOffset>
                      </wp:positionV>
                      <wp:extent cx="106045" cy="116205"/>
                      <wp:effectExtent l="0" t="0" r="27305" b="17145"/>
                      <wp:wrapNone/>
                      <wp:docPr id="24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8.2pt;margin-top:1.3pt;width:8.35pt;height:9.1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1437" w:type="dxa"/>
            <w:gridSpan w:val="2"/>
            <w:tcBorders>
              <w:right w:val="single" w:sz="4" w:space="0" w:color="auto"/>
            </w:tcBorders>
            <w:vAlign w:val="center"/>
          </w:tcPr>
          <w:p w14:paraId="5B840F3C" w14:textId="77777777" w:rsidR="0065364E" w:rsidRPr="006D740F" w:rsidRDefault="0065364E" w:rsidP="00732F6C">
            <w:pPr>
              <w:rPr>
                <w:rFonts w:asciiTheme="majorHAnsi" w:hAnsiTheme="majorHAnsi" w:cstheme="majorHAnsi"/>
                <w:b/>
              </w:rPr>
            </w:pPr>
            <w:r>
              <w:rPr>
                <w:lang w:val="en"/>
              </w:rPr>
              <w:t xml:space="preserve">  How many?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9587F" w14:textId="77777777" w:rsidR="0065364E" w:rsidRPr="006D740F" w:rsidRDefault="0065364E" w:rsidP="00732F6C">
            <w:pPr>
              <w:rPr>
                <w:rFonts w:asciiTheme="majorHAnsi" w:hAnsiTheme="majorHAnsi" w:cstheme="majorHAnsi"/>
                <w:b/>
              </w:rPr>
            </w:pPr>
          </w:p>
        </w:tc>
      </w:tr>
    </w:tbl>
    <w:p w14:paraId="4EFA03B4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686CDE2A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3393DFEE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4B026BCD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36EE761C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7535D374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2CFE0DB1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295FFF37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62CEB87F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2F88BFF9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2C397326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33033B6B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1E0B3DB5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304B0752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4964A1F7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34A65E04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6D719EC2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3AE47A7A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6A3B79DA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  <w:r w:rsidRPr="00A70B7D">
        <w:rPr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DB9228F" wp14:editId="526FB605">
                <wp:simplePos x="0" y="0"/>
                <wp:positionH relativeFrom="column">
                  <wp:posOffset>3642360</wp:posOffset>
                </wp:positionH>
                <wp:positionV relativeFrom="paragraph">
                  <wp:posOffset>99695</wp:posOffset>
                </wp:positionV>
                <wp:extent cx="106045" cy="116205"/>
                <wp:effectExtent l="0" t="0" r="27305" b="17145"/>
                <wp:wrapNone/>
                <wp:docPr id="227" name="Elips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" cy="11620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e 227" o:spid="_x0000_s1026" style="position:absolute;margin-left:286.8pt;margin-top:7.85pt;width:8.35pt;height:9.1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" filled="f" strokecolor="black [3213]" strokeweight="1pt">
                <v:stroke joinstyle="miter"/>
              </v:oval>
            </w:pict>
          </mc:Fallback>
        </mc:AlternateContent>
      </w:r>
      <w:r w:rsidRPr="00A70B7D">
        <w:rPr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2A6B124" wp14:editId="6FE664F4">
                <wp:simplePos x="0" y="0"/>
                <wp:positionH relativeFrom="column">
                  <wp:posOffset>4105910</wp:posOffset>
                </wp:positionH>
                <wp:positionV relativeFrom="paragraph">
                  <wp:posOffset>98425</wp:posOffset>
                </wp:positionV>
                <wp:extent cx="106045" cy="116205"/>
                <wp:effectExtent l="0" t="0" r="27305" b="17145"/>
                <wp:wrapNone/>
                <wp:docPr id="226" name="Elipse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" cy="11620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e 226" o:spid="_x0000_s1026" style="position:absolute;margin-left:323.3pt;margin-top:7.75pt;width:8.35pt;height:9.1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" filled="f" strokecolor="black [3213]" strokeweight="1pt">
                <v:stroke joinstyle="miter"/>
              </v:oval>
            </w:pict>
          </mc:Fallback>
        </mc:AlternateContent>
      </w:r>
      <w:r w:rsidRPr="00A70B7D">
        <w:rPr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4BBCB4A" wp14:editId="6372D064">
                <wp:simplePos x="0" y="0"/>
                <wp:positionH relativeFrom="column">
                  <wp:posOffset>4556760</wp:posOffset>
                </wp:positionH>
                <wp:positionV relativeFrom="paragraph">
                  <wp:posOffset>102870</wp:posOffset>
                </wp:positionV>
                <wp:extent cx="106045" cy="116205"/>
                <wp:effectExtent l="0" t="0" r="27305" b="17145"/>
                <wp:wrapNone/>
                <wp:docPr id="223" name="Elipse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" cy="11620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e 223" o:spid="_x0000_s1026" style="position:absolute;margin-left:358.8pt;margin-top:8.1pt;width:8.35pt;height:9.1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" filled="f" strokecolor="black [3213]" strokeweight="1pt">
                <v:stroke joinstyle="miter"/>
              </v:oval>
            </w:pict>
          </mc:Fallback>
        </mc:AlternateContent>
      </w:r>
      <w:r w:rsidRPr="00A70B7D">
        <w:rPr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6B16591" wp14:editId="1E925254">
                <wp:simplePos x="0" y="0"/>
                <wp:positionH relativeFrom="column">
                  <wp:posOffset>5023918</wp:posOffset>
                </wp:positionH>
                <wp:positionV relativeFrom="paragraph">
                  <wp:posOffset>102181</wp:posOffset>
                </wp:positionV>
                <wp:extent cx="106045" cy="116205"/>
                <wp:effectExtent l="0" t="0" r="27305" b="17145"/>
                <wp:wrapNone/>
                <wp:docPr id="222" name="Elipse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" cy="11620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e 222" o:spid="_x0000_s1026" style="position:absolute;margin-left:395.6pt;margin-top:8.05pt;width:8.35pt;height:9.1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" filled="f" strokecolor="black [3213]" strokeweight="1pt">
                <v:stroke joinstyle="miter"/>
              </v:oval>
            </w:pict>
          </mc:Fallback>
        </mc:AlternateContent>
      </w:r>
    </w:p>
    <w:p w14:paraId="06BE90BE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Cs/>
        </w:rPr>
      </w:pPr>
    </w:p>
    <w:p w14:paraId="57C375C1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008957D1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tbl>
      <w:tblPr>
        <w:tblStyle w:val="Tablaconcuadrcula"/>
        <w:tblpPr w:leftFromText="141" w:rightFromText="141" w:vertAnchor="text" w:tblpX="-323" w:tblpY="1"/>
        <w:tblOverlap w:val="never"/>
        <w:tblW w:w="9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7"/>
        <w:gridCol w:w="4123"/>
      </w:tblGrid>
      <w:tr w:rsidR="0065364E" w:rsidRPr="0065364E" w14:paraId="5989EE1C" w14:textId="77777777" w:rsidTr="00732F6C">
        <w:trPr>
          <w:trHeight w:val="284"/>
        </w:trPr>
        <w:tc>
          <w:tcPr>
            <w:tcW w:w="5697" w:type="dxa"/>
            <w:vAlign w:val="center"/>
          </w:tcPr>
          <w:p w14:paraId="2FFA9337" w14:textId="77777777" w:rsidR="0065364E" w:rsidRPr="00DB7A43" w:rsidRDefault="0065364E" w:rsidP="00732F6C">
            <w:pPr>
              <w:pStyle w:val="Prrafodelista"/>
              <w:numPr>
                <w:ilvl w:val="0"/>
                <w:numId w:val="1"/>
              </w:numPr>
              <w:ind w:left="426" w:hanging="426"/>
              <w:rPr>
                <w:rFonts w:asciiTheme="majorHAnsi" w:hAnsiTheme="majorHAnsi" w:cstheme="majorHAnsi"/>
                <w:lang w:val="en-US"/>
              </w:rPr>
            </w:pPr>
            <w:r w:rsidRPr="00DD1CC5">
              <w:rPr>
                <w:bCs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E6D3482" wp14:editId="6E8450D1">
                      <wp:simplePos x="0" y="0"/>
                      <wp:positionH relativeFrom="column">
                        <wp:posOffset>294195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316" name="Elipse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16" o:spid="_x0000_s1026" style="position:absolute;margin-left:231.65pt;margin-top:1pt;width:8.35pt;height:9.1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8BBlAIAAIc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651D49D9" wp14:editId="2FA707A3">
                      <wp:simplePos x="0" y="0"/>
                      <wp:positionH relativeFrom="column">
                        <wp:posOffset>2562225</wp:posOffset>
                      </wp:positionH>
                      <wp:positionV relativeFrom="paragraph">
                        <wp:posOffset>11430</wp:posOffset>
                      </wp:positionV>
                      <wp:extent cx="106045" cy="116205"/>
                      <wp:effectExtent l="0" t="0" r="27305" b="17145"/>
                      <wp:wrapNone/>
                      <wp:docPr id="317" name="Elipse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17" o:spid="_x0000_s1026" style="position:absolute;margin-left:201.75pt;margin-top:.9pt;width:8.35pt;height:9.1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lang w:val="en"/>
              </w:rPr>
              <w:t>Are</w:t>
            </w:r>
            <w:r>
              <w:rPr>
                <w:b/>
                <w:lang w:val="en"/>
              </w:rPr>
              <w:t xml:space="preserve"> there</w:t>
            </w:r>
            <w:r>
              <w:rPr>
                <w:lang w:val="en"/>
              </w:rPr>
              <w:t xml:space="preserve"> </w:t>
            </w:r>
            <w:r>
              <w:rPr>
                <w:b/>
                <w:lang w:val="en"/>
              </w:rPr>
              <w:t>other natural foods?</w:t>
            </w:r>
            <w:r w:rsidRPr="00661B8B">
              <w:rPr>
                <w:b/>
                <w:lang w:val="en"/>
              </w:rPr>
              <w:t>?</w:t>
            </w:r>
            <w:r>
              <w:rPr>
                <w:b/>
                <w:lang w:val="en"/>
              </w:rPr>
              <w:t xml:space="preserve">                   </w:t>
            </w:r>
            <w:r w:rsidRPr="00DB7A43">
              <w:rPr>
                <w:bCs/>
                <w:lang w:val="en"/>
              </w:rPr>
              <w:t>Yes</w:t>
            </w:r>
            <w:r w:rsidRPr="00DB7A43">
              <w:rPr>
                <w:lang w:val="en"/>
              </w:rPr>
              <w:t xml:space="preserve">       No</w:t>
            </w:r>
          </w:p>
        </w:tc>
        <w:tc>
          <w:tcPr>
            <w:tcW w:w="4123" w:type="dxa"/>
            <w:vAlign w:val="bottom"/>
          </w:tcPr>
          <w:p w14:paraId="3AEE77DA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73779B">
              <w:rPr>
                <w:b/>
                <w:sz w:val="16"/>
                <w:szCs w:val="16"/>
                <w:lang w:val="en"/>
              </w:rPr>
              <w:t>If yes, continue. If it's No,</w:t>
            </w:r>
          </w:p>
          <w:p w14:paraId="6978C77D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73779B">
              <w:rPr>
                <w:b/>
                <w:sz w:val="16"/>
                <w:szCs w:val="16"/>
                <w:lang w:val="en"/>
              </w:rPr>
              <w:t xml:space="preserve"> </w:t>
            </w:r>
            <w:proofErr w:type="gramStart"/>
            <w:r w:rsidRPr="0073779B">
              <w:rPr>
                <w:b/>
                <w:sz w:val="16"/>
                <w:szCs w:val="16"/>
                <w:lang w:val="en"/>
              </w:rPr>
              <w:t>move</w:t>
            </w:r>
            <w:proofErr w:type="gramEnd"/>
            <w:r w:rsidRPr="0073779B">
              <w:rPr>
                <w:b/>
                <w:sz w:val="16"/>
                <w:szCs w:val="16"/>
                <w:lang w:val="en"/>
              </w:rPr>
              <w:t xml:space="preserve"> on to the next group.</w:t>
            </w:r>
          </w:p>
        </w:tc>
      </w:tr>
    </w:tbl>
    <w:p w14:paraId="1B809100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-17"/>
        <w:tblOverlap w:val="never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3"/>
        <w:gridCol w:w="859"/>
        <w:gridCol w:w="820"/>
        <w:gridCol w:w="285"/>
        <w:gridCol w:w="472"/>
        <w:gridCol w:w="472"/>
        <w:gridCol w:w="473"/>
        <w:gridCol w:w="284"/>
        <w:gridCol w:w="708"/>
        <w:gridCol w:w="709"/>
      </w:tblGrid>
      <w:tr w:rsidR="0065364E" w:rsidRPr="00CF3471" w14:paraId="5CC7496E" w14:textId="77777777" w:rsidTr="00732F6C">
        <w:trPr>
          <w:trHeight w:val="259"/>
        </w:trPr>
        <w:tc>
          <w:tcPr>
            <w:tcW w:w="2993" w:type="dxa"/>
            <w:tcBorders>
              <w:top w:val="single" w:sz="4" w:space="0" w:color="auto"/>
            </w:tcBorders>
            <w:vAlign w:val="center"/>
          </w:tcPr>
          <w:p w14:paraId="2E4764E6" w14:textId="77777777" w:rsidR="0065364E" w:rsidRPr="00DB7A43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  <w:vAlign w:val="center"/>
          </w:tcPr>
          <w:p w14:paraId="03F6925E" w14:textId="77777777" w:rsidR="0065364E" w:rsidRDefault="0065364E" w:rsidP="00732F6C">
            <w:pPr>
              <w:jc w:val="center"/>
              <w:rPr>
                <w:b/>
                <w:noProof/>
                <w:sz w:val="24"/>
                <w:szCs w:val="24"/>
                <w:lang w:eastAsia="es-CL"/>
              </w:rPr>
            </w:pPr>
            <w:r>
              <w:rPr>
                <w:b/>
                <w:noProof/>
                <w:sz w:val="24"/>
                <w:szCs w:val="24"/>
                <w:lang w:val="en"/>
              </w:rPr>
              <w:t>Available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2559C637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b/>
                <w:noProof/>
                <w:sz w:val="24"/>
                <w:szCs w:val="24"/>
                <w:lang w:eastAsia="es-CL"/>
              </w:rPr>
              <w:t xml:space="preserve">                        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0015E9F3" w14:textId="77777777" w:rsidR="0065364E" w:rsidRPr="008B332B" w:rsidRDefault="0065364E" w:rsidP="00732F6C">
            <w:pPr>
              <w:jc w:val="center"/>
              <w:rPr>
                <w:b/>
                <w:noProof/>
                <w:sz w:val="24"/>
                <w:szCs w:val="24"/>
                <w:lang w:eastAsia="es-CL"/>
              </w:rPr>
            </w:pPr>
            <w:r w:rsidRPr="008B332B">
              <w:rPr>
                <w:b/>
                <w:noProof/>
                <w:sz w:val="24"/>
                <w:szCs w:val="24"/>
                <w:lang w:val="en"/>
              </w:rPr>
              <w:t xml:space="preserve">Variety 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63BCCB11" w14:textId="77777777" w:rsidR="0065364E" w:rsidRPr="008B332B" w:rsidRDefault="0065364E" w:rsidP="00732F6C">
            <w:pPr>
              <w:jc w:val="center"/>
              <w:rPr>
                <w:b/>
                <w:noProof/>
                <w:sz w:val="24"/>
                <w:szCs w:val="24"/>
                <w:lang w:eastAsia="es-CL"/>
              </w:rPr>
            </w:pPr>
            <w:r w:rsidRPr="008B332B">
              <w:rPr>
                <w:b/>
                <w:noProof/>
                <w:sz w:val="24"/>
                <w:szCs w:val="24"/>
                <w:lang w:val="en"/>
              </w:rPr>
              <w:t xml:space="preserve">Price </w:t>
            </w:r>
          </w:p>
        </w:tc>
      </w:tr>
      <w:tr w:rsidR="0065364E" w:rsidRPr="00CF3471" w14:paraId="636BF649" w14:textId="77777777" w:rsidTr="00732F6C">
        <w:trPr>
          <w:trHeight w:val="64"/>
        </w:trPr>
        <w:tc>
          <w:tcPr>
            <w:tcW w:w="2993" w:type="dxa"/>
            <w:tcBorders>
              <w:bottom w:val="single" w:sz="4" w:space="0" w:color="auto"/>
            </w:tcBorders>
            <w:vAlign w:val="center"/>
          </w:tcPr>
          <w:p w14:paraId="6458EAE8" w14:textId="77777777" w:rsidR="0065364E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79" w:type="dxa"/>
            <w:gridSpan w:val="2"/>
            <w:tcBorders>
              <w:bottom w:val="single" w:sz="4" w:space="0" w:color="auto"/>
            </w:tcBorders>
            <w:vAlign w:val="center"/>
          </w:tcPr>
          <w:p w14:paraId="4238C057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16379F54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14:paraId="6EE80532" w14:textId="77777777" w:rsidR="0065364E" w:rsidRPr="008B332B" w:rsidRDefault="0065364E" w:rsidP="00732F6C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 w:rsidRPr="008B332B">
              <w:rPr>
                <w:sz w:val="12"/>
                <w:szCs w:val="12"/>
                <w:lang w:val="en"/>
              </w:rPr>
              <w:t>1-2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14:paraId="561C4B65" w14:textId="77777777" w:rsidR="0065364E" w:rsidRPr="008B332B" w:rsidRDefault="0065364E" w:rsidP="00732F6C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>
              <w:rPr>
                <w:sz w:val="12"/>
                <w:szCs w:val="12"/>
                <w:lang w:val="en"/>
              </w:rPr>
              <w:t>3-4</w:t>
            </w:r>
          </w:p>
        </w:tc>
        <w:tc>
          <w:tcPr>
            <w:tcW w:w="473" w:type="dxa"/>
            <w:tcBorders>
              <w:bottom w:val="single" w:sz="4" w:space="0" w:color="auto"/>
            </w:tcBorders>
          </w:tcPr>
          <w:p w14:paraId="168541D4" w14:textId="77777777" w:rsidR="0065364E" w:rsidRPr="008B332B" w:rsidRDefault="0065364E" w:rsidP="00732F6C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>
              <w:rPr>
                <w:sz w:val="12"/>
                <w:szCs w:val="12"/>
                <w:lang w:val="en"/>
              </w:rPr>
              <w:t>&gt;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13B1738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22F67179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24EFF445" w14:textId="77777777" w:rsidTr="00732F6C">
        <w:trPr>
          <w:trHeight w:val="172"/>
        </w:trPr>
        <w:tc>
          <w:tcPr>
            <w:tcW w:w="2993" w:type="dxa"/>
            <w:tcBorders>
              <w:top w:val="single" w:sz="4" w:space="0" w:color="auto"/>
            </w:tcBorders>
            <w:vAlign w:val="center"/>
          </w:tcPr>
          <w:p w14:paraId="3FD44BBA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 xml:space="preserve">1.Lean meat 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E69E60D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Yes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4FAB6580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7D61C519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</w:tcBorders>
          </w:tcPr>
          <w:p w14:paraId="2AD35BFA" w14:textId="77777777" w:rsidR="0065364E" w:rsidRPr="00CF3471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</w:tcBorders>
          </w:tcPr>
          <w:p w14:paraId="097C3E18" w14:textId="77777777" w:rsidR="0065364E" w:rsidRPr="00CF3471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</w:tcPr>
          <w:p w14:paraId="7E66E200" w14:textId="77777777" w:rsidR="0065364E" w:rsidRPr="00CF3471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BF91E8C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F15C723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85613A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52682B32" w14:textId="77777777" w:rsidTr="00732F6C">
        <w:trPr>
          <w:trHeight w:val="84"/>
        </w:trPr>
        <w:tc>
          <w:tcPr>
            <w:tcW w:w="4672" w:type="dxa"/>
            <w:gridSpan w:val="3"/>
            <w:shd w:val="clear" w:color="auto" w:fill="D0CECE" w:themeFill="background2" w:themeFillShade="E6"/>
            <w:vAlign w:val="center"/>
          </w:tcPr>
          <w:p w14:paraId="247ABAD5" w14:textId="77777777" w:rsidR="0065364E" w:rsidRPr="00B269FD" w:rsidRDefault="0065364E" w:rsidP="00732F6C">
            <w:pPr>
              <w:rPr>
                <w:rFonts w:asciiTheme="majorHAnsi" w:hAnsiTheme="majorHAnsi" w:cstheme="majorHAnsi"/>
                <w:bCs/>
                <w:i/>
                <w:sz w:val="20"/>
              </w:rPr>
            </w:pPr>
            <w:r>
              <w:rPr>
                <w:bCs/>
                <w:i/>
                <w:sz w:val="20"/>
                <w:lang w:val="en"/>
              </w:rPr>
              <w:t xml:space="preserve">Low fat beef </w:t>
            </w:r>
            <w:r w:rsidRPr="00B269FD">
              <w:rPr>
                <w:bCs/>
                <w:i/>
                <w:sz w:val="20"/>
                <w:lang w:val="en"/>
              </w:rPr>
              <w:t xml:space="preserve">          </w:t>
            </w:r>
          </w:p>
        </w:tc>
        <w:tc>
          <w:tcPr>
            <w:tcW w:w="285" w:type="dxa"/>
            <w:shd w:val="clear" w:color="auto" w:fill="D0CECE" w:themeFill="background2" w:themeFillShade="E6"/>
            <w:vAlign w:val="center"/>
          </w:tcPr>
          <w:p w14:paraId="135E46F6" w14:textId="77777777" w:rsidR="0065364E" w:rsidRPr="00D0689C" w:rsidRDefault="0065364E" w:rsidP="00732F6C">
            <w:pPr>
              <w:rPr>
                <w:rFonts w:asciiTheme="majorHAnsi" w:hAnsiTheme="majorHAnsi" w:cstheme="majorHAnsi"/>
                <w:i/>
                <w:sz w:val="20"/>
              </w:rPr>
            </w:pPr>
          </w:p>
        </w:tc>
        <w:tc>
          <w:tcPr>
            <w:tcW w:w="472" w:type="dxa"/>
            <w:shd w:val="clear" w:color="auto" w:fill="D0CECE" w:themeFill="background2" w:themeFillShade="E6"/>
          </w:tcPr>
          <w:p w14:paraId="22D50D15" w14:textId="77777777" w:rsidR="0065364E" w:rsidRPr="00D0689C" w:rsidRDefault="0065364E" w:rsidP="00732F6C">
            <w:pPr>
              <w:rPr>
                <w:rFonts w:asciiTheme="majorHAnsi" w:hAnsiTheme="majorHAnsi" w:cstheme="majorHAnsi"/>
                <w:i/>
                <w:sz w:val="20"/>
              </w:rPr>
            </w:pPr>
          </w:p>
        </w:tc>
        <w:tc>
          <w:tcPr>
            <w:tcW w:w="472" w:type="dxa"/>
            <w:shd w:val="clear" w:color="auto" w:fill="D0CECE" w:themeFill="background2" w:themeFillShade="E6"/>
          </w:tcPr>
          <w:p w14:paraId="62639D91" w14:textId="77777777" w:rsidR="0065364E" w:rsidRPr="00D0689C" w:rsidRDefault="0065364E" w:rsidP="00732F6C">
            <w:pPr>
              <w:rPr>
                <w:rFonts w:asciiTheme="majorHAnsi" w:hAnsiTheme="majorHAnsi" w:cstheme="majorHAnsi"/>
                <w:i/>
                <w:sz w:val="20"/>
              </w:rPr>
            </w:pPr>
          </w:p>
        </w:tc>
        <w:tc>
          <w:tcPr>
            <w:tcW w:w="473" w:type="dxa"/>
            <w:shd w:val="clear" w:color="auto" w:fill="D0CECE" w:themeFill="background2" w:themeFillShade="E6"/>
            <w:vAlign w:val="center"/>
          </w:tcPr>
          <w:p w14:paraId="22A0B3B2" w14:textId="77777777" w:rsidR="0065364E" w:rsidRPr="00D0689C" w:rsidRDefault="0065364E" w:rsidP="00732F6C">
            <w:pPr>
              <w:rPr>
                <w:rFonts w:asciiTheme="majorHAnsi" w:hAnsiTheme="majorHAnsi" w:cstheme="majorHAnsi"/>
                <w:i/>
                <w:sz w:val="20"/>
              </w:rPr>
            </w:pPr>
          </w:p>
        </w:tc>
        <w:tc>
          <w:tcPr>
            <w:tcW w:w="284" w:type="dxa"/>
            <w:shd w:val="clear" w:color="auto" w:fill="D0CECE" w:themeFill="background2" w:themeFillShade="E6"/>
          </w:tcPr>
          <w:p w14:paraId="0A1A7C59" w14:textId="77777777" w:rsidR="0065364E" w:rsidRPr="00D0689C" w:rsidRDefault="0065364E" w:rsidP="00732F6C">
            <w:pPr>
              <w:rPr>
                <w:rFonts w:asciiTheme="majorHAnsi" w:hAnsiTheme="majorHAnsi" w:cstheme="majorHAnsi"/>
                <w:i/>
                <w:sz w:val="20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  <w:vAlign w:val="center"/>
          </w:tcPr>
          <w:p w14:paraId="35211D27" w14:textId="77777777" w:rsidR="0065364E" w:rsidRPr="00D0689C" w:rsidRDefault="0065364E" w:rsidP="00732F6C">
            <w:pPr>
              <w:rPr>
                <w:rFonts w:asciiTheme="majorHAnsi" w:hAnsiTheme="majorHAnsi" w:cstheme="majorHAnsi"/>
                <w:i/>
                <w:sz w:val="20"/>
              </w:rPr>
            </w:pPr>
          </w:p>
        </w:tc>
      </w:tr>
      <w:tr w:rsidR="0065364E" w:rsidRPr="0074377D" w14:paraId="7F29F020" w14:textId="77777777" w:rsidTr="00732F6C">
        <w:trPr>
          <w:trHeight w:val="70"/>
        </w:trPr>
        <w:tc>
          <w:tcPr>
            <w:tcW w:w="2993" w:type="dxa"/>
            <w:vAlign w:val="center"/>
          </w:tcPr>
          <w:p w14:paraId="014E08B1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6"/>
                <w:szCs w:val="6"/>
              </w:rPr>
            </w:pPr>
          </w:p>
        </w:tc>
        <w:tc>
          <w:tcPr>
            <w:tcW w:w="859" w:type="dxa"/>
            <w:vAlign w:val="center"/>
          </w:tcPr>
          <w:p w14:paraId="29B01484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20" w:type="dxa"/>
            <w:vAlign w:val="center"/>
          </w:tcPr>
          <w:p w14:paraId="630FD7DB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5" w:type="dxa"/>
          </w:tcPr>
          <w:p w14:paraId="71D8D1F9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25FC24B6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55191948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3EEBBDB7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74D9F828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8" w:type="dxa"/>
          </w:tcPr>
          <w:p w14:paraId="69121F33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</w:tcPr>
          <w:p w14:paraId="7743CD5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112DD287" w14:textId="77777777" w:rsidTr="00732F6C">
        <w:trPr>
          <w:trHeight w:val="238"/>
        </w:trPr>
        <w:tc>
          <w:tcPr>
            <w:tcW w:w="2993" w:type="dxa"/>
            <w:vAlign w:val="center"/>
          </w:tcPr>
          <w:p w14:paraId="06EDF457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 xml:space="preserve">2. </w:t>
            </w:r>
            <w:r>
              <w:rPr>
                <w:bCs/>
                <w:lang w:val="en"/>
              </w:rPr>
              <w:t xml:space="preserve">Chicken </w:t>
            </w:r>
          </w:p>
        </w:tc>
        <w:tc>
          <w:tcPr>
            <w:tcW w:w="859" w:type="dxa"/>
            <w:vAlign w:val="center"/>
          </w:tcPr>
          <w:p w14:paraId="71C352B1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35DCD115" wp14:editId="734DD67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1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hyFlAIAAIY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DtihyF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820" w:type="dxa"/>
            <w:vAlign w:val="center"/>
          </w:tcPr>
          <w:p w14:paraId="6D484D21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0C286F4A" wp14:editId="0642333E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-389890</wp:posOffset>
                      </wp:positionV>
                      <wp:extent cx="106045" cy="116205"/>
                      <wp:effectExtent l="0" t="0" r="27305" b="17145"/>
                      <wp:wrapNone/>
                      <wp:docPr id="51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-30.7pt;width:8.35pt;height:9.1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</w:tcPr>
          <w:p w14:paraId="09C3DC82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</w:tcPr>
          <w:p w14:paraId="39EF21E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</w:tcPr>
          <w:p w14:paraId="25F430A6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3" w:type="dxa"/>
          </w:tcPr>
          <w:p w14:paraId="23FB1DB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73AF749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D184B13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04F4BE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10B104D5" w14:textId="77777777" w:rsidTr="00732F6C">
        <w:trPr>
          <w:trHeight w:val="241"/>
        </w:trPr>
        <w:tc>
          <w:tcPr>
            <w:tcW w:w="4957" w:type="dxa"/>
            <w:gridSpan w:val="4"/>
            <w:shd w:val="clear" w:color="auto" w:fill="D0CECE" w:themeFill="background2" w:themeFillShade="E6"/>
            <w:vAlign w:val="center"/>
          </w:tcPr>
          <w:p w14:paraId="25F22CAF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34B47E55" wp14:editId="0B5F4E2F">
                      <wp:simplePos x="0" y="0"/>
                      <wp:positionH relativeFrom="column">
                        <wp:posOffset>2153920</wp:posOffset>
                      </wp:positionH>
                      <wp:positionV relativeFrom="paragraph">
                        <wp:posOffset>-561340</wp:posOffset>
                      </wp:positionV>
                      <wp:extent cx="106045" cy="116205"/>
                      <wp:effectExtent l="0" t="0" r="27305" b="17145"/>
                      <wp:wrapNone/>
                      <wp:docPr id="516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69.6pt;margin-top:-44.2pt;width:8.35pt;height:9.1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qNg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B269FD">
              <w:rPr>
                <w:bCs/>
                <w:i/>
                <w:sz w:val="20"/>
                <w:lang w:val="en"/>
              </w:rPr>
              <w:t xml:space="preserve">Chicken breast </w:t>
            </w:r>
          </w:p>
        </w:tc>
        <w:tc>
          <w:tcPr>
            <w:tcW w:w="472" w:type="dxa"/>
            <w:shd w:val="clear" w:color="auto" w:fill="D0CECE" w:themeFill="background2" w:themeFillShade="E6"/>
          </w:tcPr>
          <w:p w14:paraId="56A8EC6C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  <w:shd w:val="clear" w:color="auto" w:fill="D0CECE" w:themeFill="background2" w:themeFillShade="E6"/>
          </w:tcPr>
          <w:p w14:paraId="2982C39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D0CECE" w:themeFill="background2" w:themeFillShade="E6"/>
            <w:vAlign w:val="center"/>
          </w:tcPr>
          <w:p w14:paraId="1895BE2A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 w:themeFill="background2" w:themeFillShade="E6"/>
          </w:tcPr>
          <w:p w14:paraId="43AD09FB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  <w:vAlign w:val="center"/>
          </w:tcPr>
          <w:p w14:paraId="6064A8EA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74377D" w14:paraId="74DD99A7" w14:textId="77777777" w:rsidTr="00732F6C">
        <w:trPr>
          <w:trHeight w:val="70"/>
        </w:trPr>
        <w:tc>
          <w:tcPr>
            <w:tcW w:w="2993" w:type="dxa"/>
            <w:vAlign w:val="center"/>
          </w:tcPr>
          <w:p w14:paraId="72132177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59" w:type="dxa"/>
            <w:vAlign w:val="center"/>
          </w:tcPr>
          <w:p w14:paraId="62F7B403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820" w:type="dxa"/>
            <w:vAlign w:val="center"/>
          </w:tcPr>
          <w:p w14:paraId="53C1B294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285" w:type="dxa"/>
          </w:tcPr>
          <w:p w14:paraId="48ECA94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3A274756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0FE884B6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6638051E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0E294949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8" w:type="dxa"/>
          </w:tcPr>
          <w:p w14:paraId="60ED32E2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</w:tcPr>
          <w:p w14:paraId="06C5FF3E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79F15D0E" w14:textId="77777777" w:rsidTr="00732F6C">
        <w:trPr>
          <w:trHeight w:val="175"/>
        </w:trPr>
        <w:tc>
          <w:tcPr>
            <w:tcW w:w="2993" w:type="dxa"/>
            <w:vAlign w:val="center"/>
          </w:tcPr>
          <w:p w14:paraId="745C9B58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3. Egg</w:t>
            </w:r>
          </w:p>
        </w:tc>
        <w:tc>
          <w:tcPr>
            <w:tcW w:w="859" w:type="dxa"/>
            <w:vAlign w:val="center"/>
          </w:tcPr>
          <w:p w14:paraId="1FC06C97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>
              <w:rPr>
                <w:lang w:val="en"/>
              </w:rPr>
              <w:t>Yes</w:t>
            </w:r>
          </w:p>
        </w:tc>
        <w:tc>
          <w:tcPr>
            <w:tcW w:w="820" w:type="dxa"/>
            <w:vAlign w:val="center"/>
          </w:tcPr>
          <w:p w14:paraId="3412ACCE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6247299A" wp14:editId="5F13F28D">
                      <wp:simplePos x="0" y="0"/>
                      <wp:positionH relativeFrom="column">
                        <wp:posOffset>226060</wp:posOffset>
                      </wp:positionH>
                      <wp:positionV relativeFrom="paragraph">
                        <wp:posOffset>-396240</wp:posOffset>
                      </wp:positionV>
                      <wp:extent cx="106045" cy="116205"/>
                      <wp:effectExtent l="0" t="0" r="27305" b="17145"/>
                      <wp:wrapNone/>
                      <wp:docPr id="51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7.8pt;margin-top:-31.2pt;width:8.35pt;height:9.1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1B4D03DC" wp14:editId="7499D354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21590</wp:posOffset>
                      </wp:positionV>
                      <wp:extent cx="106045" cy="116205"/>
                      <wp:effectExtent l="0" t="0" r="27305" b="17145"/>
                      <wp:wrapNone/>
                      <wp:docPr id="518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45pt;margin-top:1.7pt;width:8.35pt;height:9.1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</w:tcPr>
          <w:p w14:paraId="4B7C2D68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</w:tcPr>
          <w:p w14:paraId="75E6CF10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</w:tcPr>
          <w:p w14:paraId="32A28250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3" w:type="dxa"/>
          </w:tcPr>
          <w:p w14:paraId="1F6E0750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5B1B502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1DE6B3E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C4EE29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47D07758" w14:textId="77777777" w:rsidTr="00732F6C">
        <w:trPr>
          <w:trHeight w:val="241"/>
        </w:trPr>
        <w:tc>
          <w:tcPr>
            <w:tcW w:w="4957" w:type="dxa"/>
            <w:gridSpan w:val="4"/>
            <w:shd w:val="clear" w:color="auto" w:fill="D0CECE" w:themeFill="background2" w:themeFillShade="E6"/>
            <w:vAlign w:val="center"/>
          </w:tcPr>
          <w:p w14:paraId="3B8BCAD6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472" w:type="dxa"/>
            <w:shd w:val="clear" w:color="auto" w:fill="D0CECE" w:themeFill="background2" w:themeFillShade="E6"/>
          </w:tcPr>
          <w:p w14:paraId="7CF14B2E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  <w:shd w:val="clear" w:color="auto" w:fill="D0CECE" w:themeFill="background2" w:themeFillShade="E6"/>
          </w:tcPr>
          <w:p w14:paraId="4FDE22F0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D0CECE" w:themeFill="background2" w:themeFillShade="E6"/>
            <w:vAlign w:val="center"/>
          </w:tcPr>
          <w:p w14:paraId="17EF3B83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 w:themeFill="background2" w:themeFillShade="E6"/>
          </w:tcPr>
          <w:p w14:paraId="4FCAE0C3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  <w:vAlign w:val="center"/>
          </w:tcPr>
          <w:p w14:paraId="351D8051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74377D" w14:paraId="5AFCE243" w14:textId="77777777" w:rsidTr="00732F6C">
        <w:trPr>
          <w:trHeight w:val="95"/>
        </w:trPr>
        <w:tc>
          <w:tcPr>
            <w:tcW w:w="2993" w:type="dxa"/>
            <w:vAlign w:val="center"/>
          </w:tcPr>
          <w:p w14:paraId="237F5598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59" w:type="dxa"/>
            <w:vAlign w:val="center"/>
          </w:tcPr>
          <w:p w14:paraId="67036DE6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820" w:type="dxa"/>
            <w:vAlign w:val="center"/>
          </w:tcPr>
          <w:p w14:paraId="099C0DEA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285" w:type="dxa"/>
          </w:tcPr>
          <w:p w14:paraId="42CE7910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0607375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5DE337A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70DC130E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45D40229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8" w:type="dxa"/>
          </w:tcPr>
          <w:p w14:paraId="7163C552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</w:tcPr>
          <w:p w14:paraId="1B95C03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4B2306E9" w14:textId="77777777" w:rsidTr="00732F6C">
        <w:trPr>
          <w:trHeight w:val="70"/>
        </w:trPr>
        <w:tc>
          <w:tcPr>
            <w:tcW w:w="2993" w:type="dxa"/>
            <w:vAlign w:val="center"/>
          </w:tcPr>
          <w:p w14:paraId="32811914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4. Fresh seafood</w:t>
            </w:r>
          </w:p>
        </w:tc>
        <w:tc>
          <w:tcPr>
            <w:tcW w:w="859" w:type="dxa"/>
            <w:vAlign w:val="center"/>
          </w:tcPr>
          <w:p w14:paraId="1DABEDF5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A70B7D">
              <w:rPr>
                <w:bCs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4C4D3780" wp14:editId="4956F840">
                      <wp:simplePos x="0" y="0"/>
                      <wp:positionH relativeFrom="column">
                        <wp:posOffset>212725</wp:posOffset>
                      </wp:positionH>
                      <wp:positionV relativeFrom="paragraph">
                        <wp:posOffset>-393065</wp:posOffset>
                      </wp:positionV>
                      <wp:extent cx="106045" cy="116205"/>
                      <wp:effectExtent l="0" t="0" r="27305" b="17145"/>
                      <wp:wrapNone/>
                      <wp:docPr id="523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6.75pt;margin-top:-30.95pt;width:8.35pt;height:9.1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287E856B" wp14:editId="18D12F5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2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gmqlAIAAIY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CxLgmq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820" w:type="dxa"/>
            <w:vAlign w:val="center"/>
          </w:tcPr>
          <w:p w14:paraId="67D493BD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C12E64B" wp14:editId="6C19871D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2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JR05F2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</w:tcPr>
          <w:p w14:paraId="61349B4A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</w:tcPr>
          <w:p w14:paraId="3A3659B9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</w:tcPr>
          <w:p w14:paraId="521CE101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3" w:type="dxa"/>
          </w:tcPr>
          <w:p w14:paraId="38F0B230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04F0B89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1E5B0C7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BB7FD0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42DB1FA7" w14:textId="77777777" w:rsidTr="00732F6C">
        <w:trPr>
          <w:trHeight w:val="241"/>
        </w:trPr>
        <w:tc>
          <w:tcPr>
            <w:tcW w:w="2993" w:type="dxa"/>
            <w:shd w:val="clear" w:color="auto" w:fill="D0CECE" w:themeFill="background2" w:themeFillShade="E6"/>
            <w:vAlign w:val="center"/>
          </w:tcPr>
          <w:p w14:paraId="19CCE2E7" w14:textId="77777777" w:rsidR="0065364E" w:rsidRPr="00B269FD" w:rsidRDefault="0065364E" w:rsidP="00732F6C">
            <w:pPr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D0CECE" w:themeFill="background2" w:themeFillShade="E6"/>
            <w:vAlign w:val="center"/>
          </w:tcPr>
          <w:p w14:paraId="64296B9E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D0CECE" w:themeFill="background2" w:themeFillShade="E6"/>
            <w:vAlign w:val="center"/>
          </w:tcPr>
          <w:p w14:paraId="241272FA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5" w:type="dxa"/>
            <w:shd w:val="clear" w:color="auto" w:fill="D0CECE" w:themeFill="background2" w:themeFillShade="E6"/>
            <w:vAlign w:val="center"/>
          </w:tcPr>
          <w:p w14:paraId="72D1ADD8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  <w:shd w:val="clear" w:color="auto" w:fill="D0CECE" w:themeFill="background2" w:themeFillShade="E6"/>
          </w:tcPr>
          <w:p w14:paraId="71072D2E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  <w:shd w:val="clear" w:color="auto" w:fill="D0CECE" w:themeFill="background2" w:themeFillShade="E6"/>
          </w:tcPr>
          <w:p w14:paraId="3B5D2556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D0CECE" w:themeFill="background2" w:themeFillShade="E6"/>
            <w:vAlign w:val="center"/>
          </w:tcPr>
          <w:p w14:paraId="7F6E362B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 w:themeFill="background2" w:themeFillShade="E6"/>
          </w:tcPr>
          <w:p w14:paraId="42211F5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  <w:vAlign w:val="center"/>
          </w:tcPr>
          <w:p w14:paraId="0BBBE8B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2C8E694B" w14:textId="77777777" w:rsidTr="00732F6C">
        <w:trPr>
          <w:trHeight w:val="70"/>
        </w:trPr>
        <w:tc>
          <w:tcPr>
            <w:tcW w:w="2993" w:type="dxa"/>
            <w:shd w:val="clear" w:color="auto" w:fill="FFFFFF" w:themeFill="background1"/>
            <w:vAlign w:val="center"/>
          </w:tcPr>
          <w:p w14:paraId="6B5A1079" w14:textId="77777777" w:rsidR="0065364E" w:rsidRPr="00B269FD" w:rsidRDefault="0065364E" w:rsidP="00732F6C">
            <w:pPr>
              <w:rPr>
                <w:bCs/>
                <w:sz w:val="8"/>
                <w:szCs w:val="8"/>
                <w:lang w:val="en"/>
              </w:rPr>
            </w:pP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7936E4BE" w14:textId="77777777" w:rsidR="0065364E" w:rsidRPr="00DB7A43" w:rsidRDefault="0065364E" w:rsidP="00732F6C">
            <w:pPr>
              <w:rPr>
                <w:sz w:val="8"/>
                <w:szCs w:val="8"/>
                <w:lang w:val="en"/>
              </w:rPr>
            </w:pP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49F257B7" w14:textId="77777777" w:rsidR="0065364E" w:rsidRPr="00DB7A43" w:rsidRDefault="0065364E" w:rsidP="00732F6C">
            <w:pPr>
              <w:rPr>
                <w:sz w:val="8"/>
                <w:szCs w:val="8"/>
                <w:lang w:val="en"/>
              </w:rPr>
            </w:pPr>
          </w:p>
        </w:tc>
        <w:tc>
          <w:tcPr>
            <w:tcW w:w="285" w:type="dxa"/>
            <w:shd w:val="clear" w:color="auto" w:fill="FFFFFF" w:themeFill="background1"/>
            <w:vAlign w:val="center"/>
          </w:tcPr>
          <w:p w14:paraId="711BE9B5" w14:textId="77777777" w:rsidR="0065364E" w:rsidRPr="00DB7A43" w:rsidRDefault="0065364E" w:rsidP="00732F6C">
            <w:pPr>
              <w:rPr>
                <w:sz w:val="8"/>
                <w:szCs w:val="8"/>
                <w:lang w:val="en"/>
              </w:rPr>
            </w:pPr>
          </w:p>
        </w:tc>
        <w:tc>
          <w:tcPr>
            <w:tcW w:w="472" w:type="dxa"/>
            <w:shd w:val="clear" w:color="auto" w:fill="FFFFFF" w:themeFill="background1"/>
          </w:tcPr>
          <w:p w14:paraId="56E1C9FA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  <w:shd w:val="clear" w:color="auto" w:fill="FFFFFF" w:themeFill="background1"/>
          </w:tcPr>
          <w:p w14:paraId="2F0E542A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  <w:shd w:val="clear" w:color="auto" w:fill="FFFFFF" w:themeFill="background1"/>
            <w:vAlign w:val="center"/>
          </w:tcPr>
          <w:p w14:paraId="53BF88A7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5EA4DC0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38B5ABD9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1614F5CB" w14:textId="77777777" w:rsidTr="00732F6C">
        <w:trPr>
          <w:trHeight w:val="241"/>
        </w:trPr>
        <w:tc>
          <w:tcPr>
            <w:tcW w:w="2993" w:type="dxa"/>
            <w:shd w:val="clear" w:color="auto" w:fill="FFFFFF" w:themeFill="background1"/>
            <w:vAlign w:val="center"/>
          </w:tcPr>
          <w:p w14:paraId="6E6A2455" w14:textId="77777777" w:rsidR="0065364E" w:rsidRPr="00B269FD" w:rsidRDefault="0065364E" w:rsidP="00732F6C">
            <w:pPr>
              <w:rPr>
                <w:bCs/>
                <w:sz w:val="20"/>
                <w:szCs w:val="20"/>
                <w:lang w:val="en"/>
              </w:rPr>
            </w:pPr>
            <w:r w:rsidRPr="00B269FD">
              <w:rPr>
                <w:bCs/>
                <w:lang w:val="en"/>
              </w:rPr>
              <w:t>5. Fresh fish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7900B2A8" w14:textId="77777777" w:rsidR="0065364E" w:rsidRPr="00DB7A43" w:rsidRDefault="0065364E" w:rsidP="00732F6C">
            <w:pPr>
              <w:rPr>
                <w:sz w:val="20"/>
                <w:szCs w:val="20"/>
                <w:lang w:val="en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2A614265" wp14:editId="703CF507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1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2AD2D8E2" w14:textId="77777777" w:rsidR="0065364E" w:rsidRPr="00DB7A43" w:rsidRDefault="0065364E" w:rsidP="00732F6C">
            <w:pPr>
              <w:rPr>
                <w:sz w:val="20"/>
                <w:szCs w:val="20"/>
                <w:lang w:val="en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6D9113AA" wp14:editId="71AC3FFD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2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  <w:shd w:val="clear" w:color="auto" w:fill="FFFFFF" w:themeFill="background1"/>
            <w:vAlign w:val="center"/>
          </w:tcPr>
          <w:p w14:paraId="75D727B2" w14:textId="77777777" w:rsidR="0065364E" w:rsidRPr="00DB7A43" w:rsidRDefault="0065364E" w:rsidP="00732F6C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472" w:type="dxa"/>
            <w:shd w:val="clear" w:color="auto" w:fill="FFFFFF" w:themeFill="background1"/>
          </w:tcPr>
          <w:p w14:paraId="5A1AD072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  <w:shd w:val="clear" w:color="auto" w:fill="FFFFFF" w:themeFill="background1"/>
          </w:tcPr>
          <w:p w14:paraId="51BB9E1F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FFFFFF" w:themeFill="background1"/>
            <w:vAlign w:val="center"/>
          </w:tcPr>
          <w:p w14:paraId="25ADFD01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1ECFDEDD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27A59369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541C94C4" w14:textId="77777777" w:rsidTr="00732F6C">
        <w:trPr>
          <w:trHeight w:val="241"/>
        </w:trPr>
        <w:tc>
          <w:tcPr>
            <w:tcW w:w="2993" w:type="dxa"/>
            <w:shd w:val="clear" w:color="auto" w:fill="D0CECE" w:themeFill="background2" w:themeFillShade="E6"/>
            <w:vAlign w:val="center"/>
          </w:tcPr>
          <w:p w14:paraId="3D262DA2" w14:textId="77777777" w:rsidR="0065364E" w:rsidRPr="00B269FD" w:rsidRDefault="0065364E" w:rsidP="00732F6C">
            <w:pPr>
              <w:rPr>
                <w:bCs/>
                <w:sz w:val="20"/>
                <w:szCs w:val="20"/>
                <w:lang w:val="en"/>
              </w:rPr>
            </w:pPr>
          </w:p>
        </w:tc>
        <w:tc>
          <w:tcPr>
            <w:tcW w:w="859" w:type="dxa"/>
            <w:shd w:val="clear" w:color="auto" w:fill="D0CECE" w:themeFill="background2" w:themeFillShade="E6"/>
            <w:vAlign w:val="center"/>
          </w:tcPr>
          <w:p w14:paraId="7CB1853A" w14:textId="77777777" w:rsidR="0065364E" w:rsidRPr="00DB7A43" w:rsidRDefault="0065364E" w:rsidP="00732F6C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820" w:type="dxa"/>
            <w:shd w:val="clear" w:color="auto" w:fill="D0CECE" w:themeFill="background2" w:themeFillShade="E6"/>
            <w:vAlign w:val="center"/>
          </w:tcPr>
          <w:p w14:paraId="4150F90F" w14:textId="77777777" w:rsidR="0065364E" w:rsidRPr="00DB7A43" w:rsidRDefault="0065364E" w:rsidP="00732F6C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285" w:type="dxa"/>
            <w:shd w:val="clear" w:color="auto" w:fill="D0CECE" w:themeFill="background2" w:themeFillShade="E6"/>
            <w:vAlign w:val="center"/>
          </w:tcPr>
          <w:p w14:paraId="5A6F7902" w14:textId="77777777" w:rsidR="0065364E" w:rsidRPr="00DB7A43" w:rsidRDefault="0065364E" w:rsidP="00732F6C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472" w:type="dxa"/>
            <w:shd w:val="clear" w:color="auto" w:fill="D0CECE" w:themeFill="background2" w:themeFillShade="E6"/>
          </w:tcPr>
          <w:p w14:paraId="0182234A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  <w:shd w:val="clear" w:color="auto" w:fill="D0CECE" w:themeFill="background2" w:themeFillShade="E6"/>
          </w:tcPr>
          <w:p w14:paraId="78906E06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3" w:type="dxa"/>
            <w:shd w:val="clear" w:color="auto" w:fill="D0CECE" w:themeFill="background2" w:themeFillShade="E6"/>
            <w:vAlign w:val="center"/>
          </w:tcPr>
          <w:p w14:paraId="57D9D976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 w:themeFill="background2" w:themeFillShade="E6"/>
          </w:tcPr>
          <w:p w14:paraId="5B785DDB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  <w:vAlign w:val="center"/>
          </w:tcPr>
          <w:p w14:paraId="33B57A2B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74377D" w14:paraId="6FBFD5D7" w14:textId="77777777" w:rsidTr="00732F6C">
        <w:trPr>
          <w:trHeight w:val="70"/>
        </w:trPr>
        <w:tc>
          <w:tcPr>
            <w:tcW w:w="2993" w:type="dxa"/>
            <w:vAlign w:val="center"/>
          </w:tcPr>
          <w:p w14:paraId="6784188A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859" w:type="dxa"/>
            <w:vAlign w:val="center"/>
          </w:tcPr>
          <w:p w14:paraId="51AE5134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820" w:type="dxa"/>
            <w:vAlign w:val="center"/>
          </w:tcPr>
          <w:p w14:paraId="276E2763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285" w:type="dxa"/>
          </w:tcPr>
          <w:p w14:paraId="47E9BF3B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6D5A1219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337536D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32C62715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76D61AF4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8" w:type="dxa"/>
          </w:tcPr>
          <w:p w14:paraId="0ED50A0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</w:tcPr>
          <w:p w14:paraId="1DEEDDCD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76247D3A" w14:textId="77777777" w:rsidTr="00732F6C">
        <w:trPr>
          <w:trHeight w:val="97"/>
        </w:trPr>
        <w:tc>
          <w:tcPr>
            <w:tcW w:w="2993" w:type="dxa"/>
            <w:vAlign w:val="center"/>
          </w:tcPr>
          <w:p w14:paraId="2D7B872D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 xml:space="preserve">6. Legumes </w:t>
            </w:r>
          </w:p>
        </w:tc>
        <w:tc>
          <w:tcPr>
            <w:tcW w:w="859" w:type="dxa"/>
            <w:vAlign w:val="center"/>
          </w:tcPr>
          <w:p w14:paraId="76FD9CBD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781FC804" wp14:editId="76492C1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3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DVliQW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820" w:type="dxa"/>
            <w:vAlign w:val="center"/>
          </w:tcPr>
          <w:p w14:paraId="7A73053A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702CC105" wp14:editId="7FF5E136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3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PDMyeG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</w:tcPr>
          <w:p w14:paraId="299C8AF7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</w:tcPr>
          <w:p w14:paraId="758BFA2C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16CDD353" wp14:editId="7130D09F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19685</wp:posOffset>
                      </wp:positionV>
                      <wp:extent cx="106045" cy="116205"/>
                      <wp:effectExtent l="0" t="0" r="27305" b="17145"/>
                      <wp:wrapNone/>
                      <wp:docPr id="556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2.8pt;margin-top:1.55pt;width:8.35pt;height:9.1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2" w:type="dxa"/>
          </w:tcPr>
          <w:p w14:paraId="16095F06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78C049D0" wp14:editId="03DC99B1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20117</wp:posOffset>
                      </wp:positionV>
                      <wp:extent cx="106045" cy="116205"/>
                      <wp:effectExtent l="0" t="0" r="27305" b="17145"/>
                      <wp:wrapNone/>
                      <wp:docPr id="55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.25pt;margin-top:1.6pt;width:8.35pt;height:9.1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3" w:type="dxa"/>
          </w:tcPr>
          <w:p w14:paraId="008F3888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4100C8C8" wp14:editId="5623844F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20320</wp:posOffset>
                      </wp:positionV>
                      <wp:extent cx="106045" cy="116205"/>
                      <wp:effectExtent l="0" t="0" r="27305" b="17145"/>
                      <wp:wrapNone/>
                      <wp:docPr id="558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2.1pt;margin-top:1.6pt;width:8.35pt;height:9.1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284" w:type="dxa"/>
          </w:tcPr>
          <w:p w14:paraId="11787A99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603F41B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B8A1CF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65364E" w14:paraId="68307B86" w14:textId="77777777" w:rsidTr="00732F6C">
        <w:trPr>
          <w:trHeight w:val="241"/>
        </w:trPr>
        <w:tc>
          <w:tcPr>
            <w:tcW w:w="4957" w:type="dxa"/>
            <w:gridSpan w:val="4"/>
            <w:shd w:val="clear" w:color="auto" w:fill="D0CECE" w:themeFill="background2" w:themeFillShade="E6"/>
            <w:vAlign w:val="center"/>
          </w:tcPr>
          <w:p w14:paraId="70E52429" w14:textId="77777777" w:rsidR="0065364E" w:rsidRPr="00B269FD" w:rsidRDefault="0065364E" w:rsidP="00732F6C">
            <w:pPr>
              <w:rPr>
                <w:rFonts w:asciiTheme="majorHAnsi" w:hAnsi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B269FD">
              <w:rPr>
                <w:bCs/>
                <w:i/>
                <w:iCs/>
                <w:sz w:val="20"/>
                <w:szCs w:val="20"/>
                <w:lang w:val="en"/>
              </w:rPr>
              <w:t>Beans, lentils, chickpeas, peas, dried beans, etc.</w:t>
            </w:r>
          </w:p>
        </w:tc>
        <w:tc>
          <w:tcPr>
            <w:tcW w:w="472" w:type="dxa"/>
            <w:shd w:val="clear" w:color="auto" w:fill="D0CECE" w:themeFill="background2" w:themeFillShade="E6"/>
          </w:tcPr>
          <w:p w14:paraId="21A9301C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72" w:type="dxa"/>
            <w:shd w:val="clear" w:color="auto" w:fill="D0CECE" w:themeFill="background2" w:themeFillShade="E6"/>
          </w:tcPr>
          <w:p w14:paraId="72A75558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  <w:shd w:val="clear" w:color="auto" w:fill="D0CECE" w:themeFill="background2" w:themeFillShade="E6"/>
            <w:vAlign w:val="center"/>
          </w:tcPr>
          <w:p w14:paraId="1882137F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D0CECE" w:themeFill="background2" w:themeFillShade="E6"/>
          </w:tcPr>
          <w:p w14:paraId="5132B2CC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  <w:vAlign w:val="center"/>
          </w:tcPr>
          <w:p w14:paraId="210216C6" w14:textId="77777777" w:rsidR="0065364E" w:rsidRPr="00DB7A43" w:rsidRDefault="0065364E" w:rsidP="00732F6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65364E" w:rsidRPr="0065364E" w14:paraId="5C6F944B" w14:textId="77777777" w:rsidTr="00732F6C">
        <w:trPr>
          <w:trHeight w:val="71"/>
        </w:trPr>
        <w:tc>
          <w:tcPr>
            <w:tcW w:w="2993" w:type="dxa"/>
            <w:vAlign w:val="center"/>
          </w:tcPr>
          <w:p w14:paraId="26FFBC77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  <w:lang w:val="en-US"/>
              </w:rPr>
            </w:pPr>
          </w:p>
        </w:tc>
        <w:tc>
          <w:tcPr>
            <w:tcW w:w="859" w:type="dxa"/>
            <w:vAlign w:val="center"/>
          </w:tcPr>
          <w:p w14:paraId="3BEDF394" w14:textId="77777777" w:rsidR="0065364E" w:rsidRPr="00DB7A43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32A64025" w14:textId="77777777" w:rsidR="0065364E" w:rsidRPr="00DB7A43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  <w:lang w:val="en-US"/>
              </w:rPr>
            </w:pPr>
          </w:p>
        </w:tc>
        <w:tc>
          <w:tcPr>
            <w:tcW w:w="285" w:type="dxa"/>
          </w:tcPr>
          <w:p w14:paraId="2EF79AF1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472" w:type="dxa"/>
          </w:tcPr>
          <w:p w14:paraId="6BFFDEAC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472" w:type="dxa"/>
          </w:tcPr>
          <w:p w14:paraId="520E657E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473" w:type="dxa"/>
          </w:tcPr>
          <w:p w14:paraId="0D587A1A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284" w:type="dxa"/>
          </w:tcPr>
          <w:p w14:paraId="1650FD6E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708" w:type="dxa"/>
          </w:tcPr>
          <w:p w14:paraId="3C173177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709" w:type="dxa"/>
          </w:tcPr>
          <w:p w14:paraId="60D1672A" w14:textId="77777777" w:rsidR="0065364E" w:rsidRPr="00DB7A43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</w:tr>
      <w:tr w:rsidR="0065364E" w:rsidRPr="00CF3471" w14:paraId="2A7B2AA0" w14:textId="77777777" w:rsidTr="00732F6C">
        <w:trPr>
          <w:trHeight w:val="70"/>
        </w:trPr>
        <w:tc>
          <w:tcPr>
            <w:tcW w:w="2993" w:type="dxa"/>
            <w:vAlign w:val="center"/>
          </w:tcPr>
          <w:p w14:paraId="3F98D983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7. Oleaginous fruit</w:t>
            </w:r>
          </w:p>
        </w:tc>
        <w:tc>
          <w:tcPr>
            <w:tcW w:w="859" w:type="dxa"/>
            <w:vAlign w:val="center"/>
          </w:tcPr>
          <w:p w14:paraId="65DD4F61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2B97BADE" wp14:editId="76E8AD4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36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820" w:type="dxa"/>
            <w:vAlign w:val="center"/>
          </w:tcPr>
          <w:p w14:paraId="763B1F71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574BE2A4" wp14:editId="15429ECC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3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CIengU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</w:tcPr>
          <w:p w14:paraId="55321EC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</w:tcPr>
          <w:p w14:paraId="7ED35AFB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</w:tcPr>
          <w:p w14:paraId="0D565336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3" w:type="dxa"/>
          </w:tcPr>
          <w:p w14:paraId="43C2F431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291ED0C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E3BEEA9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3F7BBE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65364E" w14:paraId="0B5010CA" w14:textId="77777777" w:rsidTr="00732F6C">
        <w:trPr>
          <w:trHeight w:val="70"/>
        </w:trPr>
        <w:tc>
          <w:tcPr>
            <w:tcW w:w="8075" w:type="dxa"/>
            <w:gridSpan w:val="10"/>
            <w:shd w:val="clear" w:color="auto" w:fill="D0CECE" w:themeFill="background2" w:themeFillShade="E6"/>
            <w:vAlign w:val="center"/>
          </w:tcPr>
          <w:p w14:paraId="521F06AE" w14:textId="77777777" w:rsidR="0065364E" w:rsidRPr="001876C1" w:rsidRDefault="0065364E" w:rsidP="00732F6C">
            <w:pPr>
              <w:rPr>
                <w:rFonts w:asciiTheme="majorHAnsi" w:hAnsiTheme="majorHAnsi" w:cstheme="majorHAnsi"/>
                <w:bCs/>
                <w:i/>
                <w:iCs/>
                <w:lang w:val="en-US"/>
              </w:rPr>
            </w:pPr>
            <w:r w:rsidRPr="00B269FD">
              <w:rPr>
                <w:bCs/>
                <w:i/>
                <w:iCs/>
                <w:sz w:val="20"/>
                <w:szCs w:val="20"/>
                <w:lang w:val="en"/>
              </w:rPr>
              <w:t>Nuts, almonds, pistachios, etc.</w:t>
            </w:r>
            <w:r>
              <w:rPr>
                <w:bCs/>
                <w:i/>
                <w:iCs/>
                <w:sz w:val="20"/>
                <w:szCs w:val="20"/>
                <w:lang w:val="en"/>
              </w:rPr>
              <w:t xml:space="preserve"> (</w:t>
            </w:r>
            <w:r w:rsidRPr="00AB6086">
              <w:rPr>
                <w:bCs/>
                <w:i/>
                <w:iCs/>
                <w:sz w:val="20"/>
                <w:szCs w:val="20"/>
                <w:lang w:val="en"/>
              </w:rPr>
              <w:t>no</w:t>
            </w:r>
            <w:r>
              <w:rPr>
                <w:bCs/>
                <w:i/>
                <w:iCs/>
                <w:sz w:val="20"/>
                <w:szCs w:val="20"/>
                <w:lang w:val="en"/>
              </w:rPr>
              <w:t>t</w:t>
            </w:r>
            <w:r w:rsidRPr="00AB6086">
              <w:rPr>
                <w:bCs/>
                <w:i/>
                <w:iCs/>
                <w:sz w:val="20"/>
                <w:szCs w:val="20"/>
                <w:lang w:val="en"/>
              </w:rPr>
              <w:t xml:space="preserve"> processed</w:t>
            </w:r>
            <w:r>
              <w:rPr>
                <w:bCs/>
                <w:i/>
                <w:iCs/>
                <w:sz w:val="20"/>
                <w:szCs w:val="20"/>
                <w:lang w:val="en"/>
              </w:rPr>
              <w:t>)</w:t>
            </w:r>
          </w:p>
        </w:tc>
      </w:tr>
      <w:tr w:rsidR="0065364E" w:rsidRPr="0065364E" w14:paraId="3963F2B2" w14:textId="77777777" w:rsidTr="00732F6C">
        <w:trPr>
          <w:trHeight w:val="71"/>
        </w:trPr>
        <w:tc>
          <w:tcPr>
            <w:tcW w:w="2993" w:type="dxa"/>
            <w:vAlign w:val="center"/>
          </w:tcPr>
          <w:p w14:paraId="19A0C51D" w14:textId="77777777" w:rsidR="0065364E" w:rsidRPr="001876C1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  <w:lang w:val="en-US"/>
              </w:rPr>
            </w:pPr>
          </w:p>
        </w:tc>
        <w:tc>
          <w:tcPr>
            <w:tcW w:w="859" w:type="dxa"/>
            <w:vAlign w:val="center"/>
          </w:tcPr>
          <w:p w14:paraId="47B6B80F" w14:textId="77777777" w:rsidR="0065364E" w:rsidRPr="001876C1" w:rsidRDefault="0065364E" w:rsidP="00732F6C">
            <w:pPr>
              <w:rPr>
                <w:rFonts w:asciiTheme="majorHAnsi" w:hAnsiTheme="majorHAnsi" w:cstheme="majorHAnsi"/>
                <w:sz w:val="8"/>
                <w:szCs w:val="8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47BFFF13" w14:textId="77777777" w:rsidR="0065364E" w:rsidRPr="001876C1" w:rsidRDefault="0065364E" w:rsidP="00732F6C">
            <w:pPr>
              <w:rPr>
                <w:rFonts w:asciiTheme="majorHAnsi" w:hAnsiTheme="majorHAnsi" w:cstheme="majorHAnsi"/>
                <w:sz w:val="8"/>
                <w:szCs w:val="8"/>
                <w:lang w:val="en-US"/>
              </w:rPr>
            </w:pPr>
          </w:p>
        </w:tc>
        <w:tc>
          <w:tcPr>
            <w:tcW w:w="285" w:type="dxa"/>
          </w:tcPr>
          <w:p w14:paraId="2BA95DC3" w14:textId="77777777" w:rsidR="0065364E" w:rsidRPr="001876C1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472" w:type="dxa"/>
          </w:tcPr>
          <w:p w14:paraId="1B7EBDDC" w14:textId="77777777" w:rsidR="0065364E" w:rsidRPr="001876C1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472" w:type="dxa"/>
          </w:tcPr>
          <w:p w14:paraId="6846675A" w14:textId="77777777" w:rsidR="0065364E" w:rsidRPr="001876C1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473" w:type="dxa"/>
          </w:tcPr>
          <w:p w14:paraId="6FF7DE01" w14:textId="77777777" w:rsidR="0065364E" w:rsidRPr="001876C1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284" w:type="dxa"/>
          </w:tcPr>
          <w:p w14:paraId="130CC54D" w14:textId="77777777" w:rsidR="0065364E" w:rsidRPr="001876C1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708" w:type="dxa"/>
          </w:tcPr>
          <w:p w14:paraId="6BF9D50A" w14:textId="77777777" w:rsidR="0065364E" w:rsidRPr="001876C1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  <w:tc>
          <w:tcPr>
            <w:tcW w:w="709" w:type="dxa"/>
          </w:tcPr>
          <w:p w14:paraId="6A6ED811" w14:textId="77777777" w:rsidR="0065364E" w:rsidRPr="001876C1" w:rsidRDefault="0065364E" w:rsidP="00732F6C">
            <w:pPr>
              <w:rPr>
                <w:rFonts w:asciiTheme="majorHAnsi" w:hAnsiTheme="majorHAnsi"/>
                <w:sz w:val="8"/>
                <w:szCs w:val="8"/>
                <w:lang w:val="en-US"/>
              </w:rPr>
            </w:pPr>
          </w:p>
        </w:tc>
      </w:tr>
      <w:tr w:rsidR="0065364E" w:rsidRPr="00CF3471" w14:paraId="0B3F9134" w14:textId="77777777" w:rsidTr="00732F6C">
        <w:trPr>
          <w:trHeight w:val="152"/>
        </w:trPr>
        <w:tc>
          <w:tcPr>
            <w:tcW w:w="2993" w:type="dxa"/>
            <w:vAlign w:val="center"/>
          </w:tcPr>
          <w:p w14:paraId="4A626D6E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  <w:r w:rsidRPr="00B269FD">
              <w:rPr>
                <w:bCs/>
                <w:lang w:val="en"/>
              </w:rPr>
              <w:t>8. Potato</w:t>
            </w:r>
          </w:p>
        </w:tc>
        <w:tc>
          <w:tcPr>
            <w:tcW w:w="859" w:type="dxa"/>
            <w:vAlign w:val="center"/>
          </w:tcPr>
          <w:p w14:paraId="3D0CFBD7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37D2BD32" wp14:editId="2AB0ECC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5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g9IlAIAAIY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Bt3g9I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820" w:type="dxa"/>
            <w:vAlign w:val="center"/>
          </w:tcPr>
          <w:p w14:paraId="362629A5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607837F4" wp14:editId="7F07652D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5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EiE4r+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</w:tcPr>
          <w:p w14:paraId="71185DCE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4ED390E3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" w:type="dxa"/>
          </w:tcPr>
          <w:p w14:paraId="256A216B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3" w:type="dxa"/>
          </w:tcPr>
          <w:p w14:paraId="7390CE40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154558ED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0713053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57AAC8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5DAA4BEE" w14:textId="77777777" w:rsidTr="00732F6C">
        <w:trPr>
          <w:trHeight w:val="71"/>
        </w:trPr>
        <w:tc>
          <w:tcPr>
            <w:tcW w:w="2993" w:type="dxa"/>
            <w:vAlign w:val="center"/>
          </w:tcPr>
          <w:p w14:paraId="20B22380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859" w:type="dxa"/>
            <w:vAlign w:val="center"/>
          </w:tcPr>
          <w:p w14:paraId="6D08B466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820" w:type="dxa"/>
            <w:vAlign w:val="center"/>
          </w:tcPr>
          <w:p w14:paraId="01FD912A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285" w:type="dxa"/>
          </w:tcPr>
          <w:p w14:paraId="77B69F24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340432B3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2019C8EF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183E2C61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24393784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139839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</w:tcPr>
          <w:p w14:paraId="04C3915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1728D3A6" w14:textId="77777777" w:rsidTr="00732F6C">
        <w:trPr>
          <w:trHeight w:val="152"/>
        </w:trPr>
        <w:tc>
          <w:tcPr>
            <w:tcW w:w="2993" w:type="dxa"/>
            <w:vAlign w:val="center"/>
          </w:tcPr>
          <w:p w14:paraId="692FC732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  <w:r w:rsidRPr="00B269FD">
              <w:rPr>
                <w:bCs/>
                <w:lang w:val="en"/>
              </w:rPr>
              <w:t>9. Rice</w:t>
            </w:r>
            <w:r>
              <w:rPr>
                <w:bCs/>
                <w:lang w:val="en"/>
              </w:rPr>
              <w:t xml:space="preserve"> </w:t>
            </w:r>
          </w:p>
        </w:tc>
        <w:tc>
          <w:tcPr>
            <w:tcW w:w="859" w:type="dxa"/>
            <w:vAlign w:val="center"/>
          </w:tcPr>
          <w:p w14:paraId="68F9ABEB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59C171DF" wp14:editId="6D3A620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52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rCtlAIAAIY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B6TrCt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820" w:type="dxa"/>
            <w:vAlign w:val="center"/>
          </w:tcPr>
          <w:p w14:paraId="4D453FA5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73CFCDEE" wp14:editId="061C1B93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53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BfFF1a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</w:tcPr>
          <w:p w14:paraId="74A77EA5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58B27ABF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521BE68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136692AC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61157F9D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D8D8B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8BBC95D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A44A8D">
              <w:rPr>
                <w:sz w:val="20"/>
                <w:szCs w:val="20"/>
                <w:lang w:val="en"/>
              </w:rPr>
              <w:t>1 k</w:t>
            </w:r>
            <w:r>
              <w:rPr>
                <w:sz w:val="20"/>
                <w:szCs w:val="20"/>
                <w:lang w:val="en"/>
              </w:rPr>
              <w:t>g</w:t>
            </w:r>
          </w:p>
        </w:tc>
      </w:tr>
      <w:tr w:rsidR="0065364E" w:rsidRPr="00CF3471" w14:paraId="68968384" w14:textId="77777777" w:rsidTr="00732F6C">
        <w:trPr>
          <w:trHeight w:val="71"/>
        </w:trPr>
        <w:tc>
          <w:tcPr>
            <w:tcW w:w="2993" w:type="dxa"/>
            <w:vAlign w:val="center"/>
          </w:tcPr>
          <w:p w14:paraId="144C3923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859" w:type="dxa"/>
            <w:vAlign w:val="center"/>
          </w:tcPr>
          <w:p w14:paraId="4B389F2C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820" w:type="dxa"/>
            <w:vAlign w:val="center"/>
          </w:tcPr>
          <w:p w14:paraId="563F424F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285" w:type="dxa"/>
          </w:tcPr>
          <w:p w14:paraId="53DFBD0B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496441DC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263F8039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6D26C26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02FBDB82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320BCCE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</w:tcPr>
          <w:p w14:paraId="69F7F59D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3F7243C6" w14:textId="77777777" w:rsidTr="00732F6C">
        <w:trPr>
          <w:trHeight w:val="152"/>
        </w:trPr>
        <w:tc>
          <w:tcPr>
            <w:tcW w:w="2993" w:type="dxa"/>
            <w:vAlign w:val="center"/>
          </w:tcPr>
          <w:p w14:paraId="714045FA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10. Brown rice</w:t>
            </w:r>
          </w:p>
        </w:tc>
        <w:tc>
          <w:tcPr>
            <w:tcW w:w="859" w:type="dxa"/>
            <w:vAlign w:val="center"/>
          </w:tcPr>
          <w:p w14:paraId="49C97EA8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7F5A9078" wp14:editId="50654307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61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X34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AaMX34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820" w:type="dxa"/>
            <w:vAlign w:val="center"/>
          </w:tcPr>
          <w:p w14:paraId="520CD02B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57C95210" wp14:editId="615E0694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62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Cj7L+q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</w:tcPr>
          <w:p w14:paraId="509AD2FE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5E9D3E27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51663CE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5A3A4DFE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09CEE357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40D1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5678551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 w:rsidRPr="00A44A8D">
              <w:rPr>
                <w:sz w:val="20"/>
                <w:szCs w:val="20"/>
                <w:lang w:val="en"/>
              </w:rPr>
              <w:t>1 k</w:t>
            </w:r>
            <w:r>
              <w:rPr>
                <w:sz w:val="20"/>
                <w:szCs w:val="20"/>
                <w:lang w:val="en"/>
              </w:rPr>
              <w:t>g</w:t>
            </w:r>
          </w:p>
        </w:tc>
      </w:tr>
      <w:tr w:rsidR="0065364E" w:rsidRPr="00CF3471" w14:paraId="3C0776C3" w14:textId="77777777" w:rsidTr="00732F6C">
        <w:trPr>
          <w:trHeight w:val="71"/>
        </w:trPr>
        <w:tc>
          <w:tcPr>
            <w:tcW w:w="2993" w:type="dxa"/>
            <w:vAlign w:val="center"/>
          </w:tcPr>
          <w:p w14:paraId="1D9EEA7C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859" w:type="dxa"/>
            <w:vAlign w:val="center"/>
          </w:tcPr>
          <w:p w14:paraId="74964B92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820" w:type="dxa"/>
            <w:vAlign w:val="center"/>
          </w:tcPr>
          <w:p w14:paraId="44DE068A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285" w:type="dxa"/>
          </w:tcPr>
          <w:p w14:paraId="14ADC88F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69F3C30E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478ED743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4DE503C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65CDB17E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F1F1953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</w:tcPr>
          <w:p w14:paraId="071B43DF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6C8FEBCF" w14:textId="77777777" w:rsidTr="00732F6C">
        <w:trPr>
          <w:trHeight w:val="152"/>
        </w:trPr>
        <w:tc>
          <w:tcPr>
            <w:tcW w:w="2993" w:type="dxa"/>
            <w:vAlign w:val="center"/>
          </w:tcPr>
          <w:p w14:paraId="0563EBE3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  <w:r w:rsidRPr="00B269FD">
              <w:rPr>
                <w:bCs/>
                <w:lang w:val="en"/>
              </w:rPr>
              <w:t>11. Whole milk</w:t>
            </w:r>
          </w:p>
        </w:tc>
        <w:tc>
          <w:tcPr>
            <w:tcW w:w="859" w:type="dxa"/>
            <w:vAlign w:val="center"/>
          </w:tcPr>
          <w:p w14:paraId="655D1D28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6F2F42A4" wp14:editId="031C767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5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AFYlAIAAIY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AC+AFY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820" w:type="dxa"/>
            <w:vAlign w:val="center"/>
          </w:tcPr>
          <w:p w14:paraId="4034827D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75FA0B8C" wp14:editId="1499E2EA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5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Cei7K+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</w:tcPr>
          <w:p w14:paraId="397ED206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514BF723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6A54D413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5358DF5A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137D629B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C7ECB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7D90B36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 w:rsidRPr="00A44A8D">
              <w:rPr>
                <w:sz w:val="20"/>
                <w:szCs w:val="20"/>
                <w:lang w:val="en"/>
              </w:rPr>
              <w:t xml:space="preserve">1 </w:t>
            </w:r>
            <w:r>
              <w:rPr>
                <w:sz w:val="20"/>
                <w:szCs w:val="20"/>
                <w:lang w:val="en"/>
              </w:rPr>
              <w:t>L</w:t>
            </w:r>
          </w:p>
        </w:tc>
      </w:tr>
      <w:tr w:rsidR="0065364E" w:rsidRPr="00CF3471" w14:paraId="20112B7C" w14:textId="77777777" w:rsidTr="00732F6C">
        <w:trPr>
          <w:trHeight w:val="71"/>
        </w:trPr>
        <w:tc>
          <w:tcPr>
            <w:tcW w:w="2993" w:type="dxa"/>
            <w:vAlign w:val="center"/>
          </w:tcPr>
          <w:p w14:paraId="68565231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859" w:type="dxa"/>
            <w:vAlign w:val="center"/>
          </w:tcPr>
          <w:p w14:paraId="529C1484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820" w:type="dxa"/>
            <w:vAlign w:val="center"/>
          </w:tcPr>
          <w:p w14:paraId="48CBE950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285" w:type="dxa"/>
          </w:tcPr>
          <w:p w14:paraId="51C28857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2EF5492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13030A19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76A720C5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04A10E8B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1B7B068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</w:tcPr>
          <w:p w14:paraId="6EF74B5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02AFCA07" w14:textId="77777777" w:rsidTr="00732F6C">
        <w:trPr>
          <w:trHeight w:val="71"/>
        </w:trPr>
        <w:tc>
          <w:tcPr>
            <w:tcW w:w="2993" w:type="dxa"/>
            <w:vAlign w:val="center"/>
          </w:tcPr>
          <w:p w14:paraId="4DBDEB6B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  <w:r w:rsidRPr="00B269FD">
              <w:rPr>
                <w:bCs/>
                <w:lang w:val="en"/>
              </w:rPr>
              <w:t xml:space="preserve">12. </w:t>
            </w:r>
            <w:r>
              <w:rPr>
                <w:bCs/>
                <w:lang w:val="en"/>
              </w:rPr>
              <w:t>Low fat</w:t>
            </w:r>
            <w:r w:rsidRPr="00B269FD">
              <w:rPr>
                <w:bCs/>
                <w:lang w:val="en"/>
              </w:rPr>
              <w:t xml:space="preserve"> milk</w:t>
            </w:r>
          </w:p>
        </w:tc>
        <w:tc>
          <w:tcPr>
            <w:tcW w:w="859" w:type="dxa"/>
            <w:vAlign w:val="center"/>
          </w:tcPr>
          <w:p w14:paraId="09FD4AA1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6EA2E885" wp14:editId="7ABF3B6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5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820" w:type="dxa"/>
            <w:vAlign w:val="center"/>
          </w:tcPr>
          <w:p w14:paraId="5524C566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15563596" wp14:editId="27526F45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5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DtwAz9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</w:tcPr>
          <w:p w14:paraId="7EB5BBC2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1CF0FC49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640B4B44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20536C3C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3B6C0F4A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6D63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1D85133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 w:rsidRPr="00A44A8D">
              <w:rPr>
                <w:sz w:val="20"/>
                <w:szCs w:val="20"/>
                <w:lang w:val="en"/>
              </w:rPr>
              <w:t xml:space="preserve">1 </w:t>
            </w:r>
            <w:r>
              <w:rPr>
                <w:sz w:val="20"/>
                <w:szCs w:val="20"/>
                <w:lang w:val="en"/>
              </w:rPr>
              <w:t>L</w:t>
            </w:r>
          </w:p>
        </w:tc>
      </w:tr>
      <w:tr w:rsidR="0065364E" w:rsidRPr="00CF3471" w14:paraId="34855C03" w14:textId="77777777" w:rsidTr="00732F6C">
        <w:trPr>
          <w:trHeight w:val="71"/>
        </w:trPr>
        <w:tc>
          <w:tcPr>
            <w:tcW w:w="2993" w:type="dxa"/>
            <w:vAlign w:val="center"/>
          </w:tcPr>
          <w:p w14:paraId="2CE6205F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859" w:type="dxa"/>
            <w:vAlign w:val="center"/>
          </w:tcPr>
          <w:p w14:paraId="1374AE57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820" w:type="dxa"/>
            <w:vAlign w:val="center"/>
          </w:tcPr>
          <w:p w14:paraId="7E50F134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285" w:type="dxa"/>
          </w:tcPr>
          <w:p w14:paraId="0242618A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47A4922C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0F886DD1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7FE9AE82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42D8AB49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D2FE551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</w:tcPr>
          <w:p w14:paraId="017D0715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3B11C1A9" w14:textId="77777777" w:rsidTr="00732F6C">
        <w:trPr>
          <w:trHeight w:val="152"/>
        </w:trPr>
        <w:tc>
          <w:tcPr>
            <w:tcW w:w="2993" w:type="dxa"/>
            <w:vAlign w:val="center"/>
          </w:tcPr>
          <w:p w14:paraId="7B27BF72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  <w:r w:rsidRPr="00B269FD">
              <w:rPr>
                <w:bCs/>
                <w:lang w:val="en"/>
              </w:rPr>
              <w:t>13. Skimmed milk</w:t>
            </w:r>
          </w:p>
        </w:tc>
        <w:tc>
          <w:tcPr>
            <w:tcW w:w="859" w:type="dxa"/>
            <w:vAlign w:val="center"/>
          </w:tcPr>
          <w:p w14:paraId="3EE87462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20837140" wp14:editId="6D9C6D27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59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CY2XT3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820" w:type="dxa"/>
            <w:vAlign w:val="center"/>
          </w:tcPr>
          <w:p w14:paraId="76C5AE7D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25146742" wp14:editId="1ACA0CA5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60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D9rkA+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285" w:type="dxa"/>
          </w:tcPr>
          <w:p w14:paraId="18C3D7EA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2C3EF211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2" w:type="dxa"/>
          </w:tcPr>
          <w:p w14:paraId="05D949A6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473" w:type="dxa"/>
          </w:tcPr>
          <w:p w14:paraId="7BEB261D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07222B5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44A71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508BB9A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 w:rsidRPr="00A44A8D">
              <w:rPr>
                <w:sz w:val="20"/>
                <w:szCs w:val="20"/>
                <w:lang w:val="en"/>
              </w:rPr>
              <w:t xml:space="preserve">1 </w:t>
            </w:r>
            <w:r>
              <w:rPr>
                <w:sz w:val="20"/>
                <w:szCs w:val="20"/>
                <w:lang w:val="en"/>
              </w:rPr>
              <w:t>L</w:t>
            </w:r>
          </w:p>
        </w:tc>
      </w:tr>
    </w:tbl>
    <w:p w14:paraId="333F4B82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1E408F46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2DC52A20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7FEDE237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640C5AF4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490A2FF6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26DECABC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4C144405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408256B9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6345C80E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07189A8E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55EDE86A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22FA1881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6F8AD936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3CBBF057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11002009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4CD9B85C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tbl>
      <w:tblPr>
        <w:tblStyle w:val="Tablaconcuadrcula"/>
        <w:tblW w:w="0" w:type="auto"/>
        <w:tblInd w:w="301" w:type="dxa"/>
        <w:tblLook w:val="04A0" w:firstRow="1" w:lastRow="0" w:firstColumn="1" w:lastColumn="0" w:noHBand="0" w:noVBand="1"/>
      </w:tblPr>
      <w:tblGrid>
        <w:gridCol w:w="8217"/>
      </w:tblGrid>
      <w:tr w:rsidR="0065364E" w:rsidRPr="0065364E" w14:paraId="3A0462C3" w14:textId="77777777" w:rsidTr="00732F6C">
        <w:tc>
          <w:tcPr>
            <w:tcW w:w="8217" w:type="dxa"/>
          </w:tcPr>
          <w:p w14:paraId="57827903" w14:textId="77777777" w:rsidR="0065364E" w:rsidRPr="00DB7A43" w:rsidRDefault="0065364E" w:rsidP="00732F6C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7254E5">
              <w:rPr>
                <w:b/>
                <w:sz w:val="24"/>
                <w:szCs w:val="24"/>
                <w:lang w:val="en"/>
              </w:rPr>
              <w:lastRenderedPageBreak/>
              <w:t>NEMS-</w:t>
            </w:r>
            <w:r>
              <w:rPr>
                <w:b/>
                <w:sz w:val="24"/>
                <w:szCs w:val="24"/>
                <w:lang w:val="en"/>
              </w:rPr>
              <w:t>CHILE</w:t>
            </w:r>
          </w:p>
          <w:p w14:paraId="43694EE4" w14:textId="77777777" w:rsidR="0065364E" w:rsidRPr="00DB7A43" w:rsidRDefault="0065364E" w:rsidP="00732F6C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  <w:r w:rsidRPr="00E37E2A">
              <w:rPr>
                <w:b/>
                <w:sz w:val="24"/>
                <w:szCs w:val="24"/>
                <w:lang w:val="en"/>
              </w:rPr>
              <w:t>GROUP</w:t>
            </w:r>
            <w:r>
              <w:rPr>
                <w:b/>
                <w:sz w:val="24"/>
                <w:szCs w:val="24"/>
                <w:lang w:val="en"/>
              </w:rPr>
              <w:t xml:space="preserve"> </w:t>
            </w:r>
            <w:r w:rsidRPr="00E37E2A">
              <w:rPr>
                <w:b/>
                <w:sz w:val="24"/>
                <w:szCs w:val="24"/>
                <w:lang w:val="en"/>
              </w:rPr>
              <w:t>#</w:t>
            </w:r>
            <w:r>
              <w:rPr>
                <w:b/>
                <w:sz w:val="24"/>
                <w:szCs w:val="24"/>
                <w:lang w:val="en"/>
              </w:rPr>
              <w:t>2</w:t>
            </w:r>
            <w:r>
              <w:rPr>
                <w:lang w:val="en"/>
              </w:rPr>
              <w:t xml:space="preserve"> </w:t>
            </w:r>
            <w:r>
              <w:rPr>
                <w:b/>
                <w:sz w:val="24"/>
                <w:szCs w:val="24"/>
                <w:lang w:val="en"/>
              </w:rPr>
              <w:t>PROCESSED CULINARY FOODS</w:t>
            </w:r>
          </w:p>
        </w:tc>
      </w:tr>
    </w:tbl>
    <w:p w14:paraId="554D95D3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tblpX="-323" w:tblpY="1"/>
        <w:tblOverlap w:val="never"/>
        <w:tblW w:w="9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7"/>
        <w:gridCol w:w="4123"/>
      </w:tblGrid>
      <w:tr w:rsidR="0065364E" w:rsidRPr="0065364E" w14:paraId="5C57B336" w14:textId="77777777" w:rsidTr="00732F6C">
        <w:trPr>
          <w:trHeight w:val="284"/>
        </w:trPr>
        <w:tc>
          <w:tcPr>
            <w:tcW w:w="5697" w:type="dxa"/>
            <w:vAlign w:val="center"/>
          </w:tcPr>
          <w:p w14:paraId="1C79A854" w14:textId="77777777" w:rsidR="0065364E" w:rsidRPr="00DB7A43" w:rsidRDefault="0065364E" w:rsidP="00732F6C">
            <w:pPr>
              <w:pStyle w:val="Prrafodelista"/>
              <w:numPr>
                <w:ilvl w:val="0"/>
                <w:numId w:val="1"/>
              </w:numPr>
              <w:ind w:left="426" w:hanging="426"/>
              <w:rPr>
                <w:rFonts w:asciiTheme="majorHAnsi" w:hAnsiTheme="majorHAnsi" w:cstheme="majorHAnsi"/>
                <w:lang w:val="en-US"/>
              </w:rPr>
            </w:pPr>
            <w:r w:rsidRPr="00DD1CC5">
              <w:rPr>
                <w:bCs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5453DC39" wp14:editId="30345F15">
                      <wp:simplePos x="0" y="0"/>
                      <wp:positionH relativeFrom="column">
                        <wp:posOffset>294195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88" name="Elipse 5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588" o:spid="_x0000_s1026" style="position:absolute;margin-left:231.65pt;margin-top:1pt;width:8.35pt;height:9.1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4308371" wp14:editId="342F6596">
                      <wp:simplePos x="0" y="0"/>
                      <wp:positionH relativeFrom="column">
                        <wp:posOffset>2562225</wp:posOffset>
                      </wp:positionH>
                      <wp:positionV relativeFrom="paragraph">
                        <wp:posOffset>11430</wp:posOffset>
                      </wp:positionV>
                      <wp:extent cx="106045" cy="116205"/>
                      <wp:effectExtent l="0" t="0" r="27305" b="17145"/>
                      <wp:wrapNone/>
                      <wp:docPr id="589" name="Elipse 5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589" o:spid="_x0000_s1026" style="position:absolute;margin-left:201.75pt;margin-top:.9pt;width:8.35pt;height:9.1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lang w:val="en"/>
              </w:rPr>
              <w:t>Are</w:t>
            </w:r>
            <w:r>
              <w:rPr>
                <w:b/>
                <w:lang w:val="en"/>
              </w:rPr>
              <w:t xml:space="preserve"> there culinary ingredients?</w:t>
            </w:r>
            <w:r w:rsidRPr="00661B8B">
              <w:rPr>
                <w:b/>
                <w:lang w:val="en"/>
              </w:rPr>
              <w:t>?</w:t>
            </w:r>
            <w:r>
              <w:rPr>
                <w:lang w:val="en"/>
              </w:rPr>
              <w:t xml:space="preserve">                  Yes </w:t>
            </w:r>
            <w:r w:rsidRPr="0066155B">
              <w:rPr>
                <w:sz w:val="20"/>
                <w:lang w:val="en"/>
              </w:rPr>
              <w:t xml:space="preserve"> </w:t>
            </w:r>
            <w:r>
              <w:rPr>
                <w:sz w:val="20"/>
                <w:lang w:val="en"/>
              </w:rPr>
              <w:t xml:space="preserve">     </w:t>
            </w:r>
            <w:r w:rsidRPr="00DB7A43">
              <w:rPr>
                <w:lang w:val="en"/>
              </w:rPr>
              <w:t>No</w:t>
            </w:r>
          </w:p>
        </w:tc>
        <w:tc>
          <w:tcPr>
            <w:tcW w:w="4123" w:type="dxa"/>
            <w:vAlign w:val="bottom"/>
          </w:tcPr>
          <w:p w14:paraId="023B6ED8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73779B">
              <w:rPr>
                <w:b/>
                <w:sz w:val="16"/>
                <w:szCs w:val="16"/>
                <w:lang w:val="en"/>
              </w:rPr>
              <w:t xml:space="preserve">If yes, continue. If it's No, </w:t>
            </w:r>
          </w:p>
          <w:p w14:paraId="3D17FD28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proofErr w:type="gramStart"/>
            <w:r w:rsidRPr="0073779B">
              <w:rPr>
                <w:b/>
                <w:sz w:val="16"/>
                <w:szCs w:val="16"/>
                <w:lang w:val="en"/>
              </w:rPr>
              <w:t>move</w:t>
            </w:r>
            <w:proofErr w:type="gramEnd"/>
            <w:r w:rsidRPr="0073779B">
              <w:rPr>
                <w:b/>
                <w:sz w:val="16"/>
                <w:szCs w:val="16"/>
                <w:lang w:val="en"/>
              </w:rPr>
              <w:t xml:space="preserve"> on to the next group.</w:t>
            </w:r>
          </w:p>
        </w:tc>
      </w:tr>
    </w:tbl>
    <w:p w14:paraId="2B82FAA1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/>
        </w:rPr>
      </w:pPr>
    </w:p>
    <w:p w14:paraId="5AD5CE6D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-17"/>
        <w:tblOverlap w:val="never"/>
        <w:tblW w:w="8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8"/>
        <w:gridCol w:w="1072"/>
        <w:gridCol w:w="1023"/>
        <w:gridCol w:w="404"/>
        <w:gridCol w:w="305"/>
        <w:gridCol w:w="884"/>
        <w:gridCol w:w="886"/>
      </w:tblGrid>
      <w:tr w:rsidR="0065364E" w:rsidRPr="00CF3471" w14:paraId="179F2027" w14:textId="77777777" w:rsidTr="00732F6C">
        <w:trPr>
          <w:trHeight w:val="343"/>
        </w:trPr>
        <w:tc>
          <w:tcPr>
            <w:tcW w:w="3738" w:type="dxa"/>
            <w:tcBorders>
              <w:top w:val="single" w:sz="4" w:space="0" w:color="auto"/>
            </w:tcBorders>
            <w:vAlign w:val="center"/>
          </w:tcPr>
          <w:p w14:paraId="575D0091" w14:textId="77777777" w:rsidR="0065364E" w:rsidRPr="00DB7A43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</w:tcBorders>
            <w:vAlign w:val="center"/>
          </w:tcPr>
          <w:p w14:paraId="25EB93C4" w14:textId="77777777" w:rsidR="0065364E" w:rsidRDefault="0065364E" w:rsidP="00732F6C">
            <w:pPr>
              <w:jc w:val="center"/>
              <w:rPr>
                <w:b/>
                <w:noProof/>
                <w:sz w:val="24"/>
                <w:szCs w:val="24"/>
                <w:lang w:eastAsia="es-CL"/>
              </w:rPr>
            </w:pPr>
            <w:r>
              <w:rPr>
                <w:b/>
                <w:noProof/>
                <w:sz w:val="24"/>
                <w:szCs w:val="24"/>
                <w:lang w:val="en"/>
              </w:rPr>
              <w:t>Available</w:t>
            </w:r>
          </w:p>
        </w:tc>
        <w:tc>
          <w:tcPr>
            <w:tcW w:w="404" w:type="dxa"/>
            <w:tcBorders>
              <w:top w:val="single" w:sz="4" w:space="0" w:color="auto"/>
            </w:tcBorders>
          </w:tcPr>
          <w:p w14:paraId="59909EEB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b/>
                <w:noProof/>
                <w:sz w:val="24"/>
                <w:szCs w:val="24"/>
                <w:lang w:eastAsia="es-CL"/>
              </w:rPr>
              <w:t xml:space="preserve">                        </w:t>
            </w:r>
          </w:p>
        </w:tc>
        <w:tc>
          <w:tcPr>
            <w:tcW w:w="2075" w:type="dxa"/>
            <w:gridSpan w:val="3"/>
            <w:tcBorders>
              <w:top w:val="single" w:sz="4" w:space="0" w:color="auto"/>
            </w:tcBorders>
          </w:tcPr>
          <w:p w14:paraId="1C2D799C" w14:textId="77777777" w:rsidR="0065364E" w:rsidRPr="008B332B" w:rsidRDefault="0065364E" w:rsidP="00732F6C">
            <w:pPr>
              <w:jc w:val="center"/>
              <w:rPr>
                <w:b/>
                <w:noProof/>
                <w:sz w:val="24"/>
                <w:szCs w:val="24"/>
                <w:lang w:eastAsia="es-CL"/>
              </w:rPr>
            </w:pPr>
            <w:r w:rsidRPr="008B332B">
              <w:rPr>
                <w:b/>
                <w:noProof/>
                <w:sz w:val="24"/>
                <w:szCs w:val="24"/>
                <w:lang w:val="en"/>
              </w:rPr>
              <w:t>Price</w:t>
            </w:r>
          </w:p>
        </w:tc>
      </w:tr>
      <w:tr w:rsidR="0065364E" w:rsidRPr="00CF3471" w14:paraId="546A3C60" w14:textId="77777777" w:rsidTr="00732F6C">
        <w:trPr>
          <w:trHeight w:val="84"/>
        </w:trPr>
        <w:tc>
          <w:tcPr>
            <w:tcW w:w="3738" w:type="dxa"/>
            <w:tcBorders>
              <w:bottom w:val="single" w:sz="4" w:space="0" w:color="auto"/>
            </w:tcBorders>
            <w:vAlign w:val="center"/>
          </w:tcPr>
          <w:p w14:paraId="4EA140C6" w14:textId="77777777" w:rsidR="0065364E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2095" w:type="dxa"/>
            <w:gridSpan w:val="2"/>
            <w:tcBorders>
              <w:bottom w:val="single" w:sz="4" w:space="0" w:color="auto"/>
            </w:tcBorders>
            <w:vAlign w:val="center"/>
          </w:tcPr>
          <w:p w14:paraId="1B3EC625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14:paraId="52444797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207B5701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70" w:type="dxa"/>
            <w:gridSpan w:val="2"/>
            <w:tcBorders>
              <w:bottom w:val="single" w:sz="4" w:space="0" w:color="auto"/>
            </w:tcBorders>
          </w:tcPr>
          <w:p w14:paraId="36C59176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74377D" w14:paraId="3800FEA2" w14:textId="77777777" w:rsidTr="00732F6C">
        <w:trPr>
          <w:trHeight w:val="125"/>
        </w:trPr>
        <w:tc>
          <w:tcPr>
            <w:tcW w:w="3738" w:type="dxa"/>
            <w:tcBorders>
              <w:top w:val="single" w:sz="4" w:space="0" w:color="auto"/>
            </w:tcBorders>
            <w:vAlign w:val="center"/>
          </w:tcPr>
          <w:p w14:paraId="0A9B06EB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78652941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5BEC922E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  <w:tcBorders>
              <w:top w:val="single" w:sz="4" w:space="0" w:color="auto"/>
            </w:tcBorders>
          </w:tcPr>
          <w:p w14:paraId="1DB0DA63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top w:val="single" w:sz="4" w:space="0" w:color="auto"/>
            </w:tcBorders>
          </w:tcPr>
          <w:p w14:paraId="24B6BC1E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15B8E90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0078DE9E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2671D194" w14:textId="77777777" w:rsidTr="00732F6C">
        <w:trPr>
          <w:trHeight w:val="92"/>
        </w:trPr>
        <w:tc>
          <w:tcPr>
            <w:tcW w:w="3738" w:type="dxa"/>
            <w:vAlign w:val="center"/>
          </w:tcPr>
          <w:p w14:paraId="19355F47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1. Vegetable oil</w:t>
            </w:r>
          </w:p>
        </w:tc>
        <w:tc>
          <w:tcPr>
            <w:tcW w:w="1072" w:type="dxa"/>
            <w:vAlign w:val="center"/>
          </w:tcPr>
          <w:p w14:paraId="2F94DE3E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1958F5AD" wp14:editId="04D59A9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69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7D1EB3E1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1980A77" wp14:editId="10D643E3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70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DT1s6O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1DE7CA42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604701D8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E9A5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741360B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A44A8D">
              <w:rPr>
                <w:sz w:val="20"/>
                <w:szCs w:val="20"/>
                <w:lang w:val="en"/>
              </w:rPr>
              <w:t xml:space="preserve">1 </w:t>
            </w:r>
            <w:r>
              <w:rPr>
                <w:sz w:val="20"/>
                <w:szCs w:val="20"/>
                <w:lang w:val="en"/>
              </w:rPr>
              <w:t>L</w:t>
            </w:r>
          </w:p>
        </w:tc>
      </w:tr>
      <w:tr w:rsidR="0065364E" w:rsidRPr="0074377D" w14:paraId="1B0D5677" w14:textId="77777777" w:rsidTr="00732F6C">
        <w:trPr>
          <w:trHeight w:val="92"/>
        </w:trPr>
        <w:tc>
          <w:tcPr>
            <w:tcW w:w="3738" w:type="dxa"/>
            <w:vAlign w:val="center"/>
          </w:tcPr>
          <w:p w14:paraId="7781DBBA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4BD75AEB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1FC7B606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</w:tcPr>
          <w:p w14:paraId="4B9ED70D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27ACE384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EA117F8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752156D6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11F817C5" w14:textId="77777777" w:rsidTr="00732F6C">
        <w:trPr>
          <w:trHeight w:val="128"/>
        </w:trPr>
        <w:tc>
          <w:tcPr>
            <w:tcW w:w="3738" w:type="dxa"/>
            <w:vAlign w:val="center"/>
          </w:tcPr>
          <w:p w14:paraId="69BADD7B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2. Sunflower</w:t>
            </w:r>
            <w:r>
              <w:rPr>
                <w:bCs/>
                <w:lang w:val="en"/>
              </w:rPr>
              <w:t xml:space="preserve"> oil</w:t>
            </w:r>
          </w:p>
        </w:tc>
        <w:tc>
          <w:tcPr>
            <w:tcW w:w="1072" w:type="dxa"/>
            <w:vAlign w:val="center"/>
          </w:tcPr>
          <w:p w14:paraId="40CFB81C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06F707FA" wp14:editId="4DF9B14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71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ARr15U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7BD6F0BF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7F11BD43" wp14:editId="6696AB73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72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CNlDEa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7FDEC2C6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1FE31BA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84A3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61338EBF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A44A8D">
              <w:rPr>
                <w:sz w:val="20"/>
                <w:szCs w:val="20"/>
                <w:lang w:val="en"/>
              </w:rPr>
              <w:t xml:space="preserve">1 </w:t>
            </w:r>
            <w:r>
              <w:rPr>
                <w:sz w:val="20"/>
                <w:szCs w:val="20"/>
                <w:lang w:val="en"/>
              </w:rPr>
              <w:t>L</w:t>
            </w:r>
          </w:p>
        </w:tc>
      </w:tr>
      <w:tr w:rsidR="0065364E" w:rsidRPr="0074377D" w14:paraId="7E465834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75B4A6FF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2E777AF3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38B48EED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</w:tcPr>
          <w:p w14:paraId="01DBDAFD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6A6CDAEC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D1786B8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3A9842C5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19A22549" w14:textId="77777777" w:rsidTr="00732F6C">
        <w:trPr>
          <w:trHeight w:val="92"/>
        </w:trPr>
        <w:tc>
          <w:tcPr>
            <w:tcW w:w="3738" w:type="dxa"/>
            <w:vAlign w:val="center"/>
          </w:tcPr>
          <w:p w14:paraId="6BB2BE85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 xml:space="preserve">3. </w:t>
            </w:r>
            <w:r>
              <w:rPr>
                <w:bCs/>
                <w:lang w:val="en"/>
              </w:rPr>
              <w:t>O</w:t>
            </w:r>
            <w:r w:rsidRPr="00B269FD">
              <w:rPr>
                <w:bCs/>
                <w:lang w:val="en"/>
              </w:rPr>
              <w:t>live oil</w:t>
            </w:r>
          </w:p>
        </w:tc>
        <w:tc>
          <w:tcPr>
            <w:tcW w:w="1072" w:type="dxa"/>
            <w:vAlign w:val="center"/>
          </w:tcPr>
          <w:p w14:paraId="4343E96E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3D3C3B36" wp14:editId="4AB857B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76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1F5EF735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1D08E94F" wp14:editId="79EB4487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7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BnCGXJ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193E625B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094FF615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3FDF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2DBF295A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A44A8D">
              <w:rPr>
                <w:sz w:val="20"/>
                <w:szCs w:val="20"/>
                <w:lang w:val="en"/>
              </w:rPr>
              <w:t xml:space="preserve">1 </w:t>
            </w:r>
            <w:r>
              <w:rPr>
                <w:sz w:val="20"/>
                <w:szCs w:val="20"/>
                <w:lang w:val="en"/>
              </w:rPr>
              <w:t>L</w:t>
            </w:r>
          </w:p>
        </w:tc>
      </w:tr>
      <w:tr w:rsidR="0065364E" w:rsidRPr="00CF3471" w14:paraId="752833A0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7C7D0ED9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64AF96E9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3F3D610E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</w:tcPr>
          <w:p w14:paraId="30C12BF4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7DC00F9F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4C243AC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24EEB87C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3FEBEF4C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22518560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  <w:r w:rsidRPr="00B269FD">
              <w:rPr>
                <w:bCs/>
                <w:lang w:val="en"/>
              </w:rPr>
              <w:t>4. Butter</w:t>
            </w:r>
          </w:p>
        </w:tc>
        <w:tc>
          <w:tcPr>
            <w:tcW w:w="1072" w:type="dxa"/>
            <w:vAlign w:val="center"/>
          </w:tcPr>
          <w:p w14:paraId="2C767E48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51B0DE29" wp14:editId="0947B32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7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DkqCXr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58D751CB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1EAF7924" wp14:editId="4CC71B7D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7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DB8sgc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5769B714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0DA16E68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84" w:type="dxa"/>
          </w:tcPr>
          <w:p w14:paraId="05155417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86" w:type="dxa"/>
          </w:tcPr>
          <w:p w14:paraId="1E47B4B3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6C588A9D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59482042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3F0A6229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0C64A51A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</w:tcPr>
          <w:p w14:paraId="0C1E80A2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09398472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7E9AC8BA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13137412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76A19FC7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1BCA8C18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  <w:r w:rsidRPr="00B269FD">
              <w:rPr>
                <w:bCs/>
                <w:lang w:val="en"/>
              </w:rPr>
              <w:t>5. Wheat flour</w:t>
            </w:r>
          </w:p>
        </w:tc>
        <w:tc>
          <w:tcPr>
            <w:tcW w:w="1072" w:type="dxa"/>
            <w:vAlign w:val="center"/>
          </w:tcPr>
          <w:p w14:paraId="446D2D4A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0D767A35" wp14:editId="153AF70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8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XpYlAIAAIY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AW0XpY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2B6F4F0B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223B517" wp14:editId="7EE6FC42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8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DOLl6+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683826B2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4D31625D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7729B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1F14A8EF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A44A8D">
              <w:rPr>
                <w:sz w:val="20"/>
                <w:szCs w:val="20"/>
                <w:lang w:val="en"/>
              </w:rPr>
              <w:t>1 k</w:t>
            </w:r>
            <w:r>
              <w:rPr>
                <w:sz w:val="20"/>
                <w:szCs w:val="20"/>
                <w:lang w:val="en"/>
              </w:rPr>
              <w:t>g</w:t>
            </w:r>
          </w:p>
        </w:tc>
      </w:tr>
      <w:tr w:rsidR="0065364E" w:rsidRPr="00CF3471" w14:paraId="2521456E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317B9605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6D371A0D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75EF5590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</w:tcPr>
          <w:p w14:paraId="79B2646E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4BC3B83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E7DD664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2C9682B6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33789D92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0871411D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6. Whole wheat flour</w:t>
            </w:r>
          </w:p>
        </w:tc>
        <w:tc>
          <w:tcPr>
            <w:tcW w:w="1072" w:type="dxa"/>
            <w:vAlign w:val="center"/>
          </w:tcPr>
          <w:p w14:paraId="7BDBB931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7E68660F" wp14:editId="062057D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82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cW9lAIAAIY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ABQcW9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375C8DD4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21D6BFD4" wp14:editId="4689F0FF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83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AkGyhK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74B9CFC2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17644C33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0AC7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17C674B9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 w:rsidRPr="00A44A8D">
              <w:rPr>
                <w:sz w:val="20"/>
                <w:szCs w:val="20"/>
                <w:lang w:val="en"/>
              </w:rPr>
              <w:t>1 k</w:t>
            </w:r>
            <w:r>
              <w:rPr>
                <w:sz w:val="20"/>
                <w:szCs w:val="20"/>
                <w:lang w:val="en"/>
              </w:rPr>
              <w:t>g</w:t>
            </w:r>
          </w:p>
        </w:tc>
      </w:tr>
      <w:tr w:rsidR="0065364E" w:rsidRPr="00CF3471" w14:paraId="3FC28370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3541C501" w14:textId="77777777" w:rsidR="0065364E" w:rsidRPr="001A4C11" w:rsidRDefault="0065364E" w:rsidP="00732F6C">
            <w:pPr>
              <w:pStyle w:val="Prrafodelista"/>
              <w:ind w:left="0"/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372F7E79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3413A9E5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</w:tcPr>
          <w:p w14:paraId="71698A09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78E15EEC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7903740C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1487FB5B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</w:tbl>
    <w:tbl>
      <w:tblPr>
        <w:tblStyle w:val="Tablaconcuadrcula"/>
        <w:tblW w:w="0" w:type="auto"/>
        <w:tblInd w:w="301" w:type="dxa"/>
        <w:tblLook w:val="04A0" w:firstRow="1" w:lastRow="0" w:firstColumn="1" w:lastColumn="0" w:noHBand="0" w:noVBand="1"/>
      </w:tblPr>
      <w:tblGrid>
        <w:gridCol w:w="8217"/>
      </w:tblGrid>
      <w:tr w:rsidR="0065364E" w:rsidRPr="0065364E" w14:paraId="2CDF199A" w14:textId="77777777" w:rsidTr="00732F6C">
        <w:tc>
          <w:tcPr>
            <w:tcW w:w="8217" w:type="dxa"/>
          </w:tcPr>
          <w:p w14:paraId="24392E11" w14:textId="77777777" w:rsidR="0065364E" w:rsidRPr="00DB7A43" w:rsidRDefault="0065364E" w:rsidP="00732F6C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7254E5">
              <w:rPr>
                <w:b/>
                <w:sz w:val="24"/>
                <w:szCs w:val="24"/>
                <w:lang w:val="en"/>
              </w:rPr>
              <w:t>NEMS-</w:t>
            </w:r>
            <w:r>
              <w:rPr>
                <w:b/>
                <w:sz w:val="24"/>
                <w:szCs w:val="24"/>
                <w:lang w:val="en"/>
              </w:rPr>
              <w:t>CHILE</w:t>
            </w:r>
          </w:p>
          <w:p w14:paraId="40A8F580" w14:textId="77777777" w:rsidR="0065364E" w:rsidRPr="00DB7A43" w:rsidRDefault="0065364E" w:rsidP="00732F6C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  <w:r w:rsidRPr="00E37E2A">
              <w:rPr>
                <w:b/>
                <w:sz w:val="24"/>
                <w:szCs w:val="24"/>
                <w:lang w:val="en"/>
              </w:rPr>
              <w:t>GROUP</w:t>
            </w:r>
            <w:r>
              <w:rPr>
                <w:b/>
                <w:sz w:val="24"/>
                <w:szCs w:val="24"/>
                <w:lang w:val="en"/>
              </w:rPr>
              <w:t xml:space="preserve"> </w:t>
            </w:r>
            <w:r w:rsidRPr="00E37E2A">
              <w:rPr>
                <w:b/>
                <w:sz w:val="24"/>
                <w:szCs w:val="24"/>
                <w:lang w:val="en"/>
              </w:rPr>
              <w:t>#</w:t>
            </w:r>
            <w:r>
              <w:rPr>
                <w:b/>
                <w:sz w:val="24"/>
                <w:szCs w:val="24"/>
                <w:lang w:val="en"/>
              </w:rPr>
              <w:t>3</w:t>
            </w:r>
            <w:r>
              <w:rPr>
                <w:lang w:val="en"/>
              </w:rPr>
              <w:t xml:space="preserve"> </w:t>
            </w:r>
            <w:r>
              <w:rPr>
                <w:b/>
                <w:sz w:val="24"/>
                <w:szCs w:val="24"/>
                <w:lang w:val="en"/>
              </w:rPr>
              <w:t>PROCESSED FOODS</w:t>
            </w:r>
          </w:p>
        </w:tc>
      </w:tr>
    </w:tbl>
    <w:p w14:paraId="05E5E438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tblpX="-323" w:tblpY="1"/>
        <w:tblOverlap w:val="never"/>
        <w:tblW w:w="9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7"/>
        <w:gridCol w:w="4123"/>
      </w:tblGrid>
      <w:tr w:rsidR="0065364E" w:rsidRPr="0065364E" w14:paraId="01843540" w14:textId="77777777" w:rsidTr="00732F6C">
        <w:trPr>
          <w:trHeight w:val="284"/>
        </w:trPr>
        <w:tc>
          <w:tcPr>
            <w:tcW w:w="5697" w:type="dxa"/>
            <w:vAlign w:val="center"/>
          </w:tcPr>
          <w:p w14:paraId="5F70DF74" w14:textId="77777777" w:rsidR="0065364E" w:rsidRPr="00DB7A43" w:rsidRDefault="0065364E" w:rsidP="00732F6C">
            <w:pPr>
              <w:pStyle w:val="Prrafodelista"/>
              <w:numPr>
                <w:ilvl w:val="0"/>
                <w:numId w:val="1"/>
              </w:numPr>
              <w:ind w:left="426" w:hanging="426"/>
              <w:rPr>
                <w:rFonts w:asciiTheme="majorHAnsi" w:hAnsiTheme="majorHAnsi" w:cstheme="majorHAnsi"/>
                <w:lang w:val="en-US"/>
              </w:rPr>
            </w:pPr>
            <w:r w:rsidRPr="00DD1CC5">
              <w:rPr>
                <w:bCs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34EF3D54" wp14:editId="59109F6C">
                      <wp:simplePos x="0" y="0"/>
                      <wp:positionH relativeFrom="column">
                        <wp:posOffset>294195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90" name="Elipse 5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590" o:spid="_x0000_s1026" style="position:absolute;margin-left:231.65pt;margin-top:1pt;width:8.35pt;height:9.1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6DC0DF41" wp14:editId="1B41A578">
                      <wp:simplePos x="0" y="0"/>
                      <wp:positionH relativeFrom="column">
                        <wp:posOffset>2562225</wp:posOffset>
                      </wp:positionH>
                      <wp:positionV relativeFrom="paragraph">
                        <wp:posOffset>11430</wp:posOffset>
                      </wp:positionV>
                      <wp:extent cx="106045" cy="116205"/>
                      <wp:effectExtent l="0" t="0" r="27305" b="17145"/>
                      <wp:wrapNone/>
                      <wp:docPr id="591" name="Elipse 5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591" o:spid="_x0000_s1026" style="position:absolute;margin-left:201.75pt;margin-top:.9pt;width:8.35pt;height:9.1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lang w:val="en"/>
              </w:rPr>
              <w:t>Are</w:t>
            </w:r>
            <w:r>
              <w:rPr>
                <w:b/>
                <w:lang w:val="en"/>
              </w:rPr>
              <w:t xml:space="preserve"> there processed foods?</w:t>
            </w:r>
            <w:r w:rsidRPr="00661B8B">
              <w:rPr>
                <w:b/>
                <w:lang w:val="en"/>
              </w:rPr>
              <w:t>?</w:t>
            </w:r>
            <w:r>
              <w:rPr>
                <w:b/>
                <w:lang w:val="en"/>
              </w:rPr>
              <w:t xml:space="preserve">                         </w:t>
            </w:r>
            <w:r w:rsidRPr="00DB7A43">
              <w:rPr>
                <w:bCs/>
                <w:sz w:val="20"/>
                <w:szCs w:val="20"/>
                <w:lang w:val="en"/>
              </w:rPr>
              <w:t xml:space="preserve">Yes </w:t>
            </w:r>
            <w:r>
              <w:rPr>
                <w:b/>
                <w:lang w:val="en"/>
              </w:rPr>
              <w:t xml:space="preserve">    </w:t>
            </w:r>
            <w:r>
              <w:rPr>
                <w:lang w:val="en"/>
              </w:rPr>
              <w:t xml:space="preserve"> </w:t>
            </w:r>
            <w:r w:rsidRPr="0066155B">
              <w:rPr>
                <w:sz w:val="20"/>
                <w:lang w:val="en"/>
              </w:rPr>
              <w:t xml:space="preserve"> No</w:t>
            </w:r>
          </w:p>
        </w:tc>
        <w:tc>
          <w:tcPr>
            <w:tcW w:w="4123" w:type="dxa"/>
            <w:vAlign w:val="bottom"/>
          </w:tcPr>
          <w:p w14:paraId="08395E4E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73779B">
              <w:rPr>
                <w:b/>
                <w:sz w:val="16"/>
                <w:szCs w:val="16"/>
                <w:lang w:val="en"/>
              </w:rPr>
              <w:t xml:space="preserve">If yes, continue. If </w:t>
            </w:r>
            <w:r>
              <w:rPr>
                <w:b/>
                <w:sz w:val="16"/>
                <w:szCs w:val="16"/>
                <w:lang w:val="en"/>
              </w:rPr>
              <w:t>no</w:t>
            </w:r>
            <w:r w:rsidRPr="0073779B">
              <w:rPr>
                <w:b/>
                <w:sz w:val="16"/>
                <w:szCs w:val="16"/>
                <w:lang w:val="en"/>
              </w:rPr>
              <w:t xml:space="preserve">, </w:t>
            </w:r>
          </w:p>
          <w:p w14:paraId="1BE37ECD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proofErr w:type="gramStart"/>
            <w:r w:rsidRPr="0073779B">
              <w:rPr>
                <w:b/>
                <w:sz w:val="16"/>
                <w:szCs w:val="16"/>
                <w:lang w:val="en"/>
              </w:rPr>
              <w:t>move</w:t>
            </w:r>
            <w:proofErr w:type="gramEnd"/>
            <w:r w:rsidRPr="0073779B">
              <w:rPr>
                <w:b/>
                <w:sz w:val="16"/>
                <w:szCs w:val="16"/>
                <w:lang w:val="en"/>
              </w:rPr>
              <w:t xml:space="preserve"> on to the next group.</w:t>
            </w:r>
          </w:p>
        </w:tc>
      </w:tr>
    </w:tbl>
    <w:p w14:paraId="47FB8342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/>
        </w:rPr>
      </w:pPr>
    </w:p>
    <w:p w14:paraId="16E75EDC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-17"/>
        <w:tblOverlap w:val="never"/>
        <w:tblW w:w="8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8"/>
        <w:gridCol w:w="1072"/>
        <w:gridCol w:w="1023"/>
        <w:gridCol w:w="404"/>
        <w:gridCol w:w="305"/>
        <w:gridCol w:w="884"/>
        <w:gridCol w:w="886"/>
      </w:tblGrid>
      <w:tr w:rsidR="0065364E" w:rsidRPr="00CF3471" w14:paraId="0684B36B" w14:textId="77777777" w:rsidTr="00732F6C">
        <w:trPr>
          <w:trHeight w:val="343"/>
        </w:trPr>
        <w:tc>
          <w:tcPr>
            <w:tcW w:w="3738" w:type="dxa"/>
            <w:tcBorders>
              <w:top w:val="single" w:sz="4" w:space="0" w:color="auto"/>
            </w:tcBorders>
            <w:vAlign w:val="center"/>
          </w:tcPr>
          <w:p w14:paraId="452EE1BB" w14:textId="77777777" w:rsidR="0065364E" w:rsidRPr="00DB7A43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</w:tcBorders>
            <w:vAlign w:val="center"/>
          </w:tcPr>
          <w:p w14:paraId="3296AB89" w14:textId="77777777" w:rsidR="0065364E" w:rsidRDefault="0065364E" w:rsidP="00732F6C">
            <w:pPr>
              <w:jc w:val="center"/>
              <w:rPr>
                <w:b/>
                <w:noProof/>
                <w:sz w:val="24"/>
                <w:szCs w:val="24"/>
                <w:lang w:eastAsia="es-CL"/>
              </w:rPr>
            </w:pPr>
            <w:r>
              <w:rPr>
                <w:b/>
                <w:noProof/>
                <w:sz w:val="24"/>
                <w:szCs w:val="24"/>
                <w:lang w:val="en"/>
              </w:rPr>
              <w:t>Available</w:t>
            </w:r>
          </w:p>
        </w:tc>
        <w:tc>
          <w:tcPr>
            <w:tcW w:w="404" w:type="dxa"/>
            <w:tcBorders>
              <w:top w:val="single" w:sz="4" w:space="0" w:color="auto"/>
            </w:tcBorders>
          </w:tcPr>
          <w:p w14:paraId="593F7020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b/>
                <w:noProof/>
                <w:sz w:val="24"/>
                <w:szCs w:val="24"/>
                <w:lang w:eastAsia="es-CL"/>
              </w:rPr>
              <w:t xml:space="preserve">                        </w:t>
            </w:r>
          </w:p>
        </w:tc>
        <w:tc>
          <w:tcPr>
            <w:tcW w:w="2075" w:type="dxa"/>
            <w:gridSpan w:val="3"/>
            <w:tcBorders>
              <w:top w:val="single" w:sz="4" w:space="0" w:color="auto"/>
            </w:tcBorders>
          </w:tcPr>
          <w:p w14:paraId="71BD4ECB" w14:textId="77777777" w:rsidR="0065364E" w:rsidRPr="008B332B" w:rsidRDefault="0065364E" w:rsidP="00732F6C">
            <w:pPr>
              <w:jc w:val="center"/>
              <w:rPr>
                <w:b/>
                <w:noProof/>
                <w:sz w:val="24"/>
                <w:szCs w:val="24"/>
                <w:lang w:eastAsia="es-CL"/>
              </w:rPr>
            </w:pPr>
            <w:r w:rsidRPr="008B332B">
              <w:rPr>
                <w:b/>
                <w:noProof/>
                <w:sz w:val="24"/>
                <w:szCs w:val="24"/>
                <w:lang w:val="en"/>
              </w:rPr>
              <w:t>Price</w:t>
            </w:r>
          </w:p>
        </w:tc>
      </w:tr>
      <w:tr w:rsidR="0065364E" w:rsidRPr="00CF3471" w14:paraId="164B0DEC" w14:textId="77777777" w:rsidTr="00732F6C">
        <w:trPr>
          <w:trHeight w:val="84"/>
        </w:trPr>
        <w:tc>
          <w:tcPr>
            <w:tcW w:w="3738" w:type="dxa"/>
            <w:tcBorders>
              <w:bottom w:val="single" w:sz="4" w:space="0" w:color="auto"/>
            </w:tcBorders>
            <w:vAlign w:val="center"/>
          </w:tcPr>
          <w:p w14:paraId="2BE3B21D" w14:textId="77777777" w:rsidR="0065364E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2095" w:type="dxa"/>
            <w:gridSpan w:val="2"/>
            <w:tcBorders>
              <w:bottom w:val="single" w:sz="4" w:space="0" w:color="auto"/>
            </w:tcBorders>
            <w:vAlign w:val="center"/>
          </w:tcPr>
          <w:p w14:paraId="5934DCBF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14:paraId="5C057FE6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5A0885B3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70" w:type="dxa"/>
            <w:gridSpan w:val="2"/>
            <w:tcBorders>
              <w:bottom w:val="single" w:sz="4" w:space="0" w:color="auto"/>
            </w:tcBorders>
          </w:tcPr>
          <w:p w14:paraId="13FE1A7E" w14:textId="77777777" w:rsidR="0065364E" w:rsidRDefault="0065364E" w:rsidP="00732F6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74377D" w14:paraId="3D5813FC" w14:textId="77777777" w:rsidTr="00732F6C">
        <w:trPr>
          <w:trHeight w:val="125"/>
        </w:trPr>
        <w:tc>
          <w:tcPr>
            <w:tcW w:w="3738" w:type="dxa"/>
            <w:tcBorders>
              <w:top w:val="single" w:sz="4" w:space="0" w:color="auto"/>
            </w:tcBorders>
            <w:vAlign w:val="center"/>
          </w:tcPr>
          <w:p w14:paraId="5861C869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3A524E65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029641E7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  <w:tcBorders>
              <w:top w:val="single" w:sz="4" w:space="0" w:color="auto"/>
            </w:tcBorders>
          </w:tcPr>
          <w:p w14:paraId="596AD9CA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top w:val="single" w:sz="4" w:space="0" w:color="auto"/>
            </w:tcBorders>
          </w:tcPr>
          <w:p w14:paraId="7331EDED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D81A23E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513A1C2F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7FBA2B1C" w14:textId="77777777" w:rsidTr="00732F6C">
        <w:trPr>
          <w:trHeight w:val="128"/>
        </w:trPr>
        <w:tc>
          <w:tcPr>
            <w:tcW w:w="3738" w:type="dxa"/>
            <w:vAlign w:val="center"/>
          </w:tcPr>
          <w:p w14:paraId="77038D60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1. Canned fish</w:t>
            </w:r>
          </w:p>
        </w:tc>
        <w:tc>
          <w:tcPr>
            <w:tcW w:w="1072" w:type="dxa"/>
            <w:vAlign w:val="center"/>
          </w:tcPr>
          <w:p w14:paraId="5E538C1E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4075B2F4" wp14:editId="7E5F039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9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ByaVfk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463338A2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1E1AC175" wp14:editId="037C5F21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9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FczuhO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3610819C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05" w:type="dxa"/>
          </w:tcPr>
          <w:p w14:paraId="32490096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84" w:type="dxa"/>
          </w:tcPr>
          <w:p w14:paraId="35A835D6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86" w:type="dxa"/>
          </w:tcPr>
          <w:p w14:paraId="11262731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74377D" w14:paraId="16378973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2414C6BD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4C18F3FC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7454F4A4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</w:tcPr>
          <w:p w14:paraId="7A3A3F92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27A5B7F4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</w:tcPr>
          <w:p w14:paraId="1B8EE57B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5406715B" w14:textId="77777777" w:rsidR="0065364E" w:rsidRPr="0074377D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44816E31" w14:textId="77777777" w:rsidTr="00732F6C">
        <w:trPr>
          <w:trHeight w:val="92"/>
        </w:trPr>
        <w:tc>
          <w:tcPr>
            <w:tcW w:w="3738" w:type="dxa"/>
            <w:vAlign w:val="center"/>
          </w:tcPr>
          <w:p w14:paraId="6BA0CF00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2. Canned seafood</w:t>
            </w:r>
          </w:p>
        </w:tc>
        <w:tc>
          <w:tcPr>
            <w:tcW w:w="1072" w:type="dxa"/>
            <w:vAlign w:val="center"/>
          </w:tcPr>
          <w:p w14:paraId="1332251E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555A1C40" wp14:editId="7CFAA3F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96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05C6BBF4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3671C121" wp14:editId="450AED06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9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BAowX2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34254121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05" w:type="dxa"/>
          </w:tcPr>
          <w:p w14:paraId="14405F64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84" w:type="dxa"/>
          </w:tcPr>
          <w:p w14:paraId="04982EFD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86" w:type="dxa"/>
          </w:tcPr>
          <w:p w14:paraId="5D4F411A" w14:textId="77777777" w:rsidR="0065364E" w:rsidRPr="00CF3471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545EF017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346D2F49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5BBBC30F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4D36F17D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</w:tcPr>
          <w:p w14:paraId="4FDB167C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22FA773A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7DBCC049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4D29B704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4C99549C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592D81D0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  <w:r w:rsidRPr="00B269FD">
              <w:rPr>
                <w:bCs/>
                <w:lang w:val="en"/>
              </w:rPr>
              <w:t xml:space="preserve">3. Whole beaten yogurt </w:t>
            </w:r>
          </w:p>
        </w:tc>
        <w:tc>
          <w:tcPr>
            <w:tcW w:w="1072" w:type="dxa"/>
            <w:vAlign w:val="center"/>
          </w:tcPr>
          <w:p w14:paraId="41D9F223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4F33D772" wp14:editId="12DD093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59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DDA0XU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612AFFEE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44B6F319" wp14:editId="3998CC71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59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DmWagj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49A937C9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7BCDEA31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E4147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433B14CA" w14:textId="77777777" w:rsidR="0065364E" w:rsidRPr="00711F44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125 g</w:t>
            </w:r>
          </w:p>
        </w:tc>
      </w:tr>
      <w:tr w:rsidR="0065364E" w:rsidRPr="00CF3471" w14:paraId="5D4838C5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314FCC99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5D68E0F2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1B8A9C2D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</w:tcPr>
          <w:p w14:paraId="2F963248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3013B605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F3AAAB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08B33015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0676D67B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36B6BEAD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  <w:lang w:val="en-US"/>
              </w:rPr>
            </w:pPr>
            <w:r w:rsidRPr="00B269FD">
              <w:rPr>
                <w:bCs/>
                <w:lang w:val="en"/>
              </w:rPr>
              <w:t>4. Low</w:t>
            </w:r>
            <w:r>
              <w:rPr>
                <w:bCs/>
                <w:lang w:val="en"/>
              </w:rPr>
              <w:t xml:space="preserve"> </w:t>
            </w:r>
            <w:r w:rsidRPr="00B269FD">
              <w:rPr>
                <w:bCs/>
                <w:lang w:val="en"/>
              </w:rPr>
              <w:t>sugar</w:t>
            </w:r>
            <w:r>
              <w:rPr>
                <w:bCs/>
                <w:lang w:val="en"/>
              </w:rPr>
              <w:t xml:space="preserve"> and </w:t>
            </w:r>
            <w:r w:rsidRPr="00B269FD">
              <w:rPr>
                <w:bCs/>
                <w:lang w:val="en"/>
              </w:rPr>
              <w:t>fat yogurt</w:t>
            </w:r>
          </w:p>
        </w:tc>
        <w:tc>
          <w:tcPr>
            <w:tcW w:w="1072" w:type="dxa"/>
            <w:vAlign w:val="center"/>
          </w:tcPr>
          <w:p w14:paraId="1BBDB5E9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35E7D408" wp14:editId="19BE0D9A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0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sNb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DyOsNb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57F874EC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2B1C867E" wp14:editId="0060566F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0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71AA744C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333C7D66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7A36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44944062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 w:rsidRPr="00A44A8D">
              <w:rPr>
                <w:sz w:val="20"/>
                <w:szCs w:val="20"/>
                <w:lang w:val="en"/>
              </w:rPr>
              <w:t>1</w:t>
            </w:r>
            <w:r>
              <w:rPr>
                <w:sz w:val="20"/>
                <w:szCs w:val="20"/>
                <w:lang w:val="en"/>
              </w:rPr>
              <w:t>25 g</w:t>
            </w:r>
          </w:p>
        </w:tc>
      </w:tr>
      <w:tr w:rsidR="0065364E" w:rsidRPr="00CF3471" w14:paraId="7F23FD4F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180EEF39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0FFC1C93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55E0F616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</w:tcPr>
          <w:p w14:paraId="324D9D28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6692E856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CE81F28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60001B4B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55E54D96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22B9C393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B269FD">
              <w:rPr>
                <w:bCs/>
                <w:lang w:val="en"/>
              </w:rPr>
              <w:t>5. Dr</w:t>
            </w:r>
            <w:r>
              <w:rPr>
                <w:bCs/>
                <w:lang w:val="en"/>
              </w:rPr>
              <w:t>ied</w:t>
            </w:r>
            <w:r w:rsidRPr="00B269FD">
              <w:rPr>
                <w:bCs/>
                <w:lang w:val="en"/>
              </w:rPr>
              <w:t xml:space="preserve"> noodles</w:t>
            </w:r>
          </w:p>
        </w:tc>
        <w:tc>
          <w:tcPr>
            <w:tcW w:w="1072" w:type="dxa"/>
            <w:vAlign w:val="center"/>
          </w:tcPr>
          <w:p w14:paraId="4B90AC41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0AE09ED1" wp14:editId="66397E2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02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ny+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Dlqny+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082D08E4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46A8CE23" wp14:editId="54F8DF91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03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DA8JFJ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42BACD0C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1359245F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51046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51DE3D5F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  <w:r>
              <w:rPr>
                <w:sz w:val="20"/>
                <w:szCs w:val="20"/>
                <w:lang w:val="en"/>
              </w:rPr>
              <w:t>400 g</w:t>
            </w:r>
          </w:p>
        </w:tc>
      </w:tr>
      <w:tr w:rsidR="0065364E" w:rsidRPr="00CF3471" w14:paraId="537AD3B5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58DE58CB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650153C3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7EF74EE1" w14:textId="77777777" w:rsidR="0065364E" w:rsidRPr="0006648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404" w:type="dxa"/>
          </w:tcPr>
          <w:p w14:paraId="709A1548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622F5B9F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DDAD554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5F36C6F0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06046FE7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2A189D86" w14:textId="77777777" w:rsidR="0065364E" w:rsidRPr="002847B1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lang w:val="en-US"/>
              </w:rPr>
            </w:pPr>
            <w:r w:rsidRPr="00B269FD">
              <w:rPr>
                <w:bCs/>
                <w:lang w:val="en"/>
              </w:rPr>
              <w:t>6. Whole</w:t>
            </w:r>
            <w:r>
              <w:rPr>
                <w:bCs/>
                <w:lang w:val="en"/>
              </w:rPr>
              <w:t xml:space="preserve"> </w:t>
            </w:r>
            <w:r w:rsidRPr="00B269FD">
              <w:rPr>
                <w:bCs/>
                <w:lang w:val="en"/>
              </w:rPr>
              <w:t>grain dried noodles</w:t>
            </w:r>
          </w:p>
        </w:tc>
        <w:tc>
          <w:tcPr>
            <w:tcW w:w="1072" w:type="dxa"/>
            <w:vAlign w:val="center"/>
          </w:tcPr>
          <w:p w14:paraId="0D5FDE32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6AA5A91F" wp14:editId="7055F63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0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31DBE6B4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2CD42BD2" wp14:editId="62A1F0D4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0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iC8kw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5C2E4641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764A14A9" w14:textId="77777777" w:rsidR="0065364E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78A9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235B70D5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400 g</w:t>
            </w:r>
          </w:p>
        </w:tc>
      </w:tr>
      <w:tr w:rsidR="0065364E" w:rsidRPr="00CF3471" w14:paraId="52F85306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7345A032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511F8F9B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42D50773" w14:textId="77777777" w:rsidR="0065364E" w:rsidRPr="0006648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404" w:type="dxa"/>
          </w:tcPr>
          <w:p w14:paraId="018B8DF7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61D1DF45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B6F5027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0862D7AA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2E40150C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1B95E4D9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 w:rsidRPr="00B269FD">
              <w:rPr>
                <w:bCs/>
                <w:lang w:val="en"/>
              </w:rPr>
              <w:t xml:space="preserve">7. </w:t>
            </w:r>
            <w:proofErr w:type="spellStart"/>
            <w:r w:rsidRPr="00B269FD">
              <w:rPr>
                <w:bCs/>
                <w:lang w:val="en"/>
              </w:rPr>
              <w:t>Wholemeal</w:t>
            </w:r>
            <w:proofErr w:type="spellEnd"/>
            <w:r w:rsidRPr="00B269FD">
              <w:rPr>
                <w:bCs/>
                <w:lang w:val="en"/>
              </w:rPr>
              <w:t xml:space="preserve"> bread mold</w:t>
            </w:r>
          </w:p>
        </w:tc>
        <w:tc>
          <w:tcPr>
            <w:tcW w:w="1072" w:type="dxa"/>
            <w:vAlign w:val="center"/>
          </w:tcPr>
          <w:p w14:paraId="6079203D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79A0D12D" wp14:editId="2985953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06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HKu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CKjHKu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21D6A1F9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04BA7883" wp14:editId="00ADF40A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0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Cv1p9Z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421090D1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10908715" w14:textId="77777777" w:rsidR="0065364E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AEC5A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3969E341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500 g</w:t>
            </w:r>
          </w:p>
        </w:tc>
      </w:tr>
      <w:tr w:rsidR="0065364E" w:rsidRPr="00CF3471" w14:paraId="4B2EFC7E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6B743E6E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658BF054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448FB5C9" w14:textId="77777777" w:rsidR="0065364E" w:rsidRPr="0006648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404" w:type="dxa"/>
          </w:tcPr>
          <w:p w14:paraId="583DAFBE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518BF00D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0850F5F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0BAB7187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23346637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649958CE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 w:rsidRPr="00B269FD">
              <w:rPr>
                <w:bCs/>
                <w:lang w:val="en"/>
              </w:rPr>
              <w:t>8. Whol</w:t>
            </w:r>
            <w:r>
              <w:rPr>
                <w:bCs/>
                <w:lang w:val="en"/>
              </w:rPr>
              <w:t>e</w:t>
            </w:r>
            <w:r w:rsidRPr="00B269FD">
              <w:rPr>
                <w:bCs/>
                <w:lang w:val="en"/>
              </w:rPr>
              <w:t xml:space="preserve"> Bread  </w:t>
            </w:r>
          </w:p>
        </w:tc>
        <w:tc>
          <w:tcPr>
            <w:tcW w:w="1072" w:type="dxa"/>
            <w:vAlign w:val="center"/>
          </w:tcPr>
          <w:p w14:paraId="69F0D610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2C77CAD2" wp14:editId="0AACB40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0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57510DFC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1E84534B" wp14:editId="557C2A0A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0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AJLDKM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5B926525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1A3F2C2A" w14:textId="77777777" w:rsidR="0065364E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DF412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54D8FB7A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500 g</w:t>
            </w:r>
          </w:p>
        </w:tc>
      </w:tr>
      <w:tr w:rsidR="0065364E" w:rsidRPr="00CF3471" w14:paraId="29495BB7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2C421F3A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7FB4C657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5529E261" w14:textId="77777777" w:rsidR="0065364E" w:rsidRPr="0006648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404" w:type="dxa"/>
          </w:tcPr>
          <w:p w14:paraId="42DE76EF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6B85848A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C3A9A8A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6F479C70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01103E7C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7E504C06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 w:rsidRPr="00B269FD">
              <w:rPr>
                <w:bCs/>
                <w:lang w:val="en"/>
              </w:rPr>
              <w:t xml:space="preserve">9. Mature cheese </w:t>
            </w:r>
          </w:p>
        </w:tc>
        <w:tc>
          <w:tcPr>
            <w:tcW w:w="1072" w:type="dxa"/>
            <w:vAlign w:val="center"/>
          </w:tcPr>
          <w:p w14:paraId="69818C7F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1765B643" wp14:editId="340DE46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1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OD3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D5pOD3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29F7C9F7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140143BA" wp14:editId="0F900267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1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220BDCCD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3C2276AB" w14:textId="77777777" w:rsidR="0065364E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61EE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61CC98D6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250 g</w:t>
            </w:r>
          </w:p>
        </w:tc>
      </w:tr>
      <w:tr w:rsidR="0065364E" w:rsidRPr="00CF3471" w14:paraId="6CF4EF04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6739CE5F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2FAEFC9D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671DD9C4" w14:textId="77777777" w:rsidR="0065364E" w:rsidRPr="0006648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404" w:type="dxa"/>
          </w:tcPr>
          <w:p w14:paraId="7F382005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27316EA2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E6DF86C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4BE00A38" w14:textId="77777777" w:rsidR="0065364E" w:rsidRPr="0006648C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0A6425F5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0B826325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 w:rsidRPr="00B269FD">
              <w:rPr>
                <w:bCs/>
                <w:lang w:val="en"/>
              </w:rPr>
              <w:t xml:space="preserve">10. </w:t>
            </w:r>
            <w:r>
              <w:rPr>
                <w:bCs/>
                <w:lang w:val="en"/>
              </w:rPr>
              <w:t>F</w:t>
            </w:r>
            <w:r w:rsidRPr="000A4813">
              <w:rPr>
                <w:bCs/>
                <w:lang w:val="en"/>
              </w:rPr>
              <w:t>resh cheese</w:t>
            </w:r>
            <w:r>
              <w:rPr>
                <w:sz w:val="18"/>
                <w:szCs w:val="18"/>
              </w:rPr>
              <w:t xml:space="preserve"> </w:t>
            </w:r>
            <w:r w:rsidRPr="00B269FD">
              <w:rPr>
                <w:bCs/>
                <w:lang w:val="en"/>
              </w:rPr>
              <w:t xml:space="preserve"> </w:t>
            </w:r>
          </w:p>
        </w:tc>
        <w:tc>
          <w:tcPr>
            <w:tcW w:w="1072" w:type="dxa"/>
            <w:vAlign w:val="center"/>
          </w:tcPr>
          <w:p w14:paraId="24222B21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22B8D601" wp14:editId="27F69AC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12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F8S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DuNF8S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4DDD5CAA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3A9BFFBC" wp14:editId="0DAEA16C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13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DLbrLl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4038D121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</w:tcPr>
          <w:p w14:paraId="5EBBC3FD" w14:textId="77777777" w:rsidR="0065364E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$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ABB6B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07D4D10A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250 g</w:t>
            </w:r>
          </w:p>
        </w:tc>
      </w:tr>
      <w:tr w:rsidR="0065364E" w:rsidRPr="00CF3471" w14:paraId="6C24B141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3F10D9C2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047EB255" w14:textId="77777777" w:rsidR="0065364E" w:rsidRPr="00CC2ED4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0B8C2BF7" w14:textId="77777777" w:rsidR="0065364E" w:rsidRPr="00CC2ED4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404" w:type="dxa"/>
          </w:tcPr>
          <w:p w14:paraId="1B7F6857" w14:textId="77777777" w:rsidR="0065364E" w:rsidRPr="00CC2ED4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01D2A1A2" w14:textId="77777777" w:rsidR="0065364E" w:rsidRPr="00CC2ED4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88F7708" w14:textId="77777777" w:rsidR="0065364E" w:rsidRPr="00CC2ED4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02D623B6" w14:textId="77777777" w:rsidR="0065364E" w:rsidRPr="00CC2ED4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  <w:tr w:rsidR="0065364E" w:rsidRPr="00CF3471" w14:paraId="4F885311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56B10BBE" w14:textId="77777777" w:rsidR="0065364E" w:rsidRPr="00B269F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 w:rsidRPr="00B269FD">
              <w:rPr>
                <w:bCs/>
                <w:lang w:val="en"/>
              </w:rPr>
              <w:t xml:space="preserve">11. Processed </w:t>
            </w:r>
            <w:r>
              <w:rPr>
                <w:bCs/>
                <w:lang w:val="en"/>
              </w:rPr>
              <w:t>o</w:t>
            </w:r>
            <w:r w:rsidRPr="00B269FD">
              <w:rPr>
                <w:bCs/>
                <w:lang w:val="en"/>
              </w:rPr>
              <w:t>leaginous fruit</w:t>
            </w:r>
          </w:p>
        </w:tc>
        <w:tc>
          <w:tcPr>
            <w:tcW w:w="1072" w:type="dxa"/>
            <w:vAlign w:val="center"/>
          </w:tcPr>
          <w:p w14:paraId="611C6F15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7F7362B4" wp14:editId="089E959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1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u7n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CWgu7n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1ADE6A86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46DE9C8C" wp14:editId="65289201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1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LPYAxC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  <w:tc>
          <w:tcPr>
            <w:tcW w:w="404" w:type="dxa"/>
          </w:tcPr>
          <w:p w14:paraId="61A94DC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3718ABFF" w14:textId="77777777" w:rsidR="0065364E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84" w:type="dxa"/>
          </w:tcPr>
          <w:p w14:paraId="488B2908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1DB1F81E" w14:textId="77777777" w:rsidR="0065364E" w:rsidRPr="00A44A8D" w:rsidRDefault="0065364E" w:rsidP="00732F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5364E" w:rsidRPr="00CF3471" w14:paraId="76FAAB58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3BE7878C" w14:textId="77777777" w:rsidR="0065364E" w:rsidRPr="001A4C11" w:rsidRDefault="0065364E" w:rsidP="00732F6C">
            <w:pPr>
              <w:pStyle w:val="Prrafodelista"/>
              <w:ind w:left="0"/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3C47CD91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29A606FF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404" w:type="dxa"/>
          </w:tcPr>
          <w:p w14:paraId="61673DE0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305" w:type="dxa"/>
          </w:tcPr>
          <w:p w14:paraId="50BDA107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4" w:type="dxa"/>
          </w:tcPr>
          <w:p w14:paraId="15D75D8A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886" w:type="dxa"/>
          </w:tcPr>
          <w:p w14:paraId="022C425D" w14:textId="77777777" w:rsidR="0065364E" w:rsidRPr="001A4C11" w:rsidRDefault="0065364E" w:rsidP="00732F6C">
            <w:pPr>
              <w:rPr>
                <w:rFonts w:asciiTheme="majorHAnsi" w:hAnsiTheme="majorHAnsi"/>
                <w:sz w:val="8"/>
                <w:szCs w:val="8"/>
              </w:rPr>
            </w:pPr>
          </w:p>
        </w:tc>
      </w:tr>
    </w:tbl>
    <w:p w14:paraId="098C4CB4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66675800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tbl>
      <w:tblPr>
        <w:tblStyle w:val="Tablaconcuadrcula"/>
        <w:tblW w:w="0" w:type="auto"/>
        <w:tblInd w:w="301" w:type="dxa"/>
        <w:tblLook w:val="04A0" w:firstRow="1" w:lastRow="0" w:firstColumn="1" w:lastColumn="0" w:noHBand="0" w:noVBand="1"/>
      </w:tblPr>
      <w:tblGrid>
        <w:gridCol w:w="8217"/>
      </w:tblGrid>
      <w:tr w:rsidR="0065364E" w:rsidRPr="0065364E" w14:paraId="185060E6" w14:textId="77777777" w:rsidTr="00732F6C">
        <w:tc>
          <w:tcPr>
            <w:tcW w:w="8217" w:type="dxa"/>
          </w:tcPr>
          <w:p w14:paraId="25A7E433" w14:textId="77777777" w:rsidR="0065364E" w:rsidRPr="00DB7A43" w:rsidRDefault="0065364E" w:rsidP="00732F6C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7254E5">
              <w:rPr>
                <w:b/>
                <w:sz w:val="24"/>
                <w:szCs w:val="24"/>
                <w:lang w:val="en"/>
              </w:rPr>
              <w:lastRenderedPageBreak/>
              <w:t>NEMS-</w:t>
            </w:r>
            <w:r>
              <w:rPr>
                <w:b/>
                <w:sz w:val="24"/>
                <w:szCs w:val="24"/>
                <w:lang w:val="en"/>
              </w:rPr>
              <w:t>CHILE</w:t>
            </w:r>
          </w:p>
          <w:p w14:paraId="34EA3718" w14:textId="77777777" w:rsidR="0065364E" w:rsidRPr="00DB7A43" w:rsidRDefault="0065364E" w:rsidP="00732F6C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  <w:r w:rsidRPr="00E37E2A">
              <w:rPr>
                <w:b/>
                <w:sz w:val="24"/>
                <w:szCs w:val="24"/>
                <w:lang w:val="en"/>
              </w:rPr>
              <w:t>GROUP</w:t>
            </w:r>
            <w:r>
              <w:rPr>
                <w:b/>
                <w:sz w:val="24"/>
                <w:szCs w:val="24"/>
                <w:lang w:val="en"/>
              </w:rPr>
              <w:t xml:space="preserve"> </w:t>
            </w:r>
            <w:r w:rsidRPr="00E37E2A">
              <w:rPr>
                <w:b/>
                <w:sz w:val="24"/>
                <w:szCs w:val="24"/>
                <w:lang w:val="en"/>
              </w:rPr>
              <w:t>#</w:t>
            </w:r>
            <w:r>
              <w:rPr>
                <w:b/>
                <w:sz w:val="24"/>
                <w:szCs w:val="24"/>
                <w:lang w:val="en"/>
              </w:rPr>
              <w:t>4</w:t>
            </w:r>
            <w:r>
              <w:rPr>
                <w:lang w:val="en"/>
              </w:rPr>
              <w:t xml:space="preserve"> </w:t>
            </w:r>
            <w:r>
              <w:rPr>
                <w:b/>
                <w:sz w:val="24"/>
                <w:szCs w:val="24"/>
                <w:lang w:val="en"/>
              </w:rPr>
              <w:t>ULTRA-PROCESSED FOODS</w:t>
            </w:r>
          </w:p>
        </w:tc>
      </w:tr>
    </w:tbl>
    <w:p w14:paraId="5EA20E7A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tblpX="-323" w:tblpY="1"/>
        <w:tblOverlap w:val="never"/>
        <w:tblW w:w="9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7"/>
        <w:gridCol w:w="4123"/>
      </w:tblGrid>
      <w:tr w:rsidR="0065364E" w:rsidRPr="0065364E" w14:paraId="6AF63B5A" w14:textId="77777777" w:rsidTr="00732F6C">
        <w:trPr>
          <w:trHeight w:val="284"/>
        </w:trPr>
        <w:tc>
          <w:tcPr>
            <w:tcW w:w="5697" w:type="dxa"/>
            <w:vAlign w:val="center"/>
          </w:tcPr>
          <w:p w14:paraId="0A123DA2" w14:textId="77777777" w:rsidR="0065364E" w:rsidRPr="00DB7A43" w:rsidRDefault="0065364E" w:rsidP="00732F6C">
            <w:pPr>
              <w:pStyle w:val="Prrafodelista"/>
              <w:numPr>
                <w:ilvl w:val="0"/>
                <w:numId w:val="1"/>
              </w:numPr>
              <w:ind w:left="426" w:hanging="426"/>
              <w:rPr>
                <w:rFonts w:asciiTheme="majorHAnsi" w:hAnsiTheme="majorHAnsi" w:cstheme="majorHAnsi"/>
                <w:lang w:val="en-US"/>
              </w:rPr>
            </w:pPr>
            <w:r w:rsidRPr="00DD1CC5">
              <w:rPr>
                <w:bCs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607626D3" wp14:editId="2FBC4D29">
                      <wp:simplePos x="0" y="0"/>
                      <wp:positionH relativeFrom="column">
                        <wp:posOffset>294195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16" name="Elipse 6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616" o:spid="_x0000_s1026" style="position:absolute;margin-left:231.65pt;margin-top:1pt;width:8.35pt;height:9.1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noProof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65E8F5EF" wp14:editId="352FBC13">
                      <wp:simplePos x="0" y="0"/>
                      <wp:positionH relativeFrom="column">
                        <wp:posOffset>2562225</wp:posOffset>
                      </wp:positionH>
                      <wp:positionV relativeFrom="paragraph">
                        <wp:posOffset>11430</wp:posOffset>
                      </wp:positionV>
                      <wp:extent cx="106045" cy="116205"/>
                      <wp:effectExtent l="0" t="0" r="27305" b="17145"/>
                      <wp:wrapNone/>
                      <wp:docPr id="617" name="Elipse 6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617" o:spid="_x0000_s1026" style="position:absolute;margin-left:201.75pt;margin-top:.9pt;width:8.35pt;height:9.1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661B8B">
              <w:rPr>
                <w:b/>
                <w:lang w:val="en"/>
              </w:rPr>
              <w:t>Are</w:t>
            </w:r>
            <w:r>
              <w:rPr>
                <w:b/>
                <w:lang w:val="en"/>
              </w:rPr>
              <w:t xml:space="preserve"> there ultra-processed </w:t>
            </w:r>
            <w:r w:rsidRPr="00661B8B">
              <w:rPr>
                <w:b/>
                <w:lang w:val="en"/>
              </w:rPr>
              <w:t>foods?</w:t>
            </w:r>
            <w:r>
              <w:rPr>
                <w:lang w:val="en"/>
              </w:rPr>
              <w:t xml:space="preserve">                 </w:t>
            </w:r>
            <w:r w:rsidRPr="00DB7A43">
              <w:rPr>
                <w:sz w:val="20"/>
                <w:szCs w:val="20"/>
                <w:lang w:val="en"/>
              </w:rPr>
              <w:t>Yes</w:t>
            </w:r>
            <w:r>
              <w:rPr>
                <w:lang w:val="en"/>
              </w:rPr>
              <w:t xml:space="preserve">     </w:t>
            </w:r>
            <w:r w:rsidRPr="0066155B">
              <w:rPr>
                <w:sz w:val="20"/>
                <w:lang w:val="en"/>
              </w:rPr>
              <w:t xml:space="preserve"> No</w:t>
            </w:r>
          </w:p>
        </w:tc>
        <w:tc>
          <w:tcPr>
            <w:tcW w:w="4123" w:type="dxa"/>
            <w:vAlign w:val="bottom"/>
          </w:tcPr>
          <w:p w14:paraId="78D3251F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73779B">
              <w:rPr>
                <w:b/>
                <w:sz w:val="16"/>
                <w:szCs w:val="16"/>
                <w:lang w:val="en"/>
              </w:rPr>
              <w:t xml:space="preserve">If yes, continue. If </w:t>
            </w:r>
            <w:r>
              <w:rPr>
                <w:b/>
                <w:sz w:val="16"/>
                <w:szCs w:val="16"/>
                <w:lang w:val="en"/>
              </w:rPr>
              <w:t>no</w:t>
            </w:r>
            <w:r w:rsidRPr="0073779B">
              <w:rPr>
                <w:b/>
                <w:sz w:val="16"/>
                <w:szCs w:val="16"/>
                <w:lang w:val="en"/>
              </w:rPr>
              <w:t xml:space="preserve">, </w:t>
            </w:r>
          </w:p>
          <w:p w14:paraId="57441C15" w14:textId="77777777" w:rsidR="0065364E" w:rsidRPr="00DB7A43" w:rsidRDefault="0065364E" w:rsidP="00732F6C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proofErr w:type="gramStart"/>
            <w:r w:rsidRPr="0073779B">
              <w:rPr>
                <w:b/>
                <w:sz w:val="16"/>
                <w:szCs w:val="16"/>
                <w:lang w:val="en"/>
              </w:rPr>
              <w:t>move</w:t>
            </w:r>
            <w:proofErr w:type="gramEnd"/>
            <w:r w:rsidRPr="0073779B">
              <w:rPr>
                <w:b/>
                <w:sz w:val="16"/>
                <w:szCs w:val="16"/>
                <w:lang w:val="en"/>
              </w:rPr>
              <w:t xml:space="preserve"> on to the next group.</w:t>
            </w:r>
          </w:p>
        </w:tc>
      </w:tr>
    </w:tbl>
    <w:p w14:paraId="034FD0DA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/>
        </w:rPr>
      </w:pPr>
    </w:p>
    <w:p w14:paraId="280BF711" w14:textId="77777777" w:rsidR="0065364E" w:rsidRPr="00DB7A43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-17"/>
        <w:tblOverlap w:val="never"/>
        <w:tblW w:w="6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8"/>
        <w:gridCol w:w="1072"/>
        <w:gridCol w:w="1072"/>
        <w:gridCol w:w="1023"/>
      </w:tblGrid>
      <w:tr w:rsidR="0065364E" w:rsidRPr="00CF3471" w14:paraId="0F6892E2" w14:textId="77777777" w:rsidTr="00732F6C">
        <w:trPr>
          <w:trHeight w:val="343"/>
        </w:trPr>
        <w:tc>
          <w:tcPr>
            <w:tcW w:w="3738" w:type="dxa"/>
            <w:tcBorders>
              <w:top w:val="single" w:sz="4" w:space="0" w:color="auto"/>
            </w:tcBorders>
            <w:vAlign w:val="center"/>
          </w:tcPr>
          <w:p w14:paraId="6E11FFAC" w14:textId="77777777" w:rsidR="0065364E" w:rsidRPr="00DB7A43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438A58AE" w14:textId="77777777" w:rsidR="0065364E" w:rsidRPr="00DB7A43" w:rsidRDefault="0065364E" w:rsidP="00732F6C">
            <w:pPr>
              <w:jc w:val="center"/>
              <w:rPr>
                <w:b/>
                <w:noProof/>
                <w:sz w:val="24"/>
                <w:szCs w:val="24"/>
                <w:lang w:val="en-US" w:eastAsia="es-CL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</w:tcBorders>
            <w:vAlign w:val="center"/>
          </w:tcPr>
          <w:p w14:paraId="2D78D3F8" w14:textId="77777777" w:rsidR="0065364E" w:rsidRDefault="0065364E" w:rsidP="00732F6C">
            <w:pPr>
              <w:jc w:val="center"/>
              <w:rPr>
                <w:b/>
                <w:noProof/>
                <w:sz w:val="24"/>
                <w:szCs w:val="24"/>
                <w:lang w:eastAsia="es-CL"/>
              </w:rPr>
            </w:pPr>
            <w:r>
              <w:rPr>
                <w:b/>
                <w:noProof/>
                <w:sz w:val="24"/>
                <w:szCs w:val="24"/>
                <w:lang w:val="en"/>
              </w:rPr>
              <w:t>Available</w:t>
            </w:r>
          </w:p>
        </w:tc>
      </w:tr>
      <w:tr w:rsidR="0065364E" w:rsidRPr="00CF3471" w14:paraId="3F3FF75F" w14:textId="77777777" w:rsidTr="00732F6C">
        <w:trPr>
          <w:trHeight w:val="84"/>
        </w:trPr>
        <w:tc>
          <w:tcPr>
            <w:tcW w:w="3738" w:type="dxa"/>
            <w:tcBorders>
              <w:bottom w:val="single" w:sz="4" w:space="0" w:color="auto"/>
            </w:tcBorders>
            <w:vAlign w:val="center"/>
          </w:tcPr>
          <w:p w14:paraId="39D7AE03" w14:textId="77777777" w:rsidR="0065364E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223B6EA0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2095" w:type="dxa"/>
            <w:gridSpan w:val="2"/>
            <w:tcBorders>
              <w:bottom w:val="single" w:sz="4" w:space="0" w:color="auto"/>
            </w:tcBorders>
            <w:vAlign w:val="center"/>
          </w:tcPr>
          <w:p w14:paraId="5D0FB92E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</w:p>
        </w:tc>
      </w:tr>
      <w:tr w:rsidR="0065364E" w:rsidRPr="0074377D" w14:paraId="25A14EC5" w14:textId="77777777" w:rsidTr="00732F6C">
        <w:trPr>
          <w:trHeight w:val="125"/>
        </w:trPr>
        <w:tc>
          <w:tcPr>
            <w:tcW w:w="3738" w:type="dxa"/>
            <w:tcBorders>
              <w:top w:val="single" w:sz="4" w:space="0" w:color="auto"/>
            </w:tcBorders>
            <w:vAlign w:val="center"/>
          </w:tcPr>
          <w:p w14:paraId="1401D34D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513F802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0A1E1FB3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40B2C7A1" w14:textId="77777777" w:rsidR="0065364E" w:rsidRPr="0074377D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</w:tr>
      <w:tr w:rsidR="0065364E" w:rsidRPr="00CF3471" w14:paraId="37FFC1FC" w14:textId="77777777" w:rsidTr="00732F6C">
        <w:trPr>
          <w:trHeight w:val="128"/>
        </w:trPr>
        <w:tc>
          <w:tcPr>
            <w:tcW w:w="3738" w:type="dxa"/>
            <w:vAlign w:val="center"/>
          </w:tcPr>
          <w:p w14:paraId="3857A8E5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 w:rsidRPr="00464F9C">
              <w:rPr>
                <w:bCs/>
                <w:lang w:val="en"/>
              </w:rPr>
              <w:t xml:space="preserve">1. </w:t>
            </w:r>
            <w:r>
              <w:rPr>
                <w:bCs/>
                <w:lang w:val="en"/>
              </w:rPr>
              <w:t xml:space="preserve">Frankfurter </w:t>
            </w:r>
          </w:p>
        </w:tc>
        <w:tc>
          <w:tcPr>
            <w:tcW w:w="1072" w:type="dxa"/>
          </w:tcPr>
          <w:p w14:paraId="15F71E0E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4448AFCA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034EEE1C" wp14:editId="06116D6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1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338CB4C5" w14:textId="77777777" w:rsidR="0065364E" w:rsidRPr="00273715" w:rsidRDefault="0065364E" w:rsidP="00732F6C">
            <w:pPr>
              <w:rPr>
                <w:rFonts w:asciiTheme="majorHAnsi" w:hAnsiTheme="majorHAnsi" w:cstheme="majorHAnsi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659F0254" wp14:editId="20292F4B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1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ACshEg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61BD4510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69C1A0E8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4446E59C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6EE358C7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22D1B298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</w:tr>
      <w:tr w:rsidR="0065364E" w:rsidRPr="00CF3471" w14:paraId="0FF68D61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350F5A78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  <w:r>
              <w:rPr>
                <w:bCs/>
                <w:lang w:val="en"/>
              </w:rPr>
              <w:t>2</w:t>
            </w:r>
            <w:r w:rsidRPr="00464F9C">
              <w:rPr>
                <w:bCs/>
                <w:lang w:val="en"/>
              </w:rPr>
              <w:t>. Sausages</w:t>
            </w:r>
          </w:p>
        </w:tc>
        <w:tc>
          <w:tcPr>
            <w:tcW w:w="1072" w:type="dxa"/>
          </w:tcPr>
          <w:p w14:paraId="290E7766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2B075AAC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6708122E" wp14:editId="3BAE68E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22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CykEo9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542E516C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2CFBE307" wp14:editId="56414D59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23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CXyqfK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2D1A4CB6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009A805C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423AECCA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699AD108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7352086E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</w:tr>
      <w:tr w:rsidR="0065364E" w:rsidRPr="00CF3471" w14:paraId="472248C8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64FDB98E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  <w:r>
              <w:rPr>
                <w:bCs/>
                <w:lang w:val="en"/>
              </w:rPr>
              <w:t>3</w:t>
            </w:r>
            <w:r w:rsidRPr="00464F9C">
              <w:rPr>
                <w:bCs/>
                <w:lang w:val="en"/>
              </w:rPr>
              <w:t xml:space="preserve">. Burgers </w:t>
            </w:r>
          </w:p>
        </w:tc>
        <w:tc>
          <w:tcPr>
            <w:tcW w:w="1072" w:type="dxa"/>
          </w:tcPr>
          <w:p w14:paraId="74C47BD0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30CEC4BD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224125F4" wp14:editId="3859B43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2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vvI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DKJvvI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075E48FA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6463931F" wp14:editId="5B0FF0BD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2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O98Fj+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3D7EC43F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094EEFB6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344EBE6F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4BEC6D55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482B3AE2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</w:tr>
      <w:tr w:rsidR="0065364E" w:rsidRPr="00CF3471" w14:paraId="5C7C083A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433B7E0D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bCs/>
                <w:lang w:val="en"/>
              </w:rPr>
              <w:t>4</w:t>
            </w:r>
            <w:r w:rsidRPr="00464F9C">
              <w:rPr>
                <w:bCs/>
                <w:lang w:val="en"/>
              </w:rPr>
              <w:t>. Cold cuts</w:t>
            </w:r>
          </w:p>
        </w:tc>
        <w:tc>
          <w:tcPr>
            <w:tcW w:w="1072" w:type="dxa"/>
          </w:tcPr>
          <w:p w14:paraId="5C5F9868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5A66A5E5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0D9372C2" wp14:editId="6CA625C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26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kQt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DdtkQt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2EF73369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3D0386E7" wp14:editId="4B5B1679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2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D47Kna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7A2D7537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1D54850B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4E80C705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3D5FE45B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22C85339" w14:textId="77777777" w:rsidR="0065364E" w:rsidRPr="0006648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0A1F1380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3CF6B212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>
              <w:rPr>
                <w:bCs/>
                <w:lang w:val="en"/>
              </w:rPr>
              <w:t>5</w:t>
            </w:r>
            <w:r w:rsidRPr="00464F9C">
              <w:rPr>
                <w:bCs/>
                <w:lang w:val="en"/>
              </w:rPr>
              <w:t>. Turkey ham</w:t>
            </w:r>
          </w:p>
        </w:tc>
        <w:tc>
          <w:tcPr>
            <w:tcW w:w="1072" w:type="dxa"/>
          </w:tcPr>
          <w:p w14:paraId="5F1A3660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0BA4F8EA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0079EF89" wp14:editId="60E70A7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2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52EDDC08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1A8A9F07" wp14:editId="53039C45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2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BeFgQP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0221CF6F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653BBAE3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3F7D88CE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4DF627B8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775E925C" w14:textId="77777777" w:rsidR="0065364E" w:rsidRPr="0006648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13899140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661F7A1D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>
              <w:rPr>
                <w:bCs/>
                <w:lang w:val="en"/>
              </w:rPr>
              <w:t>6</w:t>
            </w:r>
            <w:r w:rsidRPr="00464F9C">
              <w:rPr>
                <w:bCs/>
                <w:lang w:val="en"/>
              </w:rPr>
              <w:t>. Sugar jams</w:t>
            </w:r>
          </w:p>
        </w:tc>
        <w:tc>
          <w:tcPr>
            <w:tcW w:w="1072" w:type="dxa"/>
          </w:tcPr>
          <w:p w14:paraId="609C8B7E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70A05343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4C8EDCE8" wp14:editId="1FBD81F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3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CuntZ0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51A72028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442F4708" wp14:editId="64C4CC21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3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IvEO4O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3C36EDE5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1F95FB40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57D4862A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0F2BD0C7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1EF51BC4" w14:textId="77777777" w:rsidR="0065364E" w:rsidRPr="0006648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154744D8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22512CCE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>
              <w:rPr>
                <w:bCs/>
                <w:lang w:val="en"/>
              </w:rPr>
              <w:t>7</w:t>
            </w:r>
            <w:r w:rsidRPr="00464F9C">
              <w:rPr>
                <w:bCs/>
                <w:lang w:val="en"/>
              </w:rPr>
              <w:t xml:space="preserve">. Sugar-free jams  </w:t>
            </w:r>
          </w:p>
        </w:tc>
        <w:tc>
          <w:tcPr>
            <w:tcW w:w="1072" w:type="dxa"/>
          </w:tcPr>
          <w:p w14:paraId="1F30A0AC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2790A50D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6CD8001A" wp14:editId="3588D7C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32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7318B0E5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5DCB1B0D" wp14:editId="53D9A42D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33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CcVIRm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05008894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6A28CB7D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3A135D04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13E43DCB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36235855" w14:textId="77777777" w:rsidR="0065364E" w:rsidRPr="0006648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71B8731A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00844520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>
              <w:rPr>
                <w:bCs/>
                <w:lang w:val="en"/>
              </w:rPr>
              <w:t>8</w:t>
            </w:r>
            <w:r w:rsidRPr="00464F9C">
              <w:rPr>
                <w:bCs/>
                <w:lang w:val="en"/>
              </w:rPr>
              <w:t xml:space="preserve">. Sugar sodas </w:t>
            </w:r>
          </w:p>
        </w:tc>
        <w:tc>
          <w:tcPr>
            <w:tcW w:w="1072" w:type="dxa"/>
          </w:tcPr>
          <w:p w14:paraId="6D5C884E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11E61492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5F7C461C" wp14:editId="3D9A925D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3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Nhk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DBuNhk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42AFEA33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6DEDCCBA" wp14:editId="56D3FEB2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3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35EBE1CB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4C249EB6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33E9861B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20CA996B" w14:textId="77777777" w:rsidR="0065364E" w:rsidRPr="0006648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176C6F05" w14:textId="77777777" w:rsidR="0065364E" w:rsidRPr="0006648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0AD5871B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3541ED75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>
              <w:rPr>
                <w:bCs/>
                <w:lang w:val="en"/>
              </w:rPr>
              <w:t>9</w:t>
            </w:r>
            <w:r w:rsidRPr="00464F9C">
              <w:rPr>
                <w:bCs/>
                <w:lang w:val="en"/>
              </w:rPr>
              <w:t xml:space="preserve">. Sugar-free sodas </w:t>
            </w:r>
          </w:p>
        </w:tc>
        <w:tc>
          <w:tcPr>
            <w:tcW w:w="1072" w:type="dxa"/>
          </w:tcPr>
          <w:p w14:paraId="3D3F6AA2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44EAAD7B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1DDEC7B6" wp14:editId="06A04AD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36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7A0E1F59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4E62E228" wp14:editId="428AF525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3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Dzcop2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5A564138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3CACCE55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4C745D35" w14:textId="77777777" w:rsidR="0065364E" w:rsidRPr="00CC2ED4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27289B4A" w14:textId="77777777" w:rsidR="0065364E" w:rsidRPr="00CC2ED4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5BDA21F9" w14:textId="77777777" w:rsidR="0065364E" w:rsidRPr="00CC2ED4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1FD893FF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3A10F389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 w:rsidRPr="00464F9C">
              <w:rPr>
                <w:bCs/>
                <w:lang w:val="en"/>
              </w:rPr>
              <w:t>1</w:t>
            </w:r>
            <w:r>
              <w:rPr>
                <w:bCs/>
                <w:lang w:val="en"/>
              </w:rPr>
              <w:t>0</w:t>
            </w:r>
            <w:r w:rsidRPr="00464F9C">
              <w:rPr>
                <w:bCs/>
                <w:lang w:val="en"/>
              </w:rPr>
              <w:t>. Liquid juices with sugar</w:t>
            </w:r>
          </w:p>
        </w:tc>
        <w:tc>
          <w:tcPr>
            <w:tcW w:w="1072" w:type="dxa"/>
          </w:tcPr>
          <w:p w14:paraId="375BA1B7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5157C63E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67EB5365" wp14:editId="49EB4A6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3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Bw0spU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2F5D0D6B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6292C6F5" wp14:editId="33E787E9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3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BViCej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55CCD922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52B2541C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1E519209" w14:textId="77777777" w:rsidR="0065364E" w:rsidRPr="00C50652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3A5C3145" w14:textId="77777777" w:rsidR="0065364E" w:rsidRPr="00C50652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7DDB0146" w14:textId="77777777" w:rsidR="0065364E" w:rsidRPr="00C50652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5750F238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2EB2CD30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 w:rsidRPr="00464F9C">
              <w:rPr>
                <w:bCs/>
                <w:lang w:val="en"/>
              </w:rPr>
              <w:t>1</w:t>
            </w:r>
            <w:r>
              <w:rPr>
                <w:bCs/>
                <w:lang w:val="en"/>
              </w:rPr>
              <w:t>1</w:t>
            </w:r>
            <w:r w:rsidRPr="00464F9C">
              <w:rPr>
                <w:bCs/>
                <w:lang w:val="en"/>
              </w:rPr>
              <w:t>. Sugar-free liquid juices</w:t>
            </w:r>
          </w:p>
        </w:tc>
        <w:tc>
          <w:tcPr>
            <w:tcW w:w="1072" w:type="dxa"/>
          </w:tcPr>
          <w:p w14:paraId="1C766A21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05D2369A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5455C67E" wp14:editId="79ACA93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4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6C8577C7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6FE55E5A" wp14:editId="4D6190C4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4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DgSM3G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39DD4CE0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576941F5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7C143841" w14:textId="77777777" w:rsidR="0065364E" w:rsidRPr="00C50652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2EBF172A" w14:textId="77777777" w:rsidR="0065364E" w:rsidRPr="00C50652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73E88258" w14:textId="77777777" w:rsidR="0065364E" w:rsidRPr="00C50652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27943341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79DAFE38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 w:rsidRPr="00464F9C">
              <w:rPr>
                <w:bCs/>
                <w:lang w:val="en"/>
              </w:rPr>
              <w:t>1</w:t>
            </w:r>
            <w:r>
              <w:rPr>
                <w:bCs/>
                <w:lang w:val="en"/>
              </w:rPr>
              <w:t>2</w:t>
            </w:r>
            <w:r w:rsidRPr="00464F9C">
              <w:rPr>
                <w:bCs/>
                <w:lang w:val="en"/>
              </w:rPr>
              <w:t>. Margarine</w:t>
            </w:r>
          </w:p>
        </w:tc>
        <w:tc>
          <w:tcPr>
            <w:tcW w:w="1072" w:type="dxa"/>
          </w:tcPr>
          <w:p w14:paraId="6157AA2B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7B282F53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32FB8299" wp14:editId="75CE07C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4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BybtCW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4FAC7F15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7C0DB2E9" wp14:editId="34958F74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4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7820F307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7B7F0A4B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53BADC9A" w14:textId="77777777" w:rsidR="0065364E" w:rsidRPr="00C50652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42ADD570" w14:textId="77777777" w:rsidR="0065364E" w:rsidRPr="00C50652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21E20D32" w14:textId="77777777" w:rsidR="0065364E" w:rsidRPr="00C50652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12F94494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231858C4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 w:rsidRPr="00464F9C">
              <w:rPr>
                <w:bCs/>
                <w:lang w:val="en"/>
              </w:rPr>
              <w:t>1</w:t>
            </w:r>
            <w:r>
              <w:rPr>
                <w:bCs/>
                <w:lang w:val="en"/>
              </w:rPr>
              <w:t>3</w:t>
            </w:r>
            <w:r w:rsidRPr="00464F9C">
              <w:rPr>
                <w:bCs/>
                <w:lang w:val="en"/>
              </w:rPr>
              <w:t xml:space="preserve">. Breakfast cereals with sugar </w:t>
            </w:r>
          </w:p>
        </w:tc>
        <w:tc>
          <w:tcPr>
            <w:tcW w:w="1072" w:type="dxa"/>
          </w:tcPr>
          <w:p w14:paraId="78122F8A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6CB6C741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68AD23E3" wp14:editId="5546B7F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46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m9z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Bl/m9z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3B06E7D9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150D8722" wp14:editId="4305E07E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4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BApIKE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72441D7D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7FC8A5F2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4F93405B" w14:textId="77777777" w:rsidR="0065364E" w:rsidRPr="00C50652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5F18BE3F" w14:textId="77777777" w:rsidR="0065364E" w:rsidRPr="00C50652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534752E6" w14:textId="77777777" w:rsidR="0065364E" w:rsidRPr="00C50652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5FF56F5E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3A2C3FBE" w14:textId="77777777" w:rsidR="0065364E" w:rsidRPr="00D016F2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lang w:val="en-US"/>
              </w:rPr>
            </w:pPr>
            <w:r w:rsidRPr="00464F9C">
              <w:rPr>
                <w:bCs/>
                <w:lang w:val="en"/>
              </w:rPr>
              <w:t>1</w:t>
            </w:r>
            <w:r>
              <w:rPr>
                <w:bCs/>
                <w:lang w:val="en"/>
              </w:rPr>
              <w:t>4</w:t>
            </w:r>
            <w:r w:rsidRPr="00464F9C">
              <w:rPr>
                <w:bCs/>
                <w:lang w:val="en"/>
              </w:rPr>
              <w:t xml:space="preserve">. </w:t>
            </w:r>
            <w:r>
              <w:rPr>
                <w:bCs/>
                <w:lang w:val="en"/>
              </w:rPr>
              <w:t>Low-</w:t>
            </w:r>
            <w:r w:rsidRPr="00464F9C">
              <w:rPr>
                <w:bCs/>
                <w:lang w:val="en"/>
              </w:rPr>
              <w:t>sugar</w:t>
            </w:r>
            <w:r>
              <w:rPr>
                <w:bCs/>
                <w:lang w:val="en"/>
              </w:rPr>
              <w:t xml:space="preserve"> breakfast cereals</w:t>
            </w:r>
          </w:p>
        </w:tc>
        <w:tc>
          <w:tcPr>
            <w:tcW w:w="1072" w:type="dxa"/>
          </w:tcPr>
          <w:p w14:paraId="4E963543" w14:textId="77777777" w:rsidR="0065364E" w:rsidRPr="00D016F2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val="en-US" w:eastAsia="es-CL"/>
              </w:rPr>
            </w:pPr>
          </w:p>
        </w:tc>
        <w:tc>
          <w:tcPr>
            <w:tcW w:w="1072" w:type="dxa"/>
            <w:vAlign w:val="center"/>
          </w:tcPr>
          <w:p w14:paraId="738631FD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53822401" wp14:editId="42AC193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48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7E38B144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5F5077E5" wp14:editId="2D148461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49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DmXi9R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20EA084F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65BE581E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5247511C" w14:textId="77777777" w:rsidR="0065364E" w:rsidRPr="00464F9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14FF93B0" w14:textId="77777777" w:rsidR="0065364E" w:rsidRPr="00464F9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2BD18BB9" w14:textId="77777777" w:rsidR="0065364E" w:rsidRPr="00464F9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47898047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4D4D78D8" w14:textId="77777777" w:rsidR="0065364E" w:rsidRPr="000B2ACC" w:rsidRDefault="0065364E" w:rsidP="00732F6C">
            <w:pPr>
              <w:pStyle w:val="Prrafodelista"/>
              <w:ind w:left="0"/>
              <w:rPr>
                <w:bCs/>
                <w:lang w:val="en"/>
              </w:rPr>
            </w:pPr>
            <w:r w:rsidRPr="00464F9C">
              <w:rPr>
                <w:bCs/>
                <w:lang w:val="en"/>
              </w:rPr>
              <w:t>1</w:t>
            </w:r>
            <w:r>
              <w:rPr>
                <w:bCs/>
                <w:lang w:val="en"/>
              </w:rPr>
              <w:t>5</w:t>
            </w:r>
            <w:r w:rsidRPr="00464F9C">
              <w:rPr>
                <w:bCs/>
                <w:lang w:val="en"/>
              </w:rPr>
              <w:t xml:space="preserve">. </w:t>
            </w:r>
            <w:r>
              <w:rPr>
                <w:bCs/>
                <w:lang w:val="en"/>
              </w:rPr>
              <w:t>High sugar and fat biscuits</w:t>
            </w:r>
          </w:p>
        </w:tc>
        <w:tc>
          <w:tcPr>
            <w:tcW w:w="1072" w:type="dxa"/>
          </w:tcPr>
          <w:p w14:paraId="3021CE83" w14:textId="77777777" w:rsidR="0065364E" w:rsidRPr="000B2ACC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val="en-US" w:eastAsia="es-CL"/>
              </w:rPr>
            </w:pPr>
          </w:p>
        </w:tc>
        <w:tc>
          <w:tcPr>
            <w:tcW w:w="1072" w:type="dxa"/>
            <w:vAlign w:val="center"/>
          </w:tcPr>
          <w:p w14:paraId="1BFC3B7A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07273E34" wp14:editId="078A16E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50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v0q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AW1v0q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36828087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579C5BE0" wp14:editId="247D8BAD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51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DOMEN2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708C1F25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010AF758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1CBF8C64" w14:textId="77777777" w:rsidR="0065364E" w:rsidRPr="00464F9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7B798C40" w14:textId="77777777" w:rsidR="0065364E" w:rsidRPr="00464F9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01067A3D" w14:textId="77777777" w:rsidR="0065364E" w:rsidRPr="00464F9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1177DD3C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4A93B5FE" w14:textId="77777777" w:rsidR="0065364E" w:rsidRPr="000B2AC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lang w:val="en-US"/>
              </w:rPr>
            </w:pPr>
            <w:r w:rsidRPr="00464F9C">
              <w:rPr>
                <w:bCs/>
                <w:lang w:val="en"/>
              </w:rPr>
              <w:t>1</w:t>
            </w:r>
            <w:r>
              <w:rPr>
                <w:bCs/>
                <w:lang w:val="en"/>
              </w:rPr>
              <w:t>6</w:t>
            </w:r>
            <w:r w:rsidRPr="00464F9C">
              <w:rPr>
                <w:bCs/>
                <w:lang w:val="en"/>
              </w:rPr>
              <w:t>. Low</w:t>
            </w:r>
            <w:r>
              <w:rPr>
                <w:bCs/>
                <w:lang w:val="en"/>
              </w:rPr>
              <w:t xml:space="preserve"> </w:t>
            </w:r>
            <w:r w:rsidRPr="00464F9C">
              <w:rPr>
                <w:bCs/>
                <w:lang w:val="en"/>
              </w:rPr>
              <w:t xml:space="preserve">sugar </w:t>
            </w:r>
            <w:r>
              <w:rPr>
                <w:bCs/>
                <w:lang w:val="en"/>
              </w:rPr>
              <w:t>and fat biscuits</w:t>
            </w:r>
          </w:p>
        </w:tc>
        <w:tc>
          <w:tcPr>
            <w:tcW w:w="1072" w:type="dxa"/>
          </w:tcPr>
          <w:p w14:paraId="1FB9B7B4" w14:textId="77777777" w:rsidR="0065364E" w:rsidRPr="000B2ACC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val="en-US" w:eastAsia="es-CL"/>
              </w:rPr>
            </w:pPr>
          </w:p>
        </w:tc>
        <w:tc>
          <w:tcPr>
            <w:tcW w:w="1072" w:type="dxa"/>
            <w:vAlign w:val="center"/>
          </w:tcPr>
          <w:p w14:paraId="32C9337B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7F642384" wp14:editId="3FB37D9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52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kLP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ABRkLP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6BC8CD46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63E59611" wp14:editId="79BAFB50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53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AkHK84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073BA7B4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3E6F025E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43BA9322" w14:textId="77777777" w:rsidR="0065364E" w:rsidRPr="00464F9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67AB6806" w14:textId="77777777" w:rsidR="0065364E" w:rsidRPr="00464F9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35C2A4DE" w14:textId="77777777" w:rsidR="0065364E" w:rsidRPr="00464F9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3B245C33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169D49B5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 w:rsidRPr="00464F9C">
              <w:rPr>
                <w:bCs/>
                <w:lang w:val="en"/>
              </w:rPr>
              <w:t>1</w:t>
            </w:r>
            <w:r>
              <w:rPr>
                <w:bCs/>
                <w:lang w:val="en"/>
              </w:rPr>
              <w:t>7</w:t>
            </w:r>
            <w:r w:rsidRPr="00464F9C">
              <w:rPr>
                <w:bCs/>
                <w:lang w:val="en"/>
              </w:rPr>
              <w:t xml:space="preserve">. White </w:t>
            </w:r>
            <w:r>
              <w:rPr>
                <w:bCs/>
                <w:lang w:val="en"/>
              </w:rPr>
              <w:t>sliced bread</w:t>
            </w:r>
            <w:r w:rsidRPr="00464F9C">
              <w:rPr>
                <w:bCs/>
                <w:lang w:val="en"/>
              </w:rPr>
              <w:t xml:space="preserve"> </w:t>
            </w:r>
          </w:p>
        </w:tc>
        <w:tc>
          <w:tcPr>
            <w:tcW w:w="1072" w:type="dxa"/>
          </w:tcPr>
          <w:p w14:paraId="2B2169C4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3BE342D8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154836E8" wp14:editId="0E6F2C17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54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PM6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B58PM6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18882C9E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59FB1E9C" wp14:editId="11D21F9D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55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46E21639" w14:textId="77777777" w:rsidTr="00732F6C">
        <w:trPr>
          <w:trHeight w:val="71"/>
        </w:trPr>
        <w:tc>
          <w:tcPr>
            <w:tcW w:w="3738" w:type="dxa"/>
            <w:vAlign w:val="center"/>
          </w:tcPr>
          <w:p w14:paraId="7CF1F035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  <w:sz w:val="8"/>
                <w:szCs w:val="8"/>
              </w:rPr>
            </w:pPr>
          </w:p>
        </w:tc>
        <w:tc>
          <w:tcPr>
            <w:tcW w:w="1072" w:type="dxa"/>
          </w:tcPr>
          <w:p w14:paraId="68991FBB" w14:textId="77777777" w:rsidR="0065364E" w:rsidRPr="00464F9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55633A26" w14:textId="77777777" w:rsidR="0065364E" w:rsidRPr="00464F9C" w:rsidRDefault="0065364E" w:rsidP="00732F6C">
            <w:pPr>
              <w:rPr>
                <w:rFonts w:asciiTheme="majorHAnsi" w:hAnsiTheme="majorHAnsi" w:cstheme="majorHAnsi"/>
                <w:b/>
                <w:noProof/>
                <w:sz w:val="8"/>
                <w:szCs w:val="8"/>
                <w:lang w:eastAsia="es-CL"/>
              </w:rPr>
            </w:pPr>
          </w:p>
        </w:tc>
        <w:tc>
          <w:tcPr>
            <w:tcW w:w="1023" w:type="dxa"/>
            <w:vAlign w:val="center"/>
          </w:tcPr>
          <w:p w14:paraId="5ABAAF40" w14:textId="77777777" w:rsidR="0065364E" w:rsidRPr="00464F9C" w:rsidRDefault="0065364E" w:rsidP="00732F6C">
            <w:pPr>
              <w:rPr>
                <w:b/>
                <w:noProof/>
                <w:sz w:val="8"/>
                <w:szCs w:val="8"/>
                <w:lang w:eastAsia="es-CL"/>
              </w:rPr>
            </w:pPr>
          </w:p>
        </w:tc>
      </w:tr>
      <w:tr w:rsidR="0065364E" w:rsidRPr="00CF3471" w14:paraId="06E7E1A9" w14:textId="77777777" w:rsidTr="00732F6C">
        <w:trPr>
          <w:trHeight w:val="201"/>
        </w:trPr>
        <w:tc>
          <w:tcPr>
            <w:tcW w:w="3738" w:type="dxa"/>
            <w:vAlign w:val="center"/>
          </w:tcPr>
          <w:p w14:paraId="6A7B58BA" w14:textId="77777777" w:rsidR="0065364E" w:rsidRPr="00464F9C" w:rsidRDefault="0065364E" w:rsidP="00732F6C">
            <w:pPr>
              <w:pStyle w:val="Prrafodelista"/>
              <w:ind w:left="0"/>
              <w:rPr>
                <w:rFonts w:asciiTheme="majorHAnsi" w:hAnsiTheme="majorHAnsi" w:cstheme="majorHAnsi"/>
                <w:bCs/>
              </w:rPr>
            </w:pPr>
            <w:r>
              <w:rPr>
                <w:bCs/>
                <w:lang w:val="en"/>
              </w:rPr>
              <w:t>18</w:t>
            </w:r>
            <w:r w:rsidRPr="00464F9C">
              <w:rPr>
                <w:bCs/>
                <w:lang w:val="en"/>
              </w:rPr>
              <w:t xml:space="preserve">. </w:t>
            </w:r>
            <w:r>
              <w:rPr>
                <w:bCs/>
                <w:lang w:val="en"/>
              </w:rPr>
              <w:t xml:space="preserve">Bread </w:t>
            </w:r>
            <w:proofErr w:type="spellStart"/>
            <w:r>
              <w:rPr>
                <w:bCs/>
                <w:lang w:val="en"/>
              </w:rPr>
              <w:t>hallulla</w:t>
            </w:r>
            <w:proofErr w:type="spellEnd"/>
            <w:r w:rsidRPr="00464F9C">
              <w:rPr>
                <w:bCs/>
                <w:lang w:val="en"/>
              </w:rPr>
              <w:t xml:space="preserve"> </w:t>
            </w:r>
          </w:p>
        </w:tc>
        <w:tc>
          <w:tcPr>
            <w:tcW w:w="1072" w:type="dxa"/>
          </w:tcPr>
          <w:p w14:paraId="1907D77A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</w:p>
        </w:tc>
        <w:tc>
          <w:tcPr>
            <w:tcW w:w="1072" w:type="dxa"/>
            <w:vAlign w:val="center"/>
          </w:tcPr>
          <w:p w14:paraId="5CE2191E" w14:textId="77777777" w:rsidR="0065364E" w:rsidRPr="00661B8B" w:rsidRDefault="0065364E" w:rsidP="00732F6C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451394D0" wp14:editId="1B40D40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2700</wp:posOffset>
                      </wp:positionV>
                      <wp:extent cx="106045" cy="116205"/>
                      <wp:effectExtent l="0" t="0" r="27305" b="17145"/>
                      <wp:wrapNone/>
                      <wp:docPr id="656" name="E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4" o:spid="_x0000_s1026" style="position:absolute;margin-left:17.25pt;margin-top:1pt;width:8.35pt;height:9.1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Yes</w:t>
            </w:r>
          </w:p>
        </w:tc>
        <w:tc>
          <w:tcPr>
            <w:tcW w:w="1023" w:type="dxa"/>
            <w:vAlign w:val="center"/>
          </w:tcPr>
          <w:p w14:paraId="68EA7DC5" w14:textId="77777777" w:rsidR="0065364E" w:rsidRPr="00661B8B" w:rsidRDefault="0065364E" w:rsidP="00732F6C">
            <w:pPr>
              <w:rPr>
                <w:b/>
                <w:noProof/>
                <w:sz w:val="24"/>
                <w:szCs w:val="24"/>
                <w:lang w:eastAsia="es-CL"/>
              </w:rPr>
            </w:pPr>
            <w:r w:rsidRPr="00661B8B">
              <w:rPr>
                <w:b/>
                <w:noProof/>
                <w:sz w:val="24"/>
                <w:szCs w:val="24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211373BA" wp14:editId="024B7639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25</wp:posOffset>
                      </wp:positionV>
                      <wp:extent cx="106045" cy="116205"/>
                      <wp:effectExtent l="0" t="0" r="27305" b="17145"/>
                      <wp:wrapNone/>
                      <wp:docPr id="657" name="E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11620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Elipse 35" o:spid="_x0000_s1026" style="position:absolute;margin-left:19.3pt;margin-top:.75pt;width:8.35pt;height:9.1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"/>
              </w:rPr>
              <w:t>No</w:t>
            </w:r>
          </w:p>
        </w:tc>
      </w:tr>
      <w:tr w:rsidR="0065364E" w:rsidRPr="00CF3471" w14:paraId="666AF0C1" w14:textId="77777777" w:rsidTr="00732F6C">
        <w:trPr>
          <w:trHeight w:val="94"/>
        </w:trPr>
        <w:tc>
          <w:tcPr>
            <w:tcW w:w="3738" w:type="dxa"/>
            <w:vAlign w:val="center"/>
          </w:tcPr>
          <w:p w14:paraId="08C8C3E0" w14:textId="77777777" w:rsidR="0065364E" w:rsidRPr="001A4C11" w:rsidRDefault="0065364E" w:rsidP="00732F6C">
            <w:pPr>
              <w:pStyle w:val="Prrafodelista"/>
              <w:ind w:left="0"/>
              <w:rPr>
                <w:rFonts w:asciiTheme="majorHAnsi" w:hAnsiTheme="majorHAnsi"/>
                <w:sz w:val="8"/>
                <w:szCs w:val="8"/>
              </w:rPr>
            </w:pPr>
          </w:p>
        </w:tc>
        <w:tc>
          <w:tcPr>
            <w:tcW w:w="1072" w:type="dxa"/>
          </w:tcPr>
          <w:p w14:paraId="190F13B0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72" w:type="dxa"/>
            <w:vAlign w:val="center"/>
          </w:tcPr>
          <w:p w14:paraId="7272F9F6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023" w:type="dxa"/>
            <w:vAlign w:val="center"/>
          </w:tcPr>
          <w:p w14:paraId="3FEC46F5" w14:textId="77777777" w:rsidR="0065364E" w:rsidRPr="001A4C11" w:rsidRDefault="0065364E" w:rsidP="00732F6C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</w:tr>
    </w:tbl>
    <w:p w14:paraId="2FA30E75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1D6E5906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2D5A0FB3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73191BAB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25476091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3E504E74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29DE7F53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57C75C0E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16237B2D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6A392B03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2E33FEBD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1BC05AAD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3D63534C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267F6A25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0117D7A0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0AB7C1DC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4694D942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575F9121" w14:textId="77777777" w:rsidR="0065364E" w:rsidRDefault="0065364E" w:rsidP="006536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63DF5151" w14:textId="3D1791DB" w:rsidR="0065364E" w:rsidRDefault="0065364E">
      <w:pPr>
        <w:rPr>
          <w:rFonts w:ascii="Palatino Linotype" w:hAnsi="Palatino Linotype" w:cstheme="minorHAnsi"/>
          <w:b/>
          <w:sz w:val="24"/>
          <w:szCs w:val="28"/>
          <w:u w:val="single"/>
          <w:lang w:val="en-US"/>
        </w:rPr>
      </w:pPr>
    </w:p>
    <w:p w14:paraId="65E77EFC" w14:textId="77777777" w:rsidR="0065364E" w:rsidRDefault="0065364E">
      <w:pPr>
        <w:rPr>
          <w:rFonts w:ascii="Palatino Linotype" w:hAnsi="Palatino Linotype" w:cstheme="minorHAnsi"/>
          <w:b/>
          <w:sz w:val="24"/>
          <w:szCs w:val="28"/>
          <w:u w:val="single"/>
          <w:lang w:val="en-US"/>
        </w:rPr>
      </w:pPr>
      <w:r>
        <w:rPr>
          <w:rFonts w:ascii="Palatino Linotype" w:hAnsi="Palatino Linotype" w:cstheme="minorHAnsi"/>
          <w:b/>
          <w:sz w:val="24"/>
          <w:szCs w:val="28"/>
          <w:u w:val="single"/>
          <w:lang w:val="en-US"/>
        </w:rPr>
        <w:br w:type="page"/>
      </w:r>
    </w:p>
    <w:p w14:paraId="01D0DB70" w14:textId="3EEEB020" w:rsidR="0031556A" w:rsidRPr="000B70A7" w:rsidRDefault="0065364E" w:rsidP="00CC5E7E">
      <w:pPr>
        <w:spacing w:after="240" w:line="240" w:lineRule="auto"/>
        <w:jc w:val="center"/>
        <w:rPr>
          <w:rFonts w:ascii="Palatino Linotype" w:hAnsi="Palatino Linotype" w:cstheme="minorHAnsi"/>
          <w:b/>
          <w:sz w:val="24"/>
          <w:szCs w:val="28"/>
          <w:u w:val="single"/>
          <w:lang w:val="en-US"/>
        </w:rPr>
      </w:pPr>
      <w:bookmarkStart w:id="2" w:name="_GoBack"/>
      <w:bookmarkEnd w:id="2"/>
      <w:r>
        <w:rPr>
          <w:rFonts w:ascii="Palatino Linotype" w:hAnsi="Palatino Linotype" w:cstheme="minorHAnsi"/>
          <w:b/>
          <w:sz w:val="24"/>
          <w:szCs w:val="28"/>
          <w:u w:val="single"/>
          <w:lang w:val="en-US"/>
        </w:rPr>
        <w:lastRenderedPageBreak/>
        <w:t xml:space="preserve">Supplementary material S2: </w:t>
      </w:r>
      <w:r w:rsidR="00CC5E7E" w:rsidRPr="00CC5E7E">
        <w:rPr>
          <w:rFonts w:ascii="Palatino Linotype" w:hAnsi="Palatino Linotype" w:cstheme="minorHAnsi"/>
          <w:b/>
          <w:sz w:val="24"/>
          <w:szCs w:val="28"/>
          <w:u w:val="single"/>
          <w:lang w:val="en-US"/>
        </w:rPr>
        <w:t>Scoring ranges in NEMS-Chile.</w:t>
      </w:r>
    </w:p>
    <w:tbl>
      <w:tblPr>
        <w:tblW w:w="94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6"/>
        <w:gridCol w:w="2069"/>
        <w:gridCol w:w="738"/>
        <w:gridCol w:w="1246"/>
        <w:gridCol w:w="771"/>
        <w:gridCol w:w="1192"/>
        <w:gridCol w:w="705"/>
      </w:tblGrid>
      <w:tr w:rsidR="0031556A" w:rsidRPr="0065364E" w14:paraId="650BEA1A" w14:textId="77777777" w:rsidTr="00CC5E7E">
        <w:trPr>
          <w:trHeight w:val="253"/>
        </w:trPr>
        <w:tc>
          <w:tcPr>
            <w:tcW w:w="946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89F17" w14:textId="19CA8EFB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GROUP</w:t>
            </w:r>
            <w:r w:rsidR="008E4DEE" w:rsidRPr="000B70A7">
              <w:rPr>
                <w:sz w:val="20"/>
                <w:szCs w:val="20"/>
                <w:lang w:val="en-US" w:eastAsia="es-MX"/>
              </w:rPr>
              <w:t xml:space="preserve"> #</w:t>
            </w:r>
            <w:r w:rsidRPr="000B70A7">
              <w:rPr>
                <w:sz w:val="20"/>
                <w:szCs w:val="20"/>
                <w:lang w:val="en-US" w:eastAsia="es-MX"/>
              </w:rPr>
              <w:t>1: Natural or minimally processed foods</w:t>
            </w:r>
          </w:p>
        </w:tc>
      </w:tr>
      <w:tr w:rsidR="0031556A" w:rsidRPr="000B70A7" w14:paraId="62342CF1" w14:textId="77777777" w:rsidTr="00CC5E7E">
        <w:trPr>
          <w:trHeight w:val="139"/>
        </w:trPr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20E2DB" w14:textId="25C97F36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ABA541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rFonts w:cstheme="minorHAnsi"/>
                <w:sz w:val="20"/>
                <w:szCs w:val="20"/>
                <w:lang w:val="en-US" w:eastAsia="es-MX"/>
              </w:rPr>
              <w:t>Availability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EF8335" w14:textId="36347282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oint</w:t>
            </w:r>
            <w:r w:rsidR="000B70A7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8964DD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rFonts w:cstheme="minorHAnsi"/>
                <w:sz w:val="20"/>
                <w:szCs w:val="20"/>
                <w:lang w:val="en-US" w:eastAsia="es-MX"/>
              </w:rPr>
              <w:t>Pric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EF5F9B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Points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3397AD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Quality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 suitabl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4E7D92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Points</w:t>
            </w:r>
          </w:p>
        </w:tc>
      </w:tr>
      <w:tr w:rsidR="0031556A" w:rsidRPr="000B70A7" w14:paraId="7335296D" w14:textId="77777777" w:rsidTr="00CC5E7E">
        <w:trPr>
          <w:trHeight w:val="231"/>
        </w:trPr>
        <w:tc>
          <w:tcPr>
            <w:tcW w:w="48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D10C4" w14:textId="5A5E684A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Product not present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8E24E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2ABE9F8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6DFAEC0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E07F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52BF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</w:tr>
      <w:tr w:rsidR="0031556A" w:rsidRPr="000B70A7" w14:paraId="31E1B834" w14:textId="77777777" w:rsidTr="00CC5E7E">
        <w:trPr>
          <w:trHeight w:val="253"/>
        </w:trPr>
        <w:tc>
          <w:tcPr>
            <w:tcW w:w="27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83345B" w14:textId="0F31F735" w:rsidR="0031556A" w:rsidRPr="000B70A7" w:rsidRDefault="000B70A7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>
              <w:rPr>
                <w:sz w:val="20"/>
                <w:szCs w:val="20"/>
                <w:lang w:val="en-US" w:eastAsia="es-MX"/>
              </w:rPr>
              <w:t>Fresh fruit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7C675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-2 varieti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55E1B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14:paraId="0148021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4283C18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44E35" w14:textId="38D727F3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&lt;25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9175A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0</w:t>
            </w:r>
          </w:p>
        </w:tc>
      </w:tr>
      <w:tr w:rsidR="0031556A" w:rsidRPr="000B70A7" w14:paraId="02B3E798" w14:textId="77777777" w:rsidTr="00CC5E7E">
        <w:trPr>
          <w:trHeight w:val="253"/>
        </w:trPr>
        <w:tc>
          <w:tcPr>
            <w:tcW w:w="27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647AE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CCE6B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3-4 varieti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BB9D53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14:paraId="438F3E6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69592F8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07C60" w14:textId="3124630E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5-49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022CC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</w:tr>
      <w:tr w:rsidR="0031556A" w:rsidRPr="000B70A7" w14:paraId="1C2B91C1" w14:textId="77777777" w:rsidTr="00CC5E7E">
        <w:trPr>
          <w:trHeight w:val="253"/>
        </w:trPr>
        <w:tc>
          <w:tcPr>
            <w:tcW w:w="27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C872E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EC189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5-6 varieti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77B365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6</w:t>
            </w:r>
          </w:p>
        </w:tc>
        <w:tc>
          <w:tcPr>
            <w:tcW w:w="1246" w:type="dxa"/>
            <w:vAlign w:val="center"/>
            <w:hideMark/>
          </w:tcPr>
          <w:p w14:paraId="4D29E40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5B1F006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F0093" w14:textId="5BF8D864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50-74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5F819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</w:t>
            </w:r>
          </w:p>
        </w:tc>
      </w:tr>
      <w:tr w:rsidR="0031556A" w:rsidRPr="000B70A7" w14:paraId="01E2BCF4" w14:textId="77777777" w:rsidTr="00CC5E7E">
        <w:trPr>
          <w:trHeight w:val="253"/>
        </w:trPr>
        <w:tc>
          <w:tcPr>
            <w:tcW w:w="27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3553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689FA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&gt; 6 varieti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C1BBDD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1246" w:type="dxa"/>
            <w:vAlign w:val="center"/>
            <w:hideMark/>
          </w:tcPr>
          <w:p w14:paraId="2250B9D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0DF7566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BACF09" w14:textId="7492590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&gt;75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A584C0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3</w:t>
            </w:r>
          </w:p>
        </w:tc>
      </w:tr>
      <w:tr w:rsidR="0031556A" w:rsidRPr="000B70A7" w14:paraId="3942ED6E" w14:textId="77777777" w:rsidTr="00CC5E7E">
        <w:trPr>
          <w:trHeight w:val="253"/>
        </w:trPr>
        <w:tc>
          <w:tcPr>
            <w:tcW w:w="48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77923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If there are 3 or more varieties not mentioned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11CF3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14:paraId="2730867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0BA29A1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FEDDB7" w14:textId="2D6E668B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CA281" w14:textId="3E21FC41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</w:p>
        </w:tc>
      </w:tr>
      <w:tr w:rsidR="0031556A" w:rsidRPr="000B70A7" w14:paraId="2F085F38" w14:textId="77777777" w:rsidTr="00CC5E7E">
        <w:trPr>
          <w:trHeight w:val="253"/>
        </w:trPr>
        <w:tc>
          <w:tcPr>
            <w:tcW w:w="27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9B622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Fresh vegetables 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10B5F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-3 varieti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22FD4F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14:paraId="3C5C9B5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47C011B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3E99A" w14:textId="7F60A5DA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&lt;25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5902A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0</w:t>
            </w:r>
          </w:p>
        </w:tc>
      </w:tr>
      <w:tr w:rsidR="0031556A" w:rsidRPr="000B70A7" w14:paraId="604AA716" w14:textId="77777777" w:rsidTr="00CC5E7E">
        <w:trPr>
          <w:trHeight w:val="253"/>
        </w:trPr>
        <w:tc>
          <w:tcPr>
            <w:tcW w:w="27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39B78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422A6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-6 varieti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6291F5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14:paraId="65862F3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67CED25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8EACB" w14:textId="39C7A7B6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5-49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41947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</w:tr>
      <w:tr w:rsidR="0031556A" w:rsidRPr="000B70A7" w14:paraId="7C0CBB1C" w14:textId="77777777" w:rsidTr="00CC5E7E">
        <w:trPr>
          <w:trHeight w:val="253"/>
        </w:trPr>
        <w:tc>
          <w:tcPr>
            <w:tcW w:w="27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F8DF3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8343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7-9 varieti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18301E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6</w:t>
            </w:r>
          </w:p>
        </w:tc>
        <w:tc>
          <w:tcPr>
            <w:tcW w:w="1246" w:type="dxa"/>
            <w:vAlign w:val="center"/>
            <w:hideMark/>
          </w:tcPr>
          <w:p w14:paraId="24FADEB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473E067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9E43C" w14:textId="3B79D359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50-74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59AB5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</w:t>
            </w:r>
          </w:p>
        </w:tc>
      </w:tr>
      <w:tr w:rsidR="0031556A" w:rsidRPr="000B70A7" w14:paraId="111A07DA" w14:textId="77777777" w:rsidTr="00CC5E7E">
        <w:trPr>
          <w:trHeight w:val="212"/>
        </w:trPr>
        <w:tc>
          <w:tcPr>
            <w:tcW w:w="27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732B9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B200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&gt;9 varieties 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E8C240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1246" w:type="dxa"/>
            <w:vAlign w:val="center"/>
            <w:hideMark/>
          </w:tcPr>
          <w:p w14:paraId="4670E7F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747EE87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A8BD86" w14:textId="4BADDC31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&gt;75%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7BA29C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3</w:t>
            </w:r>
          </w:p>
        </w:tc>
      </w:tr>
      <w:tr w:rsidR="0031556A" w:rsidRPr="000B70A7" w14:paraId="7C8F2125" w14:textId="77777777" w:rsidTr="00CC5E7E">
        <w:trPr>
          <w:trHeight w:val="253"/>
        </w:trPr>
        <w:tc>
          <w:tcPr>
            <w:tcW w:w="48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ABED1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If there are 3 or more varieties not mentioned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B47736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14:paraId="6A4E07E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4E91954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vAlign w:val="center"/>
            <w:hideMark/>
          </w:tcPr>
          <w:p w14:paraId="4218FB1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53659EE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412F8B0A" w14:textId="77777777" w:rsidTr="00CC5E7E">
        <w:trPr>
          <w:trHeight w:val="253"/>
        </w:trPr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F77EF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Lean meat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F2472" w14:textId="0DC5BFB0" w:rsidR="0031556A" w:rsidRPr="000B70A7" w:rsidRDefault="000B70A7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>
              <w:rPr>
                <w:sz w:val="20"/>
                <w:szCs w:val="20"/>
                <w:lang w:val="en-US" w:eastAsia="es-MX"/>
              </w:rPr>
              <w:t>Low fat beef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B60B46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14:paraId="49DB387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7A115A3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vAlign w:val="center"/>
            <w:hideMark/>
          </w:tcPr>
          <w:p w14:paraId="06BE999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5916225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33D64C7E" w14:textId="77777777" w:rsidTr="00CC5E7E">
        <w:trPr>
          <w:trHeight w:val="253"/>
        </w:trPr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F5E40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Chicken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3917B7" w14:textId="113129E8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Chicken </w:t>
            </w:r>
            <w:r w:rsidR="004F28E1" w:rsidRPr="000B70A7">
              <w:rPr>
                <w:sz w:val="20"/>
                <w:szCs w:val="20"/>
                <w:lang w:val="en-US" w:eastAsia="es-MX"/>
              </w:rPr>
              <w:t>breast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4F8C0B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14:paraId="32BC3D3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7A84474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vAlign w:val="center"/>
            <w:hideMark/>
          </w:tcPr>
          <w:p w14:paraId="3FB0789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701013D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1E86BF0C" w14:textId="77777777" w:rsidTr="00CC5E7E">
        <w:trPr>
          <w:trHeight w:val="253"/>
        </w:trPr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413D8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Egg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E2A0B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Egg 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3C4E31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14:paraId="3590931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06683C7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vAlign w:val="center"/>
            <w:hideMark/>
          </w:tcPr>
          <w:p w14:paraId="67E469E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40BFF0D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39ED3CD0" w14:textId="77777777" w:rsidTr="00CC5E7E">
        <w:trPr>
          <w:trHeight w:val="253"/>
        </w:trPr>
        <w:tc>
          <w:tcPr>
            <w:tcW w:w="27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5BF48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Fresh sea product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C05EE6" w14:textId="6BD3A211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Fresh fish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054318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14:paraId="23EBC9A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27A3247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vAlign w:val="center"/>
            <w:hideMark/>
          </w:tcPr>
          <w:p w14:paraId="38BBCB0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1769339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7EFFADE5" w14:textId="77777777" w:rsidTr="00CC5E7E">
        <w:trPr>
          <w:trHeight w:val="253"/>
        </w:trPr>
        <w:tc>
          <w:tcPr>
            <w:tcW w:w="27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42D54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DA75D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Fresh seafood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0A8410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14:paraId="7379152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072D73F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vAlign w:val="center"/>
            <w:hideMark/>
          </w:tcPr>
          <w:p w14:paraId="75C70C9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703A133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1F16627F" w14:textId="77777777" w:rsidTr="00CC5E7E">
        <w:trPr>
          <w:trHeight w:val="393"/>
        </w:trPr>
        <w:tc>
          <w:tcPr>
            <w:tcW w:w="27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BF1BB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Legumes </w:t>
            </w:r>
          </w:p>
          <w:p w14:paraId="0B96CFCA" w14:textId="30FD5226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(beans, lentils, peas, chickpeas</w:t>
            </w:r>
            <w:r w:rsidR="004F28E1" w:rsidRPr="000B70A7">
              <w:rPr>
                <w:sz w:val="20"/>
                <w:szCs w:val="20"/>
                <w:lang w:val="en-US" w:eastAsia="es-MX"/>
              </w:rPr>
              <w:t>, dried beans, etc</w:t>
            </w:r>
            <w:r w:rsidR="000B70A7">
              <w:rPr>
                <w:sz w:val="20"/>
                <w:szCs w:val="20"/>
                <w:lang w:val="en-US" w:eastAsia="es-MX"/>
              </w:rPr>
              <w:t>.</w:t>
            </w:r>
            <w:r w:rsidRPr="000B70A7">
              <w:rPr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AE347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-2 varieti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1FF9B9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46" w:type="dxa"/>
            <w:vAlign w:val="center"/>
            <w:hideMark/>
          </w:tcPr>
          <w:p w14:paraId="0EBBFA0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5C73FE3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vAlign w:val="center"/>
            <w:hideMark/>
          </w:tcPr>
          <w:p w14:paraId="68EC60BD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4F482DE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0E26AB36" w14:textId="77777777" w:rsidTr="00CC5E7E">
        <w:trPr>
          <w:trHeight w:val="253"/>
        </w:trPr>
        <w:tc>
          <w:tcPr>
            <w:tcW w:w="27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CD589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CD348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3-4 varieti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6539C5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14:paraId="4D6617C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60AB05A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vAlign w:val="center"/>
            <w:hideMark/>
          </w:tcPr>
          <w:p w14:paraId="1C03F79D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5F3EFAC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4A696CBB" w14:textId="77777777" w:rsidTr="00CC5E7E">
        <w:trPr>
          <w:trHeight w:val="253"/>
        </w:trPr>
        <w:tc>
          <w:tcPr>
            <w:tcW w:w="27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82FC1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0D4D5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&gt;5 varieti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5D57A0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14:paraId="34F77E7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15BBD0A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vAlign w:val="center"/>
            <w:hideMark/>
          </w:tcPr>
          <w:p w14:paraId="613FA72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61FD386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32199EA8" w14:textId="77777777" w:rsidTr="00CC5E7E">
        <w:trPr>
          <w:trHeight w:val="65"/>
        </w:trPr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7D2D4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Oleaginous fruit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3FEE56" w14:textId="584AA370" w:rsidR="0031556A" w:rsidRPr="000B70A7" w:rsidRDefault="00375BF1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No</w:t>
            </w:r>
            <w:r w:rsidR="009F3D37">
              <w:rPr>
                <w:sz w:val="20"/>
                <w:szCs w:val="20"/>
                <w:lang w:val="en-US" w:eastAsia="es-MX"/>
              </w:rPr>
              <w:t>t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 processed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A753C0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14:paraId="3344C5E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vAlign w:val="center"/>
            <w:hideMark/>
          </w:tcPr>
          <w:p w14:paraId="706981B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vAlign w:val="center"/>
            <w:hideMark/>
          </w:tcPr>
          <w:p w14:paraId="1AA13B6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367142B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3FA00742" w14:textId="77777777" w:rsidTr="00CC5E7E">
        <w:trPr>
          <w:trHeight w:val="178"/>
        </w:trPr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E858A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Potato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CFFC7D" w14:textId="58B82B42" w:rsidR="004F28E1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Potato 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15FD36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629FC42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  <w:hideMark/>
          </w:tcPr>
          <w:p w14:paraId="2633F2B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192" w:type="dxa"/>
            <w:vAlign w:val="center"/>
            <w:hideMark/>
          </w:tcPr>
          <w:p w14:paraId="31F3305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59918B7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47563560" w14:textId="77777777" w:rsidTr="00CC5E7E">
        <w:trPr>
          <w:trHeight w:val="65"/>
        </w:trPr>
        <w:tc>
          <w:tcPr>
            <w:tcW w:w="27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433D3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Rice 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FBFA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Whole grain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7E8FE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724020" w14:textId="5B6FB118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Integral   </w:t>
            </w:r>
            <w:r w:rsidRPr="000B70A7">
              <w:rPr>
                <w:sz w:val="20"/>
                <w:szCs w:val="20"/>
                <w:lang w:val="en-US"/>
              </w:rPr>
              <w:t>≤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   </w:t>
            </w:r>
            <w:r w:rsidR="00D9585F">
              <w:rPr>
                <w:sz w:val="20"/>
                <w:szCs w:val="20"/>
                <w:lang w:val="en-US" w:eastAsia="es-MX"/>
              </w:rPr>
              <w:t>w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hite </w:t>
            </w:r>
            <w:r w:rsidR="000B70A7" w:rsidRPr="000B70A7">
              <w:rPr>
                <w:sz w:val="20"/>
                <w:szCs w:val="20"/>
                <w:lang w:val="en-US" w:eastAsia="es-MX"/>
              </w:rPr>
              <w:t>rice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12DC0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192" w:type="dxa"/>
            <w:vAlign w:val="center"/>
            <w:hideMark/>
          </w:tcPr>
          <w:p w14:paraId="468FA83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1034741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1B2F7CFB" w14:textId="77777777" w:rsidTr="00CC5E7E">
        <w:trPr>
          <w:trHeight w:val="65"/>
        </w:trPr>
        <w:tc>
          <w:tcPr>
            <w:tcW w:w="27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4A855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AD9F6" w14:textId="1DF8B6A5" w:rsidR="0031556A" w:rsidRPr="000B70A7" w:rsidRDefault="004F28E1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White </w:t>
            </w:r>
            <w:r w:rsidR="0031556A" w:rsidRPr="000B70A7">
              <w:rPr>
                <w:sz w:val="20"/>
                <w:szCs w:val="20"/>
                <w:lang w:val="en-US" w:eastAsia="es-MX"/>
              </w:rPr>
              <w:t xml:space="preserve">  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88D67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159CDC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2F61E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vAlign w:val="center"/>
            <w:hideMark/>
          </w:tcPr>
          <w:p w14:paraId="15CB23A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2D2262A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5EE7FC35" w14:textId="77777777" w:rsidTr="00CC5E7E">
        <w:trPr>
          <w:trHeight w:val="172"/>
        </w:trPr>
        <w:tc>
          <w:tcPr>
            <w:tcW w:w="27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DA7AA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Milk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CC86D4" w14:textId="29499F3B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Skim</w:t>
            </w:r>
            <w:r w:rsidR="004F28E1" w:rsidRPr="000B70A7">
              <w:rPr>
                <w:sz w:val="20"/>
                <w:szCs w:val="20"/>
                <w:lang w:val="en-US" w:eastAsia="es-MX"/>
              </w:rPr>
              <w:t>med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5D6403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1D27746" w14:textId="426CE225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Skim</w:t>
            </w:r>
            <w:r w:rsidR="004F28E1" w:rsidRPr="000B70A7">
              <w:rPr>
                <w:sz w:val="20"/>
                <w:szCs w:val="20"/>
                <w:lang w:val="en-US" w:eastAsia="es-MX"/>
              </w:rPr>
              <w:t>med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 </w:t>
            </w:r>
            <w:r w:rsidRPr="000B70A7">
              <w:rPr>
                <w:sz w:val="20"/>
                <w:szCs w:val="20"/>
                <w:lang w:val="en-US"/>
              </w:rPr>
              <w:t>≤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 whole </w:t>
            </w:r>
            <w:r w:rsidR="004F28E1" w:rsidRPr="000B70A7">
              <w:rPr>
                <w:sz w:val="20"/>
                <w:szCs w:val="20"/>
                <w:lang w:val="en-US" w:eastAsia="es-MX"/>
              </w:rPr>
              <w:t>milk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236640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192" w:type="dxa"/>
            <w:vAlign w:val="center"/>
            <w:hideMark/>
          </w:tcPr>
          <w:p w14:paraId="7BA8A28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05" w:type="dxa"/>
            <w:vAlign w:val="center"/>
            <w:hideMark/>
          </w:tcPr>
          <w:p w14:paraId="0F70368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5BEC8DFA" w14:textId="77777777" w:rsidTr="00CC5E7E">
        <w:trPr>
          <w:trHeight w:val="150"/>
        </w:trPr>
        <w:tc>
          <w:tcPr>
            <w:tcW w:w="27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C3551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FB7BAC" w14:textId="5EC5295F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Whole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C43999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E25A5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B027B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  <w:hideMark/>
          </w:tcPr>
          <w:p w14:paraId="3DF1C56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  <w:hideMark/>
          </w:tcPr>
          <w:p w14:paraId="7F2F7D7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</w:tbl>
    <w:tbl>
      <w:tblPr>
        <w:tblpPr w:leftFromText="141" w:rightFromText="141" w:vertAnchor="page" w:horzAnchor="margin" w:tblpY="10141"/>
        <w:tblOverlap w:val="never"/>
        <w:tblW w:w="94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4"/>
        <w:gridCol w:w="9"/>
        <w:gridCol w:w="2049"/>
        <w:gridCol w:w="732"/>
        <w:gridCol w:w="1237"/>
        <w:gridCol w:w="737"/>
        <w:gridCol w:w="1218"/>
        <w:gridCol w:w="687"/>
        <w:gridCol w:w="19"/>
      </w:tblGrid>
      <w:tr w:rsidR="00CC5E7E" w:rsidRPr="000B70A7" w14:paraId="292CDA60" w14:textId="77777777" w:rsidTr="00D9585F">
        <w:trPr>
          <w:trHeight w:val="155"/>
        </w:trPr>
        <w:tc>
          <w:tcPr>
            <w:tcW w:w="941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1F766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GROUP #2: Processed culinary ingredients</w:t>
            </w:r>
          </w:p>
        </w:tc>
      </w:tr>
      <w:tr w:rsidR="00CC5E7E" w:rsidRPr="000B70A7" w14:paraId="150A58F3" w14:textId="77777777" w:rsidTr="00D9585F">
        <w:trPr>
          <w:gridAfter w:val="1"/>
          <w:wAfter w:w="19" w:type="dxa"/>
          <w:trHeight w:val="218"/>
        </w:trPr>
        <w:tc>
          <w:tcPr>
            <w:tcW w:w="2733" w:type="dxa"/>
            <w:gridSpan w:val="2"/>
            <w:tcBorders>
              <w:bottom w:val="single" w:sz="4" w:space="0" w:color="auto"/>
            </w:tcBorders>
            <w:vAlign w:val="center"/>
          </w:tcPr>
          <w:p w14:paraId="38C251F1" w14:textId="1D8AAF12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11CE65D1" w14:textId="77777777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Availability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3624BF8B" w14:textId="6C6B0C1E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Point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  <w:hideMark/>
          </w:tcPr>
          <w:p w14:paraId="3AD50F50" w14:textId="77777777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Price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14:paraId="1AB94569" w14:textId="77777777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Points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50A87C59" w14:textId="77777777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itable quality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6AB74CCE" w14:textId="61BCDF25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Point</w:t>
            </w:r>
          </w:p>
        </w:tc>
      </w:tr>
      <w:tr w:rsidR="00CC5E7E" w:rsidRPr="000B70A7" w14:paraId="07764AD6" w14:textId="77777777" w:rsidTr="00D9585F">
        <w:trPr>
          <w:gridAfter w:val="1"/>
          <w:wAfter w:w="19" w:type="dxa"/>
          <w:trHeight w:val="155"/>
        </w:trPr>
        <w:tc>
          <w:tcPr>
            <w:tcW w:w="47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31B26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Product not present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5557A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741CE689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  <w:tc>
          <w:tcPr>
            <w:tcW w:w="2642" w:type="dxa"/>
            <w:gridSpan w:val="3"/>
            <w:tcBorders>
              <w:top w:val="single" w:sz="4" w:space="0" w:color="auto"/>
            </w:tcBorders>
            <w:vAlign w:val="center"/>
          </w:tcPr>
          <w:p w14:paraId="13C4FEF9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</w:tr>
      <w:tr w:rsidR="00D9585F" w:rsidRPr="000B70A7" w14:paraId="79A2F712" w14:textId="77777777" w:rsidTr="00D9585F">
        <w:trPr>
          <w:gridAfter w:val="1"/>
          <w:wAfter w:w="19" w:type="dxa"/>
          <w:trHeight w:val="117"/>
        </w:trPr>
        <w:tc>
          <w:tcPr>
            <w:tcW w:w="27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21A5F1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Oil</w:t>
            </w:r>
          </w:p>
        </w:tc>
        <w:tc>
          <w:tcPr>
            <w:tcW w:w="205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5E80338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Oliv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0D027B4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  <w:hideMark/>
          </w:tcPr>
          <w:p w14:paraId="3C8FEC3F" w14:textId="2C0F3BC3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14:paraId="78670E24" w14:textId="647F78CC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gridSpan w:val="2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4967271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 </w:t>
            </w:r>
          </w:p>
          <w:p w14:paraId="3AB11A2A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 </w:t>
            </w:r>
          </w:p>
          <w:p w14:paraId="3745912E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 </w:t>
            </w:r>
          </w:p>
          <w:p w14:paraId="02DF55FA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 </w:t>
            </w:r>
          </w:p>
          <w:p w14:paraId="4CF1F724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</w:tr>
      <w:tr w:rsidR="00D9585F" w:rsidRPr="000B70A7" w14:paraId="7C84114C" w14:textId="77777777" w:rsidTr="00D9585F">
        <w:trPr>
          <w:gridAfter w:val="1"/>
          <w:wAfter w:w="19" w:type="dxa"/>
          <w:trHeight w:val="255"/>
        </w:trPr>
        <w:tc>
          <w:tcPr>
            <w:tcW w:w="272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ED59F5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A105E9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 xml:space="preserve">Sunflower 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B6CA9DD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2BD648B" w14:textId="0EF01982" w:rsidR="00CC5E7E" w:rsidRPr="000B70A7" w:rsidRDefault="00D9585F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Sunflower ≤ vegetable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C6F97E" w14:textId="094A1B41" w:rsidR="00CC5E7E" w:rsidRPr="000B70A7" w:rsidRDefault="00D9585F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05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A5E3E2D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</w:tr>
      <w:tr w:rsidR="00D9585F" w:rsidRPr="000B70A7" w14:paraId="056DA230" w14:textId="77777777" w:rsidTr="00D9585F">
        <w:trPr>
          <w:gridAfter w:val="1"/>
          <w:wAfter w:w="19" w:type="dxa"/>
          <w:trHeight w:val="200"/>
        </w:trPr>
        <w:tc>
          <w:tcPr>
            <w:tcW w:w="272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987F5A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5A8B85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 xml:space="preserve">Vegetable 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6A72F7A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D54413" w14:textId="77777777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A154D6" w14:textId="77777777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E40579A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</w:tr>
      <w:tr w:rsidR="00D9585F" w:rsidRPr="000B70A7" w14:paraId="0DDA3A57" w14:textId="77777777" w:rsidTr="00D9585F">
        <w:trPr>
          <w:gridAfter w:val="1"/>
          <w:wAfter w:w="19" w:type="dxa"/>
          <w:trHeight w:val="84"/>
        </w:trPr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F3CD00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 xml:space="preserve">Butter 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0C505D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 xml:space="preserve">Butter 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873F80B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FFAC5E" w14:textId="77777777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845AFB" w14:textId="4991842F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gridSpan w:val="2"/>
            <w:vMerge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6AA317F0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</w:tr>
      <w:tr w:rsidR="00D9585F" w:rsidRPr="000B70A7" w14:paraId="0E24D037" w14:textId="77777777" w:rsidTr="00D9585F">
        <w:trPr>
          <w:gridAfter w:val="1"/>
          <w:wAfter w:w="19" w:type="dxa"/>
          <w:trHeight w:val="155"/>
        </w:trPr>
        <w:tc>
          <w:tcPr>
            <w:tcW w:w="272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7FCE184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Wheat flour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644A7D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whole wheat flour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18A6678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89C0E4" w14:textId="6B7383BB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whole wheat flour ≤</w:t>
            </w:r>
          </w:p>
          <w:p w14:paraId="20B9C69E" w14:textId="77777777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wheat flour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05626F" w14:textId="77777777" w:rsidR="00CC5E7E" w:rsidRPr="000B70A7" w:rsidRDefault="00CC5E7E" w:rsidP="00D9585F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05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39DF74A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</w:tr>
      <w:tr w:rsidR="00D9585F" w:rsidRPr="000B70A7" w14:paraId="126BD072" w14:textId="77777777" w:rsidTr="00D9585F">
        <w:trPr>
          <w:gridAfter w:val="1"/>
          <w:wAfter w:w="19" w:type="dxa"/>
          <w:trHeight w:val="332"/>
        </w:trPr>
        <w:tc>
          <w:tcPr>
            <w:tcW w:w="27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548B0C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726A0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Wheat flour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4184BF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8E44D7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F3C173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1512E59" w14:textId="77777777" w:rsidR="00CC5E7E" w:rsidRPr="000B70A7" w:rsidRDefault="00CC5E7E" w:rsidP="00D9585F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</w:tr>
    </w:tbl>
    <w:p w14:paraId="75205F93" w14:textId="108781BC" w:rsidR="00543664" w:rsidRPr="000B70A7" w:rsidRDefault="00D978F4">
      <w:pPr>
        <w:rPr>
          <w:lang w:val="en-US"/>
        </w:rPr>
      </w:pPr>
    </w:p>
    <w:p w14:paraId="7CAE938D" w14:textId="505F8A5F" w:rsidR="0031556A" w:rsidRPr="000B70A7" w:rsidRDefault="0031556A">
      <w:pPr>
        <w:rPr>
          <w:lang w:val="en-US"/>
        </w:rPr>
      </w:pPr>
    </w:p>
    <w:p w14:paraId="5B37C0C6" w14:textId="705C7A1D" w:rsidR="0031556A" w:rsidRPr="000B70A7" w:rsidRDefault="0031556A">
      <w:pPr>
        <w:rPr>
          <w:lang w:val="en-US"/>
        </w:rPr>
      </w:pPr>
    </w:p>
    <w:tbl>
      <w:tblPr>
        <w:tblpPr w:leftFromText="141" w:rightFromText="141" w:horzAnchor="margin" w:tblpY="415"/>
        <w:tblW w:w="93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8"/>
        <w:gridCol w:w="2032"/>
        <w:gridCol w:w="725"/>
        <w:gridCol w:w="1203"/>
        <w:gridCol w:w="778"/>
        <w:gridCol w:w="1171"/>
        <w:gridCol w:w="694"/>
      </w:tblGrid>
      <w:tr w:rsidR="0031556A" w:rsidRPr="000B70A7" w14:paraId="32AD7873" w14:textId="77777777" w:rsidTr="00D9585F">
        <w:trPr>
          <w:trHeight w:val="250"/>
        </w:trPr>
        <w:tc>
          <w:tcPr>
            <w:tcW w:w="93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6D170" w14:textId="01B9447A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lastRenderedPageBreak/>
              <w:t>GROUP</w:t>
            </w:r>
            <w:r w:rsidR="008E4DEE" w:rsidRPr="000B70A7">
              <w:rPr>
                <w:sz w:val="20"/>
                <w:szCs w:val="20"/>
                <w:lang w:val="en-US" w:eastAsia="es-MX"/>
              </w:rPr>
              <w:t xml:space="preserve"> #</w:t>
            </w:r>
            <w:r w:rsidRPr="000B70A7">
              <w:rPr>
                <w:sz w:val="20"/>
                <w:szCs w:val="20"/>
                <w:lang w:val="en-US" w:eastAsia="es-MX"/>
              </w:rPr>
              <w:t>3: Processed foods</w:t>
            </w:r>
          </w:p>
        </w:tc>
      </w:tr>
      <w:tr w:rsidR="0031556A" w:rsidRPr="000B70A7" w14:paraId="2D795678" w14:textId="77777777" w:rsidTr="00671FF3">
        <w:trPr>
          <w:trHeight w:val="250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F2A78C" w14:textId="5EE71DEE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12828C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Availability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2702CA" w14:textId="6D75837B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oint</w:t>
            </w:r>
            <w:r w:rsidR="000B70A7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A2AF43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rice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2A79CC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oint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8F8CDC" w14:textId="77777777" w:rsidR="0031556A" w:rsidRPr="000B70A7" w:rsidRDefault="0031556A" w:rsidP="00D9585F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Quality suitable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1B903E" w14:textId="6374146B" w:rsidR="0031556A" w:rsidRPr="000B70A7" w:rsidRDefault="0031556A" w:rsidP="00D9585F">
            <w:pPr>
              <w:pStyle w:val="Sinespaciado"/>
              <w:jc w:val="center"/>
              <w:rPr>
                <w:rFonts w:cs="Calibri"/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oint</w:t>
            </w:r>
          </w:p>
        </w:tc>
      </w:tr>
      <w:tr w:rsidR="0031556A" w:rsidRPr="000B70A7" w14:paraId="292D37EC" w14:textId="77777777" w:rsidTr="00671FF3">
        <w:trPr>
          <w:trHeight w:val="250"/>
        </w:trPr>
        <w:tc>
          <w:tcPr>
            <w:tcW w:w="47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D8884" w14:textId="74DBB560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Product that is not present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B2883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3BBE0D7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0517934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</w:tcBorders>
            <w:vAlign w:val="center"/>
          </w:tcPr>
          <w:p w14:paraId="747AE196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31556A" w:rsidRPr="000B70A7" w14:paraId="4491069C" w14:textId="77777777" w:rsidTr="00671FF3">
        <w:trPr>
          <w:trHeight w:val="250"/>
        </w:trPr>
        <w:tc>
          <w:tcPr>
            <w:tcW w:w="2698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6C7191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Canned seafood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1AAF0B" w14:textId="16A29872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Canned fish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BA2678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03" w:type="dxa"/>
            <w:tcBorders>
              <w:left w:val="nil"/>
            </w:tcBorders>
            <w:vAlign w:val="center"/>
            <w:hideMark/>
          </w:tcPr>
          <w:p w14:paraId="09628B8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78" w:type="dxa"/>
            <w:tcBorders>
              <w:left w:val="nil"/>
              <w:bottom w:val="nil"/>
            </w:tcBorders>
            <w:vAlign w:val="center"/>
            <w:hideMark/>
          </w:tcPr>
          <w:p w14:paraId="248FB44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171" w:type="dxa"/>
            <w:vAlign w:val="center"/>
            <w:hideMark/>
          </w:tcPr>
          <w:p w14:paraId="3802DEE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94" w:type="dxa"/>
            <w:tcBorders>
              <w:left w:val="nil"/>
              <w:bottom w:val="nil"/>
            </w:tcBorders>
            <w:vAlign w:val="center"/>
            <w:hideMark/>
          </w:tcPr>
          <w:p w14:paraId="612E3415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  <w:r w:rsidRPr="000B70A7">
              <w:rPr>
                <w:rFonts w:ascii="Calibri" w:hAnsi="Calibri" w:cs="Calibri"/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7A495BD5" w14:textId="77777777" w:rsidTr="00D9585F">
        <w:trPr>
          <w:trHeight w:val="250"/>
        </w:trPr>
        <w:tc>
          <w:tcPr>
            <w:tcW w:w="269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B7679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EBCD0" w14:textId="76BF186A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Canned seafood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6E5C0C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5CDDBB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5733E3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171" w:type="dxa"/>
            <w:vAlign w:val="center"/>
            <w:hideMark/>
          </w:tcPr>
          <w:p w14:paraId="6126C77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7BF8B22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  <w:r w:rsidRPr="000B70A7">
              <w:rPr>
                <w:rFonts w:ascii="Calibri" w:hAnsi="Calibri" w:cs="Calibri"/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3AD47AEC" w14:textId="77777777" w:rsidTr="00D9585F">
        <w:trPr>
          <w:trHeight w:val="250"/>
        </w:trPr>
        <w:tc>
          <w:tcPr>
            <w:tcW w:w="26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54FB5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Yogurt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3AB69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Low sugar and fat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7B4FB8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ADF44C" w14:textId="7CD431CC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Low   </w:t>
            </w:r>
            <w:r w:rsidRPr="000B70A7">
              <w:rPr>
                <w:sz w:val="20"/>
                <w:szCs w:val="20"/>
                <w:lang w:val="en-US"/>
              </w:rPr>
              <w:t>≤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 a </w:t>
            </w:r>
            <w:r w:rsidR="004F28E1" w:rsidRPr="000B70A7">
              <w:rPr>
                <w:sz w:val="20"/>
                <w:szCs w:val="20"/>
                <w:lang w:val="en-US" w:eastAsia="es-MX"/>
              </w:rPr>
              <w:t>Whole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A81F920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171" w:type="dxa"/>
            <w:tcBorders>
              <w:left w:val="nil"/>
            </w:tcBorders>
            <w:vAlign w:val="center"/>
            <w:hideMark/>
          </w:tcPr>
          <w:p w14:paraId="273F219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BF82C9E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  <w:r w:rsidRPr="000B70A7">
              <w:rPr>
                <w:rFonts w:ascii="Calibri" w:hAnsi="Calibri" w:cs="Calibri"/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2F5A223B" w14:textId="77777777" w:rsidTr="00D9585F">
        <w:trPr>
          <w:trHeight w:val="250"/>
        </w:trPr>
        <w:tc>
          <w:tcPr>
            <w:tcW w:w="269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7C7B3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8EB6E8" w14:textId="18779977" w:rsidR="0031556A" w:rsidRPr="000B70A7" w:rsidRDefault="004F28E1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Whole beaten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BAD49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039C8B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993DDD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71" w:type="dxa"/>
            <w:tcBorders>
              <w:left w:val="nil"/>
            </w:tcBorders>
            <w:vAlign w:val="center"/>
            <w:hideMark/>
          </w:tcPr>
          <w:p w14:paraId="01E7181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992C9F3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  <w:r w:rsidRPr="000B70A7">
              <w:rPr>
                <w:rFonts w:ascii="Calibri" w:hAnsi="Calibri" w:cs="Calibri"/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106B6E7C" w14:textId="77777777" w:rsidTr="00D9585F">
        <w:trPr>
          <w:trHeight w:val="250"/>
        </w:trPr>
        <w:tc>
          <w:tcPr>
            <w:tcW w:w="26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E00FB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Dried noodles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C6E67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Whole grain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847C63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A49FEF" w14:textId="3B8F1B6D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Whole grain </w:t>
            </w:r>
            <w:r w:rsidRPr="000B70A7">
              <w:rPr>
                <w:sz w:val="20"/>
                <w:szCs w:val="20"/>
                <w:lang w:val="en-US"/>
              </w:rPr>
              <w:t>≤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 white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984F9D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171" w:type="dxa"/>
            <w:tcBorders>
              <w:left w:val="nil"/>
            </w:tcBorders>
            <w:vAlign w:val="center"/>
            <w:hideMark/>
          </w:tcPr>
          <w:p w14:paraId="5733384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3034B45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  <w:r w:rsidRPr="000B70A7">
              <w:rPr>
                <w:rFonts w:ascii="Calibri" w:hAnsi="Calibri" w:cs="Calibri"/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07114137" w14:textId="77777777" w:rsidTr="00D9585F">
        <w:trPr>
          <w:trHeight w:val="202"/>
        </w:trPr>
        <w:tc>
          <w:tcPr>
            <w:tcW w:w="269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7A4B6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BD61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White 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41B747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210717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19F791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71" w:type="dxa"/>
            <w:tcBorders>
              <w:left w:val="nil"/>
            </w:tcBorders>
            <w:vAlign w:val="center"/>
            <w:hideMark/>
          </w:tcPr>
          <w:p w14:paraId="723B330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421FDC4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  <w:r w:rsidRPr="000B70A7">
              <w:rPr>
                <w:rFonts w:ascii="Calibri" w:hAnsi="Calibri" w:cs="Calibri"/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1652E13E" w14:textId="77777777" w:rsidTr="00D9585F">
        <w:trPr>
          <w:trHeight w:val="250"/>
        </w:trPr>
        <w:tc>
          <w:tcPr>
            <w:tcW w:w="26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FF9BD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proofErr w:type="spellStart"/>
            <w:r w:rsidRPr="000B70A7">
              <w:rPr>
                <w:sz w:val="20"/>
                <w:szCs w:val="20"/>
                <w:lang w:val="en-US" w:eastAsia="es-MX"/>
              </w:rPr>
              <w:t>Wholemeal</w:t>
            </w:r>
            <w:proofErr w:type="spellEnd"/>
            <w:r w:rsidRPr="000B70A7">
              <w:rPr>
                <w:sz w:val="20"/>
                <w:szCs w:val="20"/>
                <w:lang w:val="en-US" w:eastAsia="es-MX"/>
              </w:rPr>
              <w:t xml:space="preserve"> bread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0B7906" w14:textId="3193A976" w:rsidR="0031556A" w:rsidRPr="000B70A7" w:rsidRDefault="00F104D3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M</w:t>
            </w:r>
            <w:r w:rsidR="0031556A" w:rsidRPr="000B70A7">
              <w:rPr>
                <w:sz w:val="20"/>
                <w:szCs w:val="20"/>
                <w:lang w:val="en-US" w:eastAsia="es-MX"/>
              </w:rPr>
              <w:t xml:space="preserve">old 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2ED22A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41802E" w14:textId="259A442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Mold </w:t>
            </w:r>
            <w:proofErr w:type="spellStart"/>
            <w:r w:rsidR="007F0A15" w:rsidRPr="000B70A7">
              <w:rPr>
                <w:sz w:val="20"/>
                <w:szCs w:val="20"/>
                <w:lang w:val="en-US" w:eastAsia="es-MX"/>
              </w:rPr>
              <w:t>wholemeal</w:t>
            </w:r>
            <w:proofErr w:type="spellEnd"/>
            <w:r w:rsidRPr="000B70A7">
              <w:rPr>
                <w:sz w:val="20"/>
                <w:szCs w:val="20"/>
                <w:lang w:val="en-US" w:eastAsia="es-MX"/>
              </w:rPr>
              <w:t xml:space="preserve"> </w:t>
            </w:r>
            <w:r w:rsidRPr="000B70A7">
              <w:rPr>
                <w:sz w:val="20"/>
                <w:szCs w:val="20"/>
                <w:lang w:val="en-US"/>
              </w:rPr>
              <w:t>≤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 bread shake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1DF4645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171" w:type="dxa"/>
            <w:tcBorders>
              <w:left w:val="nil"/>
            </w:tcBorders>
            <w:vAlign w:val="center"/>
            <w:hideMark/>
          </w:tcPr>
          <w:p w14:paraId="3D978B9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9D25D51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  <w:r w:rsidRPr="000B70A7">
              <w:rPr>
                <w:rFonts w:ascii="Calibri" w:hAnsi="Calibri" w:cs="Calibri"/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06B9A956" w14:textId="77777777" w:rsidTr="00D9585F">
        <w:trPr>
          <w:trHeight w:val="250"/>
        </w:trPr>
        <w:tc>
          <w:tcPr>
            <w:tcW w:w="269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97C1E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F634C6" w14:textId="793C754A" w:rsidR="0031556A" w:rsidRPr="000B70A7" w:rsidRDefault="009F3D37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>
              <w:rPr>
                <w:sz w:val="20"/>
                <w:szCs w:val="20"/>
                <w:lang w:val="en-US" w:eastAsia="es-MX"/>
              </w:rPr>
              <w:t>Beaten bread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36DD1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A8B541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E3E5FA6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71" w:type="dxa"/>
            <w:tcBorders>
              <w:left w:val="nil"/>
            </w:tcBorders>
            <w:vAlign w:val="center"/>
            <w:hideMark/>
          </w:tcPr>
          <w:p w14:paraId="29E81F6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9095975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  <w:r w:rsidRPr="000B70A7">
              <w:rPr>
                <w:rFonts w:ascii="Calibri" w:hAnsi="Calibri" w:cs="Calibri"/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75457692" w14:textId="77777777" w:rsidTr="00D9585F">
        <w:trPr>
          <w:trHeight w:val="250"/>
        </w:trPr>
        <w:tc>
          <w:tcPr>
            <w:tcW w:w="26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A1F4D4" w14:textId="67E4DBA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 xml:space="preserve">Cheeses 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3A1F6A" w14:textId="6F89FB0E" w:rsidR="0031556A" w:rsidRPr="000B70A7" w:rsidRDefault="007F0A15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Fresh chees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D3FA66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A138A" w14:textId="1F6CA247" w:rsidR="0031556A" w:rsidRPr="000B70A7" w:rsidRDefault="007F0A15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Fresh cheese</w:t>
            </w:r>
            <w:r w:rsidR="0031556A" w:rsidRPr="000B70A7">
              <w:rPr>
                <w:sz w:val="20"/>
                <w:szCs w:val="20"/>
                <w:lang w:val="en-US" w:eastAsia="es-MX"/>
              </w:rPr>
              <w:t xml:space="preserve"> ≤ a mature cheese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D0C71F9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171" w:type="dxa"/>
            <w:tcBorders>
              <w:left w:val="nil"/>
            </w:tcBorders>
            <w:vAlign w:val="center"/>
            <w:hideMark/>
          </w:tcPr>
          <w:p w14:paraId="317D12F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64D0F02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  <w:r w:rsidRPr="000B70A7">
              <w:rPr>
                <w:rFonts w:ascii="Calibri" w:hAnsi="Calibri" w:cs="Calibri"/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64693D2F" w14:textId="77777777" w:rsidTr="00671FF3">
        <w:trPr>
          <w:trHeight w:val="250"/>
        </w:trPr>
        <w:tc>
          <w:tcPr>
            <w:tcW w:w="269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E2BDB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9601D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Mature chees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D2149C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6D8DA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DDFDF2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71" w:type="dxa"/>
            <w:tcBorders>
              <w:left w:val="nil"/>
            </w:tcBorders>
            <w:vAlign w:val="center"/>
            <w:hideMark/>
          </w:tcPr>
          <w:p w14:paraId="008026A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F57551E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  <w:r w:rsidRPr="000B70A7">
              <w:rPr>
                <w:rFonts w:ascii="Calibri" w:hAnsi="Calibri" w:cs="Calibri"/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19A157CC" w14:textId="77777777" w:rsidTr="00671FF3">
        <w:trPr>
          <w:trHeight w:val="250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5D1ED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rocessed oleaginous fruits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753E7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rocessed oleaginous fruits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E9B6E3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81A1F1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D26D21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6094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0ADE119" w14:textId="77777777" w:rsidR="0031556A" w:rsidRPr="000B70A7" w:rsidRDefault="0031556A" w:rsidP="00C978BC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 w:eastAsia="es-MX"/>
              </w:rPr>
            </w:pPr>
            <w:r w:rsidRPr="000B70A7">
              <w:rPr>
                <w:rFonts w:ascii="Calibri" w:hAnsi="Calibri" w:cs="Calibri"/>
                <w:sz w:val="20"/>
                <w:szCs w:val="20"/>
                <w:lang w:val="en-US" w:eastAsia="es-MX"/>
              </w:rPr>
              <w:t> </w:t>
            </w:r>
          </w:p>
        </w:tc>
      </w:tr>
    </w:tbl>
    <w:p w14:paraId="09C043C6" w14:textId="1CFECC7D" w:rsidR="0031556A" w:rsidRPr="000B70A7" w:rsidRDefault="0031556A">
      <w:pPr>
        <w:rPr>
          <w:lang w:val="en-US"/>
        </w:rPr>
      </w:pPr>
    </w:p>
    <w:p w14:paraId="75F7A2A3" w14:textId="38273AA5" w:rsidR="00C978BC" w:rsidRPr="000B70A7" w:rsidRDefault="00C978BC">
      <w:pPr>
        <w:rPr>
          <w:lang w:val="en-US"/>
        </w:rPr>
      </w:pPr>
    </w:p>
    <w:tbl>
      <w:tblPr>
        <w:tblW w:w="93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2"/>
        <w:gridCol w:w="2060"/>
        <w:gridCol w:w="734"/>
        <w:gridCol w:w="1132"/>
        <w:gridCol w:w="875"/>
        <w:gridCol w:w="160"/>
        <w:gridCol w:w="908"/>
        <w:gridCol w:w="750"/>
      </w:tblGrid>
      <w:tr w:rsidR="0031556A" w:rsidRPr="0065364E" w14:paraId="2F4ED707" w14:textId="77777777" w:rsidTr="00671FF3">
        <w:trPr>
          <w:trHeight w:val="180"/>
        </w:trPr>
        <w:tc>
          <w:tcPr>
            <w:tcW w:w="935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E892A8" w14:textId="4C6E8C29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GROUP </w:t>
            </w:r>
            <w:r w:rsidR="008E4DEE" w:rsidRPr="000B70A7">
              <w:rPr>
                <w:sz w:val="20"/>
                <w:szCs w:val="20"/>
                <w:lang w:val="en-US" w:eastAsia="es-MX"/>
              </w:rPr>
              <w:t>#</w:t>
            </w:r>
            <w:r w:rsidRPr="000B70A7">
              <w:rPr>
                <w:sz w:val="20"/>
                <w:szCs w:val="20"/>
                <w:lang w:val="en-US" w:eastAsia="es-MX"/>
              </w:rPr>
              <w:t>4: Ultra processed food products</w:t>
            </w:r>
          </w:p>
        </w:tc>
      </w:tr>
      <w:tr w:rsidR="0031556A" w:rsidRPr="000B70A7" w14:paraId="60EFA8D6" w14:textId="77777777" w:rsidTr="00671FF3">
        <w:trPr>
          <w:trHeight w:val="551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14:paraId="4818CB1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7A33ECEC" w14:textId="0E46EB05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Availability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35150316" w14:textId="7F092DD3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oint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02242575" w14:textId="58B5138E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ric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3FBDB167" w14:textId="35BC0B20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oints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4B833A" w14:textId="5E552AA0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Quality suitabl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AF62B80" w14:textId="1E3004F8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oint</w:t>
            </w:r>
          </w:p>
        </w:tc>
      </w:tr>
      <w:tr w:rsidR="0031556A" w:rsidRPr="000B70A7" w14:paraId="69D9D2D0" w14:textId="77777777" w:rsidTr="00671FF3">
        <w:trPr>
          <w:trHeight w:val="244"/>
        </w:trPr>
        <w:tc>
          <w:tcPr>
            <w:tcW w:w="4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B14084" w14:textId="06F8017A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Product that is not present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04C910" w14:textId="4691F553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2651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0D345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</w:tcBorders>
            <w:vAlign w:val="center"/>
          </w:tcPr>
          <w:p w14:paraId="2F9DD9A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B3B2A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</w:tr>
      <w:tr w:rsidR="0031556A" w:rsidRPr="000B70A7" w14:paraId="59CA3A03" w14:textId="77777777" w:rsidTr="00671FF3">
        <w:trPr>
          <w:trHeight w:val="244"/>
        </w:trPr>
        <w:tc>
          <w:tcPr>
            <w:tcW w:w="27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70FDF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Sausages</w:t>
            </w:r>
          </w:p>
          <w:p w14:paraId="567134C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02EC85" w14:textId="2D1363C2" w:rsidR="0031556A" w:rsidRPr="000B70A7" w:rsidRDefault="00B0685F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>
              <w:rPr>
                <w:sz w:val="20"/>
                <w:szCs w:val="20"/>
                <w:lang w:val="en-US" w:eastAsia="es-MX"/>
              </w:rPr>
              <w:t>Frankfurte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B387A91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2D4C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D68E64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2C56F66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1F389C2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136F48EA" w14:textId="77777777" w:rsidTr="00671FF3">
        <w:trPr>
          <w:trHeight w:val="244"/>
        </w:trPr>
        <w:tc>
          <w:tcPr>
            <w:tcW w:w="27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205C6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84E68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Sausages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78CBB75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5F6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259D65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6B80266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2E4E787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5488A84A" w14:textId="77777777" w:rsidTr="00671FF3">
        <w:trPr>
          <w:trHeight w:val="244"/>
        </w:trPr>
        <w:tc>
          <w:tcPr>
            <w:tcW w:w="27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4D05E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E796E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Burgers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793FF2B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EEC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5C4760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3CF08D3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7367147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256CA570" w14:textId="77777777" w:rsidTr="00671FF3">
        <w:trPr>
          <w:trHeight w:val="244"/>
        </w:trPr>
        <w:tc>
          <w:tcPr>
            <w:tcW w:w="27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AD0C5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BFC0F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Cold cut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D5BCA7B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3B45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2DA376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488C8DC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3274AC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1E334CC5" w14:textId="77777777" w:rsidTr="00671FF3">
        <w:trPr>
          <w:trHeight w:val="244"/>
        </w:trPr>
        <w:tc>
          <w:tcPr>
            <w:tcW w:w="27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1377CD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E7E392" w14:textId="5B10697F" w:rsidR="0031556A" w:rsidRPr="000B70A7" w:rsidRDefault="007F0A15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Turkey </w:t>
            </w:r>
            <w:r w:rsidR="009F3D37">
              <w:rPr>
                <w:sz w:val="20"/>
                <w:szCs w:val="20"/>
                <w:lang w:val="en-US" w:eastAsia="es-MX"/>
              </w:rPr>
              <w:t>j</w:t>
            </w:r>
            <w:r w:rsidRPr="000B70A7">
              <w:rPr>
                <w:sz w:val="20"/>
                <w:szCs w:val="20"/>
                <w:lang w:val="en-US" w:eastAsia="es-MX"/>
              </w:rPr>
              <w:t>am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0120154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9AA3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C93CA6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7CC7F9A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1EC2473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7F5D5B4D" w14:textId="77777777" w:rsidTr="00671FF3">
        <w:trPr>
          <w:trHeight w:val="244"/>
        </w:trPr>
        <w:tc>
          <w:tcPr>
            <w:tcW w:w="27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A529C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Jams</w:t>
            </w:r>
          </w:p>
          <w:p w14:paraId="39AA1B7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EB58BA" w14:textId="36E4B635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Sugar</w:t>
            </w:r>
            <w:r w:rsidR="007F0A15" w:rsidRPr="000B70A7">
              <w:rPr>
                <w:sz w:val="20"/>
                <w:szCs w:val="20"/>
                <w:lang w:val="en-US" w:eastAsia="es-MX"/>
              </w:rPr>
              <w:t xml:space="preserve"> 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free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8B7A485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F711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F11381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02A2D7C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3C3CB0F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347A1BEE" w14:textId="77777777" w:rsidTr="00671FF3">
        <w:trPr>
          <w:trHeight w:val="244"/>
        </w:trPr>
        <w:tc>
          <w:tcPr>
            <w:tcW w:w="27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84A7F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2B6B8A" w14:textId="060D5C89" w:rsidR="0031556A" w:rsidRPr="000B70A7" w:rsidRDefault="007F0A15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With s</w:t>
            </w:r>
            <w:r w:rsidR="0031556A" w:rsidRPr="000B70A7">
              <w:rPr>
                <w:sz w:val="20"/>
                <w:szCs w:val="20"/>
                <w:lang w:val="en-US" w:eastAsia="es-MX"/>
              </w:rPr>
              <w:t>uga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BC986AA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199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F21F2F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7471FFF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475563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14BEE96E" w14:textId="77777777" w:rsidTr="00671FF3">
        <w:trPr>
          <w:trHeight w:val="244"/>
        </w:trPr>
        <w:tc>
          <w:tcPr>
            <w:tcW w:w="27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A4617" w14:textId="62187F9B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Soda (carbonated drinks)</w:t>
            </w:r>
            <w:r w:rsidRPr="000B70A7">
              <w:rPr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9FE0B6" w14:textId="1136713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Sugar</w:t>
            </w:r>
            <w:r w:rsidR="007F0A15" w:rsidRPr="000B70A7">
              <w:rPr>
                <w:sz w:val="20"/>
                <w:szCs w:val="20"/>
                <w:lang w:val="en-US" w:eastAsia="es-MX"/>
              </w:rPr>
              <w:t xml:space="preserve"> </w:t>
            </w:r>
            <w:r w:rsidRPr="000B70A7">
              <w:rPr>
                <w:sz w:val="20"/>
                <w:szCs w:val="20"/>
                <w:lang w:val="en-US" w:eastAsia="es-MX"/>
              </w:rPr>
              <w:t>fre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E7C5F70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623C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D7860B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2E222B6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6FE73A9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432EFCB7" w14:textId="77777777" w:rsidTr="00671FF3">
        <w:trPr>
          <w:trHeight w:val="244"/>
        </w:trPr>
        <w:tc>
          <w:tcPr>
            <w:tcW w:w="27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0DD422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901EE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With suga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FFD6167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60B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F21447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2A4B757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2BE6754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64D77CCC" w14:textId="77777777" w:rsidTr="00671FF3">
        <w:trPr>
          <w:trHeight w:val="244"/>
        </w:trPr>
        <w:tc>
          <w:tcPr>
            <w:tcW w:w="27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D6995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Juices</w:t>
            </w:r>
          </w:p>
          <w:p w14:paraId="528C7D1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A8699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Low suga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1E8D96B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C40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F10FD9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59DCFED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0E29636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35157AC8" w14:textId="77777777" w:rsidTr="00671FF3">
        <w:trPr>
          <w:trHeight w:val="244"/>
        </w:trPr>
        <w:tc>
          <w:tcPr>
            <w:tcW w:w="27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DB8D2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C2F25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With suga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FD830B9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214BA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D72169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5CD94B5D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172D049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22BD6921" w14:textId="77777777" w:rsidTr="00671FF3">
        <w:trPr>
          <w:trHeight w:val="244"/>
        </w:trPr>
        <w:tc>
          <w:tcPr>
            <w:tcW w:w="273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141C6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>Processed fat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927BC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 xml:space="preserve">Margarine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8A34B66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542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AFA578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40FCC8AF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3CABB7F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79157374" w14:textId="77777777" w:rsidTr="00671FF3">
        <w:trPr>
          <w:trHeight w:val="244"/>
        </w:trPr>
        <w:tc>
          <w:tcPr>
            <w:tcW w:w="2732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76EE2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Breakfast cereals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A4B5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Low suga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2494344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6487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935EE7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050B30B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1958A74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6B6ECF5C" w14:textId="77777777" w:rsidTr="00671FF3">
        <w:trPr>
          <w:trHeight w:val="244"/>
        </w:trPr>
        <w:tc>
          <w:tcPr>
            <w:tcW w:w="27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FB193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03E27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With suga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2130C79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26EB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6EE9749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2A2E8A76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6829A8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59F28EC5" w14:textId="77777777" w:rsidTr="00671FF3">
        <w:trPr>
          <w:trHeight w:val="281"/>
        </w:trPr>
        <w:tc>
          <w:tcPr>
            <w:tcW w:w="2732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15DD9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/>
              </w:rPr>
            </w:pPr>
            <w:r w:rsidRPr="000B70A7">
              <w:rPr>
                <w:sz w:val="20"/>
                <w:szCs w:val="20"/>
                <w:lang w:val="en-US"/>
              </w:rPr>
              <w:t xml:space="preserve">Biscuits 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E34D6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Low sugar and fa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51DA7A2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4E0A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1C09C3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51AF718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2A3334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134B5E53" w14:textId="77777777" w:rsidTr="00671FF3">
        <w:trPr>
          <w:trHeight w:val="244"/>
        </w:trPr>
        <w:tc>
          <w:tcPr>
            <w:tcW w:w="27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5BF7F4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44240E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High sugar and fa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92813D1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ED8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6811B2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21FB691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44FC04A7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3D0CD21B" w14:textId="77777777" w:rsidTr="00671FF3">
        <w:trPr>
          <w:trHeight w:val="244"/>
        </w:trPr>
        <w:tc>
          <w:tcPr>
            <w:tcW w:w="2732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6E5FF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/>
              </w:rPr>
              <w:t>White bread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6410A0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Mold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FDE7CB3" w14:textId="77777777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2D02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</w:tcBorders>
            <w:vAlign w:val="center"/>
            <w:hideMark/>
          </w:tcPr>
          <w:p w14:paraId="0AD8E641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left w:val="nil"/>
            </w:tcBorders>
            <w:vAlign w:val="center"/>
            <w:hideMark/>
          </w:tcPr>
          <w:p w14:paraId="3E05FCEB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06C48AC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  <w:tr w:rsidR="0031556A" w:rsidRPr="000B70A7" w14:paraId="6C08F5A0" w14:textId="77777777" w:rsidTr="00671FF3">
        <w:trPr>
          <w:trHeight w:val="62"/>
        </w:trPr>
        <w:tc>
          <w:tcPr>
            <w:tcW w:w="27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E5192C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36BC7" w14:textId="7727B364" w:rsidR="0031556A" w:rsidRPr="000B70A7" w:rsidRDefault="004820CE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proofErr w:type="spellStart"/>
            <w:r>
              <w:rPr>
                <w:sz w:val="20"/>
                <w:szCs w:val="20"/>
                <w:lang w:val="en-US" w:eastAsia="es-MX"/>
              </w:rPr>
              <w:t>Hallulla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54A6D03" w14:textId="608796EC" w:rsidR="0031556A" w:rsidRPr="000B70A7" w:rsidRDefault="0031556A" w:rsidP="00671FF3">
            <w:pPr>
              <w:pStyle w:val="Sinespaciado"/>
              <w:jc w:val="center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4DD05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3DFB388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70A0D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B49748D" w14:textId="77777777" w:rsidR="0031556A" w:rsidRPr="000B70A7" w:rsidRDefault="0031556A" w:rsidP="00C978BC">
            <w:pPr>
              <w:pStyle w:val="Sinespaciado"/>
              <w:rPr>
                <w:sz w:val="20"/>
                <w:szCs w:val="20"/>
                <w:lang w:val="en-US" w:eastAsia="es-MX"/>
              </w:rPr>
            </w:pPr>
            <w:r w:rsidRPr="000B70A7">
              <w:rPr>
                <w:sz w:val="20"/>
                <w:szCs w:val="20"/>
                <w:lang w:val="en-US" w:eastAsia="es-MX"/>
              </w:rPr>
              <w:t> </w:t>
            </w:r>
          </w:p>
        </w:tc>
      </w:tr>
    </w:tbl>
    <w:p w14:paraId="7B06F03A" w14:textId="2BC202FA" w:rsidR="0031556A" w:rsidRPr="000B70A7" w:rsidRDefault="0031556A">
      <w:pPr>
        <w:rPr>
          <w:sz w:val="20"/>
          <w:szCs w:val="20"/>
          <w:lang w:val="en-US"/>
        </w:rPr>
      </w:pPr>
    </w:p>
    <w:p w14:paraId="061B499A" w14:textId="77777777" w:rsidR="0031556A" w:rsidRPr="000B70A7" w:rsidRDefault="0031556A" w:rsidP="0031556A">
      <w:pPr>
        <w:jc w:val="both"/>
        <w:rPr>
          <w:color w:val="2F5496" w:themeColor="accent1" w:themeShade="BF"/>
          <w:sz w:val="20"/>
          <w:szCs w:val="20"/>
          <w:lang w:val="en-US"/>
        </w:rPr>
      </w:pPr>
      <w:r w:rsidRPr="000B70A7">
        <w:rPr>
          <w:rFonts w:ascii="Palatino Linotype" w:hAnsi="Palatino Linotype" w:cstheme="minorHAnsi"/>
          <w:sz w:val="20"/>
          <w:szCs w:val="20"/>
          <w:lang w:val="en-US"/>
        </w:rPr>
        <w:t>Scoring ranges: subtotal availability: -30 to 72; subtotal price: 0-12; subtotal quality: 0-6; Subtotal variety: 0-10. Total NEMS-CHILE score range: -30 to 100</w:t>
      </w:r>
      <w:r w:rsidRPr="000B70A7">
        <w:rPr>
          <w:rFonts w:cstheme="minorHAnsi"/>
          <w:sz w:val="20"/>
          <w:szCs w:val="20"/>
          <w:lang w:val="en-US"/>
        </w:rPr>
        <w:t>.</w:t>
      </w:r>
    </w:p>
    <w:p w14:paraId="4CF8F6A7" w14:textId="77777777" w:rsidR="0031556A" w:rsidRPr="000B70A7" w:rsidRDefault="0031556A">
      <w:pPr>
        <w:rPr>
          <w:lang w:val="en-US"/>
        </w:rPr>
      </w:pPr>
    </w:p>
    <w:sectPr w:rsidR="0031556A" w:rsidRPr="000B70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D0BA7F" w14:textId="77777777" w:rsidR="00D978F4" w:rsidRDefault="00D978F4" w:rsidP="00CC5E7E">
      <w:pPr>
        <w:spacing w:after="0" w:line="240" w:lineRule="auto"/>
      </w:pPr>
      <w:r>
        <w:separator/>
      </w:r>
    </w:p>
  </w:endnote>
  <w:endnote w:type="continuationSeparator" w:id="0">
    <w:p w14:paraId="390513A2" w14:textId="77777777" w:rsidR="00D978F4" w:rsidRDefault="00D978F4" w:rsidP="00CC5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1DABD0" w14:textId="77777777" w:rsidR="00D978F4" w:rsidRDefault="00D978F4" w:rsidP="00CC5E7E">
      <w:pPr>
        <w:spacing w:after="0" w:line="240" w:lineRule="auto"/>
      </w:pPr>
      <w:r>
        <w:separator/>
      </w:r>
    </w:p>
  </w:footnote>
  <w:footnote w:type="continuationSeparator" w:id="0">
    <w:p w14:paraId="333B1BF6" w14:textId="77777777" w:rsidR="00D978F4" w:rsidRDefault="00D978F4" w:rsidP="00CC5E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666C5F"/>
    <w:multiLevelType w:val="hybridMultilevel"/>
    <w:tmpl w:val="DDC450AE"/>
    <w:lvl w:ilvl="0" w:tplc="D5EEB4A6">
      <w:start w:val="2"/>
      <w:numFmt w:val="decimal"/>
      <w:lvlText w:val="%1"/>
      <w:lvlJc w:val="left"/>
      <w:pPr>
        <w:ind w:left="720" w:hanging="360"/>
      </w:pPr>
      <w:rPr>
        <w:rFonts w:cstheme="majorHAnsi" w:hint="default"/>
        <w:b/>
        <w:sz w:val="22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D76340"/>
    <w:multiLevelType w:val="hybridMultilevel"/>
    <w:tmpl w:val="9BC6A8E0"/>
    <w:lvl w:ilvl="0" w:tplc="E5B012EE">
      <w:start w:val="1"/>
      <w:numFmt w:val="decimal"/>
      <w:lvlText w:val="%1."/>
      <w:lvlJc w:val="left"/>
      <w:pPr>
        <w:ind w:left="720" w:hanging="360"/>
      </w:pPr>
      <w:rPr>
        <w:rFonts w:cstheme="majorHAnsi" w:hint="default"/>
        <w:b/>
        <w:sz w:val="22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C05B6D"/>
    <w:multiLevelType w:val="hybridMultilevel"/>
    <w:tmpl w:val="055CFD4C"/>
    <w:lvl w:ilvl="0" w:tplc="AF027C5A">
      <w:start w:val="1"/>
      <w:numFmt w:val="decimal"/>
      <w:lvlText w:val="%1"/>
      <w:lvlJc w:val="left"/>
      <w:pPr>
        <w:ind w:left="720" w:hanging="360"/>
      </w:pPr>
      <w:rPr>
        <w:rFonts w:cstheme="majorHAnsi" w:hint="default"/>
        <w:b/>
        <w:sz w:val="22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957657"/>
    <w:multiLevelType w:val="hybridMultilevel"/>
    <w:tmpl w:val="3C76ECCA"/>
    <w:lvl w:ilvl="0" w:tplc="3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64F0FBB"/>
    <w:multiLevelType w:val="hybridMultilevel"/>
    <w:tmpl w:val="ADB68A5A"/>
    <w:lvl w:ilvl="0" w:tplc="CFE06EA2">
      <w:start w:val="1"/>
      <w:numFmt w:val="decimal"/>
      <w:lvlText w:val="%1."/>
      <w:lvlJc w:val="left"/>
      <w:pPr>
        <w:ind w:left="720" w:hanging="360"/>
      </w:pPr>
      <w:rPr>
        <w:rFonts w:cstheme="majorHAnsi" w:hint="default"/>
        <w:b/>
        <w:sz w:val="22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2F6264"/>
    <w:multiLevelType w:val="hybridMultilevel"/>
    <w:tmpl w:val="A9941BC6"/>
    <w:lvl w:ilvl="0" w:tplc="5B622542">
      <w:start w:val="1"/>
      <w:numFmt w:val="decimal"/>
      <w:lvlText w:val="%1."/>
      <w:lvlJc w:val="left"/>
      <w:pPr>
        <w:ind w:left="720" w:hanging="360"/>
      </w:pPr>
      <w:rPr>
        <w:rFonts w:cstheme="majorHAnsi" w:hint="default"/>
        <w:b/>
        <w:sz w:val="22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D93CEA"/>
    <w:multiLevelType w:val="hybridMultilevel"/>
    <w:tmpl w:val="95B24006"/>
    <w:lvl w:ilvl="0" w:tplc="FEFCBD02">
      <w:start w:val="1"/>
      <w:numFmt w:val="decimal"/>
      <w:lvlText w:val="%1"/>
      <w:lvlJc w:val="left"/>
      <w:pPr>
        <w:ind w:left="720" w:hanging="360"/>
      </w:pPr>
      <w:rPr>
        <w:rFonts w:cstheme="majorHAnsi" w:hint="default"/>
        <w:b/>
        <w:sz w:val="22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F24BC1"/>
    <w:multiLevelType w:val="hybridMultilevel"/>
    <w:tmpl w:val="3C76ECC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2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56A"/>
    <w:rsid w:val="00054D64"/>
    <w:rsid w:val="000B70A7"/>
    <w:rsid w:val="001D4D0F"/>
    <w:rsid w:val="002A6EFF"/>
    <w:rsid w:val="002D286C"/>
    <w:rsid w:val="002E0B29"/>
    <w:rsid w:val="0031556A"/>
    <w:rsid w:val="00375BF1"/>
    <w:rsid w:val="003B524E"/>
    <w:rsid w:val="004820CE"/>
    <w:rsid w:val="004F28E1"/>
    <w:rsid w:val="005059A4"/>
    <w:rsid w:val="0065364E"/>
    <w:rsid w:val="00671FF3"/>
    <w:rsid w:val="007A672F"/>
    <w:rsid w:val="007F0A15"/>
    <w:rsid w:val="008E4DEE"/>
    <w:rsid w:val="00974A2A"/>
    <w:rsid w:val="009E6591"/>
    <w:rsid w:val="009F3D37"/>
    <w:rsid w:val="00AB6B6D"/>
    <w:rsid w:val="00B0685F"/>
    <w:rsid w:val="00C978BC"/>
    <w:rsid w:val="00CC5E7E"/>
    <w:rsid w:val="00D24732"/>
    <w:rsid w:val="00D9585F"/>
    <w:rsid w:val="00D978F4"/>
    <w:rsid w:val="00DA5BBB"/>
    <w:rsid w:val="00F04E10"/>
    <w:rsid w:val="00F1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EE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536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978B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04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4E10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C5E7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C5E7E"/>
  </w:style>
  <w:style w:type="paragraph" w:styleId="Piedepgina">
    <w:name w:val="footer"/>
    <w:basedOn w:val="Normal"/>
    <w:link w:val="PiedepginaCar"/>
    <w:uiPriority w:val="99"/>
    <w:unhideWhenUsed/>
    <w:rsid w:val="00CC5E7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C5E7E"/>
  </w:style>
  <w:style w:type="character" w:customStyle="1" w:styleId="Ttulo3Car">
    <w:name w:val="Título 3 Car"/>
    <w:basedOn w:val="Fuentedeprrafopredeter"/>
    <w:link w:val="Ttulo3"/>
    <w:uiPriority w:val="9"/>
    <w:rsid w:val="006536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aconcuadrcula">
    <w:name w:val="Table Grid"/>
    <w:basedOn w:val="Tablanormal"/>
    <w:uiPriority w:val="39"/>
    <w:rsid w:val="00653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5364E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65364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536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978B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04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4E10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C5E7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C5E7E"/>
  </w:style>
  <w:style w:type="paragraph" w:styleId="Piedepgina">
    <w:name w:val="footer"/>
    <w:basedOn w:val="Normal"/>
    <w:link w:val="PiedepginaCar"/>
    <w:uiPriority w:val="99"/>
    <w:unhideWhenUsed/>
    <w:rsid w:val="00CC5E7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C5E7E"/>
  </w:style>
  <w:style w:type="character" w:customStyle="1" w:styleId="Ttulo3Car">
    <w:name w:val="Título 3 Car"/>
    <w:basedOn w:val="Fuentedeprrafopredeter"/>
    <w:link w:val="Ttulo3"/>
    <w:uiPriority w:val="9"/>
    <w:rsid w:val="006536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aconcuadrcula">
    <w:name w:val="Table Grid"/>
    <w:basedOn w:val="Tablanormal"/>
    <w:uiPriority w:val="39"/>
    <w:rsid w:val="00653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5364E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65364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38</Words>
  <Characters>6813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8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laine Evelyn Granfeldt Molina</dc:creator>
  <cp:lastModifiedBy>JAT</cp:lastModifiedBy>
  <cp:revision>2</cp:revision>
  <dcterms:created xsi:type="dcterms:W3CDTF">2020-11-16T12:54:00Z</dcterms:created>
  <dcterms:modified xsi:type="dcterms:W3CDTF">2020-11-16T12:54:00Z</dcterms:modified>
</cp:coreProperties>
</file>